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3B462" w14:textId="6897006D" w:rsidR="00953339" w:rsidRPr="00953339" w:rsidRDefault="00953339" w:rsidP="00953339">
      <w:pPr>
        <w:pStyle w:val="Heading1"/>
        <w:spacing w:line="360" w:lineRule="auto"/>
        <w:rPr>
          <w:rFonts w:ascii="Times" w:hAnsi="Times"/>
          <w:bCs/>
          <w:i/>
          <w:iCs/>
          <w:lang w:val="en-GB"/>
        </w:rPr>
      </w:pPr>
      <w:r w:rsidRPr="00DA613B">
        <w:rPr>
          <w:rFonts w:ascii="Times" w:hAnsi="Times"/>
          <w:i/>
          <w:iCs/>
          <w:lang w:val="en-GB"/>
        </w:rPr>
        <w:t>Supplemental material</w:t>
      </w:r>
    </w:p>
    <w:p w14:paraId="5D049B9F" w14:textId="77777777" w:rsidR="00BF6E83" w:rsidRPr="00BF6E83" w:rsidRDefault="00BF6E83" w:rsidP="00BF6E83">
      <w:pPr>
        <w:keepNext/>
        <w:keepLines/>
        <w:suppressLineNumbers/>
        <w:spacing w:before="240" w:line="480" w:lineRule="auto"/>
        <w:jc w:val="both"/>
        <w:outlineLvl w:val="0"/>
        <w:rPr>
          <w:rFonts w:ascii="Times" w:eastAsia="Arial" w:hAnsi="Times" w:cs="Times New Roman"/>
          <w:b/>
          <w:color w:val="000000"/>
          <w:sz w:val="32"/>
          <w:szCs w:val="32"/>
          <w:lang w:val="en-GB"/>
        </w:rPr>
      </w:pPr>
      <w:r w:rsidRPr="00BF6E83">
        <w:rPr>
          <w:rFonts w:ascii="Times" w:eastAsia="Arial" w:hAnsi="Times" w:cs="Times New Roman"/>
          <w:b/>
          <w:color w:val="000000"/>
          <w:sz w:val="32"/>
          <w:szCs w:val="32"/>
          <w:lang w:val="en-GB"/>
        </w:rPr>
        <w:t>Associations between various markers of intestinal barrier and immune function after a high-intensity exercise challenge</w:t>
      </w:r>
    </w:p>
    <w:p w14:paraId="14D30A3E" w14:textId="77777777" w:rsidR="00BF6E83" w:rsidRPr="00BF6E83" w:rsidRDefault="00BF6E83" w:rsidP="00BF6E83">
      <w:pPr>
        <w:suppressLineNumbers/>
        <w:spacing w:line="480" w:lineRule="auto"/>
        <w:jc w:val="both"/>
        <w:rPr>
          <w:rFonts w:ascii="Times" w:eastAsia="Calibri" w:hAnsi="Times" w:cs="Times New Roman"/>
          <w:lang w:val="en-GB"/>
        </w:rPr>
      </w:pPr>
    </w:p>
    <w:p w14:paraId="2F37FA29" w14:textId="1C3D4AF0" w:rsidR="00F130B7" w:rsidRPr="00F130B7" w:rsidRDefault="00F130B7" w:rsidP="00F130B7">
      <w:pPr>
        <w:widowControl w:val="0"/>
        <w:suppressLineNumbers/>
        <w:spacing w:after="240" w:line="480" w:lineRule="auto"/>
        <w:jc w:val="both"/>
        <w:rPr>
          <w:rFonts w:ascii="Times" w:eastAsia="Calibri" w:hAnsi="Times" w:cs="Times New Roman"/>
          <w:vertAlign w:val="superscript"/>
        </w:rPr>
      </w:pPr>
      <w:r w:rsidRPr="00F130B7">
        <w:rPr>
          <w:rFonts w:ascii="Times" w:eastAsia="Calibri" w:hAnsi="Times" w:cs="Times New Roman"/>
        </w:rPr>
        <w:t xml:space="preserve">Maria Fernanda </w:t>
      </w:r>
      <w:proofErr w:type="spellStart"/>
      <w:r w:rsidRPr="00F130B7">
        <w:rPr>
          <w:rFonts w:ascii="Times" w:eastAsia="Calibri" w:hAnsi="Times" w:cs="Times New Roman"/>
        </w:rPr>
        <w:t>Roca</w:t>
      </w:r>
      <w:proofErr w:type="spellEnd"/>
      <w:r w:rsidRPr="00F130B7">
        <w:rPr>
          <w:rFonts w:ascii="Times" w:eastAsia="Calibri" w:hAnsi="Times" w:cs="Times New Roman"/>
        </w:rPr>
        <w:t xml:space="preserve"> Rubio</w:t>
      </w:r>
      <w:r w:rsidRPr="00F130B7">
        <w:rPr>
          <w:rFonts w:ascii="Times" w:eastAsia="Calibri" w:hAnsi="Times" w:cs="Times New Roman"/>
          <w:vertAlign w:val="superscript"/>
        </w:rPr>
        <w:t>1</w:t>
      </w:r>
      <w:r w:rsidRPr="00F130B7">
        <w:rPr>
          <w:rFonts w:ascii="Times" w:eastAsia="Calibri" w:hAnsi="Times" w:cs="Times New Roman"/>
        </w:rPr>
        <w:t>, Mattias Folkesson</w:t>
      </w:r>
      <w:r w:rsidRPr="00F130B7">
        <w:rPr>
          <w:rFonts w:ascii="Times" w:eastAsia="Calibri" w:hAnsi="Times" w:cs="Times New Roman"/>
          <w:vertAlign w:val="superscript"/>
        </w:rPr>
        <w:t>2</w:t>
      </w:r>
      <w:r w:rsidRPr="00F130B7">
        <w:rPr>
          <w:rFonts w:ascii="Times" w:eastAsia="Calibri" w:hAnsi="Times" w:cs="Times New Roman"/>
        </w:rPr>
        <w:t>, Carolin Kremp</w:t>
      </w:r>
      <w:r w:rsidRPr="00F130B7">
        <w:rPr>
          <w:rFonts w:ascii="Times" w:eastAsia="Calibri" w:hAnsi="Times" w:cs="Times New Roman"/>
          <w:vertAlign w:val="superscript"/>
        </w:rPr>
        <w:t>1</w:t>
      </w:r>
      <w:r w:rsidRPr="00F130B7">
        <w:rPr>
          <w:rFonts w:ascii="Times" w:eastAsia="Calibri" w:hAnsi="Times" w:cs="Times New Roman"/>
        </w:rPr>
        <w:t>, Niklas Evertsson</w:t>
      </w:r>
      <w:r w:rsidRPr="00F130B7">
        <w:rPr>
          <w:rFonts w:ascii="Times" w:eastAsia="Calibri" w:hAnsi="Times" w:cs="Times New Roman"/>
          <w:vertAlign w:val="superscript"/>
        </w:rPr>
        <w:t>1</w:t>
      </w:r>
      <w:r w:rsidRPr="00F130B7">
        <w:rPr>
          <w:rFonts w:ascii="Times" w:eastAsia="Calibri" w:hAnsi="Times" w:cs="Times New Roman"/>
        </w:rPr>
        <w:t>, Dirk Repsilber</w:t>
      </w:r>
      <w:r w:rsidRPr="00F130B7">
        <w:rPr>
          <w:rFonts w:ascii="Times" w:eastAsia="Calibri" w:hAnsi="Times" w:cs="Times New Roman"/>
          <w:vertAlign w:val="superscript"/>
        </w:rPr>
        <w:t>1</w:t>
      </w:r>
      <w:r w:rsidRPr="00F130B7">
        <w:rPr>
          <w:rFonts w:ascii="Times" w:eastAsia="Calibri" w:hAnsi="Times" w:cs="Times New Roman"/>
        </w:rPr>
        <w:t>, Ulrika Eriksson</w:t>
      </w:r>
      <w:r w:rsidRPr="00F130B7">
        <w:rPr>
          <w:rFonts w:ascii="Times" w:eastAsia="Calibri" w:hAnsi="Times" w:cs="Times New Roman"/>
          <w:vertAlign w:val="superscript"/>
        </w:rPr>
        <w:t>3</w:t>
      </w:r>
      <w:r w:rsidRPr="00F130B7">
        <w:rPr>
          <w:rFonts w:ascii="Times" w:eastAsia="Calibri" w:hAnsi="Times" w:cs="Times New Roman"/>
        </w:rPr>
        <w:t xml:space="preserve">, John-Peter </w:t>
      </w:r>
      <w:proofErr w:type="spellStart"/>
      <w:r w:rsidRPr="00F130B7">
        <w:rPr>
          <w:rFonts w:ascii="Times" w:eastAsia="Calibri" w:hAnsi="Times" w:cs="Times New Roman"/>
        </w:rPr>
        <w:t>Ganda</w:t>
      </w:r>
      <w:proofErr w:type="spellEnd"/>
      <w:r w:rsidRPr="00F130B7">
        <w:rPr>
          <w:rFonts w:ascii="Times" w:eastAsia="Calibri" w:hAnsi="Times" w:cs="Times New Roman"/>
        </w:rPr>
        <w:t xml:space="preserve"> Mall</w:t>
      </w:r>
      <w:r w:rsidRPr="00F130B7">
        <w:rPr>
          <w:rFonts w:ascii="Times" w:eastAsia="Calibri" w:hAnsi="Times" w:cs="Times New Roman"/>
          <w:vertAlign w:val="superscript"/>
        </w:rPr>
        <w:t>1</w:t>
      </w:r>
      <w:r w:rsidRPr="00F130B7">
        <w:rPr>
          <w:rFonts w:ascii="Times" w:eastAsia="Calibri" w:hAnsi="Times" w:cs="Times New Roman"/>
        </w:rPr>
        <w:t xml:space="preserve">, </w:t>
      </w:r>
      <w:proofErr w:type="spellStart"/>
      <w:r w:rsidRPr="00F130B7">
        <w:rPr>
          <w:rFonts w:ascii="Times" w:eastAsia="Calibri" w:hAnsi="Times" w:cs="Times New Roman"/>
        </w:rPr>
        <w:t>Fawzi</w:t>
      </w:r>
      <w:proofErr w:type="spellEnd"/>
      <w:r w:rsidRPr="00F130B7">
        <w:rPr>
          <w:rFonts w:ascii="Times" w:eastAsia="Calibri" w:hAnsi="Times" w:cs="Times New Roman"/>
        </w:rPr>
        <w:t xml:space="preserve"> Kadi</w:t>
      </w:r>
      <w:r w:rsidRPr="00F130B7">
        <w:rPr>
          <w:rFonts w:ascii="Times" w:eastAsia="Calibri" w:hAnsi="Times" w:cs="Times New Roman"/>
          <w:vertAlign w:val="superscript"/>
        </w:rPr>
        <w:t>2</w:t>
      </w:r>
      <w:r w:rsidRPr="00F130B7">
        <w:rPr>
          <w:rFonts w:ascii="Times" w:eastAsia="Calibri" w:hAnsi="Times" w:cs="Times New Roman"/>
        </w:rPr>
        <w:t>, Robert J. Brummer</w:t>
      </w:r>
      <w:r w:rsidRPr="00F130B7">
        <w:rPr>
          <w:rFonts w:ascii="Times" w:eastAsia="Calibri" w:hAnsi="Times" w:cs="Times New Roman"/>
          <w:vertAlign w:val="superscript"/>
        </w:rPr>
        <w:t>1</w:t>
      </w:r>
      <w:r w:rsidRPr="00F130B7">
        <w:rPr>
          <w:rFonts w:ascii="Times" w:eastAsia="Calibri" w:hAnsi="Times" w:cs="Times New Roman"/>
        </w:rPr>
        <w:t>, Julia König</w:t>
      </w:r>
      <w:r w:rsidRPr="00F130B7">
        <w:rPr>
          <w:rFonts w:ascii="Times" w:eastAsia="Calibri" w:hAnsi="Times" w:cs="Times New Roman"/>
          <w:vertAlign w:val="superscript"/>
        </w:rPr>
        <w:t>1*</w:t>
      </w:r>
    </w:p>
    <w:p w14:paraId="56D37F96" w14:textId="77777777" w:rsidR="00BF6E83" w:rsidRPr="00BF6E83" w:rsidRDefault="00BF6E83" w:rsidP="00BF6E83">
      <w:pPr>
        <w:suppressLineNumbers/>
        <w:spacing w:line="480" w:lineRule="auto"/>
        <w:jc w:val="both"/>
        <w:rPr>
          <w:rFonts w:ascii="Times" w:eastAsia="Times New Roman" w:hAnsi="Times" w:cs="Times New Roman"/>
          <w:i/>
          <w:iCs/>
          <w:lang w:val="en-GB" w:eastAsia="en-GB"/>
        </w:rPr>
      </w:pPr>
      <w:r w:rsidRPr="00BF6E83">
        <w:rPr>
          <w:rFonts w:ascii="Times" w:eastAsia="Times New Roman" w:hAnsi="Times" w:cs="Times New Roman"/>
          <w:i/>
          <w:iCs/>
          <w:vertAlign w:val="superscript"/>
          <w:lang w:val="en-GB" w:eastAsia="en-GB"/>
        </w:rPr>
        <w:t>1</w:t>
      </w:r>
      <w:r w:rsidRPr="00BF6E83">
        <w:rPr>
          <w:rFonts w:ascii="Times" w:eastAsia="Times New Roman" w:hAnsi="Times" w:cs="Times New Roman"/>
          <w:i/>
          <w:iCs/>
          <w:lang w:val="en-GB" w:eastAsia="en-GB"/>
        </w:rPr>
        <w:t>Nutrition-Gut-Brain Interactions Research Centre,</w:t>
      </w:r>
      <w:r w:rsidRPr="00BF6E83">
        <w:rPr>
          <w:rFonts w:ascii="Times" w:eastAsia="Times New Roman" w:hAnsi="Times" w:cs="Times New Roman"/>
          <w:i/>
          <w:iCs/>
          <w:lang w:val="en-GB"/>
        </w:rPr>
        <w:t xml:space="preserve"> </w:t>
      </w:r>
      <w:r w:rsidRPr="00BF6E83">
        <w:rPr>
          <w:rFonts w:ascii="Times" w:eastAsia="Times New Roman" w:hAnsi="Times" w:cs="Times New Roman"/>
          <w:i/>
          <w:iCs/>
          <w:lang w:val="en-GB" w:eastAsia="en-GB"/>
        </w:rPr>
        <w:t xml:space="preserve">School of Medical Sciences, Faculty of </w:t>
      </w:r>
      <w:proofErr w:type="gramStart"/>
      <w:r w:rsidRPr="00BF6E83">
        <w:rPr>
          <w:rFonts w:ascii="Times" w:eastAsia="Times New Roman" w:hAnsi="Times" w:cs="Times New Roman"/>
          <w:i/>
          <w:iCs/>
          <w:lang w:val="en-GB" w:eastAsia="en-GB"/>
        </w:rPr>
        <w:t>Medicine</w:t>
      </w:r>
      <w:proofErr w:type="gramEnd"/>
      <w:r w:rsidRPr="00BF6E83">
        <w:rPr>
          <w:rFonts w:ascii="Times" w:eastAsia="Times New Roman" w:hAnsi="Times" w:cs="Times New Roman"/>
          <w:i/>
          <w:iCs/>
          <w:lang w:val="en-GB" w:eastAsia="en-GB"/>
        </w:rPr>
        <w:t xml:space="preserve"> and Health, Örebro University, Örebro, Sweden. </w:t>
      </w:r>
      <w:r w:rsidRPr="00BF6E83">
        <w:rPr>
          <w:rFonts w:ascii="Times" w:eastAsia="Times New Roman" w:hAnsi="Times" w:cs="Times New Roman"/>
          <w:i/>
          <w:iCs/>
          <w:vertAlign w:val="superscript"/>
          <w:lang w:val="en-GB" w:eastAsia="en-GB"/>
        </w:rPr>
        <w:t>2</w:t>
      </w:r>
      <w:r w:rsidRPr="00BF6E83">
        <w:rPr>
          <w:rFonts w:ascii="Times" w:eastAsia="Times New Roman" w:hAnsi="Times" w:cs="Times New Roman"/>
          <w:i/>
          <w:iCs/>
          <w:lang w:val="en-GB" w:eastAsia="en-GB"/>
        </w:rPr>
        <w:t xml:space="preserve">Division of Sports Sciences, School of Health Sciences, Faculty of </w:t>
      </w:r>
      <w:proofErr w:type="gramStart"/>
      <w:r w:rsidRPr="00BF6E83">
        <w:rPr>
          <w:rFonts w:ascii="Times" w:eastAsia="Times New Roman" w:hAnsi="Times" w:cs="Times New Roman"/>
          <w:i/>
          <w:iCs/>
          <w:lang w:val="en-GB" w:eastAsia="en-GB"/>
        </w:rPr>
        <w:t>Medicine</w:t>
      </w:r>
      <w:proofErr w:type="gramEnd"/>
      <w:r w:rsidRPr="00BF6E83">
        <w:rPr>
          <w:rFonts w:ascii="Times" w:eastAsia="Times New Roman" w:hAnsi="Times" w:cs="Times New Roman"/>
          <w:i/>
          <w:iCs/>
          <w:lang w:val="en-GB" w:eastAsia="en-GB"/>
        </w:rPr>
        <w:t xml:space="preserve"> and Health, Örebro University, Örebro, Sweden. </w:t>
      </w:r>
      <w:r w:rsidRPr="00BF6E83">
        <w:rPr>
          <w:rFonts w:ascii="Times" w:eastAsia="Times New Roman" w:hAnsi="Times" w:cs="Times New Roman"/>
          <w:i/>
          <w:iCs/>
          <w:vertAlign w:val="superscript"/>
          <w:lang w:val="en-GB" w:eastAsia="en-GB"/>
        </w:rPr>
        <w:t>3</w:t>
      </w:r>
      <w:r w:rsidRPr="00BF6E83">
        <w:rPr>
          <w:rFonts w:ascii="Times" w:eastAsia="Times New Roman" w:hAnsi="Times" w:cs="Times New Roman"/>
          <w:i/>
          <w:iCs/>
          <w:lang w:val="en-GB" w:eastAsia="en-GB"/>
        </w:rPr>
        <w:t>Man</w:t>
      </w:r>
      <w:r w:rsidRPr="00BF6E83">
        <w:rPr>
          <w:rFonts w:ascii="Cambria Math" w:eastAsia="Times New Roman" w:hAnsi="Cambria Math" w:cs="Cambria Math"/>
          <w:i/>
          <w:iCs/>
          <w:lang w:val="en-GB" w:eastAsia="en-GB"/>
        </w:rPr>
        <w:t>‑</w:t>
      </w:r>
      <w:r w:rsidRPr="00BF6E83">
        <w:rPr>
          <w:rFonts w:ascii="Times" w:eastAsia="Times New Roman" w:hAnsi="Times" w:cs="Times New Roman"/>
          <w:i/>
          <w:iCs/>
          <w:lang w:val="en-GB" w:eastAsia="en-GB"/>
        </w:rPr>
        <w:t>Technology</w:t>
      </w:r>
      <w:r w:rsidRPr="00BF6E83">
        <w:rPr>
          <w:rFonts w:ascii="Cambria Math" w:eastAsia="Times New Roman" w:hAnsi="Cambria Math" w:cs="Cambria Math"/>
          <w:i/>
          <w:iCs/>
          <w:lang w:val="en-GB" w:eastAsia="en-GB"/>
        </w:rPr>
        <w:t>‑</w:t>
      </w:r>
      <w:r w:rsidRPr="00BF6E83">
        <w:rPr>
          <w:rFonts w:ascii="Times" w:eastAsia="Times New Roman" w:hAnsi="Times" w:cs="Times New Roman"/>
          <w:i/>
          <w:iCs/>
          <w:lang w:val="en-GB" w:eastAsia="en-GB"/>
        </w:rPr>
        <w:t>Environment (MTM) Research Centre, School of Science and Technology, Örebro University, Örebro, Sweden.</w:t>
      </w:r>
    </w:p>
    <w:p w14:paraId="0AD27B75" w14:textId="77777777" w:rsidR="00BF6E83" w:rsidRPr="00BF6E83" w:rsidRDefault="00BF6E83" w:rsidP="00BF6E83">
      <w:pPr>
        <w:suppressLineNumbers/>
        <w:spacing w:before="120" w:line="480" w:lineRule="auto"/>
        <w:jc w:val="both"/>
        <w:rPr>
          <w:rFonts w:ascii="Times" w:eastAsia="Calibri" w:hAnsi="Times" w:cs="Times New Roman"/>
          <w:lang w:val="en-GB"/>
        </w:rPr>
      </w:pPr>
    </w:p>
    <w:p w14:paraId="47D6E270" w14:textId="77777777" w:rsidR="00BF6E83" w:rsidRPr="00BF6E83" w:rsidRDefault="00BF6E83" w:rsidP="00BF6E83">
      <w:pPr>
        <w:suppressLineNumbers/>
        <w:spacing w:before="120" w:line="480" w:lineRule="auto"/>
        <w:jc w:val="both"/>
        <w:rPr>
          <w:rFonts w:ascii="Times" w:eastAsia="Calibri" w:hAnsi="Times" w:cs="Times New Roman"/>
          <w:lang w:val="en-GB"/>
        </w:rPr>
      </w:pPr>
      <w:r w:rsidRPr="00BF6E83">
        <w:rPr>
          <w:rFonts w:ascii="Times" w:eastAsia="Calibri" w:hAnsi="Times" w:cs="Times New Roman"/>
          <w:lang w:val="en-GB"/>
        </w:rPr>
        <w:t>*Corresponding author: Julia.Konig@oru.se</w:t>
      </w:r>
    </w:p>
    <w:p w14:paraId="19B9BF9A" w14:textId="77777777" w:rsidR="00BF6E83" w:rsidRPr="00BF6E83" w:rsidRDefault="00BF6E83" w:rsidP="00BF6E83">
      <w:pPr>
        <w:suppressLineNumbers/>
        <w:spacing w:line="480" w:lineRule="auto"/>
        <w:jc w:val="both"/>
        <w:rPr>
          <w:rFonts w:ascii="Times" w:eastAsia="Calibri" w:hAnsi="Times" w:cs="Times New Roman"/>
          <w:lang w:val="en-GB"/>
        </w:rPr>
      </w:pPr>
    </w:p>
    <w:p w14:paraId="05F8336B" w14:textId="77777777" w:rsidR="00BF6E83" w:rsidRPr="00BF6E83" w:rsidRDefault="00BF6E83" w:rsidP="00BF6E83">
      <w:pPr>
        <w:suppressLineNumbers/>
        <w:spacing w:line="480" w:lineRule="auto"/>
        <w:jc w:val="both"/>
        <w:rPr>
          <w:rFonts w:ascii="Times" w:eastAsia="Calibri" w:hAnsi="Times" w:cs="Times New Roman"/>
          <w:bCs/>
          <w:szCs w:val="22"/>
          <w:lang w:val="es-ES"/>
        </w:rPr>
      </w:pPr>
      <w:proofErr w:type="spellStart"/>
      <w:r w:rsidRPr="00BF6E83">
        <w:rPr>
          <w:rFonts w:ascii="Times" w:eastAsia="Calibri" w:hAnsi="Times" w:cs="Times New Roman"/>
          <w:bCs/>
          <w:szCs w:val="22"/>
          <w:lang w:val="es-ES"/>
        </w:rPr>
        <w:t>ORCIDs</w:t>
      </w:r>
      <w:proofErr w:type="spellEnd"/>
      <w:r w:rsidRPr="00BF6E83">
        <w:rPr>
          <w:rFonts w:ascii="Times" w:eastAsia="Calibri" w:hAnsi="Times" w:cs="Times New Roman"/>
          <w:bCs/>
          <w:szCs w:val="22"/>
          <w:lang w:val="es-ES"/>
        </w:rPr>
        <w:t xml:space="preserve">: </w:t>
      </w:r>
    </w:p>
    <w:p w14:paraId="1DD93364" w14:textId="77777777" w:rsidR="00BF6E83" w:rsidRPr="00BF6E83" w:rsidRDefault="00BF6E83" w:rsidP="00BF6E83">
      <w:pPr>
        <w:suppressLineNumbers/>
        <w:spacing w:line="480" w:lineRule="auto"/>
        <w:jc w:val="both"/>
        <w:rPr>
          <w:rFonts w:ascii="Times" w:eastAsia="Calibri" w:hAnsi="Times" w:cs="Times New Roman"/>
          <w:bCs/>
          <w:szCs w:val="22"/>
          <w:lang w:val="es-ES"/>
        </w:rPr>
      </w:pPr>
      <w:proofErr w:type="spellStart"/>
      <w:r w:rsidRPr="00BF6E83">
        <w:rPr>
          <w:rFonts w:ascii="Times" w:eastAsia="Calibri" w:hAnsi="Times" w:cs="Times New Roman"/>
          <w:bCs/>
          <w:szCs w:val="22"/>
          <w:lang w:val="es-ES"/>
        </w:rPr>
        <w:t>Maria</w:t>
      </w:r>
      <w:proofErr w:type="spellEnd"/>
      <w:r w:rsidRPr="00BF6E83">
        <w:rPr>
          <w:rFonts w:ascii="Times" w:eastAsia="Calibri" w:hAnsi="Times" w:cs="Times New Roman"/>
          <w:bCs/>
          <w:szCs w:val="22"/>
          <w:lang w:val="es-ES"/>
        </w:rPr>
        <w:t xml:space="preserve"> Fernanda Roca Rubio: 0000-0002-4491-1776</w:t>
      </w:r>
    </w:p>
    <w:p w14:paraId="30953A8D" w14:textId="77777777" w:rsidR="00BF6E83" w:rsidRPr="00BF6E83" w:rsidRDefault="00BF6E83" w:rsidP="00BF6E83">
      <w:pPr>
        <w:suppressLineNumbers/>
        <w:spacing w:line="480" w:lineRule="auto"/>
        <w:jc w:val="both"/>
        <w:rPr>
          <w:rFonts w:ascii="Times" w:eastAsia="Calibri" w:hAnsi="Times" w:cs="Times New Roman"/>
          <w:bCs/>
          <w:szCs w:val="22"/>
        </w:rPr>
      </w:pPr>
      <w:r w:rsidRPr="00BF6E83">
        <w:rPr>
          <w:rFonts w:ascii="Times" w:eastAsia="Calibri" w:hAnsi="Times" w:cs="Times New Roman"/>
          <w:bCs/>
          <w:szCs w:val="22"/>
        </w:rPr>
        <w:t xml:space="preserve">Dirk </w:t>
      </w:r>
      <w:proofErr w:type="spellStart"/>
      <w:r w:rsidRPr="00BF6E83">
        <w:rPr>
          <w:rFonts w:ascii="Times" w:eastAsia="Calibri" w:hAnsi="Times" w:cs="Times New Roman"/>
          <w:bCs/>
          <w:szCs w:val="22"/>
        </w:rPr>
        <w:t>Repsilber</w:t>
      </w:r>
      <w:proofErr w:type="spellEnd"/>
      <w:r w:rsidRPr="00BF6E83">
        <w:rPr>
          <w:rFonts w:ascii="Times" w:eastAsia="Calibri" w:hAnsi="Times" w:cs="Times New Roman"/>
          <w:bCs/>
          <w:szCs w:val="22"/>
        </w:rPr>
        <w:t>: 0000-0002-7173-5579</w:t>
      </w:r>
    </w:p>
    <w:p w14:paraId="67F4080A" w14:textId="77777777" w:rsidR="00BF6E83" w:rsidRPr="00BF6E83" w:rsidRDefault="00BF6E83" w:rsidP="00BF6E83">
      <w:pPr>
        <w:suppressLineNumbers/>
        <w:spacing w:line="480" w:lineRule="auto"/>
        <w:jc w:val="both"/>
        <w:rPr>
          <w:rFonts w:ascii="Times" w:eastAsia="Calibri" w:hAnsi="Times" w:cs="Times New Roman"/>
          <w:bCs/>
          <w:szCs w:val="22"/>
        </w:rPr>
      </w:pPr>
      <w:r w:rsidRPr="00BF6E83">
        <w:rPr>
          <w:rFonts w:ascii="Times" w:eastAsia="Calibri" w:hAnsi="Times" w:cs="Times New Roman"/>
          <w:bCs/>
          <w:szCs w:val="22"/>
        </w:rPr>
        <w:t>Ulrika Eriksson: 0000-0003-2392-0515</w:t>
      </w:r>
    </w:p>
    <w:p w14:paraId="17E55927" w14:textId="77777777" w:rsidR="00BF6E83" w:rsidRPr="00BF6E83" w:rsidRDefault="00BF6E83" w:rsidP="00BF6E83">
      <w:pPr>
        <w:suppressLineNumbers/>
        <w:spacing w:line="480" w:lineRule="auto"/>
        <w:jc w:val="both"/>
        <w:rPr>
          <w:rFonts w:ascii="Times" w:eastAsia="Calibri" w:hAnsi="Times" w:cs="Times New Roman"/>
          <w:bCs/>
          <w:szCs w:val="22"/>
        </w:rPr>
      </w:pPr>
      <w:r w:rsidRPr="00BF6E83">
        <w:rPr>
          <w:rFonts w:ascii="Times" w:eastAsia="Calibri" w:hAnsi="Times" w:cs="Times New Roman"/>
          <w:bCs/>
          <w:szCs w:val="22"/>
        </w:rPr>
        <w:t xml:space="preserve">John-Peter </w:t>
      </w:r>
      <w:proofErr w:type="spellStart"/>
      <w:r w:rsidRPr="00BF6E83">
        <w:rPr>
          <w:rFonts w:ascii="Times" w:eastAsia="Calibri" w:hAnsi="Times" w:cs="Times New Roman"/>
          <w:bCs/>
          <w:szCs w:val="22"/>
        </w:rPr>
        <w:t>Ganda</w:t>
      </w:r>
      <w:proofErr w:type="spellEnd"/>
      <w:r w:rsidRPr="00BF6E83">
        <w:rPr>
          <w:rFonts w:ascii="Times" w:eastAsia="Calibri" w:hAnsi="Times" w:cs="Times New Roman"/>
          <w:bCs/>
          <w:szCs w:val="22"/>
        </w:rPr>
        <w:t xml:space="preserve"> Mall: 0000-0002-2120-7743</w:t>
      </w:r>
    </w:p>
    <w:p w14:paraId="5499E7C3" w14:textId="77777777" w:rsidR="00BF6E83" w:rsidRPr="00BF6E83" w:rsidRDefault="00BF6E83" w:rsidP="00BF6E83">
      <w:pPr>
        <w:suppressLineNumbers/>
        <w:spacing w:line="480" w:lineRule="auto"/>
        <w:jc w:val="both"/>
        <w:rPr>
          <w:rFonts w:ascii="Times" w:eastAsia="Calibri" w:hAnsi="Times" w:cs="Times New Roman"/>
          <w:bCs/>
          <w:szCs w:val="22"/>
        </w:rPr>
      </w:pPr>
      <w:proofErr w:type="spellStart"/>
      <w:r w:rsidRPr="00BF6E83">
        <w:rPr>
          <w:rFonts w:ascii="Times" w:eastAsia="Calibri" w:hAnsi="Times" w:cs="Times New Roman"/>
          <w:bCs/>
          <w:szCs w:val="22"/>
        </w:rPr>
        <w:t>Fawzi</w:t>
      </w:r>
      <w:proofErr w:type="spellEnd"/>
      <w:r w:rsidRPr="00BF6E83">
        <w:rPr>
          <w:rFonts w:ascii="Times" w:eastAsia="Calibri" w:hAnsi="Times" w:cs="Times New Roman"/>
          <w:bCs/>
          <w:szCs w:val="22"/>
        </w:rPr>
        <w:t xml:space="preserve"> Kadi: 0000-0002-9831-0896</w:t>
      </w:r>
    </w:p>
    <w:p w14:paraId="2F5CFF54" w14:textId="77777777" w:rsidR="00BF6E83" w:rsidRPr="00BF6E83" w:rsidRDefault="00BF6E83" w:rsidP="00BF6E83">
      <w:pPr>
        <w:suppressLineNumbers/>
        <w:spacing w:line="480" w:lineRule="auto"/>
        <w:jc w:val="both"/>
        <w:rPr>
          <w:rFonts w:ascii="Times" w:eastAsia="Calibri" w:hAnsi="Times" w:cs="Times New Roman"/>
          <w:bCs/>
          <w:szCs w:val="22"/>
        </w:rPr>
      </w:pPr>
      <w:r w:rsidRPr="00BF6E83">
        <w:rPr>
          <w:rFonts w:ascii="Times" w:eastAsia="Calibri" w:hAnsi="Times" w:cs="Times New Roman"/>
          <w:bCs/>
          <w:szCs w:val="22"/>
        </w:rPr>
        <w:t>Robert J. Brummer: 0000-0002-0362-0008</w:t>
      </w:r>
    </w:p>
    <w:p w14:paraId="1DBC0B0A" w14:textId="77777777" w:rsidR="00BF6E83" w:rsidRPr="00BF6E83" w:rsidRDefault="00BF6E83" w:rsidP="00BF6E83">
      <w:pPr>
        <w:suppressLineNumbers/>
        <w:spacing w:line="480" w:lineRule="auto"/>
        <w:jc w:val="both"/>
        <w:rPr>
          <w:rFonts w:ascii="Times" w:eastAsia="Arial" w:hAnsi="Times" w:cs="Times New Roman"/>
          <w:b/>
          <w:bCs/>
          <w:color w:val="000000"/>
          <w:sz w:val="28"/>
          <w:szCs w:val="28"/>
          <w:lang w:val="en-US"/>
        </w:rPr>
      </w:pPr>
      <w:r w:rsidRPr="00BF6E83">
        <w:rPr>
          <w:rFonts w:ascii="Times" w:eastAsia="Calibri" w:hAnsi="Times" w:cs="Times New Roman"/>
          <w:bCs/>
          <w:szCs w:val="22"/>
          <w:lang w:val="en-US"/>
        </w:rPr>
        <w:t>Julia König: 0000-0003-0466-1861</w:t>
      </w:r>
    </w:p>
    <w:p w14:paraId="3A5A54C9" w14:textId="1F1A745F" w:rsidR="006178F1" w:rsidRPr="006178F1" w:rsidRDefault="006178F1" w:rsidP="00341088">
      <w:pPr>
        <w:jc w:val="both"/>
        <w:rPr>
          <w:rFonts w:ascii="Times" w:hAnsi="Times" w:cs="Times New Roman"/>
          <w:i/>
          <w:iCs/>
          <w:lang w:val="en-GB"/>
        </w:rPr>
      </w:pPr>
      <w:r w:rsidRPr="006178F1">
        <w:rPr>
          <w:rFonts w:ascii="Times" w:hAnsi="Times" w:cs="Times New Roman"/>
          <w:i/>
          <w:iCs/>
          <w:lang w:val="en-GB"/>
        </w:rPr>
        <w:br w:type="page"/>
      </w:r>
    </w:p>
    <w:p w14:paraId="3436435B" w14:textId="354B1086" w:rsidR="00DE63AF" w:rsidRPr="00F130B7" w:rsidRDefault="003521D4" w:rsidP="00F130B7">
      <w:pPr>
        <w:pStyle w:val="Caption"/>
      </w:pPr>
      <w:r w:rsidRPr="00F130B7">
        <w:lastRenderedPageBreak/>
        <w:t>Su</w:t>
      </w:r>
      <w:r w:rsidR="00F053F2" w:rsidRPr="00F130B7">
        <w:t>pp</w:t>
      </w:r>
      <w:r w:rsidRPr="00F130B7">
        <w:t>lemental Table 1: Gastrointestinal sym</w:t>
      </w:r>
      <w:r w:rsidR="00F053F2" w:rsidRPr="00F130B7">
        <w:t>p</w:t>
      </w:r>
      <w:r w:rsidRPr="00F130B7">
        <w:t>toms re</w:t>
      </w:r>
      <w:r w:rsidR="00F053F2" w:rsidRPr="00F130B7">
        <w:t>p</w:t>
      </w:r>
      <w:r w:rsidRPr="00F130B7">
        <w:t xml:space="preserve">orted after </w:t>
      </w:r>
      <w:proofErr w:type="gramStart"/>
      <w:r w:rsidRPr="00F130B7">
        <w:t>exercise</w:t>
      </w:r>
      <w:proofErr w:type="gramEnd"/>
      <w:r w:rsidRPr="00F130B7">
        <w:t xml:space="preserve"> </w:t>
      </w:r>
    </w:p>
    <w:tbl>
      <w:tblPr>
        <w:tblStyle w:val="TableGrid"/>
        <w:tblW w:w="100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2"/>
        <w:gridCol w:w="1134"/>
        <w:gridCol w:w="993"/>
        <w:gridCol w:w="980"/>
        <w:gridCol w:w="985"/>
        <w:gridCol w:w="916"/>
        <w:gridCol w:w="1045"/>
        <w:gridCol w:w="939"/>
        <w:gridCol w:w="1022"/>
        <w:gridCol w:w="16"/>
        <w:gridCol w:w="993"/>
        <w:gridCol w:w="13"/>
      </w:tblGrid>
      <w:tr w:rsidR="003521D4" w:rsidRPr="006178F1" w14:paraId="3127686C" w14:textId="77777777" w:rsidTr="00455CF2">
        <w:trPr>
          <w:gridAfter w:val="1"/>
          <w:wAfter w:w="13" w:type="dxa"/>
          <w:trHeight w:val="573"/>
        </w:trPr>
        <w:tc>
          <w:tcPr>
            <w:tcW w:w="1042" w:type="dxa"/>
            <w:tcBorders>
              <w:top w:val="single" w:sz="4" w:space="0" w:color="auto"/>
              <w:bottom w:val="nil"/>
            </w:tcBorders>
            <w:vAlign w:val="center"/>
          </w:tcPr>
          <w:p w14:paraId="5B46E8F3" w14:textId="77777777" w:rsidR="003521D4" w:rsidRPr="006178F1" w:rsidRDefault="003521D4" w:rsidP="00BF6E83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030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4A6399D4" w14:textId="1EB7BDCC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Severity (re</w:t>
            </w:r>
            <w:r w:rsidR="00F053F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orted by n (%)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A1134E7" w14:textId="6D0AF561" w:rsidR="003521D4" w:rsidRPr="006178F1" w:rsidRDefault="003521D4" w:rsidP="00BF6E83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</w:p>
        </w:tc>
      </w:tr>
      <w:tr w:rsidR="00455CF2" w:rsidRPr="006178F1" w14:paraId="25E773BE" w14:textId="77777777" w:rsidTr="007B3C03">
        <w:trPr>
          <w:trHeight w:val="582"/>
        </w:trPr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75DD74E6" w14:textId="77777777" w:rsidR="00455CF2" w:rsidRPr="006178F1" w:rsidRDefault="00455CF2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DA90F8" w14:textId="43B255F2" w:rsidR="00455CF2" w:rsidRDefault="00455CF2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AF845D9" w14:textId="222BF4A5" w:rsidR="00455CF2" w:rsidRDefault="00455CF2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Very mild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</w:tcBorders>
            <w:vAlign w:val="center"/>
          </w:tcPr>
          <w:p w14:paraId="27612315" w14:textId="7CDB9A2C" w:rsidR="00455CF2" w:rsidRDefault="00455CF2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Mild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</w:tcBorders>
            <w:vAlign w:val="center"/>
          </w:tcPr>
          <w:p w14:paraId="0E17D473" w14:textId="62CC7479" w:rsidR="00455CF2" w:rsidRDefault="00455CF2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</w:tcBorders>
            <w:vAlign w:val="center"/>
          </w:tcPr>
          <w:p w14:paraId="3E334D8C" w14:textId="0CC9329E" w:rsidR="00455CF2" w:rsidRDefault="00455CF2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022" w:type="dxa"/>
            <w:gridSpan w:val="3"/>
            <w:tcBorders>
              <w:top w:val="single" w:sz="4" w:space="0" w:color="auto"/>
            </w:tcBorders>
            <w:vAlign w:val="center"/>
          </w:tcPr>
          <w:p w14:paraId="5132D378" w14:textId="211F6E87" w:rsidR="00455CF2" w:rsidRDefault="00455CF2" w:rsidP="00BF6E83">
            <w:pPr>
              <w:spacing w:before="120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F130B7" w:rsidRPr="006178F1" w14:paraId="072E2916" w14:textId="77777777" w:rsidTr="00F130B7">
        <w:trPr>
          <w:trHeight w:val="582"/>
        </w:trPr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3661BFCF" w14:textId="77777777" w:rsidR="00F130B7" w:rsidRPr="006178F1" w:rsidRDefault="00F130B7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F084B1A" w14:textId="78B10DB6" w:rsidR="00F130B7" w:rsidRPr="006178F1" w:rsidRDefault="00455CF2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C361BA8" w14:textId="3B6804F1" w:rsidR="00F130B7" w:rsidRPr="006178F1" w:rsidRDefault="00455CF2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22CFD57F" w14:textId="209254C4" w:rsidR="00F130B7" w:rsidRPr="006178F1" w:rsidRDefault="00455CF2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2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1A3E3E55" w14:textId="28CA940F" w:rsidR="00F130B7" w:rsidRPr="006178F1" w:rsidRDefault="00455CF2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60EA0A82" w14:textId="7E9EC768" w:rsidR="00F130B7" w:rsidRPr="006178F1" w:rsidRDefault="00455CF2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4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0DA20FF2" w14:textId="2C54D752" w:rsidR="00F130B7" w:rsidRPr="006178F1" w:rsidRDefault="00455CF2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1D4A6DEA" w14:textId="4DD525E7" w:rsidR="00F130B7" w:rsidRPr="006178F1" w:rsidRDefault="00455CF2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6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4B6769EC" w14:textId="051BE2D7" w:rsidR="00F130B7" w:rsidRPr="006178F1" w:rsidRDefault="00455CF2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7</w:t>
            </w:r>
          </w:p>
        </w:tc>
        <w:tc>
          <w:tcPr>
            <w:tcW w:w="1022" w:type="dxa"/>
            <w:gridSpan w:val="3"/>
            <w:tcBorders>
              <w:top w:val="single" w:sz="4" w:space="0" w:color="auto"/>
            </w:tcBorders>
            <w:vAlign w:val="center"/>
          </w:tcPr>
          <w:p w14:paraId="59575A40" w14:textId="4DE00171" w:rsidR="00F130B7" w:rsidRPr="006178F1" w:rsidRDefault="00F130B7" w:rsidP="00BF6E83">
            <w:pPr>
              <w:spacing w:before="120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</w:p>
        </w:tc>
      </w:tr>
      <w:tr w:rsidR="003521D4" w:rsidRPr="006178F1" w14:paraId="45D99BD9" w14:textId="77777777" w:rsidTr="00F130B7">
        <w:trPr>
          <w:trHeight w:val="582"/>
        </w:trPr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4A62307E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Belch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EB3162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20 (49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0D24DBF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4 (10%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7EFD8DB9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5 (12%)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6032DD47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8 (20%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A5FDC5D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2 (5%)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6A95A104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094F105D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(2.5%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39338791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gridSpan w:val="3"/>
            <w:tcBorders>
              <w:top w:val="single" w:sz="4" w:space="0" w:color="auto"/>
            </w:tcBorders>
            <w:vAlign w:val="center"/>
          </w:tcPr>
          <w:p w14:paraId="08E49FF8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21 (51%)</w:t>
            </w:r>
          </w:p>
        </w:tc>
      </w:tr>
      <w:tr w:rsidR="003521D4" w:rsidRPr="006178F1" w14:paraId="1BD0DB56" w14:textId="77777777" w:rsidTr="00F130B7">
        <w:trPr>
          <w:trHeight w:val="582"/>
        </w:trPr>
        <w:tc>
          <w:tcPr>
            <w:tcW w:w="1042" w:type="dxa"/>
            <w:vAlign w:val="center"/>
          </w:tcPr>
          <w:p w14:paraId="483CBADC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Heart burn</w:t>
            </w:r>
          </w:p>
        </w:tc>
        <w:tc>
          <w:tcPr>
            <w:tcW w:w="1134" w:type="dxa"/>
            <w:vAlign w:val="center"/>
          </w:tcPr>
          <w:p w14:paraId="5CD95A65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37 (90%)</w:t>
            </w:r>
          </w:p>
        </w:tc>
        <w:tc>
          <w:tcPr>
            <w:tcW w:w="993" w:type="dxa"/>
            <w:vAlign w:val="center"/>
          </w:tcPr>
          <w:p w14:paraId="196DB1AE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980" w:type="dxa"/>
            <w:vAlign w:val="center"/>
          </w:tcPr>
          <w:p w14:paraId="204623A6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985" w:type="dxa"/>
            <w:vAlign w:val="center"/>
          </w:tcPr>
          <w:p w14:paraId="3DD25D10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916" w:type="dxa"/>
            <w:vAlign w:val="center"/>
          </w:tcPr>
          <w:p w14:paraId="4A490CC6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1045" w:type="dxa"/>
            <w:vAlign w:val="center"/>
          </w:tcPr>
          <w:p w14:paraId="6F7BD939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939" w:type="dxa"/>
            <w:vAlign w:val="center"/>
          </w:tcPr>
          <w:p w14:paraId="7D4962FA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vAlign w:val="center"/>
          </w:tcPr>
          <w:p w14:paraId="03671A05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gridSpan w:val="3"/>
            <w:vAlign w:val="center"/>
          </w:tcPr>
          <w:p w14:paraId="255DD569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4 (10%)</w:t>
            </w:r>
          </w:p>
        </w:tc>
      </w:tr>
      <w:tr w:rsidR="003521D4" w:rsidRPr="006178F1" w14:paraId="3F6D0F34" w14:textId="77777777" w:rsidTr="00F130B7">
        <w:trPr>
          <w:trHeight w:val="582"/>
        </w:trPr>
        <w:tc>
          <w:tcPr>
            <w:tcW w:w="1042" w:type="dxa"/>
            <w:vAlign w:val="center"/>
          </w:tcPr>
          <w:p w14:paraId="367B42F1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Bloating</w:t>
            </w:r>
          </w:p>
        </w:tc>
        <w:tc>
          <w:tcPr>
            <w:tcW w:w="1134" w:type="dxa"/>
            <w:vAlign w:val="center"/>
          </w:tcPr>
          <w:p w14:paraId="31C3E314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27 (66%)</w:t>
            </w:r>
          </w:p>
        </w:tc>
        <w:tc>
          <w:tcPr>
            <w:tcW w:w="993" w:type="dxa"/>
            <w:vAlign w:val="center"/>
          </w:tcPr>
          <w:p w14:paraId="42EB53B4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2 (5%)</w:t>
            </w:r>
          </w:p>
        </w:tc>
        <w:tc>
          <w:tcPr>
            <w:tcW w:w="980" w:type="dxa"/>
            <w:vAlign w:val="center"/>
          </w:tcPr>
          <w:p w14:paraId="58F6E746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7 (17%)</w:t>
            </w:r>
          </w:p>
        </w:tc>
        <w:tc>
          <w:tcPr>
            <w:tcW w:w="985" w:type="dxa"/>
            <w:vAlign w:val="center"/>
          </w:tcPr>
          <w:p w14:paraId="13133BD4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2 (5%)</w:t>
            </w:r>
          </w:p>
        </w:tc>
        <w:tc>
          <w:tcPr>
            <w:tcW w:w="916" w:type="dxa"/>
            <w:vAlign w:val="center"/>
          </w:tcPr>
          <w:p w14:paraId="63EAEDDC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3 (7%)</w:t>
            </w:r>
          </w:p>
        </w:tc>
        <w:tc>
          <w:tcPr>
            <w:tcW w:w="1045" w:type="dxa"/>
            <w:vAlign w:val="center"/>
          </w:tcPr>
          <w:p w14:paraId="46B3F374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939" w:type="dxa"/>
            <w:vAlign w:val="center"/>
          </w:tcPr>
          <w:p w14:paraId="008F7D84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vAlign w:val="center"/>
          </w:tcPr>
          <w:p w14:paraId="1BCED24C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gridSpan w:val="3"/>
            <w:vAlign w:val="center"/>
          </w:tcPr>
          <w:p w14:paraId="686680EE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14 (34%)</w:t>
            </w:r>
          </w:p>
        </w:tc>
      </w:tr>
      <w:tr w:rsidR="003521D4" w:rsidRPr="006178F1" w14:paraId="523D8D10" w14:textId="77777777" w:rsidTr="00F130B7">
        <w:trPr>
          <w:trHeight w:val="582"/>
        </w:trPr>
        <w:tc>
          <w:tcPr>
            <w:tcW w:w="1042" w:type="dxa"/>
            <w:vAlign w:val="center"/>
          </w:tcPr>
          <w:p w14:paraId="55ED0CDD" w14:textId="2E2ABF10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Chest 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ain</w:t>
            </w:r>
          </w:p>
        </w:tc>
        <w:tc>
          <w:tcPr>
            <w:tcW w:w="1134" w:type="dxa"/>
            <w:vAlign w:val="center"/>
          </w:tcPr>
          <w:p w14:paraId="0213655D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38 (93%)</w:t>
            </w:r>
          </w:p>
        </w:tc>
        <w:tc>
          <w:tcPr>
            <w:tcW w:w="993" w:type="dxa"/>
            <w:vAlign w:val="center"/>
          </w:tcPr>
          <w:p w14:paraId="3D24438D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2 (5%)</w:t>
            </w:r>
          </w:p>
        </w:tc>
        <w:tc>
          <w:tcPr>
            <w:tcW w:w="980" w:type="dxa"/>
            <w:vAlign w:val="center"/>
          </w:tcPr>
          <w:p w14:paraId="33405CDB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985" w:type="dxa"/>
            <w:vAlign w:val="center"/>
          </w:tcPr>
          <w:p w14:paraId="473705DD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916" w:type="dxa"/>
            <w:vAlign w:val="center"/>
          </w:tcPr>
          <w:p w14:paraId="24E8D3FE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45" w:type="dxa"/>
            <w:vAlign w:val="center"/>
          </w:tcPr>
          <w:p w14:paraId="13196F8C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939" w:type="dxa"/>
            <w:vAlign w:val="center"/>
          </w:tcPr>
          <w:p w14:paraId="51D91125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vAlign w:val="center"/>
          </w:tcPr>
          <w:p w14:paraId="0F7396A1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gridSpan w:val="3"/>
            <w:vAlign w:val="center"/>
          </w:tcPr>
          <w:p w14:paraId="60665E53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3 (7%)</w:t>
            </w:r>
          </w:p>
        </w:tc>
      </w:tr>
      <w:tr w:rsidR="003521D4" w:rsidRPr="006178F1" w14:paraId="73B913AE" w14:textId="77777777" w:rsidTr="00F130B7">
        <w:trPr>
          <w:trHeight w:val="582"/>
        </w:trPr>
        <w:tc>
          <w:tcPr>
            <w:tcW w:w="1042" w:type="dxa"/>
            <w:vAlign w:val="center"/>
          </w:tcPr>
          <w:p w14:paraId="1E5982C5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Nausea</w:t>
            </w:r>
          </w:p>
        </w:tc>
        <w:tc>
          <w:tcPr>
            <w:tcW w:w="1134" w:type="dxa"/>
            <w:vAlign w:val="center"/>
          </w:tcPr>
          <w:p w14:paraId="6AFA7EE1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26 (63%)</w:t>
            </w:r>
          </w:p>
        </w:tc>
        <w:tc>
          <w:tcPr>
            <w:tcW w:w="993" w:type="dxa"/>
            <w:vAlign w:val="center"/>
          </w:tcPr>
          <w:p w14:paraId="26E26A3C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5 (12%)</w:t>
            </w:r>
          </w:p>
        </w:tc>
        <w:tc>
          <w:tcPr>
            <w:tcW w:w="980" w:type="dxa"/>
            <w:vAlign w:val="center"/>
          </w:tcPr>
          <w:p w14:paraId="57125A3C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985" w:type="dxa"/>
            <w:vAlign w:val="center"/>
          </w:tcPr>
          <w:p w14:paraId="761C92D9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4 (10%)</w:t>
            </w:r>
          </w:p>
        </w:tc>
        <w:tc>
          <w:tcPr>
            <w:tcW w:w="916" w:type="dxa"/>
            <w:vAlign w:val="center"/>
          </w:tcPr>
          <w:p w14:paraId="413A93FB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2 (5%)</w:t>
            </w:r>
          </w:p>
        </w:tc>
        <w:tc>
          <w:tcPr>
            <w:tcW w:w="1045" w:type="dxa"/>
            <w:vAlign w:val="center"/>
          </w:tcPr>
          <w:p w14:paraId="7F4BD57A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939" w:type="dxa"/>
            <w:vAlign w:val="center"/>
          </w:tcPr>
          <w:p w14:paraId="1B49AC99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2 (5%)</w:t>
            </w:r>
          </w:p>
        </w:tc>
        <w:tc>
          <w:tcPr>
            <w:tcW w:w="1022" w:type="dxa"/>
            <w:vAlign w:val="center"/>
          </w:tcPr>
          <w:p w14:paraId="746F260C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gridSpan w:val="3"/>
            <w:vAlign w:val="center"/>
          </w:tcPr>
          <w:p w14:paraId="67138A9A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15 (36%)</w:t>
            </w:r>
          </w:p>
        </w:tc>
      </w:tr>
      <w:tr w:rsidR="003521D4" w:rsidRPr="006178F1" w14:paraId="3FD07EF9" w14:textId="77777777" w:rsidTr="00F130B7">
        <w:trPr>
          <w:trHeight w:val="582"/>
        </w:trPr>
        <w:tc>
          <w:tcPr>
            <w:tcW w:w="1042" w:type="dxa"/>
            <w:vAlign w:val="center"/>
          </w:tcPr>
          <w:p w14:paraId="1E34DCF8" w14:textId="7F8DE52A" w:rsidR="003521D4" w:rsidRPr="006178F1" w:rsidRDefault="00B41517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Vomit</w:t>
            </w:r>
          </w:p>
        </w:tc>
        <w:tc>
          <w:tcPr>
            <w:tcW w:w="1134" w:type="dxa"/>
            <w:vAlign w:val="center"/>
          </w:tcPr>
          <w:p w14:paraId="6D0DD927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40 (97.5%)</w:t>
            </w:r>
          </w:p>
        </w:tc>
        <w:tc>
          <w:tcPr>
            <w:tcW w:w="993" w:type="dxa"/>
            <w:vAlign w:val="center"/>
          </w:tcPr>
          <w:p w14:paraId="47509CD0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980" w:type="dxa"/>
            <w:vAlign w:val="center"/>
          </w:tcPr>
          <w:p w14:paraId="7A9CA3E9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985" w:type="dxa"/>
            <w:vAlign w:val="center"/>
          </w:tcPr>
          <w:p w14:paraId="6649255E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916" w:type="dxa"/>
            <w:vAlign w:val="center"/>
          </w:tcPr>
          <w:p w14:paraId="1F2B6D94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45" w:type="dxa"/>
            <w:vAlign w:val="center"/>
          </w:tcPr>
          <w:p w14:paraId="601785DB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939" w:type="dxa"/>
            <w:vAlign w:val="center"/>
          </w:tcPr>
          <w:p w14:paraId="0176FA27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vAlign w:val="center"/>
          </w:tcPr>
          <w:p w14:paraId="4C676A9B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gridSpan w:val="3"/>
            <w:vAlign w:val="center"/>
          </w:tcPr>
          <w:p w14:paraId="36719E3E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1 (2.5%)</w:t>
            </w:r>
          </w:p>
        </w:tc>
      </w:tr>
      <w:tr w:rsidR="003521D4" w:rsidRPr="006178F1" w14:paraId="44714198" w14:textId="77777777" w:rsidTr="00F130B7">
        <w:trPr>
          <w:trHeight w:val="582"/>
        </w:trPr>
        <w:tc>
          <w:tcPr>
            <w:tcW w:w="1042" w:type="dxa"/>
            <w:vAlign w:val="center"/>
          </w:tcPr>
          <w:p w14:paraId="3CA3F71D" w14:textId="2B68CFC4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Abdominal 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ain</w:t>
            </w:r>
          </w:p>
        </w:tc>
        <w:tc>
          <w:tcPr>
            <w:tcW w:w="1134" w:type="dxa"/>
            <w:vAlign w:val="center"/>
          </w:tcPr>
          <w:p w14:paraId="794BF982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25 (61%)</w:t>
            </w:r>
          </w:p>
        </w:tc>
        <w:tc>
          <w:tcPr>
            <w:tcW w:w="993" w:type="dxa"/>
            <w:vAlign w:val="center"/>
          </w:tcPr>
          <w:p w14:paraId="72AFF898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3 (7%)</w:t>
            </w:r>
          </w:p>
        </w:tc>
        <w:tc>
          <w:tcPr>
            <w:tcW w:w="980" w:type="dxa"/>
            <w:vAlign w:val="center"/>
          </w:tcPr>
          <w:p w14:paraId="63E0CF89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3 (7%)</w:t>
            </w:r>
          </w:p>
        </w:tc>
        <w:tc>
          <w:tcPr>
            <w:tcW w:w="985" w:type="dxa"/>
            <w:vAlign w:val="center"/>
          </w:tcPr>
          <w:p w14:paraId="42869F66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3 (7%)</w:t>
            </w:r>
          </w:p>
        </w:tc>
        <w:tc>
          <w:tcPr>
            <w:tcW w:w="916" w:type="dxa"/>
            <w:vAlign w:val="center"/>
          </w:tcPr>
          <w:p w14:paraId="419DE3B9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6 (15%)</w:t>
            </w:r>
          </w:p>
        </w:tc>
        <w:tc>
          <w:tcPr>
            <w:tcW w:w="1045" w:type="dxa"/>
            <w:vAlign w:val="center"/>
          </w:tcPr>
          <w:p w14:paraId="6135F79D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939" w:type="dxa"/>
            <w:vAlign w:val="center"/>
          </w:tcPr>
          <w:p w14:paraId="6E691FD8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1022" w:type="dxa"/>
            <w:vAlign w:val="center"/>
          </w:tcPr>
          <w:p w14:paraId="51F78B31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gridSpan w:val="3"/>
            <w:vAlign w:val="center"/>
          </w:tcPr>
          <w:p w14:paraId="20A3BC08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16 (39%)</w:t>
            </w:r>
          </w:p>
        </w:tc>
      </w:tr>
      <w:tr w:rsidR="003521D4" w:rsidRPr="006178F1" w14:paraId="37AABFD4" w14:textId="77777777" w:rsidTr="00F130B7">
        <w:trPr>
          <w:trHeight w:val="582"/>
        </w:trPr>
        <w:tc>
          <w:tcPr>
            <w:tcW w:w="1042" w:type="dxa"/>
            <w:vAlign w:val="center"/>
          </w:tcPr>
          <w:p w14:paraId="47EE3105" w14:textId="77777777" w:rsidR="003521D4" w:rsidRPr="006178F1" w:rsidRDefault="003521D4" w:rsidP="00BF6E83">
            <w:pPr>
              <w:spacing w:before="120"/>
              <w:ind w:left="-58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Flatulence</w:t>
            </w:r>
          </w:p>
        </w:tc>
        <w:tc>
          <w:tcPr>
            <w:tcW w:w="1134" w:type="dxa"/>
            <w:vAlign w:val="center"/>
          </w:tcPr>
          <w:p w14:paraId="17DB6DA0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28 (68%)</w:t>
            </w:r>
          </w:p>
        </w:tc>
        <w:tc>
          <w:tcPr>
            <w:tcW w:w="993" w:type="dxa"/>
            <w:vAlign w:val="center"/>
          </w:tcPr>
          <w:p w14:paraId="580960AD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4 (10%)</w:t>
            </w:r>
          </w:p>
        </w:tc>
        <w:tc>
          <w:tcPr>
            <w:tcW w:w="980" w:type="dxa"/>
            <w:vAlign w:val="center"/>
          </w:tcPr>
          <w:p w14:paraId="7ACEA69C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5 (12%)</w:t>
            </w:r>
          </w:p>
        </w:tc>
        <w:tc>
          <w:tcPr>
            <w:tcW w:w="985" w:type="dxa"/>
            <w:vAlign w:val="center"/>
          </w:tcPr>
          <w:p w14:paraId="64DA9FBD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916" w:type="dxa"/>
            <w:vAlign w:val="center"/>
          </w:tcPr>
          <w:p w14:paraId="322EF33F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%)</w:t>
            </w:r>
          </w:p>
        </w:tc>
        <w:tc>
          <w:tcPr>
            <w:tcW w:w="1045" w:type="dxa"/>
            <w:vAlign w:val="center"/>
          </w:tcPr>
          <w:p w14:paraId="4E368CB4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939" w:type="dxa"/>
            <w:vAlign w:val="center"/>
          </w:tcPr>
          <w:p w14:paraId="1DC0C6E9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1022" w:type="dxa"/>
            <w:vAlign w:val="center"/>
          </w:tcPr>
          <w:p w14:paraId="079B933E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gridSpan w:val="3"/>
            <w:vAlign w:val="center"/>
          </w:tcPr>
          <w:p w14:paraId="766C66A5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13 (32%)</w:t>
            </w:r>
          </w:p>
        </w:tc>
      </w:tr>
      <w:tr w:rsidR="003521D4" w:rsidRPr="006178F1" w14:paraId="7E2ED088" w14:textId="77777777" w:rsidTr="00F130B7">
        <w:trPr>
          <w:trHeight w:val="582"/>
        </w:trPr>
        <w:tc>
          <w:tcPr>
            <w:tcW w:w="1042" w:type="dxa"/>
            <w:vAlign w:val="center"/>
          </w:tcPr>
          <w:p w14:paraId="2C8DF378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Urge to defaecate</w:t>
            </w:r>
          </w:p>
        </w:tc>
        <w:tc>
          <w:tcPr>
            <w:tcW w:w="1134" w:type="dxa"/>
            <w:vAlign w:val="center"/>
          </w:tcPr>
          <w:p w14:paraId="5CC2190F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28 (68%)</w:t>
            </w:r>
          </w:p>
        </w:tc>
        <w:tc>
          <w:tcPr>
            <w:tcW w:w="993" w:type="dxa"/>
            <w:vAlign w:val="center"/>
          </w:tcPr>
          <w:p w14:paraId="1D4845D1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980" w:type="dxa"/>
            <w:vAlign w:val="center"/>
          </w:tcPr>
          <w:p w14:paraId="78AB35F1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2 (5%)</w:t>
            </w:r>
          </w:p>
        </w:tc>
        <w:tc>
          <w:tcPr>
            <w:tcW w:w="985" w:type="dxa"/>
            <w:vAlign w:val="center"/>
          </w:tcPr>
          <w:p w14:paraId="5B4168A4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2 (5%)</w:t>
            </w:r>
          </w:p>
        </w:tc>
        <w:tc>
          <w:tcPr>
            <w:tcW w:w="916" w:type="dxa"/>
            <w:vAlign w:val="center"/>
          </w:tcPr>
          <w:p w14:paraId="775852C9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4 (10%)</w:t>
            </w:r>
          </w:p>
        </w:tc>
        <w:tc>
          <w:tcPr>
            <w:tcW w:w="1045" w:type="dxa"/>
            <w:vAlign w:val="center"/>
          </w:tcPr>
          <w:p w14:paraId="126CE8DA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939" w:type="dxa"/>
            <w:vAlign w:val="center"/>
          </w:tcPr>
          <w:p w14:paraId="772DA22C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3 (7%)</w:t>
            </w:r>
          </w:p>
        </w:tc>
        <w:tc>
          <w:tcPr>
            <w:tcW w:w="1022" w:type="dxa"/>
            <w:vAlign w:val="center"/>
          </w:tcPr>
          <w:p w14:paraId="2CB36DEB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gridSpan w:val="3"/>
            <w:vAlign w:val="center"/>
          </w:tcPr>
          <w:p w14:paraId="7A8C94A1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13 (32%)</w:t>
            </w:r>
          </w:p>
        </w:tc>
      </w:tr>
      <w:tr w:rsidR="003521D4" w:rsidRPr="006178F1" w14:paraId="36139772" w14:textId="77777777" w:rsidTr="00F130B7">
        <w:trPr>
          <w:trHeight w:val="582"/>
        </w:trPr>
        <w:tc>
          <w:tcPr>
            <w:tcW w:w="1042" w:type="dxa"/>
            <w:vAlign w:val="center"/>
          </w:tcPr>
          <w:p w14:paraId="6502EEE9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1134" w:type="dxa"/>
            <w:vAlign w:val="center"/>
          </w:tcPr>
          <w:p w14:paraId="3C944413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39 (95%)</w:t>
            </w:r>
          </w:p>
        </w:tc>
        <w:tc>
          <w:tcPr>
            <w:tcW w:w="993" w:type="dxa"/>
            <w:vAlign w:val="center"/>
          </w:tcPr>
          <w:p w14:paraId="1F04682B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980" w:type="dxa"/>
            <w:vAlign w:val="center"/>
          </w:tcPr>
          <w:p w14:paraId="071CF63E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985" w:type="dxa"/>
            <w:vAlign w:val="center"/>
          </w:tcPr>
          <w:p w14:paraId="7D1F59F9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916" w:type="dxa"/>
            <w:vAlign w:val="center"/>
          </w:tcPr>
          <w:p w14:paraId="36CBA12A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45" w:type="dxa"/>
            <w:vAlign w:val="center"/>
          </w:tcPr>
          <w:p w14:paraId="3CF29DE7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939" w:type="dxa"/>
            <w:vAlign w:val="center"/>
          </w:tcPr>
          <w:p w14:paraId="42A071FF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vAlign w:val="center"/>
          </w:tcPr>
          <w:p w14:paraId="20421DA1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gridSpan w:val="3"/>
            <w:vAlign w:val="center"/>
          </w:tcPr>
          <w:p w14:paraId="237762BC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2 (5%)</w:t>
            </w:r>
          </w:p>
        </w:tc>
      </w:tr>
      <w:tr w:rsidR="003521D4" w:rsidRPr="006178F1" w14:paraId="42D954D2" w14:textId="77777777" w:rsidTr="00F130B7">
        <w:trPr>
          <w:trHeight w:val="582"/>
        </w:trPr>
        <w:tc>
          <w:tcPr>
            <w:tcW w:w="1042" w:type="dxa"/>
            <w:vAlign w:val="center"/>
          </w:tcPr>
          <w:p w14:paraId="28A5BF64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Stitches</w:t>
            </w:r>
          </w:p>
        </w:tc>
        <w:tc>
          <w:tcPr>
            <w:tcW w:w="1134" w:type="dxa"/>
            <w:vAlign w:val="center"/>
          </w:tcPr>
          <w:p w14:paraId="79AC2409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9 (46%)</w:t>
            </w:r>
          </w:p>
        </w:tc>
        <w:tc>
          <w:tcPr>
            <w:tcW w:w="993" w:type="dxa"/>
            <w:vAlign w:val="center"/>
          </w:tcPr>
          <w:p w14:paraId="5BEF5CC3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3 (7%)</w:t>
            </w:r>
          </w:p>
        </w:tc>
        <w:tc>
          <w:tcPr>
            <w:tcW w:w="980" w:type="dxa"/>
            <w:vAlign w:val="center"/>
          </w:tcPr>
          <w:p w14:paraId="08C68979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6 (15%)</w:t>
            </w:r>
          </w:p>
        </w:tc>
        <w:tc>
          <w:tcPr>
            <w:tcW w:w="985" w:type="dxa"/>
            <w:vAlign w:val="center"/>
          </w:tcPr>
          <w:p w14:paraId="43949843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3 (7%)</w:t>
            </w:r>
          </w:p>
        </w:tc>
        <w:tc>
          <w:tcPr>
            <w:tcW w:w="916" w:type="dxa"/>
            <w:vAlign w:val="center"/>
          </w:tcPr>
          <w:p w14:paraId="36A209BF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8 (20%)</w:t>
            </w:r>
          </w:p>
        </w:tc>
        <w:tc>
          <w:tcPr>
            <w:tcW w:w="1045" w:type="dxa"/>
            <w:vAlign w:val="center"/>
          </w:tcPr>
          <w:p w14:paraId="015CC233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939" w:type="dxa"/>
            <w:vAlign w:val="center"/>
          </w:tcPr>
          <w:p w14:paraId="5E92E1E3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1022" w:type="dxa"/>
            <w:vAlign w:val="center"/>
          </w:tcPr>
          <w:p w14:paraId="43F0A69F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gridSpan w:val="3"/>
            <w:vAlign w:val="center"/>
          </w:tcPr>
          <w:p w14:paraId="0234E8F3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22 (54%)</w:t>
            </w:r>
          </w:p>
        </w:tc>
      </w:tr>
      <w:tr w:rsidR="003521D4" w:rsidRPr="006178F1" w14:paraId="58F94877" w14:textId="77777777" w:rsidTr="00F130B7">
        <w:trPr>
          <w:trHeight w:val="582"/>
        </w:trPr>
        <w:tc>
          <w:tcPr>
            <w:tcW w:w="1042" w:type="dxa"/>
            <w:vAlign w:val="center"/>
          </w:tcPr>
          <w:p w14:paraId="2697CC04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Bloody diarrhoea</w:t>
            </w:r>
          </w:p>
        </w:tc>
        <w:tc>
          <w:tcPr>
            <w:tcW w:w="1134" w:type="dxa"/>
            <w:vAlign w:val="center"/>
          </w:tcPr>
          <w:p w14:paraId="287A8A20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41 (100%)</w:t>
            </w:r>
          </w:p>
        </w:tc>
        <w:tc>
          <w:tcPr>
            <w:tcW w:w="993" w:type="dxa"/>
            <w:vAlign w:val="center"/>
          </w:tcPr>
          <w:p w14:paraId="0011AAD8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980" w:type="dxa"/>
            <w:vAlign w:val="center"/>
          </w:tcPr>
          <w:p w14:paraId="40D3E34E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985" w:type="dxa"/>
            <w:vAlign w:val="center"/>
          </w:tcPr>
          <w:p w14:paraId="1BC40214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916" w:type="dxa"/>
            <w:vAlign w:val="center"/>
          </w:tcPr>
          <w:p w14:paraId="4990791B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45" w:type="dxa"/>
            <w:vAlign w:val="center"/>
          </w:tcPr>
          <w:p w14:paraId="4682D15B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939" w:type="dxa"/>
            <w:vAlign w:val="center"/>
          </w:tcPr>
          <w:p w14:paraId="23A67404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vAlign w:val="center"/>
          </w:tcPr>
          <w:p w14:paraId="43BD7CC5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gridSpan w:val="3"/>
            <w:vAlign w:val="center"/>
          </w:tcPr>
          <w:p w14:paraId="576857B3" w14:textId="77777777" w:rsidR="003521D4" w:rsidRPr="006178F1" w:rsidRDefault="003521D4" w:rsidP="00BF6E83">
            <w:pPr>
              <w:spacing w:before="120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0</w:t>
            </w:r>
          </w:p>
        </w:tc>
      </w:tr>
    </w:tbl>
    <w:p w14:paraId="110697C7" w14:textId="4298CF0B" w:rsidR="006312F2" w:rsidRPr="006178F1" w:rsidRDefault="006312F2" w:rsidP="00341088">
      <w:pPr>
        <w:tabs>
          <w:tab w:val="left" w:pos="6185"/>
        </w:tabs>
        <w:spacing w:before="120"/>
        <w:ind w:right="68"/>
        <w:jc w:val="both"/>
        <w:rPr>
          <w:rFonts w:ascii="Times" w:eastAsia="Times New Roman" w:hAnsi="Times" w:cs="Times New Roman"/>
          <w:sz w:val="20"/>
          <w:lang w:val="en-GB" w:eastAsia="sv-SE"/>
        </w:rPr>
        <w:sectPr w:rsidR="006312F2" w:rsidRPr="006178F1" w:rsidSect="00BF6E83">
          <w:footerReference w:type="even" r:id="rId7"/>
          <w:footerReference w:type="default" r:id="rId8"/>
          <w:type w:val="continuous"/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626A5FF6" w14:textId="15BADB62" w:rsidR="00A730FC" w:rsidRPr="00A915F0" w:rsidRDefault="00E02AAB" w:rsidP="00153DCB">
      <w:pPr>
        <w:spacing w:after="120" w:line="480" w:lineRule="auto"/>
        <w:ind w:left="142"/>
        <w:jc w:val="both"/>
        <w:rPr>
          <w:rFonts w:ascii="Times" w:hAnsi="Times"/>
          <w:lang w:val="en-GB"/>
        </w:rPr>
      </w:pPr>
      <w:r w:rsidRPr="00A915F0">
        <w:rPr>
          <w:rFonts w:ascii="Times" w:eastAsia="Times New Roman" w:hAnsi="Times" w:cs="Times New Roman"/>
          <w:b/>
          <w:bCs/>
          <w:lang w:val="en-GB" w:eastAsia="zh-CN"/>
        </w:rPr>
        <w:lastRenderedPageBreak/>
        <w:t>Su</w:t>
      </w:r>
      <w:r w:rsidR="00F053F2" w:rsidRPr="00A915F0">
        <w:rPr>
          <w:rFonts w:ascii="Times" w:eastAsia="Times New Roman" w:hAnsi="Times" w:cs="Times New Roman"/>
          <w:b/>
          <w:bCs/>
          <w:lang w:val="en-GB" w:eastAsia="zh-CN"/>
        </w:rPr>
        <w:t>pp</w:t>
      </w:r>
      <w:r w:rsidRPr="00A915F0">
        <w:rPr>
          <w:rFonts w:ascii="Times" w:eastAsia="Times New Roman" w:hAnsi="Times" w:cs="Times New Roman"/>
          <w:b/>
          <w:bCs/>
          <w:lang w:val="en-GB" w:eastAsia="zh-CN"/>
        </w:rPr>
        <w:t xml:space="preserve">lemental </w:t>
      </w:r>
      <w:r w:rsidR="00FF3F69" w:rsidRPr="00A915F0">
        <w:rPr>
          <w:rFonts w:ascii="Times" w:eastAsia="Times New Roman" w:hAnsi="Times" w:cs="Times New Roman"/>
          <w:b/>
          <w:bCs/>
          <w:lang w:val="en-GB" w:eastAsia="zh-CN"/>
        </w:rPr>
        <w:t>T</w:t>
      </w:r>
      <w:r w:rsidRPr="00A915F0">
        <w:rPr>
          <w:rFonts w:ascii="Times" w:eastAsia="Times New Roman" w:hAnsi="Times" w:cs="Times New Roman"/>
          <w:b/>
          <w:bCs/>
          <w:lang w:val="en-GB" w:eastAsia="zh-CN"/>
        </w:rPr>
        <w:t>able 2</w:t>
      </w:r>
      <w:r w:rsidR="000A66D6" w:rsidRPr="00A915F0">
        <w:rPr>
          <w:rFonts w:ascii="Times" w:eastAsia="Times New Roman" w:hAnsi="Times" w:cs="Times New Roman"/>
          <w:b/>
          <w:bCs/>
          <w:lang w:val="en-GB" w:eastAsia="zh-CN"/>
        </w:rPr>
        <w:t>.</w:t>
      </w:r>
      <w:r w:rsidRPr="00A915F0">
        <w:rPr>
          <w:rFonts w:ascii="Times" w:eastAsia="Times New Roman" w:hAnsi="Times" w:cs="Times New Roman"/>
          <w:b/>
          <w:bCs/>
          <w:lang w:val="en-GB" w:eastAsia="zh-CN"/>
        </w:rPr>
        <w:t xml:space="preserve"> Sex differences</w:t>
      </w:r>
      <w:r w:rsidR="000A66D6" w:rsidRPr="00A915F0">
        <w:rPr>
          <w:rFonts w:ascii="Times" w:eastAsia="Times New Roman" w:hAnsi="Times" w:cs="Times New Roman"/>
          <w:b/>
          <w:bCs/>
          <w:lang w:val="en-GB" w:eastAsia="zh-CN"/>
        </w:rPr>
        <w:t xml:space="preserve"> among </w:t>
      </w:r>
      <w:r w:rsidR="00FF3F69" w:rsidRPr="00A915F0">
        <w:rPr>
          <w:rFonts w:ascii="Times" w:eastAsia="Times New Roman" w:hAnsi="Times" w:cs="Times New Roman"/>
          <w:b/>
          <w:bCs/>
          <w:lang w:val="en-GB" w:eastAsia="zh-CN"/>
        </w:rPr>
        <w:t>markers</w:t>
      </w:r>
      <w:r w:rsidR="000A66D6" w:rsidRPr="00A915F0">
        <w:rPr>
          <w:rFonts w:ascii="Times" w:eastAsia="Times New Roman" w:hAnsi="Times" w:cs="Times New Roman"/>
          <w:b/>
          <w:bCs/>
          <w:lang w:val="en-GB" w:eastAsia="zh-CN"/>
        </w:rPr>
        <w:t xml:space="preserve"> related to intestinal barrier function, </w:t>
      </w:r>
      <w:r w:rsidR="005A6AD5" w:rsidRPr="00A915F0">
        <w:rPr>
          <w:rFonts w:ascii="Times" w:eastAsia="Times New Roman" w:hAnsi="Times" w:cs="Times New Roman"/>
          <w:b/>
          <w:bCs/>
          <w:lang w:val="en-GB" w:eastAsia="zh-CN"/>
        </w:rPr>
        <w:t>inflammation,</w:t>
      </w:r>
      <w:r w:rsidR="000A66D6" w:rsidRPr="00A915F0">
        <w:rPr>
          <w:rFonts w:ascii="Times" w:eastAsia="Times New Roman" w:hAnsi="Times" w:cs="Times New Roman"/>
          <w:b/>
          <w:bCs/>
          <w:lang w:val="en-GB" w:eastAsia="zh-CN"/>
        </w:rPr>
        <w:t xml:space="preserve"> and </w:t>
      </w:r>
      <w:proofErr w:type="gramStart"/>
      <w:r w:rsidR="000A66D6" w:rsidRPr="00A915F0">
        <w:rPr>
          <w:rFonts w:ascii="Times" w:eastAsia="Times New Roman" w:hAnsi="Times" w:cs="Times New Roman"/>
          <w:b/>
          <w:bCs/>
          <w:lang w:val="en-GB" w:eastAsia="zh-CN"/>
        </w:rPr>
        <w:t>stress</w:t>
      </w:r>
      <w:proofErr w:type="gramEnd"/>
    </w:p>
    <w:tbl>
      <w:tblPr>
        <w:tblStyle w:val="TableGrid"/>
        <w:tblW w:w="151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89"/>
        <w:gridCol w:w="1588"/>
        <w:gridCol w:w="791"/>
        <w:gridCol w:w="709"/>
        <w:gridCol w:w="1856"/>
        <w:gridCol w:w="1546"/>
        <w:gridCol w:w="993"/>
        <w:gridCol w:w="849"/>
        <w:gridCol w:w="1986"/>
        <w:gridCol w:w="1560"/>
      </w:tblGrid>
      <w:tr w:rsidR="00B3084D" w:rsidRPr="006178F1" w14:paraId="6107E2EE" w14:textId="77777777" w:rsidTr="00A730FC">
        <w:trPr>
          <w:trHeight w:val="397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C7E7D02" w14:textId="77777777" w:rsidR="00F55A01" w:rsidRPr="006178F1" w:rsidRDefault="00F55A01" w:rsidP="00A730FC">
            <w:pPr>
              <w:jc w:val="center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3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8E9C26" w14:textId="1E5C57EE" w:rsidR="00F55A01" w:rsidRPr="006178F1" w:rsidRDefault="00F55A01" w:rsidP="00A730F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 xml:space="preserve">Females </w:t>
            </w:r>
            <w:r w:rsidR="00D16464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(</w:t>
            </w: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Median (IQR)</w:t>
            </w:r>
            <w:r w:rsidR="00D16464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09699F" w14:textId="31119A5A" w:rsidR="00F55A01" w:rsidRPr="006178F1" w:rsidRDefault="00F053F2" w:rsidP="00A730FC">
            <w:pPr>
              <w:spacing w:before="120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p</w:t>
            </w:r>
            <w:r w:rsidR="00285C54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F55A01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BAD4994" w14:textId="4BE72E37" w:rsidR="00F55A01" w:rsidRPr="006178F1" w:rsidRDefault="00285C54" w:rsidP="00A730FC">
            <w:pPr>
              <w:spacing w:before="120"/>
              <w:ind w:left="-52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 xml:space="preserve">q </w:t>
            </w:r>
            <w:r w:rsidR="00F55A01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valu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925D080" w14:textId="156358A4" w:rsidR="00F55A01" w:rsidRPr="006178F1" w:rsidRDefault="00F55A01" w:rsidP="00A730F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Males (Median (IQR)</w:t>
            </w:r>
            <w:r w:rsidR="00D16464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ABCB33C" w14:textId="43F56FBD" w:rsidR="00F55A01" w:rsidRPr="006178F1" w:rsidRDefault="00F053F2" w:rsidP="00A730FC">
            <w:pPr>
              <w:spacing w:before="120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p</w:t>
            </w:r>
            <w:r w:rsidR="00285C54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 xml:space="preserve">  </w:t>
            </w:r>
            <w:r w:rsidR="00B3084D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 xml:space="preserve">   </w:t>
            </w:r>
            <w:r w:rsidR="00F55A01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value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65FDD3B9" w14:textId="443B88A4" w:rsidR="00F55A01" w:rsidRPr="006178F1" w:rsidRDefault="00285C54" w:rsidP="00A730FC">
            <w:pPr>
              <w:spacing w:before="120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 xml:space="preserve">q  </w:t>
            </w:r>
            <w:r w:rsidR="00F55A01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value</w:t>
            </w:r>
            <w:proofErr w:type="gramEnd"/>
          </w:p>
        </w:tc>
        <w:tc>
          <w:tcPr>
            <w:tcW w:w="35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43504D9" w14:textId="0B4E5B69" w:rsidR="00F55A01" w:rsidRPr="006178F1" w:rsidRDefault="00F55A01" w:rsidP="00A730F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Sex differences</w:t>
            </w:r>
          </w:p>
        </w:tc>
      </w:tr>
      <w:tr w:rsidR="00656E7E" w:rsidRPr="006178F1" w14:paraId="5A7869B7" w14:textId="77777777" w:rsidTr="00A730FC">
        <w:trPr>
          <w:trHeight w:val="397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699A619" w14:textId="77777777" w:rsidR="00F55A01" w:rsidRPr="006178F1" w:rsidRDefault="00F55A01" w:rsidP="00A730FC">
            <w:pPr>
              <w:jc w:val="center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85B432" w14:textId="77777777" w:rsidR="00F55A01" w:rsidRPr="006178F1" w:rsidRDefault="00F55A01" w:rsidP="00A730F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5EB4F5" w14:textId="08BC7773" w:rsidR="00F55A01" w:rsidRPr="006178F1" w:rsidRDefault="00F053F2" w:rsidP="00A730F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P</w:t>
            </w:r>
            <w:r w:rsidR="00F55A01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ost</w:t>
            </w:r>
            <w:r w:rsidR="00D16464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-</w:t>
            </w:r>
            <w:r w:rsidR="00F55A01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exercise</w:t>
            </w:r>
          </w:p>
        </w:tc>
        <w:tc>
          <w:tcPr>
            <w:tcW w:w="7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511031" w14:textId="1B990D9D" w:rsidR="00F55A01" w:rsidRPr="006178F1" w:rsidRDefault="00F55A01" w:rsidP="00A730FC">
            <w:pPr>
              <w:spacing w:before="120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5BEB23" w14:textId="77777777" w:rsidR="00F55A01" w:rsidRPr="006178F1" w:rsidRDefault="00F55A01" w:rsidP="00A730FC">
            <w:pPr>
              <w:spacing w:before="120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BE704F0" w14:textId="51EC9D50" w:rsidR="00F55A01" w:rsidRPr="006178F1" w:rsidRDefault="00F55A01" w:rsidP="00A730F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B53C8F" w14:textId="2ED79633" w:rsidR="00F55A01" w:rsidRPr="006178F1" w:rsidRDefault="00F053F2" w:rsidP="00A730F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P</w:t>
            </w:r>
            <w:r w:rsidR="00F55A01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ost</w:t>
            </w:r>
            <w:r w:rsidR="00D16464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-</w:t>
            </w:r>
            <w:r w:rsidR="00F55A01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exercise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E11DD4" w14:textId="77777777" w:rsidR="00F55A01" w:rsidRPr="006178F1" w:rsidRDefault="00F55A01" w:rsidP="00A730FC">
            <w:pPr>
              <w:spacing w:before="120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A0A2A3" w14:textId="77777777" w:rsidR="00F55A01" w:rsidRPr="006178F1" w:rsidRDefault="00F55A01" w:rsidP="00A730FC">
            <w:pPr>
              <w:spacing w:before="120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6422CBA" w14:textId="55B05458" w:rsidR="00F55A01" w:rsidRPr="006178F1" w:rsidRDefault="00F55A01" w:rsidP="00A730FC">
            <w:pPr>
              <w:ind w:left="176" w:right="180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BAA5D2" w14:textId="57AAEF2A" w:rsidR="00F55A01" w:rsidRPr="006178F1" w:rsidRDefault="00F053F2" w:rsidP="00A730FC">
            <w:pPr>
              <w:ind w:left="-107" w:right="183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P</w:t>
            </w:r>
            <w:r w:rsidR="00F55A01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ost</w:t>
            </w:r>
            <w:r w:rsidR="00D16464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-</w:t>
            </w:r>
            <w:r w:rsidR="00F55A01"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exercise</w:t>
            </w:r>
          </w:p>
        </w:tc>
      </w:tr>
      <w:tr w:rsidR="00656E7E" w:rsidRPr="006178F1" w14:paraId="364ACD7D" w14:textId="77777777" w:rsidTr="00A730FC">
        <w:trPr>
          <w:trHeight w:val="680"/>
          <w:jc w:val="center"/>
        </w:trPr>
        <w:tc>
          <w:tcPr>
            <w:tcW w:w="1701" w:type="dxa"/>
            <w:tcBorders>
              <w:top w:val="single" w:sz="4" w:space="0" w:color="auto"/>
              <w:right w:val="nil"/>
            </w:tcBorders>
            <w:vAlign w:val="center"/>
          </w:tcPr>
          <w:p w14:paraId="587C7835" w14:textId="77777777" w:rsidR="00517E65" w:rsidRPr="006178F1" w:rsidRDefault="00517E65" w:rsidP="00341088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Urinary L/R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8E4D8D" w14:textId="337605EE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23</w:t>
            </w:r>
          </w:p>
          <w:p w14:paraId="3A1C6438" w14:textId="516A5010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013-0.033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44CD35" w14:textId="51CE45A4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49</w:t>
            </w:r>
          </w:p>
          <w:p w14:paraId="6E3D7F73" w14:textId="4C420EF6" w:rsidR="00517E65" w:rsidRPr="006178F1" w:rsidRDefault="00517E65" w:rsidP="00341088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036-0.074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4F4714" w14:textId="16B0E6F5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4DFEFD8" w14:textId="33D239E5" w:rsidR="00517E65" w:rsidRPr="006178F1" w:rsidRDefault="006B2DD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1</w:t>
            </w:r>
            <w:r w:rsidR="00AE7B58"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A16885B" w14:textId="24B7D993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33</w:t>
            </w:r>
          </w:p>
          <w:p w14:paraId="24669E1D" w14:textId="5A9826D4" w:rsidR="00517E65" w:rsidRPr="006178F1" w:rsidRDefault="00517E65" w:rsidP="00341088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026-0.051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4998A0" w14:textId="3C229054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45</w:t>
            </w:r>
          </w:p>
          <w:p w14:paraId="0FCC7BD4" w14:textId="73D9456F" w:rsidR="00517E65" w:rsidRPr="006178F1" w:rsidRDefault="00517E65" w:rsidP="00341088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032-0.06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B73DD2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D7DB502" w14:textId="7EB71E98" w:rsidR="00517E65" w:rsidRPr="006178F1" w:rsidRDefault="006B2DD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DC98991" w14:textId="21DDE0BD" w:rsidR="00517E65" w:rsidRPr="006178F1" w:rsidRDefault="00F053F2" w:rsidP="00341088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010</w:t>
            </w:r>
          </w:p>
          <w:p w14:paraId="3ACB77E8" w14:textId="483CE140" w:rsidR="006B2DD5" w:rsidRPr="006178F1" w:rsidRDefault="006B2DD5" w:rsidP="00341088">
            <w:pPr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q=0.06</w:t>
            </w:r>
            <w:r w:rsidR="00825ECC">
              <w:rPr>
                <w:rFonts w:ascii="Times" w:hAnsi="Times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9E4BC7" w14:textId="175508AA" w:rsidR="00517E65" w:rsidRPr="006178F1" w:rsidRDefault="00F053F2" w:rsidP="00341088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359</w:t>
            </w:r>
          </w:p>
          <w:p w14:paraId="2AC3D839" w14:textId="22E5D433" w:rsidR="006B2DD5" w:rsidRPr="006178F1" w:rsidRDefault="006B2DD5" w:rsidP="00341088">
            <w:pPr>
              <w:tabs>
                <w:tab w:val="left" w:pos="318"/>
                <w:tab w:val="left" w:pos="460"/>
              </w:tabs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</w:tr>
      <w:tr w:rsidR="00656E7E" w:rsidRPr="006178F1" w14:paraId="6B94822D" w14:textId="77777777" w:rsidTr="00A730FC">
        <w:trPr>
          <w:trHeight w:val="680"/>
          <w:jc w:val="center"/>
        </w:trPr>
        <w:tc>
          <w:tcPr>
            <w:tcW w:w="1701" w:type="dxa"/>
            <w:tcBorders>
              <w:right w:val="nil"/>
            </w:tcBorders>
            <w:vAlign w:val="center"/>
          </w:tcPr>
          <w:p w14:paraId="6EB9F286" w14:textId="29691FB1" w:rsidR="00517E65" w:rsidRPr="006178F1" w:rsidRDefault="00517E65" w:rsidP="00341088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I-FAB</w:t>
            </w:r>
            <w:r w:rsidR="00F053F2">
              <w:rPr>
                <w:rFonts w:ascii="Times" w:hAnsi="Times" w:cstheme="minorHAnsi"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F053F2">
              <w:rPr>
                <w:rFonts w:ascii="Times" w:hAnsi="Times" w:cstheme="minorHAnsi"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g</w:t>
            </w:r>
            <w:proofErr w:type="spellEnd"/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14:paraId="4EBBE016" w14:textId="4A1B72B3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342</w:t>
            </w:r>
          </w:p>
          <w:p w14:paraId="6E99EEC5" w14:textId="715277AC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204-437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vAlign w:val="center"/>
          </w:tcPr>
          <w:p w14:paraId="79A7C25A" w14:textId="486ED53F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1,819</w:t>
            </w:r>
          </w:p>
          <w:p w14:paraId="2269F195" w14:textId="7E16985E" w:rsidR="00517E65" w:rsidRPr="006178F1" w:rsidRDefault="00517E65" w:rsidP="00341088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772-4,142)</w:t>
            </w:r>
          </w:p>
        </w:tc>
        <w:tc>
          <w:tcPr>
            <w:tcW w:w="791" w:type="dxa"/>
            <w:tcBorders>
              <w:left w:val="nil"/>
              <w:right w:val="nil"/>
            </w:tcBorders>
            <w:vAlign w:val="center"/>
          </w:tcPr>
          <w:p w14:paraId="556597E7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6A0A3CA3" w14:textId="5522B5EE" w:rsidR="00517E65" w:rsidRPr="006178F1" w:rsidRDefault="006B2DD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</w:t>
            </w:r>
            <w:r w:rsidR="00AE7B58"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1856" w:type="dxa"/>
            <w:tcBorders>
              <w:left w:val="single" w:sz="4" w:space="0" w:color="auto"/>
              <w:right w:val="nil"/>
            </w:tcBorders>
            <w:vAlign w:val="center"/>
          </w:tcPr>
          <w:p w14:paraId="14906E4C" w14:textId="477A2941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384</w:t>
            </w:r>
          </w:p>
          <w:p w14:paraId="35814A4B" w14:textId="4A59E3C3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240-529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4F7E3E5B" w14:textId="392B18B4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1,778</w:t>
            </w:r>
          </w:p>
          <w:p w14:paraId="3C0BDCC3" w14:textId="1331398A" w:rsidR="00517E65" w:rsidRPr="006178F1" w:rsidRDefault="00517E65" w:rsidP="00341088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1,085-2,72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E21038D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49" w:type="dxa"/>
            <w:tcBorders>
              <w:left w:val="nil"/>
              <w:right w:val="single" w:sz="4" w:space="0" w:color="auto"/>
            </w:tcBorders>
            <w:vAlign w:val="center"/>
          </w:tcPr>
          <w:p w14:paraId="60831E25" w14:textId="2AB63016" w:rsidR="00517E65" w:rsidRPr="006178F1" w:rsidRDefault="006B2DD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0</w:t>
            </w:r>
            <w:r w:rsidR="00A06BB9"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92027A" w14:textId="0D85D65D" w:rsidR="00517E65" w:rsidRPr="006178F1" w:rsidRDefault="00F053F2" w:rsidP="00341088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5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DC62" w14:textId="7D6B2BA2" w:rsidR="00517E65" w:rsidRPr="006178F1" w:rsidRDefault="00F053F2" w:rsidP="00341088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828</w:t>
            </w:r>
          </w:p>
        </w:tc>
      </w:tr>
      <w:tr w:rsidR="00634918" w:rsidRPr="006178F1" w14:paraId="685C5489" w14:textId="77777777" w:rsidTr="00A730FC">
        <w:trPr>
          <w:trHeight w:val="680"/>
          <w:jc w:val="center"/>
        </w:trPr>
        <w:tc>
          <w:tcPr>
            <w:tcW w:w="1701" w:type="dxa"/>
            <w:tcBorders>
              <w:right w:val="nil"/>
            </w:tcBorders>
            <w:vAlign w:val="center"/>
          </w:tcPr>
          <w:p w14:paraId="3B52EBBD" w14:textId="29E85CC9" w:rsidR="00517E65" w:rsidRPr="006178F1" w:rsidRDefault="006178F1" w:rsidP="00341088">
            <w:pPr>
              <w:spacing w:before="120" w:after="120"/>
              <w:ind w:right="-101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 xml:space="preserve">16S </w:t>
            </w:r>
            <w:r w:rsidR="00123A0C"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rRNA (</w:t>
            </w: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Co</w:t>
            </w:r>
            <w:r w:rsidR="00F053F2">
              <w:rPr>
                <w:rFonts w:ascii="Times" w:hAnsi="Times" w:cstheme="minorHAnsi"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ies 16S/ng DNA)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14:paraId="1B7FDDE6" w14:textId="0D4B0252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54.</w:t>
            </w:r>
            <w:r w:rsidR="00A12103" w:rsidRPr="006178F1">
              <w:rPr>
                <w:rFonts w:ascii="Times" w:hAnsi="Times" w:cs="Arial"/>
                <w:sz w:val="20"/>
                <w:szCs w:val="20"/>
                <w:lang w:val="en-GB"/>
              </w:rPr>
              <w:t>4</w:t>
            </w:r>
          </w:p>
          <w:p w14:paraId="772A8102" w14:textId="7A2B19F0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48.</w:t>
            </w:r>
            <w:r w:rsidR="00A12103" w:rsidRPr="006178F1">
              <w:rPr>
                <w:rFonts w:ascii="Times" w:hAnsi="Times" w:cs="Arial"/>
                <w:sz w:val="20"/>
                <w:szCs w:val="20"/>
                <w:lang w:val="en-GB"/>
              </w:rPr>
              <w:t>3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-62.</w:t>
            </w:r>
            <w:r w:rsidR="00A12103" w:rsidRPr="006178F1">
              <w:rPr>
                <w:rFonts w:ascii="Times" w:hAnsi="Times" w:cs="Arial"/>
                <w:sz w:val="20"/>
                <w:szCs w:val="20"/>
                <w:lang w:val="en-GB"/>
              </w:rPr>
              <w:t>6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vAlign w:val="center"/>
          </w:tcPr>
          <w:p w14:paraId="6233C6C6" w14:textId="628EFB4E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55.4</w:t>
            </w:r>
          </w:p>
          <w:p w14:paraId="34A41147" w14:textId="5033AC30" w:rsidR="00517E65" w:rsidRPr="006178F1" w:rsidRDefault="00517E65" w:rsidP="00341088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48.</w:t>
            </w:r>
            <w:r w:rsidR="00A12103" w:rsidRPr="006178F1">
              <w:rPr>
                <w:rFonts w:ascii="Times" w:hAnsi="Times" w:cs="Arial"/>
                <w:sz w:val="20"/>
                <w:szCs w:val="20"/>
                <w:lang w:val="en-GB"/>
              </w:rPr>
              <w:t>7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-71.2)</w:t>
            </w:r>
          </w:p>
        </w:tc>
        <w:tc>
          <w:tcPr>
            <w:tcW w:w="791" w:type="dxa"/>
            <w:tcBorders>
              <w:left w:val="nil"/>
              <w:right w:val="nil"/>
            </w:tcBorders>
            <w:vAlign w:val="center"/>
          </w:tcPr>
          <w:p w14:paraId="1537ABD5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14E32CFA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56" w:type="dxa"/>
            <w:tcBorders>
              <w:left w:val="single" w:sz="4" w:space="0" w:color="auto"/>
              <w:right w:val="nil"/>
            </w:tcBorders>
            <w:vAlign w:val="center"/>
          </w:tcPr>
          <w:p w14:paraId="5AF20A01" w14:textId="69619536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49.3</w:t>
            </w:r>
          </w:p>
          <w:p w14:paraId="13C7D875" w14:textId="04691E4A" w:rsidR="00517E65" w:rsidRPr="006178F1" w:rsidRDefault="00517E65" w:rsidP="00341088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44.6-55.4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4391C123" w14:textId="4FBB9DB3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55.5</w:t>
            </w:r>
          </w:p>
          <w:p w14:paraId="74C7BE51" w14:textId="1F8CF256" w:rsidR="00517E65" w:rsidRPr="006178F1" w:rsidRDefault="00517E65" w:rsidP="00341088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50.</w:t>
            </w:r>
            <w:r w:rsidR="00741FAB" w:rsidRPr="006178F1">
              <w:rPr>
                <w:rFonts w:ascii="Times" w:hAnsi="Times" w:cs="Arial"/>
                <w:sz w:val="20"/>
                <w:szCs w:val="20"/>
                <w:lang w:val="en-GB"/>
              </w:rPr>
              <w:t>8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-62.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DDD2403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49" w:type="dxa"/>
            <w:tcBorders>
              <w:left w:val="nil"/>
              <w:right w:val="single" w:sz="4" w:space="0" w:color="auto"/>
            </w:tcBorders>
            <w:vAlign w:val="center"/>
          </w:tcPr>
          <w:p w14:paraId="231ECC58" w14:textId="2DBF382D" w:rsidR="00517E65" w:rsidRPr="006178F1" w:rsidRDefault="006B2DD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00</w:t>
            </w:r>
            <w:r w:rsidR="00A06BB9"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BB40DD" w14:textId="7226FB64" w:rsidR="00517E65" w:rsidRPr="006178F1" w:rsidRDefault="00F053F2" w:rsidP="00341088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0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137D" w14:textId="498C677E" w:rsidR="00517E65" w:rsidRPr="006178F1" w:rsidRDefault="00F053F2" w:rsidP="00341088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890</w:t>
            </w:r>
          </w:p>
        </w:tc>
      </w:tr>
      <w:tr w:rsidR="00634918" w:rsidRPr="006178F1" w14:paraId="59FBD93A" w14:textId="77777777" w:rsidTr="00A730FC">
        <w:trPr>
          <w:trHeight w:val="680"/>
          <w:jc w:val="center"/>
        </w:trPr>
        <w:tc>
          <w:tcPr>
            <w:tcW w:w="1701" w:type="dxa"/>
            <w:tcBorders>
              <w:right w:val="nil"/>
            </w:tcBorders>
            <w:vAlign w:val="center"/>
          </w:tcPr>
          <w:p w14:paraId="76085AC9" w14:textId="18E86E08" w:rsidR="00B03D60" w:rsidRPr="006178F1" w:rsidRDefault="006178F1" w:rsidP="00341088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s-ES"/>
              </w:rPr>
            </w:pPr>
            <w:r w:rsidRPr="006178F1">
              <w:rPr>
                <w:rFonts w:ascii="Times" w:hAnsi="Times" w:cstheme="minorHAnsi"/>
                <w:i/>
                <w:iCs/>
                <w:sz w:val="20"/>
                <w:szCs w:val="20"/>
                <w:lang w:val="es-ES"/>
              </w:rPr>
              <w:t>Bacteroidota</w:t>
            </w:r>
            <w:r w:rsidR="00B03D60" w:rsidRPr="006178F1">
              <w:rPr>
                <w:rFonts w:ascii="Times" w:hAnsi="Times" w:cstheme="minorHAnsi"/>
                <w:sz w:val="20"/>
                <w:szCs w:val="20"/>
                <w:lang w:val="es-ES"/>
              </w:rPr>
              <w:t>/</w:t>
            </w:r>
            <w:r w:rsidRPr="006178F1">
              <w:rPr>
                <w:rFonts w:ascii="Times" w:hAnsi="Times" w:cstheme="minorHAnsi"/>
                <w:sz w:val="20"/>
                <w:szCs w:val="20"/>
                <w:lang w:val="es-ES"/>
              </w:rPr>
              <w:t xml:space="preserve">total </w:t>
            </w:r>
            <w:r w:rsidR="00B03D60" w:rsidRPr="006178F1">
              <w:rPr>
                <w:rFonts w:ascii="Times" w:hAnsi="Times" w:cstheme="minorHAnsi"/>
                <w:sz w:val="20"/>
                <w:szCs w:val="20"/>
                <w:lang w:val="es-ES"/>
              </w:rPr>
              <w:t>16S</w:t>
            </w:r>
            <w:r w:rsidR="00656E7E" w:rsidRPr="006178F1">
              <w:rPr>
                <w:rFonts w:ascii="Times" w:hAnsi="Times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656E7E" w:rsidRPr="006178F1">
              <w:rPr>
                <w:rFonts w:ascii="Times" w:hAnsi="Times" w:cstheme="minorHAnsi"/>
                <w:sz w:val="20"/>
                <w:szCs w:val="20"/>
                <w:lang w:val="es-ES"/>
              </w:rPr>
              <w:t>rRNA</w:t>
            </w:r>
            <w:proofErr w:type="spellEnd"/>
            <w:r w:rsidRPr="006178F1">
              <w:rPr>
                <w:rFonts w:ascii="Times" w:hAnsi="Times" w:cstheme="minorHAnsi"/>
                <w:sz w:val="20"/>
                <w:szCs w:val="20"/>
                <w:lang w:val="es-ES"/>
              </w:rPr>
              <w:t xml:space="preserve"> ratio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14:paraId="3110C46A" w14:textId="77777777" w:rsidR="00B03D60" w:rsidRPr="006178F1" w:rsidRDefault="00B03D6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023</w:t>
            </w:r>
          </w:p>
          <w:p w14:paraId="398FD45F" w14:textId="0AE2923C" w:rsidR="00B03D60" w:rsidRPr="006178F1" w:rsidRDefault="00B03D6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0001-0.0833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vAlign w:val="center"/>
          </w:tcPr>
          <w:p w14:paraId="322D70F0" w14:textId="1B501D48" w:rsidR="00B03D60" w:rsidRPr="006178F1" w:rsidRDefault="00B03D6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030</w:t>
            </w:r>
          </w:p>
          <w:p w14:paraId="5DD30405" w14:textId="1E68B67C" w:rsidR="00B03D60" w:rsidRPr="006178F1" w:rsidRDefault="00B03D6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0000-0.1378)</w:t>
            </w:r>
          </w:p>
        </w:tc>
        <w:tc>
          <w:tcPr>
            <w:tcW w:w="791" w:type="dxa"/>
            <w:tcBorders>
              <w:left w:val="nil"/>
              <w:right w:val="nil"/>
            </w:tcBorders>
            <w:vAlign w:val="center"/>
          </w:tcPr>
          <w:p w14:paraId="034E26E9" w14:textId="4A44CE03" w:rsidR="00B03D60" w:rsidRPr="006178F1" w:rsidRDefault="00B03D60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589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68376C1E" w14:textId="77777777" w:rsidR="00B03D60" w:rsidRPr="006178F1" w:rsidRDefault="00B03D60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56" w:type="dxa"/>
            <w:tcBorders>
              <w:left w:val="single" w:sz="4" w:space="0" w:color="auto"/>
              <w:right w:val="nil"/>
            </w:tcBorders>
            <w:vAlign w:val="center"/>
          </w:tcPr>
          <w:p w14:paraId="6AFDDC33" w14:textId="6B801876" w:rsidR="00B03D60" w:rsidRPr="006178F1" w:rsidRDefault="00B03D6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522</w:t>
            </w:r>
          </w:p>
          <w:p w14:paraId="313BB2F0" w14:textId="33FEC240" w:rsidR="00B03D60" w:rsidRPr="006178F1" w:rsidRDefault="00B03D6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0075-0.1058</w:t>
            </w:r>
            <w:r w:rsidR="00BA75B5" w:rsidRPr="006178F1">
              <w:rPr>
                <w:rFonts w:ascii="Times" w:hAnsi="Times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306C1CBB" w14:textId="2C3767BF" w:rsidR="00B03D60" w:rsidRPr="006178F1" w:rsidRDefault="00B03D6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019</w:t>
            </w:r>
          </w:p>
          <w:p w14:paraId="5A4C6B37" w14:textId="69EC7C5E" w:rsidR="00B03D60" w:rsidRPr="006178F1" w:rsidRDefault="00B03D6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0004-0.062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0BA0881" w14:textId="0C7BB353" w:rsidR="00B03D60" w:rsidRPr="006178F1" w:rsidRDefault="00B03D60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849" w:type="dxa"/>
            <w:tcBorders>
              <w:left w:val="nil"/>
              <w:right w:val="single" w:sz="4" w:space="0" w:color="auto"/>
            </w:tcBorders>
            <w:vAlign w:val="center"/>
          </w:tcPr>
          <w:p w14:paraId="3BE50971" w14:textId="45F068CA" w:rsidR="00B03D60" w:rsidRPr="006178F1" w:rsidRDefault="0080645C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</w:t>
            </w:r>
            <w:r w:rsidR="00C00574"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.</w:t>
            </w: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</w:t>
            </w:r>
            <w:r w:rsidR="00AE7B58"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A7FFF4" w14:textId="6E3629DD" w:rsidR="00B03D60" w:rsidRPr="006178F1" w:rsidRDefault="00F053F2" w:rsidP="00341088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80645C" w:rsidRPr="006178F1">
              <w:rPr>
                <w:rFonts w:ascii="Times" w:hAnsi="Times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0D8E" w14:textId="6F5081E2" w:rsidR="00B03D60" w:rsidRPr="006178F1" w:rsidRDefault="00F053F2" w:rsidP="00341088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80645C" w:rsidRPr="006178F1">
              <w:rPr>
                <w:rFonts w:ascii="Times" w:hAnsi="Times" w:cs="Arial"/>
                <w:sz w:val="20"/>
                <w:szCs w:val="20"/>
                <w:lang w:val="en-GB"/>
              </w:rPr>
              <w:t>0.921</w:t>
            </w:r>
          </w:p>
        </w:tc>
      </w:tr>
      <w:tr w:rsidR="00634918" w:rsidRPr="006178F1" w14:paraId="52379BB4" w14:textId="77777777" w:rsidTr="00A730FC">
        <w:trPr>
          <w:trHeight w:val="680"/>
          <w:jc w:val="center"/>
        </w:trPr>
        <w:tc>
          <w:tcPr>
            <w:tcW w:w="1701" w:type="dxa"/>
            <w:tcBorders>
              <w:right w:val="nil"/>
            </w:tcBorders>
            <w:vAlign w:val="center"/>
          </w:tcPr>
          <w:p w14:paraId="3923F977" w14:textId="7FB448A3" w:rsidR="00517E65" w:rsidRPr="006178F1" w:rsidRDefault="00517E65" w:rsidP="00341088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L</w:t>
            </w:r>
            <w:r w:rsidR="00F053F2">
              <w:rPr>
                <w:rFonts w:ascii="Times" w:hAnsi="Times" w:cstheme="minorHAnsi"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S (EU/ml)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14:paraId="59FDBDE8" w14:textId="7F580C7B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68</w:t>
            </w:r>
          </w:p>
          <w:p w14:paraId="34262113" w14:textId="775D867F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055-0.096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vAlign w:val="center"/>
          </w:tcPr>
          <w:p w14:paraId="0D57B925" w14:textId="6FE3C2CB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75</w:t>
            </w:r>
          </w:p>
          <w:p w14:paraId="35CF9D63" w14:textId="766B4C36" w:rsidR="00517E65" w:rsidRPr="006178F1" w:rsidRDefault="00517E65" w:rsidP="00341088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056-0.095)</w:t>
            </w:r>
          </w:p>
        </w:tc>
        <w:tc>
          <w:tcPr>
            <w:tcW w:w="791" w:type="dxa"/>
            <w:tcBorders>
              <w:left w:val="nil"/>
              <w:right w:val="nil"/>
            </w:tcBorders>
            <w:vAlign w:val="center"/>
          </w:tcPr>
          <w:p w14:paraId="78D59D61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831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607B2260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56" w:type="dxa"/>
            <w:tcBorders>
              <w:left w:val="single" w:sz="4" w:space="0" w:color="auto"/>
              <w:right w:val="nil"/>
            </w:tcBorders>
            <w:vAlign w:val="center"/>
          </w:tcPr>
          <w:p w14:paraId="2237AE33" w14:textId="64B61CE0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85</w:t>
            </w:r>
          </w:p>
          <w:p w14:paraId="360377D8" w14:textId="2F712225" w:rsidR="00517E65" w:rsidRPr="006178F1" w:rsidRDefault="00517E65" w:rsidP="00341088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056-0.134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51FFCAF2" w14:textId="397EB436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88</w:t>
            </w:r>
          </w:p>
          <w:p w14:paraId="3E1958A2" w14:textId="06AA6560" w:rsidR="00517E65" w:rsidRPr="006178F1" w:rsidRDefault="00517E65" w:rsidP="00341088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053-0.17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D6A1D69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871</w:t>
            </w:r>
          </w:p>
        </w:tc>
        <w:tc>
          <w:tcPr>
            <w:tcW w:w="849" w:type="dxa"/>
            <w:tcBorders>
              <w:left w:val="nil"/>
              <w:right w:val="single" w:sz="4" w:space="0" w:color="auto"/>
            </w:tcBorders>
            <w:vAlign w:val="center"/>
          </w:tcPr>
          <w:p w14:paraId="54820AB7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F727D4" w14:textId="0AA8426D" w:rsidR="00517E65" w:rsidRPr="006178F1" w:rsidRDefault="00F053F2" w:rsidP="00341088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5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AC09" w14:textId="14C56D8C" w:rsidR="00517E65" w:rsidRPr="006178F1" w:rsidRDefault="00F053F2" w:rsidP="00341088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653</w:t>
            </w:r>
          </w:p>
        </w:tc>
      </w:tr>
      <w:tr w:rsidR="00634918" w:rsidRPr="006178F1" w14:paraId="021F40F8" w14:textId="77777777" w:rsidTr="00A730FC">
        <w:trPr>
          <w:trHeight w:val="680"/>
          <w:jc w:val="center"/>
        </w:trPr>
        <w:tc>
          <w:tcPr>
            <w:tcW w:w="1701" w:type="dxa"/>
            <w:tcBorders>
              <w:right w:val="nil"/>
            </w:tcBorders>
            <w:vAlign w:val="center"/>
          </w:tcPr>
          <w:p w14:paraId="0340642D" w14:textId="1DB13EC5" w:rsidR="00517E65" w:rsidRPr="006178F1" w:rsidRDefault="00517E65" w:rsidP="00341088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FC (µg/ml)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14:paraId="68ADE4BC" w14:textId="7D398AE8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2</w:t>
            </w:r>
            <w:r w:rsidR="00A12103" w:rsidRPr="006178F1">
              <w:rPr>
                <w:rFonts w:ascii="Times" w:hAnsi="Times" w:cs="Arial"/>
                <w:sz w:val="20"/>
                <w:szCs w:val="20"/>
                <w:lang w:val="en-GB"/>
              </w:rPr>
              <w:t>3</w:t>
            </w:r>
          </w:p>
          <w:p w14:paraId="584FCBF7" w14:textId="52B2B69F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10-4</w:t>
            </w:r>
            <w:r w:rsidR="00A12103" w:rsidRPr="006178F1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vAlign w:val="center"/>
          </w:tcPr>
          <w:p w14:paraId="3EC1B67D" w14:textId="140FAAE2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23</w:t>
            </w:r>
          </w:p>
          <w:p w14:paraId="0850B6BA" w14:textId="2380E7DB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1</w:t>
            </w:r>
            <w:r w:rsidR="00747155" w:rsidRPr="006178F1">
              <w:rPr>
                <w:rFonts w:ascii="Times" w:hAnsi="Times" w:cs="Arial"/>
                <w:sz w:val="20"/>
                <w:szCs w:val="20"/>
                <w:lang w:val="en-GB"/>
              </w:rPr>
              <w:t>2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-48)</w:t>
            </w:r>
          </w:p>
        </w:tc>
        <w:tc>
          <w:tcPr>
            <w:tcW w:w="791" w:type="dxa"/>
            <w:tcBorders>
              <w:left w:val="nil"/>
              <w:right w:val="nil"/>
            </w:tcBorders>
            <w:vAlign w:val="center"/>
          </w:tcPr>
          <w:p w14:paraId="1B7EA895" w14:textId="17C797B8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966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07188C82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56" w:type="dxa"/>
            <w:tcBorders>
              <w:left w:val="single" w:sz="4" w:space="0" w:color="auto"/>
              <w:right w:val="nil"/>
            </w:tcBorders>
            <w:vAlign w:val="center"/>
          </w:tcPr>
          <w:p w14:paraId="43D39555" w14:textId="246B6906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27</w:t>
            </w:r>
          </w:p>
          <w:p w14:paraId="651619A5" w14:textId="32A9620B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21-5</w:t>
            </w:r>
            <w:r w:rsidR="00741FAB" w:rsidRPr="006178F1">
              <w:rPr>
                <w:rFonts w:ascii="Times" w:hAnsi="Times" w:cs="Arial"/>
                <w:sz w:val="20"/>
                <w:szCs w:val="20"/>
                <w:lang w:val="en-GB"/>
              </w:rPr>
              <w:t>2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392F5F4A" w14:textId="2723217B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28</w:t>
            </w:r>
          </w:p>
          <w:p w14:paraId="1BE2ADA7" w14:textId="5F2F04BE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2</w:t>
            </w:r>
            <w:r w:rsidR="00741FAB" w:rsidRPr="006178F1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-6</w:t>
            </w:r>
            <w:r w:rsidR="00741FAB" w:rsidRPr="006178F1">
              <w:rPr>
                <w:rFonts w:ascii="Times" w:hAnsi="Times" w:cs="Arial"/>
                <w:sz w:val="20"/>
                <w:szCs w:val="20"/>
                <w:lang w:val="en-GB"/>
              </w:rPr>
              <w:t>3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22CA9EC" w14:textId="31ABC03B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849" w:type="dxa"/>
            <w:tcBorders>
              <w:left w:val="nil"/>
              <w:right w:val="single" w:sz="4" w:space="0" w:color="auto"/>
            </w:tcBorders>
            <w:vAlign w:val="center"/>
          </w:tcPr>
          <w:p w14:paraId="469FCC2F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7F9CCC" w14:textId="1882C4AE" w:rsidR="00517E65" w:rsidRPr="006178F1" w:rsidRDefault="00F053F2" w:rsidP="00341088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4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24B0" w14:textId="5943C44F" w:rsidR="00517E65" w:rsidRPr="006178F1" w:rsidRDefault="00F053F2" w:rsidP="00341088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473</w:t>
            </w:r>
          </w:p>
        </w:tc>
      </w:tr>
      <w:tr w:rsidR="00634918" w:rsidRPr="006178F1" w14:paraId="26BC25AD" w14:textId="77777777" w:rsidTr="00A730FC">
        <w:trPr>
          <w:trHeight w:val="680"/>
          <w:jc w:val="center"/>
        </w:trPr>
        <w:tc>
          <w:tcPr>
            <w:tcW w:w="1701" w:type="dxa"/>
            <w:tcBorders>
              <w:right w:val="nil"/>
            </w:tcBorders>
            <w:vAlign w:val="center"/>
          </w:tcPr>
          <w:p w14:paraId="1AF81E9B" w14:textId="1E2282BC" w:rsidR="00517E65" w:rsidRPr="006178F1" w:rsidRDefault="00517E65" w:rsidP="00341088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IL-6 (</w:t>
            </w:r>
            <w:proofErr w:type="spellStart"/>
            <w:r w:rsidR="00F053F2">
              <w:rPr>
                <w:rFonts w:ascii="Times" w:hAnsi="Times" w:cstheme="minorHAnsi"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g</w:t>
            </w:r>
            <w:proofErr w:type="spellEnd"/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14:paraId="39C468AE" w14:textId="5714EA8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82</w:t>
            </w:r>
          </w:p>
          <w:p w14:paraId="3BBAE71E" w14:textId="478EF44C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82-0.82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vAlign w:val="center"/>
          </w:tcPr>
          <w:p w14:paraId="33364735" w14:textId="33F318C5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1.52</w:t>
            </w:r>
          </w:p>
          <w:p w14:paraId="0C413654" w14:textId="447EB9A1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82-4.8</w:t>
            </w:r>
            <w:r w:rsidR="00BF28FA">
              <w:rPr>
                <w:rFonts w:ascii="Times" w:hAnsi="Times" w:cs="Arial"/>
                <w:sz w:val="20"/>
                <w:szCs w:val="20"/>
                <w:lang w:val="en-GB"/>
              </w:rPr>
              <w:t>2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91" w:type="dxa"/>
            <w:tcBorders>
              <w:left w:val="nil"/>
              <w:right w:val="nil"/>
            </w:tcBorders>
            <w:vAlign w:val="center"/>
          </w:tcPr>
          <w:p w14:paraId="3CCDF27B" w14:textId="60C09039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6242ED94" w14:textId="5C0052A8" w:rsidR="00517E65" w:rsidRPr="006178F1" w:rsidRDefault="006B2DD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</w:t>
            </w:r>
            <w:r w:rsidR="00AE7B58" w:rsidRPr="006178F1">
              <w:rPr>
                <w:rFonts w:ascii="Times" w:hAnsi="Times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856" w:type="dxa"/>
            <w:tcBorders>
              <w:left w:val="single" w:sz="4" w:space="0" w:color="auto"/>
              <w:right w:val="nil"/>
            </w:tcBorders>
            <w:vAlign w:val="center"/>
          </w:tcPr>
          <w:p w14:paraId="638DA059" w14:textId="1E809244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82</w:t>
            </w:r>
          </w:p>
          <w:p w14:paraId="43DC3AD7" w14:textId="26AE18BA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82-0.82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41C3A6E3" w14:textId="36145966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2.51</w:t>
            </w:r>
          </w:p>
          <w:p w14:paraId="72CA21FE" w14:textId="69677A17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825-4.64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F870FF3" w14:textId="7B85044B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49" w:type="dxa"/>
            <w:tcBorders>
              <w:left w:val="nil"/>
              <w:right w:val="single" w:sz="4" w:space="0" w:color="auto"/>
            </w:tcBorders>
            <w:vAlign w:val="center"/>
          </w:tcPr>
          <w:p w14:paraId="045539B4" w14:textId="377147CD" w:rsidR="00517E65" w:rsidRPr="006178F1" w:rsidRDefault="006B2DD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00</w:t>
            </w:r>
            <w:r w:rsidR="00A06BB9"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7BAEBA" w14:textId="42485DD9" w:rsidR="006B2DD5" w:rsidRPr="006178F1" w:rsidRDefault="00F053F2" w:rsidP="00341088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0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DA0F" w14:textId="7AD12962" w:rsidR="006B2DD5" w:rsidRPr="006178F1" w:rsidRDefault="00F053F2" w:rsidP="00341088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312</w:t>
            </w:r>
          </w:p>
        </w:tc>
      </w:tr>
      <w:tr w:rsidR="00634918" w:rsidRPr="006178F1" w14:paraId="5E088366" w14:textId="77777777" w:rsidTr="00A730FC">
        <w:trPr>
          <w:trHeight w:val="680"/>
          <w:jc w:val="center"/>
        </w:trPr>
        <w:tc>
          <w:tcPr>
            <w:tcW w:w="1701" w:type="dxa"/>
            <w:tcBorders>
              <w:right w:val="nil"/>
            </w:tcBorders>
            <w:vAlign w:val="center"/>
          </w:tcPr>
          <w:p w14:paraId="53234F83" w14:textId="7EBF89FD" w:rsidR="00517E65" w:rsidRPr="006178F1" w:rsidRDefault="00517E65" w:rsidP="00341088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IL-8 (</w:t>
            </w:r>
            <w:proofErr w:type="spellStart"/>
            <w:r w:rsidR="00F053F2">
              <w:rPr>
                <w:rFonts w:ascii="Times" w:hAnsi="Times" w:cstheme="minorHAnsi"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g</w:t>
            </w:r>
            <w:proofErr w:type="spellEnd"/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14:paraId="4D677559" w14:textId="72F7A6E5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3.82</w:t>
            </w:r>
          </w:p>
          <w:p w14:paraId="0CAE3DCB" w14:textId="505BF5F5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3.21-5.59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vAlign w:val="center"/>
          </w:tcPr>
          <w:p w14:paraId="45DD8A04" w14:textId="23B92867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6.4</w:t>
            </w:r>
            <w:r w:rsidR="00BF28FA">
              <w:rPr>
                <w:rFonts w:ascii="Times" w:hAnsi="Times" w:cs="Arial"/>
                <w:sz w:val="20"/>
                <w:szCs w:val="20"/>
                <w:lang w:val="en-GB"/>
              </w:rPr>
              <w:t>2</w:t>
            </w:r>
          </w:p>
          <w:p w14:paraId="13854920" w14:textId="57B42D80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5.8</w:t>
            </w:r>
            <w:r w:rsidR="00BF28FA">
              <w:rPr>
                <w:rFonts w:ascii="Times" w:hAnsi="Times" w:cs="Arial"/>
                <w:sz w:val="20"/>
                <w:szCs w:val="20"/>
                <w:lang w:val="en-GB"/>
              </w:rPr>
              <w:t>3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-10.9</w:t>
            </w:r>
            <w:r w:rsidR="00BF28FA">
              <w:rPr>
                <w:rFonts w:ascii="Times" w:hAnsi="Times" w:cs="Arial"/>
                <w:sz w:val="20"/>
                <w:szCs w:val="20"/>
                <w:lang w:val="en-GB"/>
              </w:rPr>
              <w:t>3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91" w:type="dxa"/>
            <w:tcBorders>
              <w:left w:val="nil"/>
              <w:right w:val="nil"/>
            </w:tcBorders>
            <w:vAlign w:val="center"/>
          </w:tcPr>
          <w:p w14:paraId="7B5302D3" w14:textId="71D99F8E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0ED3D04F" w14:textId="63552B81" w:rsidR="00517E65" w:rsidRPr="006178F1" w:rsidRDefault="006B2DD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0</w:t>
            </w:r>
            <w:r w:rsidR="00AE7B58"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856" w:type="dxa"/>
            <w:tcBorders>
              <w:left w:val="single" w:sz="4" w:space="0" w:color="auto"/>
              <w:right w:val="nil"/>
            </w:tcBorders>
            <w:vAlign w:val="center"/>
          </w:tcPr>
          <w:p w14:paraId="709C130F" w14:textId="34522457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4.8</w:t>
            </w:r>
            <w:r w:rsidR="00BF28FA">
              <w:rPr>
                <w:rFonts w:ascii="Times" w:hAnsi="Times" w:cs="Arial"/>
                <w:sz w:val="20"/>
                <w:szCs w:val="20"/>
                <w:lang w:val="en-GB"/>
              </w:rPr>
              <w:t>3</w:t>
            </w:r>
          </w:p>
          <w:p w14:paraId="3AA04D51" w14:textId="2694D0A0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3.2</w:t>
            </w:r>
            <w:r w:rsidR="00BF28FA">
              <w:rPr>
                <w:rFonts w:ascii="Times" w:hAnsi="Times" w:cs="Arial"/>
                <w:sz w:val="20"/>
                <w:szCs w:val="20"/>
                <w:lang w:val="en-GB"/>
              </w:rPr>
              <w:t>8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-5.83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5D6CA772" w14:textId="45B67EA3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7.16</w:t>
            </w:r>
          </w:p>
          <w:p w14:paraId="32C2EF39" w14:textId="7A38FAD5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5.38-11.1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B602C87" w14:textId="7A8F0460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49" w:type="dxa"/>
            <w:tcBorders>
              <w:left w:val="nil"/>
              <w:right w:val="single" w:sz="4" w:space="0" w:color="auto"/>
            </w:tcBorders>
            <w:vAlign w:val="center"/>
          </w:tcPr>
          <w:p w14:paraId="35BF4C14" w14:textId="110570B3" w:rsidR="00517E65" w:rsidRPr="006178F1" w:rsidRDefault="006B2DD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004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993A8B" w14:textId="0EE7DBFD" w:rsidR="00517E65" w:rsidRPr="006178F1" w:rsidRDefault="00F053F2" w:rsidP="00341088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7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B7F2" w14:textId="7F4844E0" w:rsidR="00517E65" w:rsidRPr="006178F1" w:rsidRDefault="00F053F2" w:rsidP="00341088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851</w:t>
            </w:r>
          </w:p>
        </w:tc>
      </w:tr>
      <w:tr w:rsidR="00634918" w:rsidRPr="006178F1" w14:paraId="69E25B5A" w14:textId="77777777" w:rsidTr="00A730FC">
        <w:trPr>
          <w:trHeight w:val="680"/>
          <w:jc w:val="center"/>
        </w:trPr>
        <w:tc>
          <w:tcPr>
            <w:tcW w:w="1701" w:type="dxa"/>
            <w:tcBorders>
              <w:right w:val="nil"/>
            </w:tcBorders>
            <w:vAlign w:val="center"/>
          </w:tcPr>
          <w:p w14:paraId="7C699A58" w14:textId="3D8876FB" w:rsidR="00517E65" w:rsidRPr="006178F1" w:rsidRDefault="00517E65" w:rsidP="00341088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IL-10 (</w:t>
            </w:r>
            <w:proofErr w:type="spellStart"/>
            <w:r w:rsidR="00F053F2">
              <w:rPr>
                <w:rFonts w:ascii="Times" w:hAnsi="Times" w:cstheme="minorHAnsi"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g</w:t>
            </w:r>
            <w:proofErr w:type="spellEnd"/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14:paraId="4C32958C" w14:textId="21CA98CD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82</w:t>
            </w:r>
          </w:p>
          <w:p w14:paraId="7A53204B" w14:textId="72C2BDAA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82-0.82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vAlign w:val="center"/>
          </w:tcPr>
          <w:p w14:paraId="4A09C50C" w14:textId="36427605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4.32</w:t>
            </w:r>
          </w:p>
          <w:p w14:paraId="620AE70A" w14:textId="28A35F02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2.30-4.76)</w:t>
            </w:r>
          </w:p>
        </w:tc>
        <w:tc>
          <w:tcPr>
            <w:tcW w:w="791" w:type="dxa"/>
            <w:tcBorders>
              <w:left w:val="nil"/>
              <w:right w:val="nil"/>
            </w:tcBorders>
            <w:vAlign w:val="center"/>
          </w:tcPr>
          <w:p w14:paraId="574E45F8" w14:textId="36655A4C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4C580205" w14:textId="32248EBA" w:rsidR="00517E65" w:rsidRPr="006178F1" w:rsidRDefault="006B2DD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0</w:t>
            </w:r>
            <w:r w:rsidR="00AE7B58"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856" w:type="dxa"/>
            <w:tcBorders>
              <w:left w:val="single" w:sz="4" w:space="0" w:color="auto"/>
              <w:right w:val="nil"/>
            </w:tcBorders>
            <w:vAlign w:val="center"/>
          </w:tcPr>
          <w:p w14:paraId="01CA26CE" w14:textId="75CCA9C5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822</w:t>
            </w:r>
          </w:p>
          <w:p w14:paraId="70DF250A" w14:textId="2E9413D9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822-0.822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15D02A53" w14:textId="58C983B7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5.</w:t>
            </w:r>
            <w:r w:rsidR="00BF28FA">
              <w:rPr>
                <w:rFonts w:ascii="Times" w:hAnsi="Times" w:cs="Arial"/>
                <w:sz w:val="20"/>
                <w:szCs w:val="20"/>
                <w:lang w:val="en-GB"/>
              </w:rPr>
              <w:t>70</w:t>
            </w:r>
          </w:p>
          <w:p w14:paraId="3B9CEAB1" w14:textId="15D6B5BE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3.2</w:t>
            </w:r>
            <w:r w:rsidR="00BF28FA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-11.6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DE45E19" w14:textId="05335810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49" w:type="dxa"/>
            <w:tcBorders>
              <w:left w:val="nil"/>
              <w:right w:val="single" w:sz="4" w:space="0" w:color="auto"/>
            </w:tcBorders>
            <w:vAlign w:val="center"/>
          </w:tcPr>
          <w:p w14:paraId="6C2F204A" w14:textId="4F412EE0" w:rsidR="00517E65" w:rsidRPr="006178F1" w:rsidRDefault="006B2DD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004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FA97BD" w14:textId="4912FAC5" w:rsidR="00517E65" w:rsidRPr="006178F1" w:rsidRDefault="00F053F2" w:rsidP="00341088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7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D90C" w14:textId="68D303F7" w:rsidR="00517E65" w:rsidRPr="006178F1" w:rsidRDefault="00F053F2" w:rsidP="00341088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249</w:t>
            </w:r>
          </w:p>
        </w:tc>
      </w:tr>
      <w:tr w:rsidR="00634918" w:rsidRPr="006178F1" w14:paraId="1F96263E" w14:textId="77777777" w:rsidTr="00A730FC">
        <w:trPr>
          <w:trHeight w:val="680"/>
          <w:jc w:val="center"/>
        </w:trPr>
        <w:tc>
          <w:tcPr>
            <w:tcW w:w="1701" w:type="dxa"/>
            <w:tcBorders>
              <w:right w:val="nil"/>
            </w:tcBorders>
            <w:vAlign w:val="center"/>
          </w:tcPr>
          <w:p w14:paraId="3E4DCBFC" w14:textId="1DA779D0" w:rsidR="00517E65" w:rsidRPr="006178F1" w:rsidRDefault="00517E65" w:rsidP="00341088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proofErr w:type="spellStart"/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hs</w:t>
            </w:r>
            <w:proofErr w:type="spellEnd"/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-CR</w:t>
            </w:r>
            <w:r w:rsidR="00F053F2">
              <w:rPr>
                <w:rFonts w:ascii="Times" w:hAnsi="Times" w:cstheme="minorHAnsi"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 xml:space="preserve"> (mg/L)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14:paraId="5570455E" w14:textId="29D5E1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29</w:t>
            </w:r>
          </w:p>
          <w:p w14:paraId="49975E09" w14:textId="1E06B095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16-1.15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vAlign w:val="center"/>
          </w:tcPr>
          <w:p w14:paraId="675032C9" w14:textId="01B0FDE7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30</w:t>
            </w:r>
          </w:p>
          <w:p w14:paraId="4EFF50CA" w14:textId="43542364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16-1.59)</w:t>
            </w:r>
          </w:p>
        </w:tc>
        <w:tc>
          <w:tcPr>
            <w:tcW w:w="791" w:type="dxa"/>
            <w:tcBorders>
              <w:left w:val="nil"/>
              <w:right w:val="nil"/>
            </w:tcBorders>
            <w:vAlign w:val="center"/>
          </w:tcPr>
          <w:p w14:paraId="33CB4733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5C54A638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56" w:type="dxa"/>
            <w:tcBorders>
              <w:left w:val="single" w:sz="4" w:space="0" w:color="auto"/>
              <w:right w:val="nil"/>
            </w:tcBorders>
            <w:vAlign w:val="center"/>
          </w:tcPr>
          <w:p w14:paraId="7116D1F8" w14:textId="0DDE91AB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53</w:t>
            </w:r>
          </w:p>
          <w:p w14:paraId="187745FF" w14:textId="0A5FF414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37-0.99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55D72D0B" w14:textId="1E23619C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60</w:t>
            </w:r>
          </w:p>
          <w:p w14:paraId="32C512A4" w14:textId="7A41E832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36-1.1</w:t>
            </w:r>
            <w:r w:rsidR="00113ADF" w:rsidRPr="006178F1">
              <w:rPr>
                <w:rFonts w:ascii="Times" w:hAnsi="Times" w:cs="Arial"/>
                <w:sz w:val="20"/>
                <w:szCs w:val="20"/>
                <w:lang w:val="en-GB"/>
              </w:rPr>
              <w:t>4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D68F099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883</w:t>
            </w:r>
          </w:p>
        </w:tc>
        <w:tc>
          <w:tcPr>
            <w:tcW w:w="849" w:type="dxa"/>
            <w:tcBorders>
              <w:left w:val="nil"/>
              <w:right w:val="single" w:sz="4" w:space="0" w:color="auto"/>
            </w:tcBorders>
            <w:vAlign w:val="center"/>
          </w:tcPr>
          <w:p w14:paraId="1EEF3A5E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E30150" w14:textId="2C58315A" w:rsidR="00517E65" w:rsidRPr="006178F1" w:rsidRDefault="00F053F2" w:rsidP="00341088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1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2AD7" w14:textId="3825E8E0" w:rsidR="00517E65" w:rsidRPr="006178F1" w:rsidRDefault="00F053F2" w:rsidP="00341088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107</w:t>
            </w:r>
          </w:p>
        </w:tc>
      </w:tr>
      <w:tr w:rsidR="00634918" w:rsidRPr="006178F1" w14:paraId="445EA4BB" w14:textId="77777777" w:rsidTr="00A730FC">
        <w:trPr>
          <w:trHeight w:val="680"/>
          <w:jc w:val="center"/>
        </w:trPr>
        <w:tc>
          <w:tcPr>
            <w:tcW w:w="1701" w:type="dxa"/>
            <w:tcBorders>
              <w:bottom w:val="nil"/>
              <w:right w:val="nil"/>
            </w:tcBorders>
            <w:vAlign w:val="center"/>
          </w:tcPr>
          <w:p w14:paraId="3A5D1857" w14:textId="3A2BA881" w:rsidR="00517E65" w:rsidRPr="006178F1" w:rsidRDefault="00517E65" w:rsidP="00341088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M</w:t>
            </w:r>
            <w:r w:rsidR="00F053F2">
              <w:rPr>
                <w:rFonts w:ascii="Times" w:hAnsi="Times" w:cstheme="minorHAnsi"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O (ng/ml)</w:t>
            </w:r>
          </w:p>
        </w:tc>
        <w:tc>
          <w:tcPr>
            <w:tcW w:w="1589" w:type="dxa"/>
            <w:tcBorders>
              <w:left w:val="nil"/>
              <w:bottom w:val="nil"/>
              <w:right w:val="nil"/>
            </w:tcBorders>
            <w:vAlign w:val="center"/>
          </w:tcPr>
          <w:p w14:paraId="7F693653" w14:textId="4D75CAB6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26.4</w:t>
            </w:r>
          </w:p>
          <w:p w14:paraId="207B942E" w14:textId="6CD99035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16.</w:t>
            </w:r>
            <w:r w:rsidR="00747155" w:rsidRPr="006178F1">
              <w:rPr>
                <w:rFonts w:ascii="Times" w:hAnsi="Times" w:cs="Arial"/>
                <w:sz w:val="20"/>
                <w:szCs w:val="20"/>
                <w:lang w:val="en-GB"/>
              </w:rPr>
              <w:t>6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-31.6)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vAlign w:val="center"/>
          </w:tcPr>
          <w:p w14:paraId="47AA0939" w14:textId="717E2116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36.8</w:t>
            </w:r>
          </w:p>
          <w:p w14:paraId="3FF062A1" w14:textId="30C481EB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26.</w:t>
            </w:r>
            <w:r w:rsidR="00716220" w:rsidRPr="006178F1">
              <w:rPr>
                <w:rFonts w:ascii="Times" w:hAnsi="Times" w:cs="Arial"/>
                <w:sz w:val="20"/>
                <w:szCs w:val="20"/>
                <w:lang w:val="en-GB"/>
              </w:rPr>
              <w:t>4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-38.5)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vAlign w:val="center"/>
          </w:tcPr>
          <w:p w14:paraId="0404A3FE" w14:textId="517DCB80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26ADD11" w14:textId="4DAB9192" w:rsidR="00517E65" w:rsidRPr="006178F1" w:rsidRDefault="006B2DD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0</w:t>
            </w:r>
            <w:r w:rsidR="00AE7B58"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85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C974076" w14:textId="7DB8DD0C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26.</w:t>
            </w:r>
            <w:r w:rsidR="00113ADF" w:rsidRPr="006178F1">
              <w:rPr>
                <w:rFonts w:ascii="Times" w:hAnsi="Times" w:cs="Arial"/>
                <w:sz w:val="20"/>
                <w:szCs w:val="20"/>
                <w:lang w:val="en-GB"/>
              </w:rPr>
              <w:t>9</w:t>
            </w:r>
          </w:p>
          <w:p w14:paraId="4113F129" w14:textId="3732BA63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22.</w:t>
            </w:r>
            <w:r w:rsidR="00113ADF" w:rsidRPr="006178F1">
              <w:rPr>
                <w:rFonts w:ascii="Times" w:hAnsi="Times" w:cs="Arial"/>
                <w:sz w:val="20"/>
                <w:szCs w:val="20"/>
                <w:lang w:val="en-GB"/>
              </w:rPr>
              <w:t>9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-31.</w:t>
            </w:r>
            <w:r w:rsidR="00113ADF" w:rsidRPr="006178F1">
              <w:rPr>
                <w:rFonts w:ascii="Times" w:hAnsi="Times" w:cs="Arial"/>
                <w:sz w:val="20"/>
                <w:szCs w:val="20"/>
                <w:lang w:val="en-GB"/>
              </w:rPr>
              <w:t>5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14:paraId="6F087249" w14:textId="30253418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38.</w:t>
            </w:r>
            <w:r w:rsidR="00113ADF" w:rsidRPr="006178F1">
              <w:rPr>
                <w:rFonts w:ascii="Times" w:hAnsi="Times" w:cs="Arial"/>
                <w:sz w:val="20"/>
                <w:szCs w:val="20"/>
                <w:lang w:val="en-GB"/>
              </w:rPr>
              <w:t>6</w:t>
            </w:r>
          </w:p>
          <w:p w14:paraId="351779FA" w14:textId="6F069B9F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31.8-49.4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60AF3B9E" w14:textId="1C32F2BF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4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BEEF434" w14:textId="2A4290A2" w:rsidR="00517E65" w:rsidRPr="006178F1" w:rsidRDefault="006B2DD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8F0766" w14:textId="5583B73D" w:rsidR="00517E65" w:rsidRPr="006178F1" w:rsidRDefault="00F053F2" w:rsidP="00341088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4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9638" w14:textId="05F6AF28" w:rsidR="00517E65" w:rsidRPr="006178F1" w:rsidRDefault="00F053F2" w:rsidP="00341088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141</w:t>
            </w:r>
          </w:p>
        </w:tc>
      </w:tr>
      <w:tr w:rsidR="00634918" w:rsidRPr="006178F1" w14:paraId="39861E3B" w14:textId="77777777" w:rsidTr="00A730FC">
        <w:trPr>
          <w:trHeight w:val="68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E582CE" w14:textId="13168B15" w:rsidR="00517E65" w:rsidRPr="006178F1" w:rsidRDefault="00F053F2" w:rsidP="00341088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P</w:t>
            </w:r>
            <w:r w:rsidR="00517E65"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C (U/ml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99B54" w14:textId="6B8D1F84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156.6</w:t>
            </w:r>
          </w:p>
          <w:p w14:paraId="0FD807BC" w14:textId="131A34C9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134.4-195.</w:t>
            </w:r>
            <w:r w:rsidR="00747155" w:rsidRPr="006178F1">
              <w:rPr>
                <w:rFonts w:ascii="Times" w:hAnsi="Times" w:cs="Arial"/>
                <w:sz w:val="20"/>
                <w:szCs w:val="20"/>
                <w:lang w:val="en-GB"/>
              </w:rPr>
              <w:t>8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2F2E1" w14:textId="6F67C2DB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157.</w:t>
            </w:r>
            <w:r w:rsidR="00716220" w:rsidRPr="006178F1">
              <w:rPr>
                <w:rFonts w:ascii="Times" w:hAnsi="Times" w:cs="Arial"/>
                <w:sz w:val="20"/>
                <w:szCs w:val="20"/>
                <w:lang w:val="en-GB"/>
              </w:rPr>
              <w:t>8</w:t>
            </w:r>
          </w:p>
          <w:p w14:paraId="6DAD642D" w14:textId="1721D9A0" w:rsidR="00517E65" w:rsidRPr="006178F1" w:rsidRDefault="00517E65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142.4 190.</w:t>
            </w:r>
            <w:r w:rsidR="00716220" w:rsidRPr="006178F1">
              <w:rPr>
                <w:rFonts w:ascii="Times" w:hAnsi="Times" w:cs="Arial"/>
                <w:sz w:val="20"/>
                <w:szCs w:val="20"/>
                <w:lang w:val="en-GB"/>
              </w:rPr>
              <w:t>6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90AFC" w14:textId="26AB758C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8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99BBFC" w14:textId="77777777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23C851" w14:textId="08A6957D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162.</w:t>
            </w:r>
            <w:r w:rsidR="00113ADF" w:rsidRPr="006178F1">
              <w:rPr>
                <w:rFonts w:ascii="Times" w:hAnsi="Times" w:cs="Arial"/>
                <w:sz w:val="20"/>
                <w:szCs w:val="20"/>
                <w:lang w:val="en-GB"/>
              </w:rPr>
              <w:t>3</w:t>
            </w:r>
          </w:p>
          <w:p w14:paraId="1A572A1C" w14:textId="609F735B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136.</w:t>
            </w:r>
            <w:r w:rsidR="00113ADF" w:rsidRPr="006178F1">
              <w:rPr>
                <w:rFonts w:ascii="Times" w:hAnsi="Times" w:cs="Arial"/>
                <w:sz w:val="20"/>
                <w:szCs w:val="20"/>
                <w:lang w:val="en-GB"/>
              </w:rPr>
              <w:t>9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-203.</w:t>
            </w:r>
            <w:r w:rsidR="00113ADF" w:rsidRPr="006178F1">
              <w:rPr>
                <w:rFonts w:ascii="Times" w:hAnsi="Times" w:cs="Arial"/>
                <w:sz w:val="20"/>
                <w:szCs w:val="20"/>
                <w:lang w:val="en-GB"/>
              </w:rPr>
              <w:t>6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8D69F" w14:textId="60195C53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185.</w:t>
            </w:r>
            <w:r w:rsidR="00113ADF" w:rsidRPr="006178F1">
              <w:rPr>
                <w:rFonts w:ascii="Times" w:hAnsi="Times" w:cs="Arial"/>
                <w:sz w:val="20"/>
                <w:szCs w:val="20"/>
                <w:lang w:val="en-GB"/>
              </w:rPr>
              <w:t>9</w:t>
            </w:r>
          </w:p>
          <w:p w14:paraId="1CF72F5E" w14:textId="051082D2" w:rsidR="00517E65" w:rsidRPr="006178F1" w:rsidRDefault="00517E65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148.</w:t>
            </w:r>
            <w:r w:rsidR="00113ADF" w:rsidRPr="006178F1">
              <w:rPr>
                <w:rFonts w:ascii="Times" w:hAnsi="Times" w:cs="Arial"/>
                <w:sz w:val="20"/>
                <w:szCs w:val="20"/>
                <w:lang w:val="en-GB"/>
              </w:rPr>
              <w:t>3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-220.</w:t>
            </w:r>
            <w:r w:rsidR="00113ADF" w:rsidRPr="006178F1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0EFA8" w14:textId="26220C0A" w:rsidR="00517E65" w:rsidRPr="006178F1" w:rsidRDefault="00517E65" w:rsidP="00341088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08010" w14:textId="2025C06A" w:rsidR="00517E65" w:rsidRPr="006178F1" w:rsidRDefault="006B2DD5" w:rsidP="00341088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</w:t>
            </w:r>
            <w:r w:rsidR="00A06BB9"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4</w:t>
            </w: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56D6F3" w14:textId="227FF873" w:rsidR="00517E65" w:rsidRPr="006178F1" w:rsidRDefault="00F053F2" w:rsidP="00341088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6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0F6BA" w14:textId="13B38B98" w:rsidR="00517E65" w:rsidRPr="006178F1" w:rsidRDefault="00F053F2" w:rsidP="00341088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517E65" w:rsidRPr="006178F1">
              <w:rPr>
                <w:rFonts w:ascii="Times" w:hAnsi="Times" w:cs="Arial"/>
                <w:sz w:val="20"/>
                <w:szCs w:val="20"/>
                <w:lang w:val="en-GB"/>
              </w:rPr>
              <w:t>.156</w:t>
            </w:r>
          </w:p>
        </w:tc>
      </w:tr>
    </w:tbl>
    <w:p w14:paraId="4E9D0132" w14:textId="77777777" w:rsidR="00CA7863" w:rsidRDefault="00CA7863">
      <w:pPr>
        <w:rPr>
          <w:rFonts w:ascii="Times" w:eastAsia="Times New Roman" w:hAnsi="Times" w:cs="Times New Roman"/>
          <w:sz w:val="20"/>
          <w:szCs w:val="20"/>
          <w:lang w:val="en-GB" w:eastAsia="sv-SE"/>
        </w:rPr>
      </w:pPr>
      <w:r>
        <w:rPr>
          <w:szCs w:val="20"/>
        </w:rPr>
        <w:br w:type="page"/>
      </w:r>
    </w:p>
    <w:p w14:paraId="24389277" w14:textId="5CD46F63" w:rsidR="00CA7863" w:rsidRDefault="00CA7863" w:rsidP="00CA7863">
      <w:pPr>
        <w:pStyle w:val="Fotnot"/>
        <w:spacing w:line="360" w:lineRule="auto"/>
        <w:ind w:right="68"/>
        <w:rPr>
          <w:szCs w:val="20"/>
        </w:rPr>
      </w:pPr>
    </w:p>
    <w:tbl>
      <w:tblPr>
        <w:tblStyle w:val="TableGrid"/>
        <w:tblW w:w="151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89"/>
        <w:gridCol w:w="1588"/>
        <w:gridCol w:w="791"/>
        <w:gridCol w:w="709"/>
        <w:gridCol w:w="1856"/>
        <w:gridCol w:w="1546"/>
        <w:gridCol w:w="993"/>
        <w:gridCol w:w="849"/>
        <w:gridCol w:w="1986"/>
        <w:gridCol w:w="1560"/>
      </w:tblGrid>
      <w:tr w:rsidR="00CA7863" w14:paraId="3821B8F6" w14:textId="77777777" w:rsidTr="00CA7863">
        <w:trPr>
          <w:trHeight w:val="57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957317E" w14:textId="77777777" w:rsidR="00CA7863" w:rsidRDefault="00CA7863" w:rsidP="00CA7863">
            <w:pPr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3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28085" w14:textId="72D9414C" w:rsidR="00CA7863" w:rsidRPr="006178F1" w:rsidRDefault="00CA7863" w:rsidP="00CA7863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D94EAC" w14:textId="77777777" w:rsidR="00CA7863" w:rsidRPr="006178F1" w:rsidRDefault="00CA7863" w:rsidP="00CA7863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4AC0CF4" w14:textId="77777777" w:rsidR="00CA7863" w:rsidRPr="006178F1" w:rsidRDefault="00CA7863" w:rsidP="00CA7863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q valu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779B8D8" w14:textId="6D0E57C2" w:rsidR="00CA7863" w:rsidRPr="006178F1" w:rsidRDefault="00CA7863" w:rsidP="00CA7863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505E6" w14:textId="77777777" w:rsidR="00CA7863" w:rsidRPr="006178F1" w:rsidRDefault="00CA7863" w:rsidP="00CA7863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 xml:space="preserve">     value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AFEA59" w14:textId="77777777" w:rsidR="00CA7863" w:rsidRPr="006178F1" w:rsidRDefault="00CA7863" w:rsidP="00CA7863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q  value</w:t>
            </w:r>
            <w:proofErr w:type="gramEnd"/>
          </w:p>
        </w:tc>
        <w:tc>
          <w:tcPr>
            <w:tcW w:w="35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1BE2F19" w14:textId="47E1CC86" w:rsidR="00CA7863" w:rsidRDefault="00CA7863" w:rsidP="00CA7863">
            <w:pPr>
              <w:tabs>
                <w:tab w:val="left" w:pos="318"/>
                <w:tab w:val="left" w:pos="460"/>
              </w:tabs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</w:tr>
      <w:tr w:rsidR="00CA7863" w14:paraId="578E592B" w14:textId="77777777" w:rsidTr="00CA7863">
        <w:trPr>
          <w:trHeight w:val="57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1099551" w14:textId="77777777" w:rsidR="00CA7863" w:rsidRDefault="00CA7863" w:rsidP="00CA7863">
            <w:pPr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31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3651" w14:textId="163B0FC9" w:rsidR="00CA7863" w:rsidRPr="006178F1" w:rsidRDefault="00CA7863" w:rsidP="00CA7863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Females (Median (IQR))</w:t>
            </w:r>
          </w:p>
        </w:tc>
        <w:tc>
          <w:tcPr>
            <w:tcW w:w="79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DA9EDD" w14:textId="77777777" w:rsidR="00CA7863" w:rsidRDefault="00CA7863" w:rsidP="00CA7863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00D4B2B" w14:textId="77777777" w:rsidR="00CA7863" w:rsidRPr="006178F1" w:rsidRDefault="00CA7863" w:rsidP="00CA7863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098405" w14:textId="648F6B25" w:rsidR="00CA7863" w:rsidRPr="006178F1" w:rsidRDefault="00CA7863" w:rsidP="00CA7863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Males (Median (IQR)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A6DA9" w14:textId="77777777" w:rsidR="00CA7863" w:rsidRDefault="00CA7863" w:rsidP="00CA7863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9EDCEED" w14:textId="77777777" w:rsidR="00CA7863" w:rsidRPr="006178F1" w:rsidRDefault="00CA7863" w:rsidP="00CA7863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282E8B" w14:textId="17A59F6D" w:rsidR="00CA7863" w:rsidRPr="006178F1" w:rsidRDefault="00CA7863" w:rsidP="00CA7863">
            <w:pPr>
              <w:tabs>
                <w:tab w:val="left" w:pos="318"/>
                <w:tab w:val="left" w:pos="460"/>
              </w:tabs>
              <w:ind w:left="176" w:right="183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Sex differences</w:t>
            </w:r>
          </w:p>
        </w:tc>
      </w:tr>
      <w:tr w:rsidR="00CA7863" w14:paraId="410C3BC5" w14:textId="77777777" w:rsidTr="00CA7863">
        <w:trPr>
          <w:trHeight w:val="57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0C177E8" w14:textId="77777777" w:rsidR="00CA7863" w:rsidRDefault="00CA7863" w:rsidP="00984A61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1BE26" w14:textId="77777777" w:rsidR="00CA7863" w:rsidRPr="006178F1" w:rsidRDefault="00CA7863" w:rsidP="00CA7863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87A7E" w14:textId="77777777" w:rsidR="00CA7863" w:rsidRPr="006178F1" w:rsidRDefault="00CA7863" w:rsidP="00CA7863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ost-exercise</w:t>
            </w:r>
          </w:p>
        </w:tc>
        <w:tc>
          <w:tcPr>
            <w:tcW w:w="7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D00C14" w14:textId="77777777" w:rsidR="00CA7863" w:rsidRPr="006178F1" w:rsidRDefault="00CA7863" w:rsidP="00CA7863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6C2466" w14:textId="77777777" w:rsidR="00CA7863" w:rsidRPr="006178F1" w:rsidRDefault="00CA7863" w:rsidP="00CA7863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BD1B52" w14:textId="77777777" w:rsidR="00CA7863" w:rsidRPr="006178F1" w:rsidRDefault="00CA7863" w:rsidP="00CA7863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DF075" w14:textId="77777777" w:rsidR="00CA7863" w:rsidRPr="006178F1" w:rsidRDefault="00CA7863" w:rsidP="00CA7863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ost-exercise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E7FE9" w14:textId="77777777" w:rsidR="00CA7863" w:rsidRPr="006178F1" w:rsidRDefault="00CA7863" w:rsidP="00CA7863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CDEB74" w14:textId="77777777" w:rsidR="00CA7863" w:rsidRPr="006178F1" w:rsidRDefault="00CA7863" w:rsidP="00CA7863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CEAADE" w14:textId="77777777" w:rsidR="00CA7863" w:rsidRDefault="00CA7863" w:rsidP="00CA7863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DC571" w14:textId="77777777" w:rsidR="00CA7863" w:rsidRDefault="00CA7863" w:rsidP="00CA7863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  <w:t>ost-exercise</w:t>
            </w:r>
          </w:p>
        </w:tc>
      </w:tr>
      <w:tr w:rsidR="00CA7863" w:rsidRPr="006178F1" w14:paraId="27A543C9" w14:textId="77777777" w:rsidTr="00984A61">
        <w:trPr>
          <w:trHeight w:val="737"/>
          <w:jc w:val="center"/>
        </w:trPr>
        <w:tc>
          <w:tcPr>
            <w:tcW w:w="1701" w:type="dxa"/>
            <w:tcBorders>
              <w:top w:val="single" w:sz="4" w:space="0" w:color="auto"/>
              <w:right w:val="nil"/>
            </w:tcBorders>
            <w:vAlign w:val="center"/>
          </w:tcPr>
          <w:p w14:paraId="0D5DC57E" w14:textId="77777777" w:rsidR="00CA7863" w:rsidRPr="006178F1" w:rsidRDefault="00CA7863" w:rsidP="00984A61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Uric Acid (µmol/L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6E2CD7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146.2</w:t>
            </w:r>
          </w:p>
          <w:p w14:paraId="5ABB2B8A" w14:textId="77777777" w:rsidR="00CA7863" w:rsidRPr="006178F1" w:rsidRDefault="00CA7863" w:rsidP="00984A61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138.5-200.7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823B80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213.7</w:t>
            </w:r>
          </w:p>
          <w:p w14:paraId="74318CB1" w14:textId="77777777" w:rsidR="00CA7863" w:rsidRPr="006178F1" w:rsidRDefault="00CA7863" w:rsidP="00984A61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200.1-223.0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EF516C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7135E19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D0DB1F5" w14:textId="77777777" w:rsidR="00CA7863" w:rsidRPr="006178F1" w:rsidRDefault="00CA7863" w:rsidP="00984A61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260.2</w:t>
            </w:r>
          </w:p>
          <w:p w14:paraId="7170EBC7" w14:textId="77777777" w:rsidR="00CA7863" w:rsidRPr="006178F1" w:rsidRDefault="00CA7863" w:rsidP="00984A61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218.5-282.7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122117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293.4</w:t>
            </w:r>
          </w:p>
          <w:p w14:paraId="168C2322" w14:textId="77777777" w:rsidR="00CA7863" w:rsidRPr="006178F1" w:rsidRDefault="00CA7863" w:rsidP="00984A61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255.2-313.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2C9689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E97CEAC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0E09293" w14:textId="77777777" w:rsidR="00CA7863" w:rsidRPr="006178F1" w:rsidRDefault="00CA7863" w:rsidP="00984A61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&lt;0.0001</w:t>
            </w:r>
          </w:p>
          <w:p w14:paraId="4263CF12" w14:textId="77777777" w:rsidR="00CA7863" w:rsidRPr="006178F1" w:rsidRDefault="00CA7863" w:rsidP="00984A61">
            <w:pPr>
              <w:ind w:left="176" w:right="18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q=0.00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0BABD4" w14:textId="77777777" w:rsidR="00CA7863" w:rsidRPr="006178F1" w:rsidRDefault="00CA7863" w:rsidP="00984A61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001</w:t>
            </w:r>
          </w:p>
          <w:p w14:paraId="7CCB8B20" w14:textId="77777777" w:rsidR="00CA7863" w:rsidRPr="006178F1" w:rsidRDefault="00CA7863" w:rsidP="00984A61">
            <w:pPr>
              <w:tabs>
                <w:tab w:val="left" w:pos="318"/>
                <w:tab w:val="left" w:pos="460"/>
              </w:tabs>
              <w:ind w:left="176" w:right="183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q=0.002</w:t>
            </w:r>
          </w:p>
        </w:tc>
      </w:tr>
      <w:tr w:rsidR="00CA7863" w:rsidRPr="006178F1" w14:paraId="2F0785E8" w14:textId="77777777" w:rsidTr="00984A61">
        <w:trPr>
          <w:trHeight w:val="737"/>
          <w:jc w:val="center"/>
        </w:trPr>
        <w:tc>
          <w:tcPr>
            <w:tcW w:w="1701" w:type="dxa"/>
            <w:tcBorders>
              <w:right w:val="nil"/>
            </w:tcBorders>
            <w:vAlign w:val="center"/>
          </w:tcPr>
          <w:p w14:paraId="0A2644EC" w14:textId="77777777" w:rsidR="00CA7863" w:rsidRPr="006178F1" w:rsidRDefault="00CA7863" w:rsidP="00984A61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HBD2 (ng/ml)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14:paraId="792ECF79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31.0</w:t>
            </w:r>
          </w:p>
          <w:p w14:paraId="13DA4893" w14:textId="77777777" w:rsidR="00CA7863" w:rsidRPr="006178F1" w:rsidRDefault="00CA7863" w:rsidP="00984A61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13.2-52.3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vAlign w:val="center"/>
          </w:tcPr>
          <w:p w14:paraId="381EED5E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29.9</w:t>
            </w:r>
          </w:p>
          <w:p w14:paraId="1585114F" w14:textId="77777777" w:rsidR="00CA7863" w:rsidRPr="006178F1" w:rsidRDefault="00CA7863" w:rsidP="00984A61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14.2-72.5)</w:t>
            </w:r>
          </w:p>
        </w:tc>
        <w:tc>
          <w:tcPr>
            <w:tcW w:w="791" w:type="dxa"/>
            <w:tcBorders>
              <w:left w:val="nil"/>
              <w:right w:val="nil"/>
            </w:tcBorders>
            <w:vAlign w:val="center"/>
          </w:tcPr>
          <w:p w14:paraId="2CF5B53A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695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69364E61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856" w:type="dxa"/>
            <w:tcBorders>
              <w:left w:val="single" w:sz="4" w:space="0" w:color="auto"/>
              <w:right w:val="nil"/>
            </w:tcBorders>
            <w:vAlign w:val="center"/>
          </w:tcPr>
          <w:p w14:paraId="6369D70C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64.5</w:t>
            </w:r>
          </w:p>
          <w:p w14:paraId="6E6BD234" w14:textId="77777777" w:rsidR="00CA7863" w:rsidRPr="006178F1" w:rsidRDefault="00CA7863" w:rsidP="00984A61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41.4-157.8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396C15D8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54.5</w:t>
            </w:r>
          </w:p>
          <w:p w14:paraId="028ECA2D" w14:textId="77777777" w:rsidR="00CA7863" w:rsidRPr="006178F1" w:rsidRDefault="00CA7863" w:rsidP="00984A61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32.3-117.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AEED77F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859</w:t>
            </w:r>
          </w:p>
        </w:tc>
        <w:tc>
          <w:tcPr>
            <w:tcW w:w="849" w:type="dxa"/>
            <w:tcBorders>
              <w:left w:val="nil"/>
              <w:right w:val="single" w:sz="4" w:space="0" w:color="auto"/>
            </w:tcBorders>
            <w:vAlign w:val="center"/>
          </w:tcPr>
          <w:p w14:paraId="77CDF0FD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A30030" w14:textId="77777777" w:rsidR="00CA7863" w:rsidRPr="006178F1" w:rsidRDefault="00CA7863" w:rsidP="00984A61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06</w:t>
            </w:r>
          </w:p>
          <w:p w14:paraId="324B0908" w14:textId="77777777" w:rsidR="00CA7863" w:rsidRPr="006178F1" w:rsidRDefault="00CA7863" w:rsidP="00984A61">
            <w:pPr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q=0.0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3859" w14:textId="77777777" w:rsidR="00CA7863" w:rsidRPr="006178F1" w:rsidRDefault="00CA7863" w:rsidP="00984A61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78</w:t>
            </w:r>
          </w:p>
          <w:p w14:paraId="1ACC69E7" w14:textId="77777777" w:rsidR="00CA7863" w:rsidRPr="006178F1" w:rsidRDefault="00CA7863" w:rsidP="00984A61">
            <w:pPr>
              <w:tabs>
                <w:tab w:val="left" w:pos="318"/>
                <w:tab w:val="left" w:pos="460"/>
              </w:tabs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</w:tr>
      <w:tr w:rsidR="00CA7863" w:rsidRPr="006178F1" w14:paraId="71C0BD81" w14:textId="77777777" w:rsidTr="00984A61">
        <w:trPr>
          <w:trHeight w:val="737"/>
          <w:jc w:val="center"/>
        </w:trPr>
        <w:tc>
          <w:tcPr>
            <w:tcW w:w="1701" w:type="dxa"/>
            <w:tcBorders>
              <w:right w:val="nil"/>
            </w:tcBorders>
            <w:vAlign w:val="center"/>
          </w:tcPr>
          <w:p w14:paraId="4EA8D798" w14:textId="62255B23" w:rsidR="00CA7863" w:rsidRPr="006178F1" w:rsidRDefault="00CA7863" w:rsidP="00984A61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proofErr w:type="spellStart"/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CgA</w:t>
            </w:r>
            <w:proofErr w:type="spellEnd"/>
            <w:r w:rsidR="00BF28FA">
              <w:rPr>
                <w:rFonts w:ascii="Times" w:hAnsi="Times" w:cstheme="minorHAnsi"/>
                <w:sz w:val="20"/>
                <w:szCs w:val="20"/>
                <w:lang w:val="en-GB"/>
              </w:rPr>
              <w:t xml:space="preserve"> </w:t>
            </w: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(nmol/g)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14:paraId="3E63B28B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230</w:t>
            </w:r>
          </w:p>
          <w:p w14:paraId="11C54D8C" w14:textId="77777777" w:rsidR="00CA7863" w:rsidRPr="006178F1" w:rsidRDefault="00CA7863" w:rsidP="00984A61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140-0.510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vAlign w:val="center"/>
          </w:tcPr>
          <w:p w14:paraId="593CBF89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260</w:t>
            </w:r>
          </w:p>
          <w:p w14:paraId="0A8CD625" w14:textId="77777777" w:rsidR="00CA7863" w:rsidRPr="006178F1" w:rsidRDefault="00CA7863" w:rsidP="00984A61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160-0.770)</w:t>
            </w:r>
          </w:p>
        </w:tc>
        <w:tc>
          <w:tcPr>
            <w:tcW w:w="791" w:type="dxa"/>
            <w:tcBorders>
              <w:left w:val="nil"/>
              <w:right w:val="nil"/>
            </w:tcBorders>
            <w:vAlign w:val="center"/>
          </w:tcPr>
          <w:p w14:paraId="58000815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437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1442E1C7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856" w:type="dxa"/>
            <w:tcBorders>
              <w:left w:val="single" w:sz="4" w:space="0" w:color="auto"/>
              <w:right w:val="nil"/>
            </w:tcBorders>
            <w:vAlign w:val="center"/>
          </w:tcPr>
          <w:p w14:paraId="64DC4218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195</w:t>
            </w:r>
          </w:p>
          <w:p w14:paraId="70E07266" w14:textId="77777777" w:rsidR="00CA7863" w:rsidRPr="006178F1" w:rsidRDefault="00CA7863" w:rsidP="00984A61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147-0.567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6D91B188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255</w:t>
            </w:r>
          </w:p>
          <w:p w14:paraId="09549FA0" w14:textId="77777777" w:rsidR="00CA7863" w:rsidRPr="006178F1" w:rsidRDefault="00CA7863" w:rsidP="00984A61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167-0.75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E7C824A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849" w:type="dxa"/>
            <w:tcBorders>
              <w:left w:val="nil"/>
              <w:right w:val="single" w:sz="4" w:space="0" w:color="auto"/>
            </w:tcBorders>
            <w:vAlign w:val="center"/>
          </w:tcPr>
          <w:p w14:paraId="599EF718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7A45FC" w14:textId="77777777" w:rsidR="00CA7863" w:rsidRPr="006178F1" w:rsidRDefault="00CA7863" w:rsidP="00984A61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AE75" w14:textId="77777777" w:rsidR="00CA7863" w:rsidRPr="006178F1" w:rsidRDefault="00CA7863" w:rsidP="00984A61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936</w:t>
            </w:r>
          </w:p>
        </w:tc>
      </w:tr>
      <w:tr w:rsidR="00CA7863" w:rsidRPr="006178F1" w14:paraId="1AF875E0" w14:textId="77777777" w:rsidTr="00984A61">
        <w:trPr>
          <w:trHeight w:val="737"/>
          <w:jc w:val="center"/>
        </w:trPr>
        <w:tc>
          <w:tcPr>
            <w:tcW w:w="1701" w:type="dxa"/>
            <w:tcBorders>
              <w:right w:val="nil"/>
            </w:tcBorders>
            <w:vAlign w:val="center"/>
          </w:tcPr>
          <w:p w14:paraId="0A32F980" w14:textId="77777777" w:rsidR="00CA7863" w:rsidRPr="006178F1" w:rsidRDefault="00CA7863" w:rsidP="00984A61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CK (µkat/L)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14:paraId="609A4BE2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1.4</w:t>
            </w:r>
          </w:p>
          <w:p w14:paraId="1A5E19A3" w14:textId="77777777" w:rsidR="00CA7863" w:rsidRPr="006178F1" w:rsidRDefault="00CA7863" w:rsidP="00984A61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9-4.0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vAlign w:val="center"/>
          </w:tcPr>
          <w:p w14:paraId="270A3159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1.7</w:t>
            </w:r>
          </w:p>
          <w:p w14:paraId="4D13E079" w14:textId="77777777" w:rsidR="00CA7863" w:rsidRPr="006178F1" w:rsidRDefault="00CA7863" w:rsidP="00984A61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1.3-3.1)</w:t>
            </w:r>
          </w:p>
        </w:tc>
        <w:tc>
          <w:tcPr>
            <w:tcW w:w="791" w:type="dxa"/>
            <w:tcBorders>
              <w:left w:val="nil"/>
              <w:right w:val="nil"/>
            </w:tcBorders>
            <w:vAlign w:val="center"/>
          </w:tcPr>
          <w:p w14:paraId="0E976431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751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60EB644C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856" w:type="dxa"/>
            <w:tcBorders>
              <w:left w:val="single" w:sz="4" w:space="0" w:color="auto"/>
              <w:right w:val="nil"/>
            </w:tcBorders>
            <w:vAlign w:val="center"/>
          </w:tcPr>
          <w:p w14:paraId="41738FCD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2.0</w:t>
            </w:r>
          </w:p>
          <w:p w14:paraId="09607D4C" w14:textId="77777777" w:rsidR="00CA7863" w:rsidRPr="006178F1" w:rsidRDefault="00CA7863" w:rsidP="00984A61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1.4-3.5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55B38D92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3.3</w:t>
            </w:r>
          </w:p>
          <w:p w14:paraId="644B0662" w14:textId="77777777" w:rsidR="00CA7863" w:rsidRPr="006178F1" w:rsidRDefault="00CA7863" w:rsidP="00984A61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2.1-4.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D40D078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849" w:type="dxa"/>
            <w:tcBorders>
              <w:left w:val="nil"/>
              <w:right w:val="single" w:sz="4" w:space="0" w:color="auto"/>
            </w:tcBorders>
            <w:vAlign w:val="center"/>
          </w:tcPr>
          <w:p w14:paraId="2A8A5088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402915" w14:textId="77777777" w:rsidR="00CA7863" w:rsidRPr="006178F1" w:rsidRDefault="00CA7863" w:rsidP="00984A61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348</w:t>
            </w:r>
          </w:p>
          <w:p w14:paraId="1374BC89" w14:textId="77777777" w:rsidR="00CA7863" w:rsidRPr="006178F1" w:rsidRDefault="00CA7863" w:rsidP="00984A61">
            <w:pPr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8633" w14:textId="77777777" w:rsidR="00CA7863" w:rsidRPr="006178F1" w:rsidRDefault="00CA7863" w:rsidP="00984A61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06</w:t>
            </w:r>
          </w:p>
          <w:p w14:paraId="1E360F5F" w14:textId="77777777" w:rsidR="00CA7863" w:rsidRPr="006178F1" w:rsidRDefault="00CA7863" w:rsidP="00984A61">
            <w:pPr>
              <w:tabs>
                <w:tab w:val="left" w:pos="318"/>
                <w:tab w:val="left" w:pos="460"/>
              </w:tabs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q=0.054</w:t>
            </w:r>
          </w:p>
        </w:tc>
      </w:tr>
      <w:tr w:rsidR="00CA7863" w:rsidRPr="006178F1" w14:paraId="202FCECD" w14:textId="77777777" w:rsidTr="00984A61">
        <w:trPr>
          <w:trHeight w:val="737"/>
          <w:jc w:val="center"/>
        </w:trPr>
        <w:tc>
          <w:tcPr>
            <w:tcW w:w="1701" w:type="dxa"/>
            <w:tcBorders>
              <w:right w:val="nil"/>
            </w:tcBorders>
            <w:vAlign w:val="center"/>
          </w:tcPr>
          <w:p w14:paraId="48CEC07E" w14:textId="2541A360" w:rsidR="00CA7863" w:rsidRPr="006178F1" w:rsidRDefault="00BF28FA" w:rsidP="00984A61">
            <w:pPr>
              <w:spacing w:before="120" w:after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theme="minorHAnsi"/>
                <w:sz w:val="20"/>
                <w:szCs w:val="20"/>
                <w:lang w:val="en-GB"/>
              </w:rPr>
              <w:t>s</w:t>
            </w:r>
            <w:r w:rsidR="00CA7863"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IgA</w:t>
            </w:r>
            <w:proofErr w:type="spellEnd"/>
            <w:r w:rsidR="00CA7863"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 xml:space="preserve"> (µg/ml)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14:paraId="3EBB871D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104.3</w:t>
            </w:r>
          </w:p>
          <w:p w14:paraId="3B3B43E5" w14:textId="77777777" w:rsidR="00CA7863" w:rsidRPr="006178F1" w:rsidRDefault="00CA7863" w:rsidP="00984A61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74.4-149.7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vAlign w:val="center"/>
          </w:tcPr>
          <w:p w14:paraId="6BA8724B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87.9</w:t>
            </w:r>
          </w:p>
          <w:p w14:paraId="383599BD" w14:textId="77777777" w:rsidR="00CA7863" w:rsidRPr="006178F1" w:rsidRDefault="00CA7863" w:rsidP="00984A61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81.1-163.0)</w:t>
            </w:r>
          </w:p>
        </w:tc>
        <w:tc>
          <w:tcPr>
            <w:tcW w:w="791" w:type="dxa"/>
            <w:tcBorders>
              <w:left w:val="nil"/>
              <w:right w:val="nil"/>
            </w:tcBorders>
            <w:vAlign w:val="center"/>
          </w:tcPr>
          <w:p w14:paraId="7B57B01D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966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6E0C3B2C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856" w:type="dxa"/>
            <w:tcBorders>
              <w:left w:val="single" w:sz="4" w:space="0" w:color="auto"/>
              <w:right w:val="nil"/>
            </w:tcBorders>
            <w:vAlign w:val="center"/>
          </w:tcPr>
          <w:p w14:paraId="664703E3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111.2</w:t>
            </w:r>
          </w:p>
          <w:p w14:paraId="4D6D13E0" w14:textId="77777777" w:rsidR="00CA7863" w:rsidRPr="006178F1" w:rsidRDefault="00CA7863" w:rsidP="00984A61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86.9-179.2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6CA04E3E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125.7</w:t>
            </w:r>
          </w:p>
          <w:p w14:paraId="5CE68081" w14:textId="77777777" w:rsidR="00CA7863" w:rsidRPr="006178F1" w:rsidRDefault="00CA7863" w:rsidP="00984A61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99.5-190.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1DCC8EE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109</w:t>
            </w:r>
          </w:p>
        </w:tc>
        <w:tc>
          <w:tcPr>
            <w:tcW w:w="849" w:type="dxa"/>
            <w:tcBorders>
              <w:left w:val="nil"/>
              <w:right w:val="single" w:sz="4" w:space="0" w:color="auto"/>
            </w:tcBorders>
            <w:vAlign w:val="center"/>
          </w:tcPr>
          <w:p w14:paraId="5E1513CC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A561EF" w14:textId="77777777" w:rsidR="00CA7863" w:rsidRPr="006178F1" w:rsidRDefault="00CA7863" w:rsidP="00984A61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EC16" w14:textId="77777777" w:rsidR="00CA7863" w:rsidRPr="006178F1" w:rsidRDefault="00CA7863" w:rsidP="00984A61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183</w:t>
            </w:r>
          </w:p>
        </w:tc>
      </w:tr>
      <w:tr w:rsidR="00CA7863" w:rsidRPr="006178F1" w14:paraId="742E86DE" w14:textId="77777777" w:rsidTr="00984A61">
        <w:trPr>
          <w:trHeight w:val="737"/>
          <w:jc w:val="center"/>
        </w:trPr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651D5AE6" w14:textId="77777777" w:rsidR="00CA7863" w:rsidRPr="006178F1" w:rsidRDefault="00CA7863" w:rsidP="00984A61">
            <w:pPr>
              <w:spacing w:before="120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theme="minorHAnsi"/>
                <w:sz w:val="20"/>
                <w:szCs w:val="20"/>
                <w:lang w:val="en-GB"/>
              </w:rPr>
              <w:t>Saliva cortisol (µg/dl)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50DE3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307</w:t>
            </w:r>
          </w:p>
          <w:p w14:paraId="38627942" w14:textId="77777777" w:rsidR="00CA7863" w:rsidRPr="006178F1" w:rsidRDefault="00CA7863" w:rsidP="00984A61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199-0.380)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2B0DE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1.158</w:t>
            </w:r>
          </w:p>
          <w:p w14:paraId="11D810F7" w14:textId="77777777" w:rsidR="00CA7863" w:rsidRPr="006178F1" w:rsidRDefault="00CA7863" w:rsidP="00984A61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751-1.437)</w:t>
            </w: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0F7ED1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80DC69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9482BC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256</w:t>
            </w:r>
          </w:p>
          <w:p w14:paraId="406830ED" w14:textId="77777777" w:rsidR="00CA7863" w:rsidRPr="006178F1" w:rsidRDefault="00CA7863" w:rsidP="00984A61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158-0.359)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29CAA3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1.079</w:t>
            </w:r>
          </w:p>
          <w:p w14:paraId="764FC78C" w14:textId="77777777" w:rsidR="00CA7863" w:rsidRPr="006178F1" w:rsidRDefault="00CA7863" w:rsidP="00984A61">
            <w:pPr>
              <w:jc w:val="center"/>
              <w:rPr>
                <w:rFonts w:ascii="Times" w:hAnsi="Times" w:cstheme="minorBidi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(0.800-1.260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73B45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9B82F" w14:textId="77777777" w:rsidR="00CA7863" w:rsidRPr="006178F1" w:rsidRDefault="00CA7863" w:rsidP="00984A61">
            <w:pPr>
              <w:spacing w:before="12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3BAF20" w14:textId="77777777" w:rsidR="00CA7863" w:rsidRPr="006178F1" w:rsidRDefault="00CA7863" w:rsidP="00984A61">
            <w:pPr>
              <w:spacing w:before="120"/>
              <w:ind w:left="176" w:right="18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A467A" w14:textId="77777777" w:rsidR="00CA7863" w:rsidRPr="006178F1" w:rsidRDefault="00CA7863" w:rsidP="00984A61">
            <w:pPr>
              <w:tabs>
                <w:tab w:val="left" w:pos="318"/>
                <w:tab w:val="left" w:pos="460"/>
              </w:tabs>
              <w:spacing w:before="120"/>
              <w:ind w:left="176" w:right="183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344</w:t>
            </w:r>
          </w:p>
        </w:tc>
      </w:tr>
    </w:tbl>
    <w:p w14:paraId="36E6976E" w14:textId="74C1C3E5" w:rsidR="00434423" w:rsidRPr="006178F1" w:rsidRDefault="00D45640" w:rsidP="00CA7863">
      <w:pPr>
        <w:pStyle w:val="Fotnot"/>
        <w:spacing w:line="360" w:lineRule="auto"/>
        <w:ind w:left="142" w:right="68"/>
        <w:rPr>
          <w:sz w:val="18"/>
          <w:szCs w:val="18"/>
        </w:rPr>
      </w:pPr>
      <w:r w:rsidRPr="006178F1">
        <w:rPr>
          <w:szCs w:val="20"/>
        </w:rPr>
        <w:t>Median and interquartile ranges (IQR) are shown.</w:t>
      </w:r>
      <w:r w:rsidRPr="006178F1">
        <w:rPr>
          <w:rFonts w:cstheme="minorHAnsi"/>
          <w:b/>
          <w:bCs/>
          <w:szCs w:val="20"/>
        </w:rPr>
        <w:t xml:space="preserve"> </w:t>
      </w:r>
      <w:r w:rsidRPr="006178F1">
        <w:rPr>
          <w:szCs w:val="20"/>
        </w:rPr>
        <w:t>Urinary L/R – lactulose/rhamnose excretion ratio. I</w:t>
      </w:r>
      <w:r w:rsidRPr="006178F1">
        <w:rPr>
          <w:szCs w:val="20"/>
        </w:rPr>
        <w:noBreakHyphen/>
        <w:t>FAB</w:t>
      </w:r>
      <w:r w:rsidR="00F053F2">
        <w:rPr>
          <w:szCs w:val="20"/>
        </w:rPr>
        <w:t>P</w:t>
      </w:r>
      <w:r w:rsidRPr="006178F1">
        <w:rPr>
          <w:szCs w:val="20"/>
        </w:rPr>
        <w:t xml:space="preserve"> – intestinal fatty acid-binding </w:t>
      </w:r>
      <w:r w:rsidR="00F053F2">
        <w:rPr>
          <w:szCs w:val="20"/>
        </w:rPr>
        <w:t>p</w:t>
      </w:r>
      <w:r w:rsidRPr="006178F1">
        <w:rPr>
          <w:szCs w:val="20"/>
        </w:rPr>
        <w:t xml:space="preserve">rotein. </w:t>
      </w:r>
      <w:r w:rsidRPr="006178F1">
        <w:rPr>
          <w:rFonts w:cstheme="minorHAnsi"/>
          <w:szCs w:val="20"/>
        </w:rPr>
        <w:t>16S rRNA</w:t>
      </w:r>
      <w:r w:rsidR="000067BD" w:rsidRPr="006178F1">
        <w:rPr>
          <w:rFonts w:cstheme="minorHAnsi"/>
          <w:szCs w:val="20"/>
        </w:rPr>
        <w:t xml:space="preserve"> </w:t>
      </w:r>
      <w:r w:rsidRPr="006178F1">
        <w:rPr>
          <w:szCs w:val="20"/>
        </w:rPr>
        <w:t>– 16S ribosomal RNA gene co</w:t>
      </w:r>
      <w:r w:rsidR="00F053F2">
        <w:rPr>
          <w:szCs w:val="20"/>
        </w:rPr>
        <w:t>p</w:t>
      </w:r>
      <w:r w:rsidRPr="006178F1">
        <w:rPr>
          <w:szCs w:val="20"/>
        </w:rPr>
        <w:t>y number</w:t>
      </w:r>
      <w:r w:rsidR="00F5760D" w:rsidRPr="006178F1">
        <w:rPr>
          <w:szCs w:val="20"/>
        </w:rPr>
        <w:t>s</w:t>
      </w:r>
      <w:r w:rsidRPr="006178F1">
        <w:rPr>
          <w:szCs w:val="20"/>
        </w:rPr>
        <w:t>. L</w:t>
      </w:r>
      <w:r w:rsidR="00F053F2">
        <w:rPr>
          <w:szCs w:val="20"/>
        </w:rPr>
        <w:t>P</w:t>
      </w:r>
      <w:r w:rsidRPr="006178F1">
        <w:rPr>
          <w:szCs w:val="20"/>
        </w:rPr>
        <w:t>S – li</w:t>
      </w:r>
      <w:r w:rsidR="00F053F2">
        <w:rPr>
          <w:szCs w:val="20"/>
        </w:rPr>
        <w:t>p</w:t>
      </w:r>
      <w:r w:rsidRPr="006178F1">
        <w:rPr>
          <w:szCs w:val="20"/>
        </w:rPr>
        <w:t>o</w:t>
      </w:r>
      <w:r w:rsidR="00F053F2">
        <w:rPr>
          <w:szCs w:val="20"/>
        </w:rPr>
        <w:t>p</w:t>
      </w:r>
      <w:r w:rsidRPr="006178F1">
        <w:rPr>
          <w:szCs w:val="20"/>
        </w:rPr>
        <w:t>olysaccharide</w:t>
      </w:r>
      <w:r w:rsidR="000067BD" w:rsidRPr="006178F1">
        <w:rPr>
          <w:szCs w:val="20"/>
        </w:rPr>
        <w:t>s</w:t>
      </w:r>
      <w:r w:rsidRPr="006178F1">
        <w:rPr>
          <w:szCs w:val="20"/>
        </w:rPr>
        <w:t xml:space="preserve">. FC – </w:t>
      </w:r>
      <w:r w:rsidR="000067BD" w:rsidRPr="006178F1">
        <w:rPr>
          <w:szCs w:val="20"/>
        </w:rPr>
        <w:t>f</w:t>
      </w:r>
      <w:r w:rsidRPr="006178F1">
        <w:rPr>
          <w:szCs w:val="20"/>
        </w:rPr>
        <w:t>aecal cal</w:t>
      </w:r>
      <w:r w:rsidR="00F053F2">
        <w:rPr>
          <w:szCs w:val="20"/>
        </w:rPr>
        <w:t>p</w:t>
      </w:r>
      <w:r w:rsidRPr="006178F1">
        <w:rPr>
          <w:szCs w:val="20"/>
        </w:rPr>
        <w:t>rotectin. IL</w:t>
      </w:r>
      <w:r w:rsidR="00340D41">
        <w:rPr>
          <w:szCs w:val="20"/>
        </w:rPr>
        <w:t xml:space="preserve"> </w:t>
      </w:r>
      <w:r w:rsidRPr="006178F1">
        <w:rPr>
          <w:szCs w:val="20"/>
        </w:rPr>
        <w:t>– Interleukin</w:t>
      </w:r>
      <w:r w:rsidRPr="006178F1">
        <w:rPr>
          <w:b/>
          <w:bCs/>
          <w:szCs w:val="20"/>
        </w:rPr>
        <w:t>.</w:t>
      </w:r>
      <w:r w:rsidRPr="006178F1">
        <w:rPr>
          <w:szCs w:val="20"/>
        </w:rPr>
        <w:t xml:space="preserve"> </w:t>
      </w:r>
      <w:proofErr w:type="spellStart"/>
      <w:r w:rsidR="000067BD" w:rsidRPr="006178F1">
        <w:rPr>
          <w:szCs w:val="20"/>
        </w:rPr>
        <w:t>h</w:t>
      </w:r>
      <w:r w:rsidRPr="006178F1">
        <w:rPr>
          <w:szCs w:val="20"/>
        </w:rPr>
        <w:t>s</w:t>
      </w:r>
      <w:proofErr w:type="spellEnd"/>
      <w:r w:rsidRPr="006178F1">
        <w:rPr>
          <w:szCs w:val="20"/>
        </w:rPr>
        <w:t>-CR</w:t>
      </w:r>
      <w:r w:rsidR="00F053F2">
        <w:rPr>
          <w:szCs w:val="20"/>
        </w:rPr>
        <w:t>P</w:t>
      </w:r>
      <w:r w:rsidR="00D91BCB">
        <w:rPr>
          <w:szCs w:val="20"/>
        </w:rPr>
        <w:t xml:space="preserve"> </w:t>
      </w:r>
      <w:r w:rsidRPr="006178F1">
        <w:rPr>
          <w:szCs w:val="20"/>
        </w:rPr>
        <w:t>–</w:t>
      </w:r>
      <w:r w:rsidRPr="006178F1">
        <w:rPr>
          <w:szCs w:val="20"/>
          <w:lang w:bidi="en-US"/>
        </w:rPr>
        <w:t xml:space="preserve"> </w:t>
      </w:r>
      <w:r w:rsidRPr="006178F1">
        <w:rPr>
          <w:szCs w:val="20"/>
        </w:rPr>
        <w:t xml:space="preserve">high sensitivity C-reactive </w:t>
      </w:r>
      <w:r w:rsidR="00F053F2">
        <w:rPr>
          <w:szCs w:val="20"/>
        </w:rPr>
        <w:t>p</w:t>
      </w:r>
      <w:r w:rsidRPr="006178F1">
        <w:rPr>
          <w:szCs w:val="20"/>
        </w:rPr>
        <w:t>rotein. M</w:t>
      </w:r>
      <w:r w:rsidR="00F053F2">
        <w:rPr>
          <w:szCs w:val="20"/>
        </w:rPr>
        <w:t>P</w:t>
      </w:r>
      <w:r w:rsidRPr="006178F1">
        <w:rPr>
          <w:szCs w:val="20"/>
        </w:rPr>
        <w:t>O – myelo</w:t>
      </w:r>
      <w:r w:rsidR="00F053F2">
        <w:rPr>
          <w:szCs w:val="20"/>
        </w:rPr>
        <w:t>p</w:t>
      </w:r>
      <w:r w:rsidRPr="006178F1">
        <w:rPr>
          <w:szCs w:val="20"/>
        </w:rPr>
        <w:t xml:space="preserve">eroxidase. </w:t>
      </w:r>
      <w:r w:rsidR="00F053F2">
        <w:rPr>
          <w:szCs w:val="20"/>
        </w:rPr>
        <w:t>P</w:t>
      </w:r>
      <w:r w:rsidRPr="006178F1">
        <w:rPr>
          <w:szCs w:val="20"/>
        </w:rPr>
        <w:t>C</w:t>
      </w:r>
      <w:r w:rsidR="000067BD" w:rsidRPr="006178F1">
        <w:rPr>
          <w:szCs w:val="20"/>
        </w:rPr>
        <w:t xml:space="preserve"> </w:t>
      </w:r>
      <w:r w:rsidRPr="006178F1">
        <w:rPr>
          <w:szCs w:val="20"/>
        </w:rPr>
        <w:t>-</w:t>
      </w:r>
      <w:r w:rsidR="000067BD" w:rsidRPr="006178F1">
        <w:rPr>
          <w:szCs w:val="20"/>
        </w:rPr>
        <w:t xml:space="preserve"> </w:t>
      </w:r>
      <w:r w:rsidR="00F053F2">
        <w:rPr>
          <w:szCs w:val="20"/>
        </w:rPr>
        <w:t>p</w:t>
      </w:r>
      <w:r w:rsidRPr="006178F1">
        <w:rPr>
          <w:szCs w:val="20"/>
        </w:rPr>
        <w:t>rotein carbonyl</w:t>
      </w:r>
      <w:r w:rsidR="000067BD" w:rsidRPr="006178F1">
        <w:rPr>
          <w:szCs w:val="20"/>
        </w:rPr>
        <w:t>s</w:t>
      </w:r>
      <w:r w:rsidRPr="006178F1">
        <w:rPr>
          <w:szCs w:val="20"/>
        </w:rPr>
        <w:t xml:space="preserve">. HBD2 – </w:t>
      </w:r>
      <w:r w:rsidR="00D91BCB">
        <w:rPr>
          <w:szCs w:val="20"/>
        </w:rPr>
        <w:t xml:space="preserve">faecal </w:t>
      </w:r>
      <w:r w:rsidR="00BF28FA">
        <w:rPr>
          <w:szCs w:val="20"/>
        </w:rPr>
        <w:t xml:space="preserve">human </w:t>
      </w:r>
      <w:r w:rsidRPr="006178F1">
        <w:rPr>
          <w:rFonts w:cs="Arial"/>
          <w:szCs w:val="20"/>
        </w:rPr>
        <w:t>ß</w:t>
      </w:r>
      <w:r w:rsidRPr="006178F1">
        <w:rPr>
          <w:rFonts w:cstheme="minorHAnsi"/>
          <w:szCs w:val="20"/>
        </w:rPr>
        <w:t>-defensin 2.</w:t>
      </w:r>
      <w:r w:rsidRPr="006178F1">
        <w:rPr>
          <w:szCs w:val="20"/>
        </w:rPr>
        <w:t xml:space="preserve"> </w:t>
      </w:r>
      <w:proofErr w:type="spellStart"/>
      <w:r w:rsidRPr="006178F1">
        <w:rPr>
          <w:szCs w:val="20"/>
        </w:rPr>
        <w:t>CgA</w:t>
      </w:r>
      <w:proofErr w:type="spellEnd"/>
      <w:r w:rsidRPr="006178F1">
        <w:rPr>
          <w:szCs w:val="20"/>
        </w:rPr>
        <w:t xml:space="preserve"> – </w:t>
      </w:r>
      <w:r w:rsidR="000067BD" w:rsidRPr="006178F1">
        <w:rPr>
          <w:szCs w:val="20"/>
        </w:rPr>
        <w:t>f</w:t>
      </w:r>
      <w:r w:rsidRPr="006178F1">
        <w:rPr>
          <w:szCs w:val="20"/>
        </w:rPr>
        <w:t>aecal chromogranin A. CK</w:t>
      </w:r>
      <w:r w:rsidR="000067BD" w:rsidRPr="006178F1">
        <w:rPr>
          <w:szCs w:val="20"/>
        </w:rPr>
        <w:t xml:space="preserve"> </w:t>
      </w:r>
      <w:r w:rsidRPr="006178F1">
        <w:rPr>
          <w:szCs w:val="20"/>
        </w:rPr>
        <w:t>-</w:t>
      </w:r>
      <w:r w:rsidR="000067BD" w:rsidRPr="006178F1">
        <w:rPr>
          <w:szCs w:val="20"/>
        </w:rPr>
        <w:t xml:space="preserve"> </w:t>
      </w:r>
      <w:r w:rsidRPr="006178F1">
        <w:rPr>
          <w:szCs w:val="20"/>
        </w:rPr>
        <w:t xml:space="preserve">creatine kinase. </w:t>
      </w:r>
      <w:proofErr w:type="spellStart"/>
      <w:r w:rsidR="00BF28FA">
        <w:rPr>
          <w:szCs w:val="20"/>
        </w:rPr>
        <w:t>s</w:t>
      </w:r>
      <w:r w:rsidRPr="006178F1">
        <w:rPr>
          <w:szCs w:val="20"/>
        </w:rPr>
        <w:t>IgA</w:t>
      </w:r>
      <w:proofErr w:type="spellEnd"/>
      <w:r w:rsidRPr="006178F1">
        <w:rPr>
          <w:szCs w:val="20"/>
        </w:rPr>
        <w:t xml:space="preserve"> – salivary </w:t>
      </w:r>
      <w:r w:rsidR="00EA3B14" w:rsidRPr="006178F1">
        <w:rPr>
          <w:szCs w:val="20"/>
        </w:rPr>
        <w:t xml:space="preserve">soluble </w:t>
      </w:r>
      <w:r w:rsidR="000067BD" w:rsidRPr="006178F1">
        <w:rPr>
          <w:szCs w:val="20"/>
        </w:rPr>
        <w:t>i</w:t>
      </w:r>
      <w:r w:rsidRPr="006178F1">
        <w:rPr>
          <w:szCs w:val="20"/>
        </w:rPr>
        <w:t xml:space="preserve">mmunoglobulin A. </w:t>
      </w:r>
      <w:r w:rsidR="00FF3F69" w:rsidRPr="006178F1">
        <w:rPr>
          <w:szCs w:val="20"/>
        </w:rPr>
        <w:t>D</w:t>
      </w:r>
      <w:r w:rsidRPr="006178F1">
        <w:rPr>
          <w:szCs w:val="20"/>
        </w:rPr>
        <w:t>ifference between the two conditions</w:t>
      </w:r>
      <w:r w:rsidR="00FF3F69" w:rsidRPr="006178F1">
        <w:rPr>
          <w:szCs w:val="20"/>
        </w:rPr>
        <w:t xml:space="preserve"> was</w:t>
      </w:r>
      <w:r w:rsidRPr="006178F1">
        <w:rPr>
          <w:szCs w:val="20"/>
        </w:rPr>
        <w:t xml:space="preserve"> assessed by </w:t>
      </w:r>
      <w:r w:rsidR="00F053F2">
        <w:rPr>
          <w:szCs w:val="20"/>
        </w:rPr>
        <w:t>p</w:t>
      </w:r>
      <w:r w:rsidRPr="006178F1">
        <w:rPr>
          <w:szCs w:val="20"/>
        </w:rPr>
        <w:t xml:space="preserve">aired Wilcoxon signed-rank test. </w:t>
      </w:r>
      <w:r w:rsidR="00BD70B2" w:rsidRPr="006178F1">
        <w:rPr>
          <w:szCs w:val="20"/>
        </w:rPr>
        <w:t>Sex differences were assessed by the Mann-Whitney U test.</w:t>
      </w:r>
      <w:r w:rsidR="003F0F61" w:rsidRPr="006178F1">
        <w:rPr>
          <w:szCs w:val="20"/>
        </w:rPr>
        <w:t xml:space="preserve"> The Benjamin-Hochberg </w:t>
      </w:r>
      <w:r w:rsidR="00F053F2">
        <w:rPr>
          <w:szCs w:val="20"/>
        </w:rPr>
        <w:t>p</w:t>
      </w:r>
      <w:r w:rsidR="003F0F61" w:rsidRPr="006178F1">
        <w:rPr>
          <w:szCs w:val="20"/>
        </w:rPr>
        <w:t xml:space="preserve">rocedure </w:t>
      </w:r>
      <w:r w:rsidR="00902ED8" w:rsidRPr="006178F1">
        <w:rPr>
          <w:szCs w:val="20"/>
        </w:rPr>
        <w:t>with a false discovery rate FDR of &lt;5%; was used to corrected for multi</w:t>
      </w:r>
      <w:r w:rsidR="00F053F2">
        <w:rPr>
          <w:szCs w:val="20"/>
        </w:rPr>
        <w:t>p</w:t>
      </w:r>
      <w:r w:rsidR="00902ED8" w:rsidRPr="006178F1">
        <w:rPr>
          <w:szCs w:val="20"/>
        </w:rPr>
        <w:t>le com</w:t>
      </w:r>
      <w:r w:rsidR="00F053F2">
        <w:rPr>
          <w:szCs w:val="20"/>
        </w:rPr>
        <w:t>p</w:t>
      </w:r>
      <w:r w:rsidR="00902ED8" w:rsidRPr="006178F1">
        <w:rPr>
          <w:szCs w:val="20"/>
        </w:rPr>
        <w:t>arisons</w:t>
      </w:r>
      <w:r w:rsidR="003F0F61" w:rsidRPr="006178F1">
        <w:rPr>
          <w:szCs w:val="20"/>
        </w:rPr>
        <w:t xml:space="preserve">. </w:t>
      </w:r>
      <w:r w:rsidR="00FF3F69" w:rsidRPr="006178F1">
        <w:rPr>
          <w:rFonts w:cs="Arial"/>
          <w:szCs w:val="20"/>
        </w:rPr>
        <w:t>q-values smaller than 0.05</w:t>
      </w:r>
      <w:r w:rsidR="00FF3F69" w:rsidRPr="006178F1">
        <w:rPr>
          <w:szCs w:val="20"/>
        </w:rPr>
        <w:t xml:space="preserve"> indicate significant differences</w:t>
      </w:r>
      <w:r w:rsidR="003F0F61" w:rsidRPr="006178F1">
        <w:rPr>
          <w:szCs w:val="20"/>
        </w:rPr>
        <w:t xml:space="preserve"> and are highlighted in bold</w:t>
      </w:r>
      <w:r w:rsidR="00FF3F69" w:rsidRPr="006178F1">
        <w:rPr>
          <w:sz w:val="18"/>
          <w:szCs w:val="18"/>
        </w:rPr>
        <w:t>.</w:t>
      </w:r>
    </w:p>
    <w:p w14:paraId="304AA133" w14:textId="77777777" w:rsidR="00634918" w:rsidRPr="006178F1" w:rsidRDefault="00634918" w:rsidP="00341088">
      <w:pPr>
        <w:pStyle w:val="Fotnot"/>
        <w:spacing w:line="240" w:lineRule="auto"/>
        <w:ind w:right="68"/>
        <w:rPr>
          <w:sz w:val="18"/>
          <w:szCs w:val="18"/>
        </w:rPr>
      </w:pPr>
    </w:p>
    <w:p w14:paraId="388D4E1F" w14:textId="35988301" w:rsidR="00434423" w:rsidRPr="006178F1" w:rsidRDefault="00434423" w:rsidP="00341088">
      <w:pPr>
        <w:pStyle w:val="Fotnot"/>
        <w:spacing w:line="240" w:lineRule="auto"/>
        <w:ind w:left="-426" w:right="-357"/>
        <w:rPr>
          <w:szCs w:val="20"/>
        </w:rPr>
        <w:sectPr w:rsidR="00434423" w:rsidRPr="006178F1" w:rsidSect="00123A0C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C36C37A" w14:textId="776FE1AC" w:rsidR="00DE63AF" w:rsidRPr="00A915F0" w:rsidRDefault="00621697" w:rsidP="00153DCB">
      <w:pPr>
        <w:tabs>
          <w:tab w:val="left" w:pos="5245"/>
        </w:tabs>
        <w:spacing w:line="480" w:lineRule="auto"/>
        <w:jc w:val="both"/>
        <w:rPr>
          <w:rFonts w:ascii="Times" w:eastAsia="Times New Roman" w:hAnsi="Times" w:cs="Times New Roman"/>
          <w:b/>
          <w:bCs/>
          <w:szCs w:val="32"/>
          <w:lang w:val="en-GB" w:eastAsia="zh-CN"/>
        </w:rPr>
      </w:pP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lastRenderedPageBreak/>
        <w:t>Su</w:t>
      </w:r>
      <w:r w:rsidR="00F053F2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pp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lemental</w:t>
      </w:r>
      <w:r w:rsidR="000A66D6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 </w:t>
      </w:r>
      <w:r w:rsidR="00FF3F69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T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able 3: Correlations </w:t>
      </w:r>
      <w:r w:rsidR="000A66D6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among 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markers </w:t>
      </w:r>
      <w:r w:rsidR="00FF3F69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of 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barrier function</w:t>
      </w:r>
      <w:r w:rsidR="0036131E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 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at </w:t>
      </w:r>
      <w:r w:rsidR="00B41D77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control visit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4"/>
        <w:gridCol w:w="1594"/>
        <w:gridCol w:w="1594"/>
        <w:gridCol w:w="1369"/>
        <w:gridCol w:w="1819"/>
        <w:gridCol w:w="1588"/>
      </w:tblGrid>
      <w:tr w:rsidR="00123A0C" w:rsidRPr="006178F1" w14:paraId="5D537B16" w14:textId="3C94284C" w:rsidTr="00713BF7">
        <w:trPr>
          <w:trHeight w:val="582"/>
        </w:trPr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1D844" w14:textId="77777777" w:rsidR="00AF3728" w:rsidRPr="006178F1" w:rsidRDefault="00AF3728" w:rsidP="00341088">
            <w:pPr>
              <w:ind w:left="31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92AEC0" w14:textId="77777777" w:rsidR="00AF3728" w:rsidRPr="006178F1" w:rsidRDefault="00AF3728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46D3F0" w14:textId="252854C2" w:rsidR="00AF3728" w:rsidRPr="006178F1" w:rsidRDefault="00AF3728" w:rsidP="00341088">
            <w:pPr>
              <w:ind w:left="160" w:right="223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I-FAB</w:t>
            </w:r>
            <w:r w:rsidR="00F053F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D965F" w14:textId="55B78C82" w:rsidR="00AF3728" w:rsidRPr="006178F1" w:rsidRDefault="00AF3728" w:rsidP="00341088">
            <w:pPr>
              <w:ind w:left="124" w:right="181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7F400614" w14:textId="3B451326" w:rsidR="00AF3728" w:rsidRPr="006178F1" w:rsidRDefault="006178F1" w:rsidP="00341088">
            <w:pPr>
              <w:ind w:left="37" w:right="155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  <w:t>Bacteroidota</w:t>
            </w:r>
            <w:r w:rsidR="00AF3728"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/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total </w:t>
            </w:r>
            <w:r w:rsidR="00AF3728"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5F5AB175" w14:textId="4F88766D" w:rsidR="00AF3728" w:rsidRPr="006178F1" w:rsidRDefault="00AF3728" w:rsidP="00341088">
            <w:pPr>
              <w:ind w:left="-235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L</w:t>
            </w:r>
            <w:r w:rsidR="00F053F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S</w:t>
            </w:r>
          </w:p>
        </w:tc>
      </w:tr>
      <w:tr w:rsidR="00123A0C" w:rsidRPr="006178F1" w14:paraId="3E217F78" w14:textId="57D8274C" w:rsidTr="00560651">
        <w:trPr>
          <w:trHeight w:val="567"/>
        </w:trPr>
        <w:tc>
          <w:tcPr>
            <w:tcW w:w="15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A5EDDB" w14:textId="3DC35D66" w:rsidR="00AF3728" w:rsidRPr="006178F1" w:rsidRDefault="00AF3728" w:rsidP="00341088">
            <w:pPr>
              <w:ind w:left="31"/>
              <w:jc w:val="center"/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  <w:t>L/R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A2D5DC" w14:textId="77777777" w:rsidR="00AF3728" w:rsidRPr="006178F1" w:rsidRDefault="00AF3728" w:rsidP="00341088">
            <w:pPr>
              <w:spacing w:before="120" w:after="120"/>
              <w:ind w:left="196" w:right="187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ll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F31098" w14:textId="202C4C74" w:rsidR="00AF3728" w:rsidRPr="006178F1" w:rsidRDefault="006E2D90" w:rsidP="00341088">
            <w:pPr>
              <w:ind w:left="160" w:right="223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239</w:t>
            </w:r>
          </w:p>
          <w:p w14:paraId="1AD06F7D" w14:textId="7D8988ED" w:rsidR="00AF3728" w:rsidRPr="006178F1" w:rsidRDefault="00F053F2" w:rsidP="00341088">
            <w:pPr>
              <w:ind w:left="160" w:right="223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132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51C0D6" w14:textId="1B050545" w:rsidR="00AF3728" w:rsidRPr="006178F1" w:rsidRDefault="00AF3728" w:rsidP="00341088">
            <w:pPr>
              <w:spacing w:before="120"/>
              <w:ind w:left="124" w:right="181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r=-0.333</w:t>
            </w:r>
          </w:p>
          <w:p w14:paraId="605FB4F2" w14:textId="74F00727" w:rsidR="00AF3728" w:rsidRPr="006178F1" w:rsidRDefault="00F053F2" w:rsidP="00341088">
            <w:pPr>
              <w:ind w:left="124" w:right="181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p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</w:t>
            </w:r>
            <w:r w:rsidR="00AF3728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034</w:t>
            </w:r>
          </w:p>
          <w:p w14:paraId="52AD94A2" w14:textId="629A1DAE" w:rsidR="00AF3728" w:rsidRPr="006178F1" w:rsidRDefault="00AF3728" w:rsidP="00341088">
            <w:pPr>
              <w:spacing w:after="120"/>
              <w:ind w:left="124" w:right="18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q=0.427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vAlign w:val="center"/>
          </w:tcPr>
          <w:p w14:paraId="1E4F516D" w14:textId="77777777" w:rsidR="00AF3728" w:rsidRPr="006178F1" w:rsidRDefault="00AF3728" w:rsidP="00341088">
            <w:pPr>
              <w:ind w:left="37" w:right="15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184</w:t>
            </w:r>
          </w:p>
          <w:p w14:paraId="79BFCC37" w14:textId="74D5DF5A" w:rsidR="00AF3728" w:rsidRPr="006178F1" w:rsidRDefault="00F053F2" w:rsidP="00341088">
            <w:pPr>
              <w:ind w:left="37" w:right="15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0.249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vAlign w:val="center"/>
          </w:tcPr>
          <w:p w14:paraId="47B1222B" w14:textId="1B553B0F" w:rsidR="00AF3728" w:rsidRPr="006178F1" w:rsidRDefault="006E2D90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0.019</w:t>
            </w:r>
          </w:p>
          <w:p w14:paraId="5B5D7FF2" w14:textId="6DB4BE54" w:rsidR="00AF3728" w:rsidRPr="006178F1" w:rsidRDefault="00F053F2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908</w:t>
            </w:r>
          </w:p>
        </w:tc>
      </w:tr>
      <w:tr w:rsidR="00123A0C" w:rsidRPr="006178F1" w14:paraId="36F8DDFD" w14:textId="36DA0324" w:rsidTr="00560651">
        <w:trPr>
          <w:trHeight w:val="680"/>
        </w:trPr>
        <w:tc>
          <w:tcPr>
            <w:tcW w:w="15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3E541" w14:textId="77777777" w:rsidR="00AF3728" w:rsidRPr="006178F1" w:rsidRDefault="00AF3728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EAD1A" w14:textId="77777777" w:rsidR="00AF3728" w:rsidRPr="006178F1" w:rsidRDefault="00AF3728" w:rsidP="00341088">
            <w:pPr>
              <w:spacing w:before="120" w:after="120"/>
              <w:ind w:left="196" w:right="187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3AB05" w14:textId="1146D132" w:rsidR="00AF3728" w:rsidRPr="006178F1" w:rsidRDefault="006E2D90" w:rsidP="00341088">
            <w:pPr>
              <w:spacing w:before="120"/>
              <w:ind w:left="160" w:right="223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027</w:t>
            </w:r>
          </w:p>
          <w:p w14:paraId="5A2499DC" w14:textId="41BF9734" w:rsidR="00AF3728" w:rsidRPr="006178F1" w:rsidRDefault="00F053F2" w:rsidP="00341088">
            <w:pPr>
              <w:spacing w:after="120"/>
              <w:ind w:left="160" w:right="223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946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F6BDB" w14:textId="1099E08A" w:rsidR="00AF3728" w:rsidRPr="006178F1" w:rsidRDefault="006E2D90" w:rsidP="00341088">
            <w:pPr>
              <w:spacing w:before="120"/>
              <w:ind w:left="124" w:right="18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0.382</w:t>
            </w:r>
          </w:p>
          <w:p w14:paraId="3B498FB8" w14:textId="7A1D16D8" w:rsidR="00AF3728" w:rsidRPr="006178F1" w:rsidRDefault="00F053F2" w:rsidP="00341088">
            <w:pPr>
              <w:spacing w:after="120"/>
              <w:ind w:left="124" w:right="18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248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12891497" w14:textId="77777777" w:rsidR="00AF3728" w:rsidRPr="006178F1" w:rsidRDefault="00AF3728" w:rsidP="00341088">
            <w:pPr>
              <w:ind w:left="37" w:right="15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091</w:t>
            </w:r>
          </w:p>
          <w:p w14:paraId="7B2791CA" w14:textId="07AE491F" w:rsidR="00AF3728" w:rsidRPr="006178F1" w:rsidRDefault="00F053F2" w:rsidP="00341088">
            <w:pPr>
              <w:ind w:left="37" w:right="15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0.796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3C0EB5F0" w14:textId="37243CB6" w:rsidR="00AF3728" w:rsidRPr="006178F1" w:rsidRDefault="006E2D90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082</w:t>
            </w:r>
          </w:p>
          <w:p w14:paraId="4F1588C3" w14:textId="10552528" w:rsidR="00AF3728" w:rsidRPr="006178F1" w:rsidRDefault="00F053F2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818</w:t>
            </w:r>
          </w:p>
        </w:tc>
      </w:tr>
      <w:tr w:rsidR="00123A0C" w:rsidRPr="006178F1" w14:paraId="582FFEAD" w14:textId="698FFCB8" w:rsidTr="00560651">
        <w:trPr>
          <w:trHeight w:val="567"/>
        </w:trPr>
        <w:tc>
          <w:tcPr>
            <w:tcW w:w="15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69112D" w14:textId="77777777" w:rsidR="00AF3728" w:rsidRPr="006178F1" w:rsidRDefault="00AF3728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C48BCB" w14:textId="77777777" w:rsidR="00AF3728" w:rsidRPr="006178F1" w:rsidRDefault="00AF3728" w:rsidP="00341088">
            <w:pPr>
              <w:spacing w:before="120" w:after="120"/>
              <w:ind w:left="196" w:right="187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33B72D" w14:textId="3A2FA96E" w:rsidR="00AF3728" w:rsidRPr="006178F1" w:rsidRDefault="006E2D90" w:rsidP="00341088">
            <w:pPr>
              <w:spacing w:before="120"/>
              <w:ind w:left="160" w:right="223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r=0</w:t>
            </w:r>
            <w:r w:rsidR="00AF3728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447</w:t>
            </w:r>
          </w:p>
          <w:p w14:paraId="4306F750" w14:textId="3B6AABCE" w:rsidR="00AF3728" w:rsidRPr="006178F1" w:rsidRDefault="00F053F2" w:rsidP="00341088">
            <w:pPr>
              <w:pStyle w:val="Fotnot"/>
              <w:spacing w:before="0" w:after="0" w:line="240" w:lineRule="auto"/>
              <w:ind w:left="160" w:right="223"/>
              <w:jc w:val="center"/>
              <w:rPr>
                <w:szCs w:val="20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>
              <w:rPr>
                <w:szCs w:val="20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p=</w:t>
            </w:r>
            <w:r w:rsidR="006E2D90" w:rsidRPr="006178F1">
              <w:rPr>
                <w:szCs w:val="20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</w:t>
            </w:r>
            <w:r w:rsidR="00AF3728" w:rsidRPr="006178F1">
              <w:rPr>
                <w:szCs w:val="20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013</w:t>
            </w:r>
          </w:p>
          <w:p w14:paraId="7D4A9A37" w14:textId="4D717659" w:rsidR="00AF3728" w:rsidRPr="006178F1" w:rsidRDefault="00AF3728" w:rsidP="00341088">
            <w:pPr>
              <w:spacing w:after="120"/>
              <w:ind w:left="160" w:right="223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q=0.677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0B2E3C" w14:textId="2CF279D2" w:rsidR="00AF3728" w:rsidRPr="006178F1" w:rsidRDefault="006E2D90" w:rsidP="00341088">
            <w:pPr>
              <w:ind w:left="124" w:right="181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AF3728" w:rsidRPr="006178F1">
              <w:rPr>
                <w:rFonts w:ascii="Times" w:hAnsi="Times" w:cs="Arial"/>
                <w:sz w:val="20"/>
                <w:szCs w:val="20"/>
                <w:lang w:val="en-GB"/>
              </w:rPr>
              <w:t>0.254</w:t>
            </w:r>
          </w:p>
          <w:p w14:paraId="71F9902E" w14:textId="796532EB" w:rsidR="00AF3728" w:rsidRPr="006178F1" w:rsidRDefault="00F053F2" w:rsidP="00341088">
            <w:pPr>
              <w:ind w:left="124" w:right="18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175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vAlign w:val="center"/>
          </w:tcPr>
          <w:p w14:paraId="61AC537B" w14:textId="77777777" w:rsidR="00AF3728" w:rsidRPr="006178F1" w:rsidRDefault="00AF3728" w:rsidP="00341088">
            <w:pPr>
              <w:ind w:left="37" w:right="15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179</w:t>
            </w:r>
          </w:p>
          <w:p w14:paraId="7DC9CFB7" w14:textId="65CE7B92" w:rsidR="00AF3728" w:rsidRPr="006178F1" w:rsidRDefault="00F053F2" w:rsidP="00341088">
            <w:pPr>
              <w:ind w:left="37" w:right="155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0.343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46EC0003" w14:textId="21476319" w:rsidR="00AF3728" w:rsidRPr="006178F1" w:rsidRDefault="006E2D90" w:rsidP="00341088">
            <w:pPr>
              <w:ind w:left="205" w:right="321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AF3728" w:rsidRPr="006178F1">
              <w:rPr>
                <w:rFonts w:ascii="Times" w:hAnsi="Times" w:cs="Arial"/>
                <w:sz w:val="20"/>
                <w:szCs w:val="20"/>
                <w:lang w:val="en-GB"/>
              </w:rPr>
              <w:t>0.051</w:t>
            </w:r>
          </w:p>
          <w:p w14:paraId="2D1ABA81" w14:textId="7FC288AA" w:rsidR="00AF3728" w:rsidRPr="006178F1" w:rsidRDefault="00F053F2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791</w:t>
            </w:r>
          </w:p>
        </w:tc>
      </w:tr>
      <w:tr w:rsidR="00123A0C" w:rsidRPr="006178F1" w14:paraId="2E995911" w14:textId="3146C613" w:rsidTr="00560651">
        <w:trPr>
          <w:trHeight w:val="567"/>
        </w:trPr>
        <w:tc>
          <w:tcPr>
            <w:tcW w:w="15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4A2051" w14:textId="77777777" w:rsidR="00AF3728" w:rsidRPr="006178F1" w:rsidRDefault="00AF3728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C6ABB9" w14:textId="19ACB3D1" w:rsidR="00AF3728" w:rsidRPr="006178F1" w:rsidRDefault="00AF3728" w:rsidP="00341088">
            <w:pPr>
              <w:ind w:left="196" w:right="187"/>
              <w:jc w:val="center"/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  <w:t>I-FAB</w:t>
            </w:r>
            <w:r w:rsidR="00F053F2"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B6D26A" w14:textId="77777777" w:rsidR="00AF3728" w:rsidRPr="006178F1" w:rsidRDefault="00AF3728" w:rsidP="00341088">
            <w:pPr>
              <w:spacing w:before="120"/>
              <w:ind w:left="160" w:right="223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ll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B3103D" w14:textId="12F1E736" w:rsidR="00AF3728" w:rsidRPr="006178F1" w:rsidRDefault="006E2D90" w:rsidP="00341088">
            <w:pPr>
              <w:spacing w:before="120"/>
              <w:ind w:left="124" w:right="18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0.154</w:t>
            </w:r>
          </w:p>
          <w:p w14:paraId="6282C4EE" w14:textId="7540D7FA" w:rsidR="00AF3728" w:rsidRPr="006178F1" w:rsidRDefault="00F053F2" w:rsidP="00341088">
            <w:pPr>
              <w:spacing w:after="120"/>
              <w:ind w:left="124" w:right="18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337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vAlign w:val="center"/>
          </w:tcPr>
          <w:p w14:paraId="74F548FB" w14:textId="77777777" w:rsidR="00AF3728" w:rsidRPr="006178F1" w:rsidRDefault="00AF3728" w:rsidP="00341088">
            <w:pPr>
              <w:ind w:left="37" w:right="15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084</w:t>
            </w:r>
          </w:p>
          <w:p w14:paraId="2A69F6CE" w14:textId="57E6F82C" w:rsidR="00AF3728" w:rsidRPr="006178F1" w:rsidRDefault="00F053F2" w:rsidP="00341088">
            <w:pPr>
              <w:ind w:left="37" w:right="15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0.603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vAlign w:val="center"/>
          </w:tcPr>
          <w:p w14:paraId="522EE86D" w14:textId="45C77A77" w:rsidR="00AF3728" w:rsidRPr="006178F1" w:rsidRDefault="006E2D90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135</w:t>
            </w:r>
          </w:p>
          <w:p w14:paraId="27F4CB53" w14:textId="143DCC6E" w:rsidR="00AF3728" w:rsidRPr="006178F1" w:rsidRDefault="00F053F2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401</w:t>
            </w:r>
          </w:p>
        </w:tc>
      </w:tr>
      <w:tr w:rsidR="00123A0C" w:rsidRPr="006178F1" w14:paraId="1F5F3A2B" w14:textId="700DFEED" w:rsidTr="00560651">
        <w:trPr>
          <w:trHeight w:val="567"/>
        </w:trPr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AB10D" w14:textId="77777777" w:rsidR="00AF3728" w:rsidRPr="006178F1" w:rsidRDefault="00AF3728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70B53" w14:textId="77777777" w:rsidR="00AF3728" w:rsidRPr="006178F1" w:rsidRDefault="00AF3728" w:rsidP="00341088">
            <w:pPr>
              <w:ind w:left="-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A538E" w14:textId="77777777" w:rsidR="00AF3728" w:rsidRPr="006178F1" w:rsidRDefault="00AF3728" w:rsidP="00341088">
            <w:pPr>
              <w:ind w:left="160" w:right="223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457B6" w14:textId="15871C3E" w:rsidR="00AF3728" w:rsidRPr="006178F1" w:rsidRDefault="006E2D90" w:rsidP="00341088">
            <w:pPr>
              <w:spacing w:before="120"/>
              <w:ind w:left="124" w:right="18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318</w:t>
            </w:r>
          </w:p>
          <w:p w14:paraId="5A35B4F6" w14:textId="4E2D0A7B" w:rsidR="00AF3728" w:rsidRPr="006178F1" w:rsidRDefault="00F053F2" w:rsidP="00341088">
            <w:pPr>
              <w:spacing w:after="120"/>
              <w:ind w:left="124" w:right="18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342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21764521" w14:textId="77777777" w:rsidR="00AF3728" w:rsidRPr="006178F1" w:rsidRDefault="00AF3728" w:rsidP="00341088">
            <w:pPr>
              <w:ind w:left="37" w:right="15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0.109</w:t>
            </w:r>
          </w:p>
          <w:p w14:paraId="055488A0" w14:textId="4A07807C" w:rsidR="00AF3728" w:rsidRPr="006178F1" w:rsidRDefault="00F053F2" w:rsidP="00341088">
            <w:pPr>
              <w:ind w:left="37" w:right="15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0.755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0CD032B4" w14:textId="4305D693" w:rsidR="00AF3728" w:rsidRPr="006178F1" w:rsidRDefault="006E2D90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182</w:t>
            </w:r>
          </w:p>
          <w:p w14:paraId="3DB5FEB6" w14:textId="039BE4CD" w:rsidR="00AF3728" w:rsidRPr="006178F1" w:rsidRDefault="00F053F2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595</w:t>
            </w:r>
          </w:p>
        </w:tc>
      </w:tr>
      <w:tr w:rsidR="00123A0C" w:rsidRPr="006178F1" w14:paraId="482D25C0" w14:textId="7C4C68D6" w:rsidTr="00560651">
        <w:trPr>
          <w:trHeight w:val="567"/>
        </w:trPr>
        <w:tc>
          <w:tcPr>
            <w:tcW w:w="15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473633" w14:textId="77777777" w:rsidR="00AF3728" w:rsidRPr="006178F1" w:rsidRDefault="00AF3728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F70D4D" w14:textId="77777777" w:rsidR="00AF3728" w:rsidRPr="006178F1" w:rsidRDefault="00AF3728" w:rsidP="00341088">
            <w:pPr>
              <w:ind w:left="-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C64DD2" w14:textId="77777777" w:rsidR="00AF3728" w:rsidRPr="006178F1" w:rsidRDefault="00AF3728" w:rsidP="00341088">
            <w:pPr>
              <w:ind w:left="160" w:right="223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A414BC" w14:textId="77777777" w:rsidR="00AF3728" w:rsidRPr="006178F1" w:rsidRDefault="00AF3728" w:rsidP="00341088">
            <w:pPr>
              <w:spacing w:before="120"/>
              <w:ind w:left="124" w:right="181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0.175</w:t>
            </w:r>
          </w:p>
          <w:p w14:paraId="0CBC208E" w14:textId="31C78A09" w:rsidR="00AF3728" w:rsidRPr="006178F1" w:rsidRDefault="00F053F2" w:rsidP="00341088">
            <w:pPr>
              <w:spacing w:after="120"/>
              <w:ind w:left="124" w:right="18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356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vAlign w:val="center"/>
          </w:tcPr>
          <w:p w14:paraId="2398D076" w14:textId="77777777" w:rsidR="00AF3728" w:rsidRPr="006178F1" w:rsidRDefault="00AF3728" w:rsidP="00341088">
            <w:pPr>
              <w:ind w:left="37" w:right="15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0.009</w:t>
            </w:r>
          </w:p>
          <w:p w14:paraId="76BAFFD5" w14:textId="6BF5C7AD" w:rsidR="00AF3728" w:rsidRPr="006178F1" w:rsidRDefault="00F053F2" w:rsidP="00341088">
            <w:pPr>
              <w:ind w:left="37" w:right="155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0.964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6FABC6DE" w14:textId="3BB26B18" w:rsidR="00AF3728" w:rsidRPr="006178F1" w:rsidRDefault="006E2D90" w:rsidP="00341088">
            <w:pPr>
              <w:ind w:left="205" w:right="321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AF3728" w:rsidRPr="006178F1">
              <w:rPr>
                <w:rFonts w:ascii="Times" w:hAnsi="Times" w:cs="Arial"/>
                <w:sz w:val="20"/>
                <w:szCs w:val="20"/>
                <w:lang w:val="en-GB"/>
              </w:rPr>
              <w:t>.064</w:t>
            </w:r>
          </w:p>
          <w:p w14:paraId="3EC0C593" w14:textId="740C0506" w:rsidR="00AF3728" w:rsidRPr="006178F1" w:rsidRDefault="00F053F2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AF3728" w:rsidRPr="006178F1">
              <w:rPr>
                <w:rFonts w:ascii="Times" w:hAnsi="Times"/>
                <w:sz w:val="20"/>
                <w:szCs w:val="20"/>
                <w:lang w:val="en-GB"/>
              </w:rPr>
              <w:t>.736</w:t>
            </w:r>
          </w:p>
        </w:tc>
      </w:tr>
      <w:tr w:rsidR="00123A0C" w:rsidRPr="006178F1" w14:paraId="4BFC3F8C" w14:textId="45267BDD" w:rsidTr="00560651">
        <w:trPr>
          <w:trHeight w:val="567"/>
        </w:trPr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E007C" w14:textId="77777777" w:rsidR="00164836" w:rsidRPr="006178F1" w:rsidRDefault="00164836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51FF0" w14:textId="45E36DFD" w:rsidR="00164836" w:rsidRPr="006178F1" w:rsidRDefault="00164836" w:rsidP="00341088">
            <w:pPr>
              <w:ind w:left="-235"/>
              <w:jc w:val="both"/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C72AF4" w14:textId="6479D7E6" w:rsidR="00164836" w:rsidRPr="006178F1" w:rsidRDefault="00164836" w:rsidP="00341088">
            <w:pPr>
              <w:ind w:left="160" w:right="223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2E3DD" w14:textId="3BB6AA4D" w:rsidR="00164836" w:rsidRPr="006178F1" w:rsidRDefault="00164836" w:rsidP="00341088">
            <w:pPr>
              <w:spacing w:before="120"/>
              <w:ind w:left="124" w:right="18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ll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710C1428" w14:textId="77777777" w:rsidR="00164836" w:rsidRPr="006178F1" w:rsidRDefault="00164836" w:rsidP="00341088">
            <w:pPr>
              <w:ind w:left="37" w:right="15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0.080</w:t>
            </w:r>
          </w:p>
          <w:p w14:paraId="2D0CE038" w14:textId="2EDDCC35" w:rsidR="00164836" w:rsidRPr="006178F1" w:rsidRDefault="00F053F2" w:rsidP="00341088">
            <w:pPr>
              <w:ind w:left="37" w:right="15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164836" w:rsidRPr="006178F1">
              <w:rPr>
                <w:rFonts w:ascii="Times" w:hAnsi="Times"/>
                <w:sz w:val="20"/>
                <w:szCs w:val="20"/>
                <w:lang w:val="en-GB"/>
              </w:rPr>
              <w:t>0.618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1112731A" w14:textId="5902BF56" w:rsidR="00164836" w:rsidRPr="006178F1" w:rsidRDefault="006E2D90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164836" w:rsidRPr="006178F1">
              <w:rPr>
                <w:rFonts w:ascii="Times" w:hAnsi="Times"/>
                <w:sz w:val="20"/>
                <w:szCs w:val="20"/>
                <w:lang w:val="en-GB"/>
              </w:rPr>
              <w:t>0.270</w:t>
            </w:r>
          </w:p>
          <w:p w14:paraId="3535CEBB" w14:textId="37A399F8" w:rsidR="00164836" w:rsidRPr="006178F1" w:rsidRDefault="00F053F2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164836" w:rsidRPr="006178F1">
              <w:rPr>
                <w:rFonts w:ascii="Times" w:hAnsi="Times"/>
                <w:sz w:val="20"/>
                <w:szCs w:val="20"/>
                <w:lang w:val="en-GB"/>
              </w:rPr>
              <w:t>.088</w:t>
            </w:r>
          </w:p>
        </w:tc>
      </w:tr>
      <w:tr w:rsidR="00123A0C" w:rsidRPr="006178F1" w14:paraId="6D329605" w14:textId="4697686D" w:rsidTr="00560651">
        <w:trPr>
          <w:trHeight w:val="567"/>
        </w:trPr>
        <w:tc>
          <w:tcPr>
            <w:tcW w:w="1534" w:type="dxa"/>
            <w:shd w:val="clear" w:color="auto" w:fill="auto"/>
            <w:vAlign w:val="center"/>
          </w:tcPr>
          <w:p w14:paraId="271EADEC" w14:textId="77777777" w:rsidR="00164836" w:rsidRPr="006178F1" w:rsidRDefault="00164836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vMerge/>
            <w:shd w:val="clear" w:color="auto" w:fill="auto"/>
            <w:vAlign w:val="center"/>
          </w:tcPr>
          <w:p w14:paraId="113B64A0" w14:textId="77777777" w:rsidR="00164836" w:rsidRPr="006178F1" w:rsidRDefault="00164836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vMerge/>
            <w:shd w:val="clear" w:color="auto" w:fill="auto"/>
            <w:vAlign w:val="center"/>
          </w:tcPr>
          <w:p w14:paraId="2E8FFC95" w14:textId="293EACD9" w:rsidR="00164836" w:rsidRPr="006178F1" w:rsidRDefault="00164836" w:rsidP="00341088">
            <w:pPr>
              <w:ind w:left="160" w:right="223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14:paraId="0D8CCA1E" w14:textId="69B0279C" w:rsidR="00164836" w:rsidRPr="006178F1" w:rsidRDefault="00164836" w:rsidP="00341088">
            <w:pPr>
              <w:spacing w:after="120"/>
              <w:ind w:left="124" w:right="18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819" w:type="dxa"/>
            <w:vAlign w:val="center"/>
          </w:tcPr>
          <w:p w14:paraId="5B761E74" w14:textId="77777777" w:rsidR="00164836" w:rsidRPr="006178F1" w:rsidRDefault="00164836" w:rsidP="00341088">
            <w:pPr>
              <w:ind w:left="37" w:right="15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0.309</w:t>
            </w:r>
          </w:p>
          <w:p w14:paraId="18E5C979" w14:textId="7F942521" w:rsidR="00164836" w:rsidRPr="006178F1" w:rsidRDefault="00F053F2" w:rsidP="00341088">
            <w:pPr>
              <w:ind w:left="37" w:right="15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164836" w:rsidRPr="006178F1">
              <w:rPr>
                <w:rFonts w:ascii="Times" w:hAnsi="Times"/>
                <w:sz w:val="20"/>
                <w:szCs w:val="20"/>
                <w:lang w:val="en-GB"/>
              </w:rPr>
              <w:t>0.356</w:t>
            </w:r>
          </w:p>
        </w:tc>
        <w:tc>
          <w:tcPr>
            <w:tcW w:w="1588" w:type="dxa"/>
            <w:vAlign w:val="center"/>
          </w:tcPr>
          <w:p w14:paraId="3BB480B0" w14:textId="33547843" w:rsidR="00164836" w:rsidRPr="006178F1" w:rsidRDefault="006E2D90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164836" w:rsidRPr="006178F1">
              <w:rPr>
                <w:rFonts w:ascii="Times" w:hAnsi="Times"/>
                <w:sz w:val="20"/>
                <w:szCs w:val="20"/>
                <w:lang w:val="en-GB"/>
              </w:rPr>
              <w:t>0.309</w:t>
            </w:r>
          </w:p>
          <w:p w14:paraId="3CE5396E" w14:textId="033F2827" w:rsidR="00164836" w:rsidRPr="006178F1" w:rsidRDefault="00F053F2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164836" w:rsidRPr="006178F1">
              <w:rPr>
                <w:rFonts w:ascii="Times" w:hAnsi="Times"/>
                <w:sz w:val="20"/>
                <w:szCs w:val="20"/>
                <w:lang w:val="en-GB"/>
              </w:rPr>
              <w:t>.356</w:t>
            </w:r>
          </w:p>
        </w:tc>
      </w:tr>
      <w:tr w:rsidR="00123A0C" w:rsidRPr="006178F1" w14:paraId="74D735BC" w14:textId="16EA0EE5" w:rsidTr="00560651">
        <w:trPr>
          <w:trHeight w:val="567"/>
        </w:trPr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235B4" w14:textId="77777777" w:rsidR="00164836" w:rsidRPr="006178F1" w:rsidRDefault="00164836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vMerge/>
            <w:tcBorders>
              <w:bottom w:val="single" w:sz="4" w:space="0" w:color="auto"/>
            </w:tcBorders>
            <w:shd w:val="clear" w:color="auto" w:fill="404040" w:themeFill="text1" w:themeFillTint="BF"/>
            <w:vAlign w:val="center"/>
          </w:tcPr>
          <w:p w14:paraId="0FC405F0" w14:textId="77777777" w:rsidR="00164836" w:rsidRPr="006178F1" w:rsidRDefault="00164836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249357" w14:textId="79C8F53D" w:rsidR="00164836" w:rsidRPr="006178F1" w:rsidRDefault="00164836" w:rsidP="00341088">
            <w:pPr>
              <w:ind w:left="160" w:right="223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86DCF2" w14:textId="25EC6B22" w:rsidR="00164836" w:rsidRPr="006178F1" w:rsidRDefault="00164836" w:rsidP="00341088">
            <w:pPr>
              <w:spacing w:before="120"/>
              <w:ind w:left="124" w:right="18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5B5FC2FD" w14:textId="77777777" w:rsidR="00164836" w:rsidRPr="006178F1" w:rsidRDefault="00164836" w:rsidP="00341088">
            <w:pPr>
              <w:ind w:left="37" w:right="15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106</w:t>
            </w:r>
          </w:p>
          <w:p w14:paraId="350BBFFA" w14:textId="697E24CB" w:rsidR="00164836" w:rsidRPr="006178F1" w:rsidRDefault="00F053F2" w:rsidP="00341088">
            <w:pPr>
              <w:ind w:left="37" w:right="155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164836" w:rsidRPr="006178F1">
              <w:rPr>
                <w:rFonts w:ascii="Times" w:hAnsi="Times"/>
                <w:sz w:val="20"/>
                <w:szCs w:val="20"/>
                <w:lang w:val="en-GB"/>
              </w:rPr>
              <w:t>0.578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6FA866FC" w14:textId="0B5774AE" w:rsidR="00164836" w:rsidRPr="006178F1" w:rsidRDefault="006E2D90" w:rsidP="00341088">
            <w:pPr>
              <w:ind w:left="205" w:right="321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164836" w:rsidRPr="006178F1">
              <w:rPr>
                <w:rFonts w:ascii="Times" w:hAnsi="Times" w:cs="Arial"/>
                <w:sz w:val="20"/>
                <w:szCs w:val="20"/>
                <w:lang w:val="en-GB"/>
              </w:rPr>
              <w:t>0.235</w:t>
            </w:r>
          </w:p>
          <w:p w14:paraId="5FBFC051" w14:textId="361B58B2" w:rsidR="00164836" w:rsidRPr="006178F1" w:rsidRDefault="00F053F2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164836" w:rsidRPr="006178F1">
              <w:rPr>
                <w:rFonts w:ascii="Times" w:hAnsi="Times"/>
                <w:sz w:val="20"/>
                <w:szCs w:val="20"/>
                <w:lang w:val="en-GB"/>
              </w:rPr>
              <w:t>.211</w:t>
            </w:r>
          </w:p>
        </w:tc>
      </w:tr>
      <w:tr w:rsidR="00123A0C" w:rsidRPr="006178F1" w14:paraId="2AC33AE5" w14:textId="77777777" w:rsidTr="00560651">
        <w:trPr>
          <w:trHeight w:val="567"/>
        </w:trPr>
        <w:tc>
          <w:tcPr>
            <w:tcW w:w="15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D2CC46" w14:textId="77777777" w:rsidR="00164836" w:rsidRPr="006178F1" w:rsidRDefault="00164836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F39D73" w14:textId="77777777" w:rsidR="00164836" w:rsidRPr="006178F1" w:rsidRDefault="00164836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EC4714" w14:textId="77777777" w:rsidR="00164836" w:rsidRPr="006178F1" w:rsidRDefault="00164836" w:rsidP="00341088">
            <w:pPr>
              <w:ind w:left="160" w:right="223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3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6F9F4E" w14:textId="68706279" w:rsidR="00164836" w:rsidRPr="006178F1" w:rsidRDefault="006178F1" w:rsidP="00341088">
            <w:pPr>
              <w:spacing w:before="120"/>
              <w:ind w:left="-6" w:right="26"/>
              <w:jc w:val="center"/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  <w:t>Bacteroidota</w:t>
            </w: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/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total </w:t>
            </w: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vAlign w:val="center"/>
          </w:tcPr>
          <w:p w14:paraId="043F79C3" w14:textId="05C7EE1B" w:rsidR="00164836" w:rsidRPr="006178F1" w:rsidRDefault="00164836" w:rsidP="00341088">
            <w:pPr>
              <w:ind w:left="37" w:right="155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ll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vAlign w:val="center"/>
          </w:tcPr>
          <w:p w14:paraId="5B8F7DC3" w14:textId="77777777" w:rsidR="00164836" w:rsidRPr="006178F1" w:rsidRDefault="00164836" w:rsidP="00341088">
            <w:pPr>
              <w:ind w:left="205" w:right="321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095</w:t>
            </w:r>
          </w:p>
          <w:p w14:paraId="2B50B9F9" w14:textId="09B3747E" w:rsidR="00164836" w:rsidRPr="006178F1" w:rsidRDefault="00F053F2" w:rsidP="00341088">
            <w:pPr>
              <w:ind w:left="205" w:right="321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="00164836" w:rsidRPr="006178F1">
              <w:rPr>
                <w:rFonts w:ascii="Times" w:hAnsi="Times" w:cs="Arial"/>
                <w:sz w:val="20"/>
                <w:szCs w:val="20"/>
                <w:lang w:val="en-GB"/>
              </w:rPr>
              <w:t>0.556</w:t>
            </w:r>
          </w:p>
        </w:tc>
      </w:tr>
      <w:tr w:rsidR="00123A0C" w:rsidRPr="006178F1" w14:paraId="57DF9175" w14:textId="77777777" w:rsidTr="00560651">
        <w:trPr>
          <w:trHeight w:val="567"/>
        </w:trPr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C38AE" w14:textId="77777777" w:rsidR="00164836" w:rsidRPr="006178F1" w:rsidRDefault="00164836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738C3" w14:textId="77777777" w:rsidR="00164836" w:rsidRPr="006178F1" w:rsidRDefault="00164836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96A9B" w14:textId="77777777" w:rsidR="00164836" w:rsidRPr="006178F1" w:rsidRDefault="00164836" w:rsidP="00341088">
            <w:pPr>
              <w:ind w:left="160" w:right="223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3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B8703" w14:textId="3B26335C" w:rsidR="00164836" w:rsidRPr="006178F1" w:rsidRDefault="00164836" w:rsidP="00341088">
            <w:pPr>
              <w:spacing w:before="120"/>
              <w:ind w:left="-235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79D75B99" w14:textId="62063E0D" w:rsidR="00164836" w:rsidRPr="006178F1" w:rsidRDefault="00164836" w:rsidP="00341088">
            <w:pPr>
              <w:ind w:left="37" w:right="155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4FBCC07C" w14:textId="77777777" w:rsidR="00164836" w:rsidRPr="006178F1" w:rsidRDefault="00164836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464</w:t>
            </w:r>
          </w:p>
          <w:p w14:paraId="103EBB63" w14:textId="4CBBD7F9" w:rsidR="00164836" w:rsidRPr="006178F1" w:rsidRDefault="00F053F2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164836" w:rsidRPr="006178F1">
              <w:rPr>
                <w:rFonts w:ascii="Times" w:hAnsi="Times"/>
                <w:sz w:val="20"/>
                <w:szCs w:val="20"/>
                <w:lang w:val="en-GB"/>
              </w:rPr>
              <w:t>0.155</w:t>
            </w:r>
          </w:p>
        </w:tc>
      </w:tr>
      <w:tr w:rsidR="00123A0C" w:rsidRPr="006178F1" w14:paraId="699E5F6C" w14:textId="77777777" w:rsidTr="00560651">
        <w:trPr>
          <w:trHeight w:val="567"/>
        </w:trPr>
        <w:tc>
          <w:tcPr>
            <w:tcW w:w="15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7EFCAA" w14:textId="77777777" w:rsidR="00164836" w:rsidRPr="006178F1" w:rsidRDefault="00164836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AFF566" w14:textId="77777777" w:rsidR="00164836" w:rsidRPr="006178F1" w:rsidRDefault="00164836" w:rsidP="00341088">
            <w:pPr>
              <w:ind w:left="-235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663C9E" w14:textId="77777777" w:rsidR="00164836" w:rsidRPr="006178F1" w:rsidRDefault="00164836" w:rsidP="00341088">
            <w:pPr>
              <w:ind w:left="160" w:right="223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306F30" w14:textId="77777777" w:rsidR="00164836" w:rsidRPr="006178F1" w:rsidRDefault="00164836" w:rsidP="00341088">
            <w:pPr>
              <w:spacing w:before="120"/>
              <w:ind w:left="-235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vAlign w:val="center"/>
          </w:tcPr>
          <w:p w14:paraId="09264C99" w14:textId="24875410" w:rsidR="00164836" w:rsidRPr="006178F1" w:rsidRDefault="00164836" w:rsidP="00341088">
            <w:pPr>
              <w:ind w:left="37" w:right="155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5428946A" w14:textId="77777777" w:rsidR="00164836" w:rsidRPr="006178F1" w:rsidRDefault="00164836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0.033</w:t>
            </w:r>
          </w:p>
          <w:p w14:paraId="2405F338" w14:textId="4509432D" w:rsidR="00164836" w:rsidRPr="006178F1" w:rsidRDefault="00F053F2" w:rsidP="00341088">
            <w:pPr>
              <w:ind w:left="205" w:right="32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164836" w:rsidRPr="006178F1">
              <w:rPr>
                <w:rFonts w:ascii="Times" w:hAnsi="Times"/>
                <w:sz w:val="20"/>
                <w:szCs w:val="20"/>
                <w:lang w:val="en-GB"/>
              </w:rPr>
              <w:t>0.861</w:t>
            </w:r>
          </w:p>
        </w:tc>
      </w:tr>
    </w:tbl>
    <w:p w14:paraId="4C0CC536" w14:textId="39244D99" w:rsidR="00C973ED" w:rsidRPr="006178F1" w:rsidRDefault="003F0F61" w:rsidP="00A730FC">
      <w:pPr>
        <w:pStyle w:val="Brodtextmedindrag"/>
        <w:spacing w:before="120"/>
        <w:ind w:right="231" w:firstLine="0"/>
        <w:jc w:val="both"/>
        <w:rPr>
          <w:sz w:val="20"/>
          <w:szCs w:val="20"/>
        </w:rPr>
      </w:pPr>
      <w:r w:rsidRPr="006178F1">
        <w:rPr>
          <w:sz w:val="20"/>
          <w:szCs w:val="20"/>
        </w:rPr>
        <w:t xml:space="preserve">Correlations were </w:t>
      </w:r>
      <w:r w:rsidR="00F053F2">
        <w:rPr>
          <w:sz w:val="20"/>
          <w:szCs w:val="20"/>
          <w:lang w:bidi="en-US"/>
        </w:rPr>
        <w:t>p</w:t>
      </w:r>
      <w:r w:rsidRPr="006178F1">
        <w:rPr>
          <w:sz w:val="20"/>
          <w:szCs w:val="20"/>
          <w:lang w:bidi="en-US"/>
        </w:rPr>
        <w:t>erformed by</w:t>
      </w:r>
      <w:r w:rsidR="005E2242" w:rsidRPr="006178F1">
        <w:rPr>
          <w:sz w:val="20"/>
          <w:szCs w:val="20"/>
          <w:lang w:bidi="en-US"/>
        </w:rPr>
        <w:t xml:space="preserve"> a</w:t>
      </w:r>
      <w:r w:rsidRPr="006178F1">
        <w:rPr>
          <w:sz w:val="20"/>
          <w:szCs w:val="20"/>
          <w:lang w:bidi="en-US"/>
        </w:rPr>
        <w:t xml:space="preserve"> two-tailed S</w:t>
      </w:r>
      <w:r w:rsidR="00F053F2">
        <w:rPr>
          <w:sz w:val="20"/>
          <w:szCs w:val="20"/>
          <w:lang w:bidi="en-US"/>
        </w:rPr>
        <w:t>p</w:t>
      </w:r>
      <w:r w:rsidRPr="006178F1">
        <w:rPr>
          <w:sz w:val="20"/>
          <w:szCs w:val="20"/>
          <w:lang w:bidi="en-US"/>
        </w:rPr>
        <w:t>earman’s correlation analysis and corrected for multi</w:t>
      </w:r>
      <w:r w:rsidR="00F053F2">
        <w:rPr>
          <w:sz w:val="20"/>
          <w:szCs w:val="20"/>
          <w:lang w:bidi="en-US"/>
        </w:rPr>
        <w:t>p</w:t>
      </w:r>
      <w:r w:rsidRPr="006178F1">
        <w:rPr>
          <w:sz w:val="20"/>
          <w:szCs w:val="20"/>
          <w:lang w:bidi="en-US"/>
        </w:rPr>
        <w:t xml:space="preserve">licity by the Benjamin-Hochberg </w:t>
      </w:r>
      <w:r w:rsidR="00F053F2">
        <w:rPr>
          <w:sz w:val="20"/>
          <w:szCs w:val="20"/>
          <w:lang w:bidi="en-US"/>
        </w:rPr>
        <w:t>p</w:t>
      </w:r>
      <w:r w:rsidRPr="006178F1">
        <w:rPr>
          <w:sz w:val="20"/>
          <w:szCs w:val="20"/>
          <w:lang w:bidi="en-US"/>
        </w:rPr>
        <w:t xml:space="preserve">rocedure. </w:t>
      </w:r>
      <w:r w:rsidR="00F053F2">
        <w:rPr>
          <w:sz w:val="20"/>
          <w:szCs w:val="20"/>
        </w:rPr>
        <w:t>p</w:t>
      </w:r>
      <w:r w:rsidRPr="006178F1">
        <w:rPr>
          <w:sz w:val="20"/>
          <w:szCs w:val="20"/>
        </w:rPr>
        <w:t xml:space="preserve">-values smaller than 0.05 and q-values smaller than 0.05 </w:t>
      </w:r>
      <w:r w:rsidRPr="006178F1">
        <w:rPr>
          <w:sz w:val="20"/>
          <w:szCs w:val="20"/>
          <w:lang w:bidi="en-US"/>
        </w:rPr>
        <w:t>were considered statistically significant</w:t>
      </w:r>
      <w:r w:rsidR="004120B3">
        <w:rPr>
          <w:sz w:val="20"/>
          <w:szCs w:val="20"/>
          <w:lang w:bidi="en-US"/>
        </w:rPr>
        <w:t>.</w:t>
      </w:r>
      <w:r w:rsidR="0059756F" w:rsidRPr="006178F1">
        <w:rPr>
          <w:sz w:val="20"/>
          <w:szCs w:val="20"/>
        </w:rPr>
        <w:t xml:space="preserve"> L/R – </w:t>
      </w:r>
      <w:r w:rsidR="00D91BCB">
        <w:rPr>
          <w:sz w:val="20"/>
          <w:szCs w:val="20"/>
        </w:rPr>
        <w:t xml:space="preserve">urinary </w:t>
      </w:r>
      <w:r w:rsidR="0059756F" w:rsidRPr="006178F1">
        <w:rPr>
          <w:sz w:val="20"/>
          <w:szCs w:val="20"/>
        </w:rPr>
        <w:t>lactulose/rhamnose excretion ratio</w:t>
      </w:r>
      <w:r w:rsidR="00FF3F69" w:rsidRPr="006178F1">
        <w:rPr>
          <w:sz w:val="20"/>
          <w:szCs w:val="20"/>
        </w:rPr>
        <w:t>.</w:t>
      </w:r>
      <w:r w:rsidR="0059756F" w:rsidRPr="006178F1">
        <w:rPr>
          <w:sz w:val="20"/>
          <w:szCs w:val="20"/>
        </w:rPr>
        <w:t xml:space="preserve"> I</w:t>
      </w:r>
      <w:r w:rsidR="0059756F" w:rsidRPr="006178F1">
        <w:rPr>
          <w:sz w:val="20"/>
          <w:szCs w:val="20"/>
        </w:rPr>
        <w:noBreakHyphen/>
        <w:t>FAB</w:t>
      </w:r>
      <w:r w:rsidR="00F053F2">
        <w:rPr>
          <w:sz w:val="20"/>
          <w:szCs w:val="20"/>
        </w:rPr>
        <w:t>P</w:t>
      </w:r>
      <w:r w:rsidR="0059756F" w:rsidRPr="006178F1">
        <w:rPr>
          <w:sz w:val="20"/>
          <w:szCs w:val="20"/>
        </w:rPr>
        <w:t xml:space="preserve"> – intestinal fatty acid-binding </w:t>
      </w:r>
      <w:r w:rsidR="00F053F2">
        <w:rPr>
          <w:sz w:val="20"/>
          <w:szCs w:val="20"/>
        </w:rPr>
        <w:t>p</w:t>
      </w:r>
      <w:r w:rsidR="0059756F" w:rsidRPr="006178F1">
        <w:rPr>
          <w:sz w:val="20"/>
          <w:szCs w:val="20"/>
        </w:rPr>
        <w:t>rotein</w:t>
      </w:r>
      <w:r w:rsidR="00FF3F69" w:rsidRPr="006178F1">
        <w:rPr>
          <w:sz w:val="20"/>
          <w:szCs w:val="20"/>
        </w:rPr>
        <w:t>.</w:t>
      </w:r>
      <w:r w:rsidR="0059756F" w:rsidRPr="006178F1">
        <w:rPr>
          <w:sz w:val="20"/>
          <w:szCs w:val="20"/>
        </w:rPr>
        <w:t xml:space="preserve"> </w:t>
      </w:r>
      <w:r w:rsidR="00FF3F69" w:rsidRPr="006178F1">
        <w:rPr>
          <w:rFonts w:cstheme="minorHAnsi"/>
          <w:sz w:val="20"/>
          <w:szCs w:val="20"/>
        </w:rPr>
        <w:t xml:space="preserve">16S rRNA </w:t>
      </w:r>
      <w:r w:rsidR="0059756F" w:rsidRPr="006178F1">
        <w:rPr>
          <w:sz w:val="20"/>
          <w:szCs w:val="20"/>
        </w:rPr>
        <w:t>–</w:t>
      </w:r>
      <w:r w:rsidR="00FF3F69" w:rsidRPr="006178F1">
        <w:rPr>
          <w:iCs/>
          <w:sz w:val="20"/>
          <w:szCs w:val="20"/>
        </w:rPr>
        <w:t xml:space="preserve"> 16S ribosomal RNA gene co</w:t>
      </w:r>
      <w:r w:rsidR="00F053F2">
        <w:rPr>
          <w:iCs/>
          <w:sz w:val="20"/>
          <w:szCs w:val="20"/>
        </w:rPr>
        <w:t>p</w:t>
      </w:r>
      <w:r w:rsidR="00FF3F69" w:rsidRPr="006178F1">
        <w:rPr>
          <w:iCs/>
          <w:sz w:val="20"/>
          <w:szCs w:val="20"/>
        </w:rPr>
        <w:t>y number</w:t>
      </w:r>
      <w:r w:rsidR="00F5760D" w:rsidRPr="006178F1">
        <w:rPr>
          <w:iCs/>
          <w:sz w:val="20"/>
          <w:szCs w:val="20"/>
        </w:rPr>
        <w:t>s</w:t>
      </w:r>
      <w:r w:rsidR="00FF3F69" w:rsidRPr="006178F1">
        <w:rPr>
          <w:iCs/>
          <w:sz w:val="20"/>
          <w:szCs w:val="20"/>
        </w:rPr>
        <w:t xml:space="preserve">. </w:t>
      </w:r>
      <w:r w:rsidR="0059756F" w:rsidRPr="006178F1">
        <w:rPr>
          <w:sz w:val="20"/>
          <w:szCs w:val="20"/>
        </w:rPr>
        <w:t>L</w:t>
      </w:r>
      <w:r w:rsidR="00F053F2">
        <w:rPr>
          <w:sz w:val="20"/>
          <w:szCs w:val="20"/>
        </w:rPr>
        <w:t>P</w:t>
      </w:r>
      <w:r w:rsidR="0059756F" w:rsidRPr="006178F1">
        <w:rPr>
          <w:sz w:val="20"/>
          <w:szCs w:val="20"/>
        </w:rPr>
        <w:t xml:space="preserve">S </w:t>
      </w:r>
      <w:r w:rsidR="00FF3F69" w:rsidRPr="006178F1">
        <w:rPr>
          <w:sz w:val="20"/>
          <w:szCs w:val="20"/>
        </w:rPr>
        <w:t>–</w:t>
      </w:r>
      <w:r w:rsidR="0059756F" w:rsidRPr="006178F1">
        <w:rPr>
          <w:sz w:val="20"/>
          <w:szCs w:val="20"/>
        </w:rPr>
        <w:t xml:space="preserve"> li</w:t>
      </w:r>
      <w:r w:rsidR="00F053F2">
        <w:rPr>
          <w:sz w:val="20"/>
          <w:szCs w:val="20"/>
        </w:rPr>
        <w:t>p</w:t>
      </w:r>
      <w:r w:rsidR="0059756F" w:rsidRPr="006178F1">
        <w:rPr>
          <w:sz w:val="20"/>
          <w:szCs w:val="20"/>
        </w:rPr>
        <w:t>o</w:t>
      </w:r>
      <w:r w:rsidR="00F053F2">
        <w:rPr>
          <w:sz w:val="20"/>
          <w:szCs w:val="20"/>
        </w:rPr>
        <w:t>p</w:t>
      </w:r>
      <w:r w:rsidR="0059756F" w:rsidRPr="006178F1">
        <w:rPr>
          <w:sz w:val="20"/>
          <w:szCs w:val="20"/>
        </w:rPr>
        <w:t>olysaccharide</w:t>
      </w:r>
      <w:r w:rsidR="00625A99" w:rsidRPr="006178F1">
        <w:rPr>
          <w:sz w:val="20"/>
          <w:szCs w:val="20"/>
        </w:rPr>
        <w:t>s</w:t>
      </w:r>
      <w:r w:rsidR="00FF3F69" w:rsidRPr="006178F1">
        <w:rPr>
          <w:sz w:val="20"/>
          <w:szCs w:val="20"/>
        </w:rPr>
        <w:t>.</w:t>
      </w:r>
      <w:r w:rsidR="0059756F" w:rsidRPr="006178F1">
        <w:rPr>
          <w:sz w:val="20"/>
          <w:szCs w:val="20"/>
        </w:rPr>
        <w:t xml:space="preserve"> </w:t>
      </w:r>
    </w:p>
    <w:p w14:paraId="1443D778" w14:textId="77777777" w:rsidR="00C973ED" w:rsidRPr="006178F1" w:rsidRDefault="00C973ED" w:rsidP="00341088">
      <w:pPr>
        <w:jc w:val="both"/>
        <w:rPr>
          <w:rFonts w:ascii="Times" w:hAnsi="Times"/>
          <w:sz w:val="20"/>
          <w:szCs w:val="20"/>
          <w:lang w:val="en-GB"/>
        </w:rPr>
      </w:pPr>
      <w:r w:rsidRPr="006178F1">
        <w:rPr>
          <w:rFonts w:ascii="Times" w:hAnsi="Times"/>
          <w:sz w:val="20"/>
          <w:szCs w:val="20"/>
          <w:lang w:val="en-GB"/>
        </w:rPr>
        <w:br w:type="page"/>
      </w:r>
    </w:p>
    <w:p w14:paraId="1DAD560D" w14:textId="57F394DF" w:rsidR="00DE63AF" w:rsidRPr="00A915F0" w:rsidRDefault="005947BE" w:rsidP="00BF6E83">
      <w:pPr>
        <w:tabs>
          <w:tab w:val="left" w:pos="5245"/>
        </w:tabs>
        <w:spacing w:line="480" w:lineRule="auto"/>
        <w:jc w:val="both"/>
        <w:rPr>
          <w:rFonts w:ascii="Times" w:eastAsia="Times New Roman" w:hAnsi="Times" w:cs="Times New Roman"/>
          <w:b/>
          <w:bCs/>
          <w:szCs w:val="32"/>
          <w:lang w:val="en-GB" w:eastAsia="zh-CN"/>
        </w:rPr>
      </w:pP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lastRenderedPageBreak/>
        <w:t>Su</w:t>
      </w:r>
      <w:r w:rsidR="00F053F2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pp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lemental </w:t>
      </w:r>
      <w:r w:rsidR="0013659B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T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able </w:t>
      </w:r>
      <w:r w:rsidR="00271791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4</w:t>
      </w:r>
      <w:r w:rsidR="000A66D6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. Correlations amon</w:t>
      </w:r>
      <w:r w:rsidR="00FF3F69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g</w:t>
      </w:r>
      <w:r w:rsidR="000A66D6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 markers of barrier function </w:t>
      </w:r>
      <w:r w:rsidR="00C01EFB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after exercise</w:t>
      </w:r>
    </w:p>
    <w:tbl>
      <w:tblPr>
        <w:tblStyle w:val="TableGrid"/>
        <w:tblW w:w="94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463"/>
        <w:gridCol w:w="1391"/>
        <w:gridCol w:w="1845"/>
        <w:gridCol w:w="1842"/>
        <w:gridCol w:w="1512"/>
      </w:tblGrid>
      <w:tr w:rsidR="00341088" w:rsidRPr="006178F1" w14:paraId="01459AD0" w14:textId="2B77FE2D" w:rsidTr="00341088">
        <w:trPr>
          <w:trHeight w:val="794"/>
          <w:jc w:val="center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B5573" w14:textId="77777777" w:rsidR="00C87A2D" w:rsidRPr="006178F1" w:rsidRDefault="00C87A2D" w:rsidP="00341088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9E04A" w14:textId="77777777" w:rsidR="00C87A2D" w:rsidRPr="006178F1" w:rsidRDefault="00C87A2D" w:rsidP="00341088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E439D" w14:textId="041FB0D0" w:rsidR="00C87A2D" w:rsidRPr="006178F1" w:rsidRDefault="00C87A2D" w:rsidP="00341088">
            <w:pP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I-FAB</w:t>
            </w:r>
            <w:r w:rsidR="00F053F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349182" w14:textId="2C8ADDC3" w:rsidR="00C87A2D" w:rsidRPr="006178F1" w:rsidRDefault="00C87A2D" w:rsidP="00341088">
            <w:pPr>
              <w:ind w:left="131" w:right="194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F2044" w14:textId="674F24FA" w:rsidR="00C87A2D" w:rsidRPr="006178F1" w:rsidRDefault="00C87A2D" w:rsidP="00341088">
            <w:pPr>
              <w:ind w:left="263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  <w:t>Bacteroidota</w:t>
            </w: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/</w:t>
            </w:r>
            <w:r w:rsidR="00341088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total</w:t>
            </w:r>
            <w:r w:rsidR="00341088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17466" w14:textId="6C0105CC" w:rsidR="00C87A2D" w:rsidRPr="006178F1" w:rsidRDefault="00C87A2D" w:rsidP="00341088">
            <w:pPr>
              <w:ind w:left="319" w:right="235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L</w:t>
            </w:r>
            <w:r w:rsidR="00F053F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S</w:t>
            </w:r>
          </w:p>
        </w:tc>
      </w:tr>
      <w:tr w:rsidR="00341088" w:rsidRPr="006178F1" w14:paraId="56DF84DE" w14:textId="312AFD78" w:rsidTr="00340D41">
        <w:trPr>
          <w:trHeight w:val="680"/>
          <w:jc w:val="center"/>
        </w:trPr>
        <w:tc>
          <w:tcPr>
            <w:tcW w:w="13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50C353" w14:textId="776F6A30" w:rsidR="00C87A2D" w:rsidRPr="006178F1" w:rsidRDefault="00C87A2D" w:rsidP="00341088">
            <w:pPr>
              <w:ind w:left="179" w:right="218"/>
              <w:jc w:val="center"/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  <w:t>L/R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6235F9" w14:textId="77777777" w:rsidR="00C87A2D" w:rsidRPr="006178F1" w:rsidRDefault="00C87A2D" w:rsidP="00341088">
            <w:pPr>
              <w:ind w:left="138" w:right="151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ll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BD6933" w14:textId="4D5EF528" w:rsidR="00C87A2D" w:rsidRPr="006178F1" w:rsidRDefault="00C87A2D" w:rsidP="00341088">
            <w:pPr>
              <w:ind w:left="170" w:right="26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283</w:t>
            </w:r>
          </w:p>
          <w:p w14:paraId="627997E7" w14:textId="62149402" w:rsidR="00C87A2D" w:rsidRPr="006178F1" w:rsidRDefault="00644967" w:rsidP="00341088">
            <w:pPr>
              <w:ind w:left="170" w:right="26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C5529B" w14:textId="2827D437" w:rsidR="00C87A2D" w:rsidRPr="006178F1" w:rsidRDefault="00C87A2D" w:rsidP="00341088">
            <w:pPr>
              <w:ind w:left="131" w:right="194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r=-0.369</w:t>
            </w:r>
          </w:p>
          <w:p w14:paraId="45FEEE68" w14:textId="57C93101" w:rsidR="00C87A2D" w:rsidRPr="006178F1" w:rsidRDefault="00644967" w:rsidP="00341088">
            <w:pPr>
              <w:ind w:left="131" w:right="194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p</w:t>
            </w:r>
            <w:r w:rsidR="00F053F2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=</w:t>
            </w:r>
            <w:r w:rsidR="00C87A2D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.019</w:t>
            </w:r>
          </w:p>
          <w:p w14:paraId="600CED69" w14:textId="14D621E1" w:rsidR="00C87A2D" w:rsidRPr="006178F1" w:rsidRDefault="00C87A2D" w:rsidP="00341088">
            <w:pPr>
              <w:ind w:left="131" w:right="19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q=0.139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D74C13" w14:textId="77777777" w:rsidR="00C87A2D" w:rsidRPr="006178F1" w:rsidRDefault="00C87A2D" w:rsidP="00153DCB">
            <w:pPr>
              <w:ind w:left="459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r=0.517</w:t>
            </w:r>
          </w:p>
          <w:p w14:paraId="058E5BA2" w14:textId="617D4B15" w:rsidR="00C87A2D" w:rsidRPr="006178F1" w:rsidRDefault="00F053F2" w:rsidP="00153DCB">
            <w:pPr>
              <w:ind w:left="459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p=</w:t>
            </w:r>
            <w:r w:rsidR="00C87A2D"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0.0006</w:t>
            </w:r>
          </w:p>
          <w:p w14:paraId="7EB73E57" w14:textId="03DB286A" w:rsidR="00C87A2D" w:rsidRPr="006178F1" w:rsidRDefault="00C87A2D" w:rsidP="00153DCB">
            <w:pPr>
              <w:ind w:left="459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q=0.031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center"/>
          </w:tcPr>
          <w:p w14:paraId="7D4A44E4" w14:textId="62E5DE02" w:rsidR="00C87A2D" w:rsidRPr="006178F1" w:rsidRDefault="00C87A2D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175</w:t>
            </w:r>
          </w:p>
          <w:p w14:paraId="2A6A5C0B" w14:textId="2364D70B" w:rsidR="00C87A2D" w:rsidRPr="006178F1" w:rsidRDefault="00644967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273</w:t>
            </w:r>
          </w:p>
        </w:tc>
      </w:tr>
      <w:tr w:rsidR="00341088" w:rsidRPr="006178F1" w14:paraId="2C85E42D" w14:textId="529CC894" w:rsidTr="00560651">
        <w:trPr>
          <w:trHeight w:val="850"/>
          <w:jc w:val="center"/>
        </w:trPr>
        <w:tc>
          <w:tcPr>
            <w:tcW w:w="13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91CD4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3C53D" w14:textId="77777777" w:rsidR="00C87A2D" w:rsidRPr="006178F1" w:rsidRDefault="00C87A2D" w:rsidP="00341088">
            <w:pPr>
              <w:ind w:left="138" w:right="151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3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26EED" w14:textId="63E83A90" w:rsidR="00C87A2D" w:rsidRPr="006178F1" w:rsidRDefault="00C87A2D" w:rsidP="00341088">
            <w:pPr>
              <w:ind w:left="170" w:right="26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300</w:t>
            </w:r>
          </w:p>
          <w:p w14:paraId="04A67C07" w14:textId="05FEA00E" w:rsidR="00C87A2D" w:rsidRPr="006178F1" w:rsidRDefault="00644967" w:rsidP="00341088">
            <w:pPr>
              <w:ind w:left="170" w:right="26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371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0CAD3" w14:textId="3BA4CDFE" w:rsidR="00C87A2D" w:rsidRPr="006178F1" w:rsidRDefault="00C87A2D" w:rsidP="00341088">
            <w:pPr>
              <w:ind w:left="131" w:right="19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0.442</w:t>
            </w:r>
          </w:p>
          <w:p w14:paraId="0DA1AF90" w14:textId="16D7BA45" w:rsidR="00C87A2D" w:rsidRPr="006178F1" w:rsidRDefault="00644967" w:rsidP="00341088">
            <w:pPr>
              <w:ind w:left="131" w:right="19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3CB3F" w14:textId="77777777" w:rsidR="00C87A2D" w:rsidRPr="006178F1" w:rsidRDefault="00C87A2D" w:rsidP="00153DCB">
            <w:pPr>
              <w:ind w:left="-108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791</w:t>
            </w:r>
          </w:p>
          <w:p w14:paraId="25591830" w14:textId="48FB9A2D" w:rsidR="00C87A2D" w:rsidRPr="006178F1" w:rsidRDefault="00F053F2" w:rsidP="00153DCB">
            <w:pPr>
              <w:ind w:left="-108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009</w:t>
            </w:r>
          </w:p>
          <w:p w14:paraId="2E9F3375" w14:textId="6601BD48" w:rsidR="00C87A2D" w:rsidRPr="006178F1" w:rsidRDefault="00C87A2D" w:rsidP="00153DCB">
            <w:pPr>
              <w:ind w:left="-108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q=0.09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7A8D0A74" w14:textId="42966A36" w:rsidR="00C87A2D" w:rsidRPr="006178F1" w:rsidRDefault="00C87A2D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400</w:t>
            </w:r>
          </w:p>
          <w:p w14:paraId="0BF5F6B9" w14:textId="3A27ACF4" w:rsidR="00C87A2D" w:rsidRPr="006178F1" w:rsidRDefault="00644967" w:rsidP="00341088">
            <w:pPr>
              <w:ind w:left="319" w:right="235"/>
              <w:jc w:val="center"/>
              <w:rPr>
                <w:rFonts w:ascii="Times" w:hAnsi="Times"/>
                <w:b/>
                <w:bCs/>
                <w:color w:val="002060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225</w:t>
            </w:r>
          </w:p>
        </w:tc>
      </w:tr>
      <w:tr w:rsidR="00341088" w:rsidRPr="006178F1" w14:paraId="6497734E" w14:textId="452FE958" w:rsidTr="00560651">
        <w:trPr>
          <w:trHeight w:val="680"/>
          <w:jc w:val="center"/>
        </w:trPr>
        <w:tc>
          <w:tcPr>
            <w:tcW w:w="1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8F4F91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EC3083" w14:textId="77777777" w:rsidR="00C87A2D" w:rsidRPr="006178F1" w:rsidRDefault="00C87A2D" w:rsidP="00341088">
            <w:pPr>
              <w:ind w:left="138" w:right="151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0DEC54" w14:textId="78A4581F" w:rsidR="00C87A2D" w:rsidRPr="006178F1" w:rsidRDefault="00C87A2D" w:rsidP="00341088">
            <w:pPr>
              <w:ind w:left="170" w:right="261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230</w:t>
            </w:r>
          </w:p>
          <w:p w14:paraId="28302B15" w14:textId="07AD29C1" w:rsidR="00C87A2D" w:rsidRPr="006178F1" w:rsidRDefault="00644967" w:rsidP="00341088">
            <w:pPr>
              <w:ind w:left="170" w:right="261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221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F192ED" w14:textId="7D7A67AB" w:rsidR="00C87A2D" w:rsidRPr="006178F1" w:rsidRDefault="00C87A2D" w:rsidP="00341088">
            <w:pPr>
              <w:ind w:left="131" w:right="194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0.327</w:t>
            </w:r>
          </w:p>
          <w:p w14:paraId="009E8730" w14:textId="7D1D5313" w:rsidR="00C87A2D" w:rsidRPr="006178F1" w:rsidRDefault="00644967" w:rsidP="00341088">
            <w:pPr>
              <w:ind w:left="131" w:right="19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C756CF" w14:textId="41F8D327" w:rsidR="00C87A2D" w:rsidRPr="006178F1" w:rsidRDefault="00C87A2D" w:rsidP="00153DCB">
            <w:pPr>
              <w:ind w:left="-10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367</w:t>
            </w:r>
          </w:p>
          <w:p w14:paraId="595A335E" w14:textId="467DB6F0" w:rsidR="00C87A2D" w:rsidRPr="006178F1" w:rsidRDefault="00644967" w:rsidP="00153DCB">
            <w:pPr>
              <w:ind w:left="-10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046</w:t>
            </w:r>
          </w:p>
          <w:p w14:paraId="21B2D4B9" w14:textId="75DE7DA4" w:rsidR="00C87A2D" w:rsidRPr="006178F1" w:rsidRDefault="00C87A2D" w:rsidP="00153DCB">
            <w:pPr>
              <w:ind w:left="-10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q=0.466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14:paraId="4804E7C0" w14:textId="26A479AA" w:rsidR="00C87A2D" w:rsidRPr="006178F1" w:rsidRDefault="00C87A2D" w:rsidP="00341088">
            <w:pPr>
              <w:ind w:left="319" w:right="235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125</w:t>
            </w:r>
          </w:p>
          <w:p w14:paraId="7CC2D6F1" w14:textId="164A6CE1" w:rsidR="00C87A2D" w:rsidRPr="006178F1" w:rsidRDefault="00644967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511</w:t>
            </w:r>
          </w:p>
        </w:tc>
      </w:tr>
      <w:tr w:rsidR="00341088" w:rsidRPr="006178F1" w14:paraId="192D1F4D" w14:textId="52F2C341" w:rsidTr="00560651">
        <w:trPr>
          <w:trHeight w:val="680"/>
          <w:jc w:val="center"/>
        </w:trPr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2F56B9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4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1EB373" w14:textId="0F0A9476" w:rsidR="00C87A2D" w:rsidRPr="006178F1" w:rsidRDefault="00C87A2D" w:rsidP="00341088">
            <w:pPr>
              <w:ind w:left="138" w:right="151"/>
              <w:jc w:val="center"/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  <w:t>I-FAB</w:t>
            </w:r>
            <w:r w:rsidR="00F053F2"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71E1E" w14:textId="77777777" w:rsidR="00C87A2D" w:rsidRPr="006178F1" w:rsidRDefault="00C87A2D" w:rsidP="00341088">
            <w:pPr>
              <w:ind w:left="170" w:right="261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ll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AB287B" w14:textId="7218291A" w:rsidR="00C87A2D" w:rsidRPr="006178F1" w:rsidRDefault="00C87A2D" w:rsidP="00341088">
            <w:pPr>
              <w:ind w:left="131" w:right="19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0.095</w:t>
            </w:r>
          </w:p>
          <w:p w14:paraId="203CF0BE" w14:textId="535798A2" w:rsidR="00C87A2D" w:rsidRPr="006178F1" w:rsidRDefault="00644967" w:rsidP="00341088">
            <w:pPr>
              <w:ind w:left="131" w:right="19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55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5DF04" w14:textId="319DF7FE" w:rsidR="00C87A2D" w:rsidRPr="006178F1" w:rsidRDefault="00C87A2D" w:rsidP="00153DCB">
            <w:pPr>
              <w:ind w:left="-10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151</w:t>
            </w:r>
          </w:p>
          <w:p w14:paraId="77C9F0F0" w14:textId="00949454" w:rsidR="00C87A2D" w:rsidRPr="006178F1" w:rsidRDefault="00644967" w:rsidP="00153DCB">
            <w:pPr>
              <w:ind w:left="-10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27C5511C" w14:textId="696BD2AB" w:rsidR="00C87A2D" w:rsidRPr="006178F1" w:rsidRDefault="00C87A2D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112</w:t>
            </w:r>
          </w:p>
          <w:p w14:paraId="3D8C49C2" w14:textId="66F2E426" w:rsidR="00C87A2D" w:rsidRPr="006178F1" w:rsidRDefault="00644967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487</w:t>
            </w:r>
          </w:p>
        </w:tc>
      </w:tr>
      <w:tr w:rsidR="00341088" w:rsidRPr="006178F1" w14:paraId="3F1C2AE3" w14:textId="4AD23DB5" w:rsidTr="00560651">
        <w:trPr>
          <w:trHeight w:val="680"/>
          <w:jc w:val="center"/>
        </w:trPr>
        <w:tc>
          <w:tcPr>
            <w:tcW w:w="1397" w:type="dxa"/>
            <w:tcBorders>
              <w:bottom w:val="nil"/>
            </w:tcBorders>
            <w:shd w:val="clear" w:color="auto" w:fill="auto"/>
            <w:vAlign w:val="center"/>
          </w:tcPr>
          <w:p w14:paraId="7316870A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463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2478212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391" w:type="dxa"/>
            <w:tcBorders>
              <w:bottom w:val="nil"/>
            </w:tcBorders>
            <w:shd w:val="clear" w:color="auto" w:fill="auto"/>
            <w:vAlign w:val="center"/>
          </w:tcPr>
          <w:p w14:paraId="4C55B4B2" w14:textId="77777777" w:rsidR="00C87A2D" w:rsidRPr="006178F1" w:rsidRDefault="00C87A2D" w:rsidP="00341088">
            <w:pPr>
              <w:ind w:left="170" w:right="261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845" w:type="dxa"/>
            <w:tcBorders>
              <w:bottom w:val="nil"/>
            </w:tcBorders>
            <w:shd w:val="clear" w:color="auto" w:fill="auto"/>
            <w:vAlign w:val="center"/>
          </w:tcPr>
          <w:p w14:paraId="0F01E76F" w14:textId="40FDCA8D" w:rsidR="00C87A2D" w:rsidRPr="006178F1" w:rsidRDefault="00C87A2D" w:rsidP="00341088">
            <w:pPr>
              <w:ind w:left="131" w:right="19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212</w:t>
            </w:r>
          </w:p>
          <w:p w14:paraId="57184DD6" w14:textId="1C6CCA33" w:rsidR="00C87A2D" w:rsidRPr="006178F1" w:rsidRDefault="00644967" w:rsidP="00341088">
            <w:pPr>
              <w:ind w:left="131" w:right="19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560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255C0E07" w14:textId="1A9C5CAE" w:rsidR="00C87A2D" w:rsidRPr="006178F1" w:rsidRDefault="00C87A2D" w:rsidP="00153DCB">
            <w:pPr>
              <w:ind w:left="-10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325</w:t>
            </w:r>
          </w:p>
          <w:p w14:paraId="6D85BFCE" w14:textId="2CA27410" w:rsidR="00C87A2D" w:rsidRPr="006178F1" w:rsidRDefault="00644967" w:rsidP="00153DCB">
            <w:pPr>
              <w:spacing w:after="120"/>
              <w:ind w:left="-10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14:paraId="4C338B9C" w14:textId="34A740B6" w:rsidR="00C87A2D" w:rsidRPr="006178F1" w:rsidRDefault="00C87A2D" w:rsidP="00341088">
            <w:pPr>
              <w:ind w:left="319" w:right="235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r=0.618</w:t>
            </w:r>
          </w:p>
          <w:p w14:paraId="707FB251" w14:textId="7641FAF4" w:rsidR="00C87A2D" w:rsidRPr="006178F1" w:rsidRDefault="00644967" w:rsidP="00341088">
            <w:pPr>
              <w:ind w:left="319" w:right="235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p</w:t>
            </w:r>
            <w:r w:rsidR="00F053F2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=</w:t>
            </w:r>
            <w:r w:rsidR="00C87A2D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.048</w:t>
            </w:r>
          </w:p>
          <w:p w14:paraId="0C0D3D21" w14:textId="6DE8B4AD" w:rsidR="00C87A2D" w:rsidRPr="006178F1" w:rsidRDefault="00C87A2D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q= 1.218</w:t>
            </w:r>
          </w:p>
        </w:tc>
      </w:tr>
      <w:tr w:rsidR="00341088" w:rsidRPr="006178F1" w14:paraId="5000B708" w14:textId="4139ABFE" w:rsidTr="00560651">
        <w:trPr>
          <w:trHeight w:val="680"/>
          <w:jc w:val="center"/>
        </w:trPr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A6136B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43B841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005AEB" w14:textId="77777777" w:rsidR="00C87A2D" w:rsidRPr="006178F1" w:rsidRDefault="00C87A2D" w:rsidP="00341088">
            <w:pPr>
              <w:ind w:left="170" w:right="261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ACEA3F" w14:textId="71175B91" w:rsidR="00C87A2D" w:rsidRPr="006178F1" w:rsidRDefault="00C87A2D" w:rsidP="00341088">
            <w:pPr>
              <w:ind w:left="131" w:right="194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0.164</w:t>
            </w:r>
          </w:p>
          <w:p w14:paraId="21A35CEA" w14:textId="57A450C6" w:rsidR="00C87A2D" w:rsidRPr="006178F1" w:rsidRDefault="00644967" w:rsidP="00341088">
            <w:pPr>
              <w:ind w:left="131" w:right="19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38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F7EF28" w14:textId="7CEAA2F3" w:rsidR="00C87A2D" w:rsidRPr="006178F1" w:rsidRDefault="00C87A2D" w:rsidP="00153DCB">
            <w:pPr>
              <w:ind w:left="-10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009</w:t>
            </w:r>
          </w:p>
          <w:p w14:paraId="3AE0754C" w14:textId="36807A47" w:rsidR="00C87A2D" w:rsidRPr="006178F1" w:rsidRDefault="00644967" w:rsidP="00153DCB">
            <w:pPr>
              <w:ind w:left="-10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962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14:paraId="13683661" w14:textId="0D9726EF" w:rsidR="00C87A2D" w:rsidRPr="006178F1" w:rsidRDefault="00C87A2D" w:rsidP="00341088">
            <w:pPr>
              <w:ind w:left="319" w:right="235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0.048</w:t>
            </w:r>
          </w:p>
          <w:p w14:paraId="50FA3FCE" w14:textId="6AF9A0B7" w:rsidR="00C87A2D" w:rsidRPr="006178F1" w:rsidRDefault="00644967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802</w:t>
            </w:r>
          </w:p>
        </w:tc>
      </w:tr>
      <w:tr w:rsidR="00341088" w:rsidRPr="006178F1" w14:paraId="42384A53" w14:textId="5DFF21D6" w:rsidTr="00560651">
        <w:trPr>
          <w:trHeight w:val="680"/>
          <w:jc w:val="center"/>
        </w:trPr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A8041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4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0C7C7" w14:textId="1B6161C3" w:rsidR="00C87A2D" w:rsidRPr="006178F1" w:rsidRDefault="00C87A2D" w:rsidP="00341088">
            <w:pPr>
              <w:jc w:val="center"/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3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CC60D" w14:textId="34758C23" w:rsidR="00C87A2D" w:rsidRPr="006178F1" w:rsidRDefault="00C87A2D" w:rsidP="00341088">
            <w:pPr>
              <w:ind w:left="170" w:right="261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5BC243" w14:textId="19253304" w:rsidR="00C87A2D" w:rsidRPr="006178F1" w:rsidRDefault="00C87A2D" w:rsidP="00341088">
            <w:pPr>
              <w:ind w:left="131" w:right="19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ll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DE4A464" w14:textId="77777777" w:rsidR="00C87A2D" w:rsidRPr="006178F1" w:rsidRDefault="00C87A2D" w:rsidP="00153DCB">
            <w:pPr>
              <w:ind w:left="-10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0.314</w:t>
            </w:r>
          </w:p>
          <w:p w14:paraId="67835E2D" w14:textId="1833624A" w:rsidR="00C87A2D" w:rsidRPr="006178F1" w:rsidRDefault="00644967" w:rsidP="00153DCB">
            <w:pPr>
              <w:ind w:left="-10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048</w:t>
            </w:r>
          </w:p>
          <w:p w14:paraId="32846FEF" w14:textId="35C0D9FC" w:rsidR="00C87A2D" w:rsidRPr="006178F1" w:rsidRDefault="00C87A2D" w:rsidP="00153DCB">
            <w:pPr>
              <w:ind w:left="-10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q=0.41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765D67DF" w14:textId="4C1F44BD" w:rsidR="00C87A2D" w:rsidRPr="006178F1" w:rsidRDefault="00C87A2D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0.270</w:t>
            </w:r>
          </w:p>
          <w:p w14:paraId="4C4E996B" w14:textId="2130D06E" w:rsidR="00C87A2D" w:rsidRPr="006178F1" w:rsidRDefault="00644967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088</w:t>
            </w:r>
          </w:p>
        </w:tc>
      </w:tr>
      <w:tr w:rsidR="00341088" w:rsidRPr="006178F1" w14:paraId="72B268C2" w14:textId="746302E5" w:rsidTr="00560651">
        <w:trPr>
          <w:trHeight w:val="680"/>
          <w:jc w:val="center"/>
        </w:trPr>
        <w:tc>
          <w:tcPr>
            <w:tcW w:w="1397" w:type="dxa"/>
            <w:tcBorders>
              <w:bottom w:val="nil"/>
            </w:tcBorders>
            <w:shd w:val="clear" w:color="auto" w:fill="auto"/>
            <w:vAlign w:val="center"/>
          </w:tcPr>
          <w:p w14:paraId="04881EA8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463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8C5FCC5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39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E7EC38C" w14:textId="6F9EA6E5" w:rsidR="00C87A2D" w:rsidRPr="006178F1" w:rsidRDefault="00C87A2D" w:rsidP="00341088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45" w:type="dxa"/>
            <w:tcBorders>
              <w:bottom w:val="nil"/>
            </w:tcBorders>
            <w:shd w:val="clear" w:color="auto" w:fill="auto"/>
            <w:vAlign w:val="center"/>
          </w:tcPr>
          <w:p w14:paraId="0B8B1BB3" w14:textId="2B3A36D9" w:rsidR="00C87A2D" w:rsidRPr="006178F1" w:rsidRDefault="00C87A2D" w:rsidP="00341088">
            <w:pPr>
              <w:ind w:left="131" w:right="19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42777921" w14:textId="2CBC1065" w:rsidR="00C87A2D" w:rsidRPr="006178F1" w:rsidRDefault="00C87A2D" w:rsidP="00153DCB">
            <w:pPr>
              <w:ind w:left="-10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0.411</w:t>
            </w:r>
          </w:p>
          <w:p w14:paraId="36B0AEF3" w14:textId="07D775D3" w:rsidR="00C87A2D" w:rsidRPr="006178F1" w:rsidRDefault="00644967" w:rsidP="00153DCB">
            <w:pPr>
              <w:ind w:left="-10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240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14:paraId="1CDB863B" w14:textId="027FD6D7" w:rsidR="00C87A2D" w:rsidRPr="006178F1" w:rsidRDefault="00C87A2D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0.309</w:t>
            </w:r>
          </w:p>
          <w:p w14:paraId="551F9B53" w14:textId="161E74A0" w:rsidR="00C87A2D" w:rsidRPr="006178F1" w:rsidRDefault="00644967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356</w:t>
            </w:r>
          </w:p>
        </w:tc>
      </w:tr>
      <w:tr w:rsidR="00341088" w:rsidRPr="006178F1" w14:paraId="5796DC21" w14:textId="75E70D78" w:rsidTr="00560651">
        <w:trPr>
          <w:trHeight w:val="680"/>
          <w:jc w:val="center"/>
        </w:trPr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69C64C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68131A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3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B1A3BD" w14:textId="65D452F6" w:rsidR="00C87A2D" w:rsidRPr="006178F1" w:rsidRDefault="00C87A2D" w:rsidP="00341088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30F0E9" w14:textId="69E91282" w:rsidR="00C87A2D" w:rsidRPr="006178F1" w:rsidRDefault="00C87A2D" w:rsidP="00341088">
            <w:pPr>
              <w:ind w:left="131" w:right="19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40AEADC4" w14:textId="77777777" w:rsidR="00C87A2D" w:rsidRPr="006178F1" w:rsidRDefault="00C87A2D" w:rsidP="00153DCB">
            <w:pPr>
              <w:ind w:left="-104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0.270</w:t>
            </w:r>
          </w:p>
          <w:p w14:paraId="68F81B6D" w14:textId="1070C6DB" w:rsidR="00C87A2D" w:rsidRPr="006178F1" w:rsidRDefault="00644967" w:rsidP="00153DCB">
            <w:pPr>
              <w:ind w:left="-104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14:paraId="5872D832" w14:textId="2931AE18" w:rsidR="00C87A2D" w:rsidRPr="006178F1" w:rsidRDefault="00C87A2D" w:rsidP="00341088">
            <w:pPr>
              <w:ind w:left="319" w:right="235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0.235</w:t>
            </w:r>
          </w:p>
          <w:p w14:paraId="04EB14C7" w14:textId="4F8F28A9" w:rsidR="00C87A2D" w:rsidRPr="006178F1" w:rsidRDefault="00644967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211</w:t>
            </w:r>
          </w:p>
        </w:tc>
      </w:tr>
      <w:tr w:rsidR="00341088" w:rsidRPr="006178F1" w14:paraId="5B1D7B92" w14:textId="77777777" w:rsidTr="00560651">
        <w:trPr>
          <w:trHeight w:val="680"/>
          <w:jc w:val="center"/>
        </w:trPr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9695D6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EF4AF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FD8B0D" w14:textId="77777777" w:rsidR="00C87A2D" w:rsidRPr="006178F1" w:rsidRDefault="00C87A2D" w:rsidP="00341088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C7BBE" w14:textId="7E87F1E9" w:rsidR="00C87A2D" w:rsidRPr="006178F1" w:rsidRDefault="00C87A2D" w:rsidP="00341088">
            <w:pPr>
              <w:ind w:left="131" w:right="194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" w:hAnsi="Times"/>
                <w:b/>
                <w:bCs/>
                <w:i/>
                <w:iCs/>
                <w:sz w:val="20"/>
                <w:szCs w:val="20"/>
                <w:lang w:val="en-GB"/>
              </w:rPr>
              <w:t>Bacteroidota</w:t>
            </w: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/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total </w:t>
            </w: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0B3F1FB" w14:textId="23575896" w:rsidR="00C87A2D" w:rsidRPr="006178F1" w:rsidRDefault="00C87A2D" w:rsidP="00341088">
            <w:pPr>
              <w:spacing w:before="120"/>
              <w:ind w:left="181" w:right="17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ll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2F67A1EC" w14:textId="7F7F1EF5" w:rsidR="00C87A2D" w:rsidRPr="006178F1" w:rsidRDefault="00C87A2D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166</w:t>
            </w:r>
          </w:p>
          <w:p w14:paraId="1DEB30AD" w14:textId="20EFC339" w:rsidR="00C87A2D" w:rsidRPr="006178F1" w:rsidRDefault="00644967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307</w:t>
            </w:r>
          </w:p>
        </w:tc>
      </w:tr>
      <w:tr w:rsidR="00341088" w:rsidRPr="006178F1" w14:paraId="055CF8D0" w14:textId="77777777" w:rsidTr="00560651">
        <w:trPr>
          <w:trHeight w:val="680"/>
          <w:jc w:val="center"/>
        </w:trPr>
        <w:tc>
          <w:tcPr>
            <w:tcW w:w="1397" w:type="dxa"/>
            <w:shd w:val="clear" w:color="auto" w:fill="auto"/>
            <w:vAlign w:val="center"/>
          </w:tcPr>
          <w:p w14:paraId="1A5AA161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463" w:type="dxa"/>
            <w:shd w:val="clear" w:color="auto" w:fill="auto"/>
            <w:vAlign w:val="center"/>
          </w:tcPr>
          <w:p w14:paraId="21EDBFEF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391" w:type="dxa"/>
            <w:shd w:val="clear" w:color="auto" w:fill="auto"/>
            <w:vAlign w:val="center"/>
          </w:tcPr>
          <w:p w14:paraId="38E9086B" w14:textId="77777777" w:rsidR="00C87A2D" w:rsidRPr="006178F1" w:rsidRDefault="00C87A2D" w:rsidP="00341088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45" w:type="dxa"/>
            <w:vMerge/>
            <w:shd w:val="clear" w:color="auto" w:fill="auto"/>
            <w:vAlign w:val="center"/>
          </w:tcPr>
          <w:p w14:paraId="5EF4CD7B" w14:textId="6EB352C3" w:rsidR="00C87A2D" w:rsidRPr="006178F1" w:rsidRDefault="00C87A2D" w:rsidP="00341088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707BD500" w14:textId="13DA2545" w:rsidR="00C87A2D" w:rsidRPr="006178F1" w:rsidRDefault="00C87A2D" w:rsidP="00341088">
            <w:pPr>
              <w:spacing w:before="120"/>
              <w:ind w:left="181" w:right="17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512" w:type="dxa"/>
            <w:vAlign w:val="center"/>
          </w:tcPr>
          <w:p w14:paraId="7CCEDFC9" w14:textId="3534158E" w:rsidR="00C87A2D" w:rsidRPr="006178F1" w:rsidRDefault="00C87A2D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239</w:t>
            </w:r>
          </w:p>
          <w:p w14:paraId="23C0946A" w14:textId="7875385E" w:rsidR="00C87A2D" w:rsidRPr="006178F1" w:rsidRDefault="00644967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508</w:t>
            </w:r>
          </w:p>
        </w:tc>
      </w:tr>
      <w:tr w:rsidR="00341088" w:rsidRPr="006178F1" w14:paraId="48200A11" w14:textId="77777777" w:rsidTr="00560651">
        <w:trPr>
          <w:trHeight w:val="680"/>
          <w:jc w:val="center"/>
        </w:trPr>
        <w:tc>
          <w:tcPr>
            <w:tcW w:w="1397" w:type="dxa"/>
            <w:shd w:val="clear" w:color="auto" w:fill="auto"/>
            <w:vAlign w:val="center"/>
          </w:tcPr>
          <w:p w14:paraId="3C510581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463" w:type="dxa"/>
            <w:shd w:val="clear" w:color="auto" w:fill="auto"/>
            <w:vAlign w:val="center"/>
          </w:tcPr>
          <w:p w14:paraId="0B4D05C6" w14:textId="77777777" w:rsidR="00C87A2D" w:rsidRPr="006178F1" w:rsidRDefault="00C87A2D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391" w:type="dxa"/>
            <w:shd w:val="clear" w:color="auto" w:fill="auto"/>
            <w:vAlign w:val="center"/>
          </w:tcPr>
          <w:p w14:paraId="24E34397" w14:textId="77777777" w:rsidR="00C87A2D" w:rsidRPr="006178F1" w:rsidRDefault="00C87A2D" w:rsidP="00341088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45" w:type="dxa"/>
            <w:vMerge/>
            <w:shd w:val="clear" w:color="auto" w:fill="auto"/>
            <w:vAlign w:val="center"/>
          </w:tcPr>
          <w:p w14:paraId="3DA4B659" w14:textId="77777777" w:rsidR="00C87A2D" w:rsidRPr="006178F1" w:rsidRDefault="00C87A2D" w:rsidP="00341088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72F43A89" w14:textId="32D47241" w:rsidR="00C87A2D" w:rsidRPr="006178F1" w:rsidRDefault="00C87A2D" w:rsidP="00341088">
            <w:pPr>
              <w:spacing w:before="120"/>
              <w:ind w:left="181" w:right="17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512" w:type="dxa"/>
            <w:vAlign w:val="center"/>
          </w:tcPr>
          <w:p w14:paraId="7BD10636" w14:textId="6861E8B6" w:rsidR="00C87A2D" w:rsidRPr="006178F1" w:rsidRDefault="00C87A2D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103</w:t>
            </w:r>
          </w:p>
          <w:p w14:paraId="5EF4212A" w14:textId="297B7143" w:rsidR="00C87A2D" w:rsidRPr="006178F1" w:rsidRDefault="00644967" w:rsidP="00341088">
            <w:pPr>
              <w:ind w:left="319" w:right="235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87A2D" w:rsidRPr="006178F1">
              <w:rPr>
                <w:rFonts w:ascii="Times" w:hAnsi="Times"/>
                <w:sz w:val="20"/>
                <w:szCs w:val="20"/>
                <w:lang w:val="en-GB"/>
              </w:rPr>
              <w:t>0.586</w:t>
            </w:r>
          </w:p>
        </w:tc>
      </w:tr>
    </w:tbl>
    <w:p w14:paraId="54689A68" w14:textId="51B33440" w:rsidR="00A730FC" w:rsidRDefault="003F0F61" w:rsidP="00A730FC">
      <w:pPr>
        <w:pStyle w:val="Brodtextmedindrag"/>
        <w:spacing w:before="120"/>
        <w:ind w:left="142" w:right="-52" w:firstLine="0"/>
        <w:jc w:val="both"/>
        <w:rPr>
          <w:sz w:val="20"/>
          <w:szCs w:val="20"/>
        </w:rPr>
      </w:pPr>
      <w:r w:rsidRPr="006178F1">
        <w:rPr>
          <w:sz w:val="20"/>
          <w:szCs w:val="20"/>
        </w:rPr>
        <w:t xml:space="preserve">Correlations were </w:t>
      </w:r>
      <w:r w:rsidR="00F053F2">
        <w:rPr>
          <w:sz w:val="20"/>
          <w:szCs w:val="20"/>
          <w:lang w:bidi="en-US"/>
        </w:rPr>
        <w:t>p</w:t>
      </w:r>
      <w:r w:rsidRPr="006178F1">
        <w:rPr>
          <w:sz w:val="20"/>
          <w:szCs w:val="20"/>
          <w:lang w:bidi="en-US"/>
        </w:rPr>
        <w:t>erformed by</w:t>
      </w:r>
      <w:r w:rsidR="005E2242" w:rsidRPr="006178F1">
        <w:rPr>
          <w:sz w:val="20"/>
          <w:szCs w:val="20"/>
          <w:lang w:bidi="en-US"/>
        </w:rPr>
        <w:t xml:space="preserve"> a</w:t>
      </w:r>
      <w:r w:rsidRPr="006178F1">
        <w:rPr>
          <w:sz w:val="20"/>
          <w:szCs w:val="20"/>
          <w:lang w:bidi="en-US"/>
        </w:rPr>
        <w:t xml:space="preserve"> two-tailed S</w:t>
      </w:r>
      <w:r w:rsidR="00F053F2">
        <w:rPr>
          <w:sz w:val="20"/>
          <w:szCs w:val="20"/>
          <w:lang w:bidi="en-US"/>
        </w:rPr>
        <w:t>p</w:t>
      </w:r>
      <w:r w:rsidRPr="006178F1">
        <w:rPr>
          <w:sz w:val="20"/>
          <w:szCs w:val="20"/>
          <w:lang w:bidi="en-US"/>
        </w:rPr>
        <w:t>earman’s correlation analysis and corrected for multi</w:t>
      </w:r>
      <w:r w:rsidR="00F053F2">
        <w:rPr>
          <w:sz w:val="20"/>
          <w:szCs w:val="20"/>
          <w:lang w:bidi="en-US"/>
        </w:rPr>
        <w:t>p</w:t>
      </w:r>
      <w:r w:rsidRPr="006178F1">
        <w:rPr>
          <w:sz w:val="20"/>
          <w:szCs w:val="20"/>
          <w:lang w:bidi="en-US"/>
        </w:rPr>
        <w:t xml:space="preserve">licity by the Benjamin-Hochberg </w:t>
      </w:r>
      <w:r w:rsidR="00F053F2">
        <w:rPr>
          <w:sz w:val="20"/>
          <w:szCs w:val="20"/>
          <w:lang w:bidi="en-US"/>
        </w:rPr>
        <w:t>p</w:t>
      </w:r>
      <w:r w:rsidRPr="006178F1">
        <w:rPr>
          <w:sz w:val="20"/>
          <w:szCs w:val="20"/>
          <w:lang w:bidi="en-US"/>
        </w:rPr>
        <w:t xml:space="preserve">rocedure. </w:t>
      </w:r>
      <w:r w:rsidR="00F053F2">
        <w:rPr>
          <w:sz w:val="20"/>
          <w:szCs w:val="20"/>
        </w:rPr>
        <w:t>p</w:t>
      </w:r>
      <w:r w:rsidRPr="006178F1">
        <w:rPr>
          <w:sz w:val="20"/>
          <w:szCs w:val="20"/>
        </w:rPr>
        <w:t xml:space="preserve">-values smaller than 0.05 and q-values smaller than 0.05 </w:t>
      </w:r>
      <w:r w:rsidRPr="006178F1">
        <w:rPr>
          <w:sz w:val="20"/>
          <w:szCs w:val="20"/>
          <w:lang w:bidi="en-US"/>
        </w:rPr>
        <w:t>were considered statistically significant and are highlighted in bold</w:t>
      </w:r>
      <w:r w:rsidR="00FF3F69" w:rsidRPr="006178F1">
        <w:rPr>
          <w:sz w:val="20"/>
          <w:szCs w:val="20"/>
          <w:lang w:bidi="en-US"/>
        </w:rPr>
        <w:t xml:space="preserve">. </w:t>
      </w:r>
      <w:r w:rsidR="00FF3F69" w:rsidRPr="006178F1">
        <w:rPr>
          <w:sz w:val="20"/>
          <w:szCs w:val="20"/>
        </w:rPr>
        <w:t xml:space="preserve">L/R – </w:t>
      </w:r>
      <w:r w:rsidR="00D91BCB">
        <w:rPr>
          <w:sz w:val="20"/>
          <w:szCs w:val="20"/>
        </w:rPr>
        <w:t xml:space="preserve">urinary </w:t>
      </w:r>
      <w:r w:rsidR="00FF3F69" w:rsidRPr="006178F1">
        <w:rPr>
          <w:sz w:val="20"/>
          <w:szCs w:val="20"/>
        </w:rPr>
        <w:t>lactulose/rhamnose excretion ratio. I</w:t>
      </w:r>
      <w:r w:rsidR="00FF3F69" w:rsidRPr="006178F1">
        <w:rPr>
          <w:sz w:val="20"/>
          <w:szCs w:val="20"/>
        </w:rPr>
        <w:noBreakHyphen/>
        <w:t>FAB</w:t>
      </w:r>
      <w:r w:rsidR="00F053F2">
        <w:rPr>
          <w:sz w:val="20"/>
          <w:szCs w:val="20"/>
        </w:rPr>
        <w:t>P</w:t>
      </w:r>
      <w:r w:rsidR="00FF3F69" w:rsidRPr="006178F1">
        <w:rPr>
          <w:sz w:val="20"/>
          <w:szCs w:val="20"/>
        </w:rPr>
        <w:t xml:space="preserve"> – intestinal fatty acid-binding </w:t>
      </w:r>
      <w:r w:rsidR="00F053F2">
        <w:rPr>
          <w:sz w:val="20"/>
          <w:szCs w:val="20"/>
        </w:rPr>
        <w:t>p</w:t>
      </w:r>
      <w:r w:rsidR="00FF3F69" w:rsidRPr="006178F1">
        <w:rPr>
          <w:sz w:val="20"/>
          <w:szCs w:val="20"/>
        </w:rPr>
        <w:t xml:space="preserve">rotein. </w:t>
      </w:r>
      <w:r w:rsidR="00FF3F69" w:rsidRPr="006178F1">
        <w:rPr>
          <w:rFonts w:cstheme="minorHAnsi"/>
          <w:sz w:val="20"/>
          <w:szCs w:val="20"/>
        </w:rPr>
        <w:t>16S rRNA</w:t>
      </w:r>
      <w:r w:rsidR="00C01EFB" w:rsidRPr="006178F1">
        <w:rPr>
          <w:rFonts w:cstheme="minorHAnsi"/>
          <w:sz w:val="20"/>
          <w:szCs w:val="20"/>
        </w:rPr>
        <w:t xml:space="preserve"> </w:t>
      </w:r>
      <w:r w:rsidR="00FF3F69" w:rsidRPr="006178F1">
        <w:rPr>
          <w:sz w:val="20"/>
          <w:szCs w:val="20"/>
        </w:rPr>
        <w:t>–</w:t>
      </w:r>
      <w:r w:rsidR="00FF3F69" w:rsidRPr="006178F1">
        <w:rPr>
          <w:iCs/>
          <w:sz w:val="20"/>
          <w:szCs w:val="20"/>
        </w:rPr>
        <w:t xml:space="preserve"> 16S ribosomal RNA gene co</w:t>
      </w:r>
      <w:r w:rsidR="00F053F2">
        <w:rPr>
          <w:iCs/>
          <w:sz w:val="20"/>
          <w:szCs w:val="20"/>
        </w:rPr>
        <w:t>p</w:t>
      </w:r>
      <w:r w:rsidR="00FF3F69" w:rsidRPr="006178F1">
        <w:rPr>
          <w:iCs/>
          <w:sz w:val="20"/>
          <w:szCs w:val="20"/>
        </w:rPr>
        <w:t>y number</w:t>
      </w:r>
      <w:r w:rsidR="00F5760D" w:rsidRPr="006178F1">
        <w:rPr>
          <w:iCs/>
          <w:sz w:val="20"/>
          <w:szCs w:val="20"/>
        </w:rPr>
        <w:t>s</w:t>
      </w:r>
      <w:r w:rsidR="00FF3F69" w:rsidRPr="006178F1">
        <w:rPr>
          <w:iCs/>
          <w:sz w:val="20"/>
          <w:szCs w:val="20"/>
        </w:rPr>
        <w:t xml:space="preserve">. </w:t>
      </w:r>
      <w:r w:rsidR="00FF3F69" w:rsidRPr="006178F1">
        <w:rPr>
          <w:sz w:val="20"/>
          <w:szCs w:val="20"/>
        </w:rPr>
        <w:t>L</w:t>
      </w:r>
      <w:r w:rsidR="00F053F2">
        <w:rPr>
          <w:sz w:val="20"/>
          <w:szCs w:val="20"/>
        </w:rPr>
        <w:t>P</w:t>
      </w:r>
      <w:r w:rsidR="00FF3F69" w:rsidRPr="006178F1">
        <w:rPr>
          <w:sz w:val="20"/>
          <w:szCs w:val="20"/>
        </w:rPr>
        <w:t>S – li</w:t>
      </w:r>
      <w:r w:rsidR="00F053F2">
        <w:rPr>
          <w:sz w:val="20"/>
          <w:szCs w:val="20"/>
        </w:rPr>
        <w:t>p</w:t>
      </w:r>
      <w:r w:rsidR="00FF3F69" w:rsidRPr="006178F1">
        <w:rPr>
          <w:sz w:val="20"/>
          <w:szCs w:val="20"/>
        </w:rPr>
        <w:t>o</w:t>
      </w:r>
      <w:r w:rsidR="00F053F2">
        <w:rPr>
          <w:sz w:val="20"/>
          <w:szCs w:val="20"/>
        </w:rPr>
        <w:t>p</w:t>
      </w:r>
      <w:r w:rsidR="00FF3F69" w:rsidRPr="006178F1">
        <w:rPr>
          <w:sz w:val="20"/>
          <w:szCs w:val="20"/>
        </w:rPr>
        <w:t>olysaccharide</w:t>
      </w:r>
      <w:r w:rsidR="00C01EFB" w:rsidRPr="006178F1">
        <w:rPr>
          <w:sz w:val="20"/>
          <w:szCs w:val="20"/>
        </w:rPr>
        <w:t>s</w:t>
      </w:r>
      <w:r w:rsidR="00FF3F69" w:rsidRPr="006178F1">
        <w:rPr>
          <w:sz w:val="20"/>
          <w:szCs w:val="20"/>
        </w:rPr>
        <w:t xml:space="preserve">. </w:t>
      </w:r>
    </w:p>
    <w:p w14:paraId="1EA8BE2E" w14:textId="77777777" w:rsidR="00A730FC" w:rsidRDefault="00A730FC">
      <w:pPr>
        <w:rPr>
          <w:rFonts w:ascii="Times" w:eastAsia="Times New Roman" w:hAnsi="Times" w:cs="Times New Roman"/>
          <w:sz w:val="20"/>
          <w:szCs w:val="20"/>
          <w:lang w:val="en-GB" w:eastAsia="sv-SE"/>
        </w:rPr>
      </w:pPr>
      <w:r w:rsidRPr="00153DCB">
        <w:rPr>
          <w:sz w:val="20"/>
          <w:szCs w:val="20"/>
          <w:lang w:val="en-US"/>
        </w:rPr>
        <w:br w:type="page"/>
      </w:r>
    </w:p>
    <w:p w14:paraId="1BCC1F9B" w14:textId="02CE8714" w:rsidR="00123A0C" w:rsidRPr="006178F1" w:rsidRDefault="00123A0C" w:rsidP="00341088">
      <w:pPr>
        <w:pStyle w:val="Brodtextmedindrag"/>
        <w:spacing w:before="120" w:line="240" w:lineRule="auto"/>
        <w:ind w:right="91" w:firstLine="0"/>
        <w:jc w:val="both"/>
        <w:rPr>
          <w:sz w:val="20"/>
          <w:szCs w:val="20"/>
        </w:rPr>
        <w:sectPr w:rsidR="00123A0C" w:rsidRPr="006178F1" w:rsidSect="00123A0C"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</w:p>
    <w:p w14:paraId="29E30867" w14:textId="13A910BB" w:rsidR="00DE63AF" w:rsidRPr="00A915F0" w:rsidRDefault="001362A3" w:rsidP="00153DCB">
      <w:pPr>
        <w:tabs>
          <w:tab w:val="left" w:pos="5245"/>
        </w:tabs>
        <w:spacing w:line="480" w:lineRule="auto"/>
        <w:jc w:val="both"/>
        <w:rPr>
          <w:rFonts w:ascii="Times" w:eastAsia="Times New Roman" w:hAnsi="Times" w:cs="Times New Roman"/>
          <w:b/>
          <w:bCs/>
          <w:szCs w:val="32"/>
          <w:lang w:val="en-GB" w:eastAsia="zh-CN"/>
        </w:rPr>
      </w:pP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lastRenderedPageBreak/>
        <w:t>Su</w:t>
      </w:r>
      <w:r w:rsidR="00F053F2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pp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lemental </w:t>
      </w:r>
      <w:r w:rsidR="0013659B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T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able 5</w:t>
      </w:r>
      <w:r w:rsidR="009F0C98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. </w:t>
      </w:r>
      <w:r w:rsidR="000A66D6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Correlations among </w:t>
      </w:r>
      <w:r w:rsidR="00620844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markers of barrier function and </w:t>
      </w:r>
      <w:r w:rsidR="000A66D6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markers of </w:t>
      </w:r>
      <w:r w:rsidR="00B004A7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inflammatory immune res</w:t>
      </w:r>
      <w:r w:rsidR="00F053F2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p</w:t>
      </w:r>
      <w:r w:rsidR="00B004A7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onse and oxidative stress</w:t>
      </w:r>
      <w:r w:rsidR="00620844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 </w:t>
      </w:r>
      <w:r w:rsidR="009F0C98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at </w:t>
      </w:r>
      <w:r w:rsidR="00B81594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the control visit</w:t>
      </w:r>
    </w:p>
    <w:tbl>
      <w:tblPr>
        <w:tblStyle w:val="TableGrid"/>
        <w:tblW w:w="9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920"/>
        <w:gridCol w:w="918"/>
        <w:gridCol w:w="917"/>
        <w:gridCol w:w="917"/>
        <w:gridCol w:w="918"/>
        <w:gridCol w:w="918"/>
        <w:gridCol w:w="918"/>
        <w:gridCol w:w="918"/>
        <w:gridCol w:w="918"/>
      </w:tblGrid>
      <w:tr w:rsidR="00713BF7" w:rsidRPr="006178F1" w14:paraId="5CEEFF2B" w14:textId="77777777" w:rsidTr="00A730FC">
        <w:trPr>
          <w:trHeight w:val="441"/>
        </w:trPr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5C6841D0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26B1B43C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0A5C3C50" w14:textId="77777777" w:rsidR="00C973ED" w:rsidRPr="006178F1" w:rsidRDefault="00C973ED" w:rsidP="00341088">
            <w:pPr>
              <w:pStyle w:val="Fotnot"/>
              <w:spacing w:before="0" w:after="0" w:line="240" w:lineRule="auto"/>
              <w:jc w:val="center"/>
              <w:rPr>
                <w:b/>
                <w:bCs/>
                <w:szCs w:val="20"/>
              </w:rPr>
            </w:pPr>
            <w:r w:rsidRPr="006178F1">
              <w:rPr>
                <w:b/>
                <w:bCs/>
                <w:szCs w:val="20"/>
              </w:rPr>
              <w:t>FC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0F828CBA" w14:textId="77777777" w:rsidR="00C973ED" w:rsidRPr="006178F1" w:rsidRDefault="00C973ED" w:rsidP="00341088">
            <w:pPr>
              <w:pStyle w:val="Fotnot"/>
              <w:spacing w:before="0" w:after="0" w:line="240" w:lineRule="auto"/>
              <w:jc w:val="center"/>
              <w:rPr>
                <w:b/>
                <w:bCs/>
                <w:szCs w:val="20"/>
              </w:rPr>
            </w:pPr>
            <w:r w:rsidRPr="006178F1">
              <w:rPr>
                <w:b/>
                <w:bCs/>
                <w:szCs w:val="20"/>
              </w:rPr>
              <w:t>IL-6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1E5D6FDF" w14:textId="77777777" w:rsidR="00C973ED" w:rsidRPr="006178F1" w:rsidRDefault="00C973ED" w:rsidP="00341088">
            <w:pPr>
              <w:pStyle w:val="Fotnot"/>
              <w:spacing w:before="0" w:after="0" w:line="240" w:lineRule="auto"/>
              <w:jc w:val="center"/>
              <w:rPr>
                <w:b/>
                <w:bCs/>
                <w:szCs w:val="20"/>
              </w:rPr>
            </w:pPr>
            <w:r w:rsidRPr="006178F1">
              <w:rPr>
                <w:b/>
                <w:bCs/>
                <w:szCs w:val="20"/>
              </w:rPr>
              <w:t>IL-8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01998F9D" w14:textId="77777777" w:rsidR="00C973ED" w:rsidRPr="006178F1" w:rsidRDefault="00C973ED" w:rsidP="00341088">
            <w:pPr>
              <w:pStyle w:val="Fotnot"/>
              <w:spacing w:before="0" w:after="0" w:line="240" w:lineRule="auto"/>
              <w:jc w:val="center"/>
              <w:rPr>
                <w:b/>
                <w:bCs/>
                <w:szCs w:val="20"/>
              </w:rPr>
            </w:pPr>
            <w:r w:rsidRPr="006178F1">
              <w:rPr>
                <w:b/>
                <w:bCs/>
                <w:szCs w:val="20"/>
              </w:rPr>
              <w:t>IL-1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7B272617" w14:textId="2BDECFE2" w:rsidR="00C973ED" w:rsidRPr="006178F1" w:rsidRDefault="00C973ED" w:rsidP="00341088">
            <w:pPr>
              <w:pStyle w:val="Fotnot"/>
              <w:spacing w:before="0" w:after="0" w:line="240" w:lineRule="auto"/>
              <w:jc w:val="center"/>
              <w:rPr>
                <w:b/>
                <w:bCs/>
                <w:szCs w:val="20"/>
              </w:rPr>
            </w:pPr>
            <w:proofErr w:type="spellStart"/>
            <w:r w:rsidRPr="006178F1">
              <w:rPr>
                <w:b/>
                <w:bCs/>
                <w:szCs w:val="20"/>
              </w:rPr>
              <w:t>hs</w:t>
            </w:r>
            <w:proofErr w:type="spellEnd"/>
            <w:r w:rsidRPr="006178F1">
              <w:rPr>
                <w:b/>
                <w:bCs/>
                <w:szCs w:val="20"/>
              </w:rPr>
              <w:t>-CR</w:t>
            </w:r>
            <w:r w:rsidR="00F053F2">
              <w:rPr>
                <w:b/>
                <w:bCs/>
                <w:szCs w:val="20"/>
              </w:rPr>
              <w:t>P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27ED3911" w14:textId="493FB1F1" w:rsidR="00C973ED" w:rsidRPr="006178F1" w:rsidRDefault="00C973ED" w:rsidP="00341088">
            <w:pPr>
              <w:pStyle w:val="Fotnot"/>
              <w:spacing w:before="0" w:after="0" w:line="240" w:lineRule="auto"/>
              <w:jc w:val="center"/>
              <w:rPr>
                <w:b/>
                <w:bCs/>
                <w:szCs w:val="20"/>
              </w:rPr>
            </w:pPr>
            <w:r w:rsidRPr="006178F1">
              <w:rPr>
                <w:b/>
                <w:bCs/>
                <w:szCs w:val="20"/>
              </w:rPr>
              <w:t>M</w:t>
            </w:r>
            <w:r w:rsidR="00F053F2">
              <w:rPr>
                <w:b/>
                <w:bCs/>
                <w:szCs w:val="20"/>
              </w:rPr>
              <w:t>P</w:t>
            </w:r>
            <w:r w:rsidRPr="006178F1">
              <w:rPr>
                <w:b/>
                <w:bCs/>
                <w:szCs w:val="20"/>
              </w:rPr>
              <w:t>O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52B3182B" w14:textId="5932D702" w:rsidR="00C973ED" w:rsidRPr="006178F1" w:rsidRDefault="00F053F2" w:rsidP="00341088">
            <w:pPr>
              <w:pStyle w:val="Fotnot"/>
              <w:spacing w:before="0" w:after="0" w:line="240" w:lineRule="auto"/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</w:t>
            </w:r>
            <w:r w:rsidR="00C973ED" w:rsidRPr="006178F1">
              <w:rPr>
                <w:b/>
                <w:bCs/>
                <w:szCs w:val="20"/>
              </w:rPr>
              <w:t>C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3BB2FF0A" w14:textId="77777777" w:rsidR="00C973ED" w:rsidRPr="006178F1" w:rsidRDefault="00C973ED" w:rsidP="00341088">
            <w:pPr>
              <w:pStyle w:val="Fotnot"/>
              <w:spacing w:before="0" w:after="0" w:line="240" w:lineRule="auto"/>
              <w:ind w:right="-44"/>
              <w:jc w:val="center"/>
              <w:rPr>
                <w:b/>
                <w:bCs/>
                <w:szCs w:val="20"/>
              </w:rPr>
            </w:pPr>
            <w:r w:rsidRPr="006178F1">
              <w:rPr>
                <w:b/>
                <w:bCs/>
                <w:szCs w:val="20"/>
              </w:rPr>
              <w:t>Uric acid</w:t>
            </w:r>
          </w:p>
        </w:tc>
      </w:tr>
      <w:tr w:rsidR="00713BF7" w:rsidRPr="006178F1" w14:paraId="6631DD40" w14:textId="77777777" w:rsidTr="00560651">
        <w:trPr>
          <w:trHeight w:val="567"/>
        </w:trPr>
        <w:tc>
          <w:tcPr>
            <w:tcW w:w="132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7BFFAF9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b/>
                <w:bCs/>
                <w:szCs w:val="20"/>
              </w:rPr>
            </w:pPr>
            <w:r w:rsidRPr="006178F1">
              <w:rPr>
                <w:b/>
                <w:bCs/>
                <w:szCs w:val="20"/>
              </w:rPr>
              <w:t>L/R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vAlign w:val="center"/>
          </w:tcPr>
          <w:p w14:paraId="7B0C00F0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All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394365C4" w14:textId="28107818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124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439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14:paraId="5214059F" w14:textId="13071BBE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0.081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616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14:paraId="5F7EF53E" w14:textId="573F6F13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100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535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3E6037B0" w14:textId="62DF767A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085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596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54997863" w14:textId="1C182120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063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697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55EBF1BC" w14:textId="206A8E1A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126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434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07B6C41F" w14:textId="07EA1816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265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094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3CA0217F" w14:textId="7AB91AB7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010 </w:t>
            </w:r>
            <w:r w:rsidR="00713BF7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949</w:t>
            </w:r>
          </w:p>
        </w:tc>
      </w:tr>
      <w:tr w:rsidR="00713BF7" w:rsidRPr="006178F1" w14:paraId="3B9128BF" w14:textId="77777777" w:rsidTr="00560651">
        <w:trPr>
          <w:trHeight w:val="567"/>
        </w:trPr>
        <w:tc>
          <w:tcPr>
            <w:tcW w:w="1328" w:type="dxa"/>
            <w:vMerge/>
            <w:tcBorders>
              <w:top w:val="nil"/>
              <w:bottom w:val="nil"/>
            </w:tcBorders>
            <w:vAlign w:val="center"/>
          </w:tcPr>
          <w:p w14:paraId="2201D178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3ACDADAE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Females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538E9550" w14:textId="5438EB0C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445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173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2CE1AB1C" w14:textId="550AD1BA" w:rsidR="00C973ED" w:rsidRPr="006178F1" w:rsidRDefault="003F7D3C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r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=-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0.094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800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621C4A4D" w14:textId="6F4E6A8D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0.182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595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32920E3C" w14:textId="3D361194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300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545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2AF5D868" w14:textId="0A18A627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018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967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0D18F6FA" w14:textId="77D3BF11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045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903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2EC49D48" w14:textId="185D6DEB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436 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78324515" w14:textId="627130CD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273 </w:t>
            </w:r>
            <w:r w:rsidR="00713BF7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418</w:t>
            </w:r>
          </w:p>
        </w:tc>
      </w:tr>
      <w:tr w:rsidR="00713BF7" w:rsidRPr="006178F1" w14:paraId="05820A86" w14:textId="77777777" w:rsidTr="00560651">
        <w:trPr>
          <w:trHeight w:val="567"/>
        </w:trPr>
        <w:tc>
          <w:tcPr>
            <w:tcW w:w="13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D4F370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vAlign w:val="center"/>
          </w:tcPr>
          <w:p w14:paraId="668BF789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Males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113FEC6D" w14:textId="165171AD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0.059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755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14:paraId="176098EB" w14:textId="3639EF88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.054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778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14:paraId="2C85E350" w14:textId="6173D56F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.192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309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4DDD6685" w14:textId="546EDE64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.032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866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065B3C5C" w14:textId="2AFF2587" w:rsidR="00C973ED" w:rsidRPr="006178F1" w:rsidRDefault="006E2D90" w:rsidP="00341088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6178F1">
              <w:rPr>
                <w:szCs w:val="20"/>
              </w:rPr>
              <w:t>r=0</w:t>
            </w:r>
            <w:r w:rsidR="00C973ED" w:rsidRPr="006178F1">
              <w:rPr>
                <w:szCs w:val="20"/>
              </w:rPr>
              <w:t xml:space="preserve">.045 </w:t>
            </w:r>
            <w:r w:rsidR="003F7D3C"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Pr="006178F1">
              <w:rPr>
                <w:szCs w:val="20"/>
              </w:rPr>
              <w:t>0</w:t>
            </w:r>
            <w:r w:rsidR="00C973ED" w:rsidRPr="006178F1">
              <w:rPr>
                <w:szCs w:val="20"/>
              </w:rPr>
              <w:t>.815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0015E65E" w14:textId="2737E04C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.070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715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438768DE" w14:textId="32955848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.144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550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68C916F1" w14:textId="7386F2AA" w:rsidR="00B510AB" w:rsidRPr="00713BF7" w:rsidRDefault="006E2D90" w:rsidP="00341088">
            <w:pPr>
              <w:ind w:left="-44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r=-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.444</w:t>
            </w:r>
            <w:r w:rsidR="00713BF7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p</w:t>
            </w:r>
            <w:r w:rsidR="00F053F2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014</w:t>
            </w:r>
            <w:r w:rsidR="00713BF7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  <w:r w:rsidR="00B510AB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q=0.3</w:t>
            </w:r>
            <w:r w:rsidR="00200981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57</w:t>
            </w:r>
          </w:p>
        </w:tc>
      </w:tr>
      <w:tr w:rsidR="00713BF7" w:rsidRPr="006178F1" w14:paraId="2A4A789B" w14:textId="77777777" w:rsidTr="00560651">
        <w:trPr>
          <w:trHeight w:val="567"/>
        </w:trPr>
        <w:tc>
          <w:tcPr>
            <w:tcW w:w="132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8DA6A87" w14:textId="7519789F" w:rsidR="00C973ED" w:rsidRPr="006178F1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  <w:r w:rsidRPr="006178F1">
              <w:rPr>
                <w:b/>
                <w:bCs/>
                <w:szCs w:val="20"/>
              </w:rPr>
              <w:t>I-FAB</w:t>
            </w:r>
            <w:r w:rsidR="00F053F2">
              <w:rPr>
                <w:b/>
                <w:bCs/>
                <w:szCs w:val="20"/>
              </w:rPr>
              <w:t>P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vAlign w:val="center"/>
          </w:tcPr>
          <w:p w14:paraId="1E35B18F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All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74D61F64" w14:textId="3CC70DCC" w:rsidR="00C973ED" w:rsidRPr="006178F1" w:rsidRDefault="003F7D3C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r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028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863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14:paraId="0EB4EA92" w14:textId="0D9B46EB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041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801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14:paraId="4DEB9B4D" w14:textId="5E4D3742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005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976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58CEE895" w14:textId="5F13F634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276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080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466E79B8" w14:textId="1B377C1F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242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128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1B3B3065" w14:textId="345657B0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054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737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7E351F3E" w14:textId="1532A2F3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0.186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244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2E7A70E9" w14:textId="7FAB6802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0.115</w:t>
            </w:r>
            <w:r w:rsidR="00713BF7">
              <w:rPr>
                <w:rFonts w:ascii="Times" w:hAnsi="Times"/>
                <w:sz w:val="20"/>
                <w:szCs w:val="20"/>
                <w:lang w:val="en-GB"/>
              </w:rPr>
              <w:t xml:space="preserve"> 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473</w:t>
            </w:r>
          </w:p>
        </w:tc>
      </w:tr>
      <w:tr w:rsidR="00713BF7" w:rsidRPr="006178F1" w14:paraId="66F28F34" w14:textId="77777777" w:rsidTr="00560651">
        <w:trPr>
          <w:trHeight w:val="567"/>
        </w:trPr>
        <w:tc>
          <w:tcPr>
            <w:tcW w:w="1328" w:type="dxa"/>
            <w:vMerge/>
            <w:tcBorders>
              <w:top w:val="nil"/>
              <w:bottom w:val="nil"/>
            </w:tcBorders>
            <w:vAlign w:val="center"/>
          </w:tcPr>
          <w:p w14:paraId="0601A39C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07EE4E39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Females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76099139" w14:textId="4D0BA0D1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0.073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838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119E70EE" w14:textId="2367F453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054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891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067E6F2F" w14:textId="22363938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000 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2207BC68" w14:textId="702507C6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400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364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599330D4" w14:textId="424A47DD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396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227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69BACF03" w14:textId="0792A2BD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0.064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86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4AB23DC4" w14:textId="11221E81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0.464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 xml:space="preserve"> 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7F687F8F" w14:textId="4A815695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109 </w:t>
            </w:r>
            <w:r w:rsidR="00713BF7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755</w:t>
            </w:r>
          </w:p>
        </w:tc>
      </w:tr>
      <w:tr w:rsidR="00713BF7" w:rsidRPr="006178F1" w14:paraId="2344A877" w14:textId="77777777" w:rsidTr="00560651">
        <w:trPr>
          <w:trHeight w:val="567"/>
        </w:trPr>
        <w:tc>
          <w:tcPr>
            <w:tcW w:w="13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6C9A48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vAlign w:val="center"/>
          </w:tcPr>
          <w:p w14:paraId="1B676E36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Males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7C1A0825" w14:textId="7E427411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.103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590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14:paraId="5371A061" w14:textId="4AF566B7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.139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462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14:paraId="4B22926A" w14:textId="6A727C2B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.033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864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28980A92" w14:textId="3A5D4945" w:rsidR="00C973ED" w:rsidRPr="006178F1" w:rsidRDefault="003F7D3C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r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.268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152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2DCED31A" w14:textId="28FB382E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.203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282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7E454324" w14:textId="22E5E163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.067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727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7168D335" w14:textId="3BA5DF3F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0.097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609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697AB37D" w14:textId="5766C71B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0.337 </w:t>
            </w:r>
            <w:r w:rsidR="00713BF7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068</w:t>
            </w:r>
          </w:p>
        </w:tc>
      </w:tr>
      <w:tr w:rsidR="00713BF7" w:rsidRPr="006178F1" w14:paraId="07035B99" w14:textId="77777777" w:rsidTr="00560651">
        <w:trPr>
          <w:trHeight w:val="567"/>
        </w:trPr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1BFF9FD8" w14:textId="6C4217C4" w:rsidR="00C973ED" w:rsidRPr="006178F1" w:rsidRDefault="00FF3F69" w:rsidP="00341088">
            <w:pPr>
              <w:pStyle w:val="Fotnot"/>
              <w:spacing w:before="0" w:after="0" w:line="240" w:lineRule="auto"/>
              <w:rPr>
                <w:szCs w:val="20"/>
              </w:rPr>
            </w:pPr>
            <w:r w:rsidRPr="006178F1">
              <w:rPr>
                <w:b/>
                <w:bCs/>
                <w:szCs w:val="20"/>
              </w:rPr>
              <w:t>16S rRNA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38A3E74D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All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669EC018" w14:textId="7BBC3205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030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852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67F0BAAC" w14:textId="41CD08AB" w:rsidR="00C973ED" w:rsidRPr="006178F1" w:rsidRDefault="003F7D3C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r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266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093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53E13606" w14:textId="70C840F4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102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527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65F86392" w14:textId="1B1847CA" w:rsidR="00B510AB" w:rsidRPr="003F7D3C" w:rsidRDefault="006E2D90" w:rsidP="00341088">
            <w:pPr>
              <w:ind w:left="-45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.324 </w:t>
            </w:r>
            <w:r w:rsidR="003F7D3C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p</w:t>
            </w:r>
            <w:r w:rsidR="00F053F2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039</w:t>
            </w:r>
            <w:r w:rsidR="003F7D3C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  <w:r w:rsidR="00B510AB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q=0.932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6F144FED" w14:textId="48D74270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202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206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5153E7A9" w14:textId="0A174BCF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0.118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463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46589B20" w14:textId="6AC10566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0.203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202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5BD7F5F3" w14:textId="6FAFB643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0.153 </w:t>
            </w:r>
            <w:r w:rsidR="00713BF7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340</w:t>
            </w:r>
          </w:p>
        </w:tc>
      </w:tr>
      <w:tr w:rsidR="00713BF7" w:rsidRPr="006178F1" w14:paraId="3B8DB6AC" w14:textId="77777777" w:rsidTr="00560651">
        <w:trPr>
          <w:trHeight w:val="567"/>
        </w:trPr>
        <w:tc>
          <w:tcPr>
            <w:tcW w:w="1328" w:type="dxa"/>
            <w:vMerge/>
            <w:vAlign w:val="center"/>
          </w:tcPr>
          <w:p w14:paraId="26DDBAC6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23530EA1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Females</w:t>
            </w:r>
          </w:p>
        </w:tc>
        <w:tc>
          <w:tcPr>
            <w:tcW w:w="918" w:type="dxa"/>
            <w:vAlign w:val="center"/>
          </w:tcPr>
          <w:p w14:paraId="720B30E3" w14:textId="5EA13A7E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364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273</w:t>
            </w:r>
          </w:p>
        </w:tc>
        <w:tc>
          <w:tcPr>
            <w:tcW w:w="917" w:type="dxa"/>
            <w:vAlign w:val="center"/>
          </w:tcPr>
          <w:p w14:paraId="103456AA" w14:textId="2D869D3E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512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127</w:t>
            </w:r>
          </w:p>
        </w:tc>
        <w:tc>
          <w:tcPr>
            <w:tcW w:w="917" w:type="dxa"/>
            <w:vAlign w:val="center"/>
          </w:tcPr>
          <w:p w14:paraId="2C42AB6C" w14:textId="78290CE8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355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286</w:t>
            </w:r>
          </w:p>
        </w:tc>
        <w:tc>
          <w:tcPr>
            <w:tcW w:w="918" w:type="dxa"/>
            <w:vAlign w:val="center"/>
          </w:tcPr>
          <w:p w14:paraId="50D41AB9" w14:textId="230A734A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300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545</w:t>
            </w:r>
          </w:p>
        </w:tc>
        <w:tc>
          <w:tcPr>
            <w:tcW w:w="918" w:type="dxa"/>
            <w:vAlign w:val="center"/>
          </w:tcPr>
          <w:p w14:paraId="70F11F32" w14:textId="340FCB57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009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989</w:t>
            </w:r>
          </w:p>
        </w:tc>
        <w:tc>
          <w:tcPr>
            <w:tcW w:w="918" w:type="dxa"/>
            <w:vAlign w:val="center"/>
          </w:tcPr>
          <w:p w14:paraId="4B1C6B6F" w14:textId="3AB4B85C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.009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989</w:t>
            </w:r>
          </w:p>
        </w:tc>
        <w:tc>
          <w:tcPr>
            <w:tcW w:w="918" w:type="dxa"/>
            <w:vAlign w:val="center"/>
          </w:tcPr>
          <w:p w14:paraId="1F8E5FC6" w14:textId="3744FCA9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0.136 </w:t>
            </w:r>
            <w:r w:rsidR="00713BF7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694</w:t>
            </w:r>
          </w:p>
        </w:tc>
        <w:tc>
          <w:tcPr>
            <w:tcW w:w="918" w:type="dxa"/>
            <w:vAlign w:val="center"/>
          </w:tcPr>
          <w:p w14:paraId="0CA5467C" w14:textId="1078C375" w:rsidR="00C973ED" w:rsidRPr="006178F1" w:rsidRDefault="006E2D90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0.200 </w:t>
            </w:r>
            <w:r w:rsidR="00713BF7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557</w:t>
            </w:r>
          </w:p>
        </w:tc>
      </w:tr>
      <w:tr w:rsidR="00713BF7" w:rsidRPr="006178F1" w14:paraId="43DAF765" w14:textId="77777777" w:rsidTr="00560651">
        <w:trPr>
          <w:trHeight w:val="567"/>
        </w:trPr>
        <w:tc>
          <w:tcPr>
            <w:tcW w:w="1328" w:type="dxa"/>
            <w:vMerge/>
            <w:tcBorders>
              <w:bottom w:val="single" w:sz="4" w:space="0" w:color="auto"/>
            </w:tcBorders>
            <w:vAlign w:val="center"/>
          </w:tcPr>
          <w:p w14:paraId="46A5C418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60609DDD" w14:textId="77777777" w:rsidR="00C973ED" w:rsidRPr="006178F1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Males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7477EAD5" w14:textId="55E36C88" w:rsidR="00C973ED" w:rsidRPr="006178F1" w:rsidRDefault="003F7D3C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r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=-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0.026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89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32C11B96" w14:textId="7AF08A4E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.075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693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450E2463" w14:textId="2946CDCC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.051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789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15022617" w14:textId="06627F39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.311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094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432970DB" w14:textId="465DA50A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.329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076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232362B0" w14:textId="300F34EA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0.088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645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1D673D76" w14:textId="797C089B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0.228 </w:t>
            </w:r>
            <w:r w:rsidR="00713BF7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226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4ACA097E" w14:textId="047EA6F5" w:rsidR="00C973ED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.126 </w:t>
            </w:r>
            <w:r w:rsidR="00713BF7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6178F1">
              <w:rPr>
                <w:rFonts w:ascii="Times" w:hAnsi="Times"/>
                <w:sz w:val="20"/>
                <w:szCs w:val="20"/>
                <w:lang w:val="en-GB"/>
              </w:rPr>
              <w:t>.507</w:t>
            </w:r>
          </w:p>
        </w:tc>
      </w:tr>
      <w:tr w:rsidR="00341088" w:rsidRPr="006178F1" w14:paraId="6FA20609" w14:textId="77777777" w:rsidTr="00560651">
        <w:trPr>
          <w:trHeight w:val="567"/>
        </w:trPr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20599617" w14:textId="20590090" w:rsidR="00341088" w:rsidRPr="006178F1" w:rsidRDefault="00341088" w:rsidP="00341088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Bacteroidota</w:t>
            </w:r>
            <w:r w:rsidRPr="006178F1">
              <w:rPr>
                <w:b/>
                <w:bCs/>
                <w:szCs w:val="20"/>
              </w:rPr>
              <w:t>/</w:t>
            </w:r>
            <w:r>
              <w:rPr>
                <w:b/>
                <w:bCs/>
                <w:szCs w:val="20"/>
              </w:rPr>
              <w:t xml:space="preserve"> total </w:t>
            </w:r>
            <w:r w:rsidRPr="006178F1">
              <w:rPr>
                <w:b/>
                <w:bCs/>
                <w:szCs w:val="20"/>
              </w:rPr>
              <w:t>16S rRNA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vAlign w:val="center"/>
          </w:tcPr>
          <w:p w14:paraId="27DFC088" w14:textId="3599D74A" w:rsidR="00341088" w:rsidRPr="006178F1" w:rsidRDefault="00341088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szCs w:val="20"/>
              </w:rPr>
              <w:t>All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4DE9E285" w14:textId="53DFD30F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0.085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598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14:paraId="20A3DC3D" w14:textId="34F7D67B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042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795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14:paraId="4944D46B" w14:textId="6673E6E3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207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194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7095F8EA" w14:textId="7CD7B0F0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183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251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447B265D" w14:textId="40E8731A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0.149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437B9347" w14:textId="4A472ED7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048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766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76CDEE4B" w14:textId="5E81A2F8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115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475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553BBBD7" w14:textId="61B05E92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198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214</w:t>
            </w:r>
          </w:p>
        </w:tc>
      </w:tr>
      <w:tr w:rsidR="00341088" w:rsidRPr="006178F1" w14:paraId="5670EFE5" w14:textId="77777777" w:rsidTr="00560651">
        <w:trPr>
          <w:trHeight w:val="567"/>
        </w:trPr>
        <w:tc>
          <w:tcPr>
            <w:tcW w:w="1328" w:type="dxa"/>
            <w:vMerge/>
            <w:vAlign w:val="center"/>
          </w:tcPr>
          <w:p w14:paraId="6462C391" w14:textId="51D2D598" w:rsidR="00341088" w:rsidRPr="006178F1" w:rsidRDefault="00341088" w:rsidP="00341088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3BF5776E" w14:textId="158CEBDB" w:rsidR="00341088" w:rsidRPr="006178F1" w:rsidRDefault="00341088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Females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52F38410" w14:textId="334F2E3F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064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860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631E3021" w14:textId="6B34A3DB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189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600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1829456C" w14:textId="46FBE27A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091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796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0258F523" w14:textId="1EB0DA26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40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364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29C0FC55" w14:textId="7E3AB82D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0.239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481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6B9D20B2" w14:textId="77575F15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0.445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173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05FC3904" w14:textId="11DAC134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027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946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3823F4BE" w14:textId="2E3B9061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382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248</w:t>
            </w:r>
          </w:p>
        </w:tc>
      </w:tr>
      <w:tr w:rsidR="00341088" w:rsidRPr="006178F1" w14:paraId="120BC1CE" w14:textId="77777777" w:rsidTr="00560651">
        <w:trPr>
          <w:trHeight w:val="567"/>
        </w:trPr>
        <w:tc>
          <w:tcPr>
            <w:tcW w:w="1328" w:type="dxa"/>
            <w:vMerge/>
            <w:tcBorders>
              <w:bottom w:val="single" w:sz="4" w:space="0" w:color="auto"/>
            </w:tcBorders>
            <w:vAlign w:val="center"/>
          </w:tcPr>
          <w:p w14:paraId="34C906C1" w14:textId="77777777" w:rsidR="00341088" w:rsidRPr="006178F1" w:rsidRDefault="00341088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vAlign w:val="center"/>
          </w:tcPr>
          <w:p w14:paraId="1F14E199" w14:textId="5C37A384" w:rsidR="00341088" w:rsidRPr="006178F1" w:rsidRDefault="00341088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Males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7F1F68FE" w14:textId="549A0CE0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0171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336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14:paraId="730BE43D" w14:textId="7C32E8AC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075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693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14:paraId="0527A8E9" w14:textId="77777777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216</w:t>
            </w:r>
          </w:p>
          <w:p w14:paraId="2A3FDDB1" w14:textId="1D2A29FE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251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6F288792" w14:textId="5BCEBEA9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054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778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00E5D5B1" w14:textId="51DFA87E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0.11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565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0C439F47" w14:textId="6E5789F1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164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387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19420E36" w14:textId="3E0130F3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154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417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14:paraId="1627DB10" w14:textId="3892916A" w:rsidR="00341088" w:rsidRPr="006178F1" w:rsidRDefault="00341088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0.066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730</w:t>
            </w:r>
          </w:p>
        </w:tc>
      </w:tr>
      <w:tr w:rsidR="00713BF7" w:rsidRPr="006178F1" w14:paraId="1DE4131B" w14:textId="77777777" w:rsidTr="00560651">
        <w:trPr>
          <w:trHeight w:val="567"/>
        </w:trPr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4251C89D" w14:textId="3DE39242" w:rsidR="006178F1" w:rsidRPr="006178F1" w:rsidRDefault="006178F1" w:rsidP="00341088">
            <w:pPr>
              <w:pStyle w:val="Fotnot"/>
              <w:spacing w:before="0" w:after="0" w:line="240" w:lineRule="auto"/>
              <w:rPr>
                <w:szCs w:val="20"/>
              </w:rPr>
            </w:pPr>
            <w:r w:rsidRPr="006178F1">
              <w:rPr>
                <w:b/>
                <w:bCs/>
                <w:szCs w:val="20"/>
              </w:rPr>
              <w:t>L</w:t>
            </w:r>
            <w:r w:rsidR="00F053F2">
              <w:rPr>
                <w:b/>
                <w:bCs/>
                <w:szCs w:val="20"/>
              </w:rPr>
              <w:t>P</w:t>
            </w:r>
            <w:r w:rsidRPr="006178F1">
              <w:rPr>
                <w:b/>
                <w:bCs/>
                <w:szCs w:val="20"/>
              </w:rPr>
              <w:t>S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568A1097" w14:textId="77777777" w:rsidR="006178F1" w:rsidRPr="006178F1" w:rsidRDefault="006178F1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All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0E377F7E" w14:textId="4DD66691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r=0.132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409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074E5495" w14:textId="1ABFC724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r=0.003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987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683D4D05" w14:textId="0AFA44C6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r=0.032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844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063EE9BA" w14:textId="5AE168F8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r=-0.109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497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2D27EBA1" w14:textId="2C70E623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r=0.063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697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361061F9" w14:textId="07121BD2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r=0.039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809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57D2E29C" w14:textId="4C8D967C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r=-0.188 </w:t>
            </w:r>
            <w:r w:rsidR="00713BF7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240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1ADFFC70" w14:textId="0870A30D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r=0.132 </w:t>
            </w:r>
            <w:r w:rsidR="00713BF7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410</w:t>
            </w:r>
          </w:p>
        </w:tc>
      </w:tr>
      <w:tr w:rsidR="00713BF7" w:rsidRPr="006178F1" w14:paraId="1FFEE763" w14:textId="77777777" w:rsidTr="00560651">
        <w:trPr>
          <w:trHeight w:val="567"/>
        </w:trPr>
        <w:tc>
          <w:tcPr>
            <w:tcW w:w="1328" w:type="dxa"/>
            <w:vMerge/>
            <w:vAlign w:val="center"/>
          </w:tcPr>
          <w:p w14:paraId="51BDB20C" w14:textId="77777777" w:rsidR="006178F1" w:rsidRPr="006178F1" w:rsidRDefault="006178F1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75645BE2" w14:textId="77777777" w:rsidR="006178F1" w:rsidRPr="006178F1" w:rsidRDefault="006178F1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Females</w:t>
            </w:r>
          </w:p>
        </w:tc>
        <w:tc>
          <w:tcPr>
            <w:tcW w:w="918" w:type="dxa"/>
            <w:vAlign w:val="center"/>
          </w:tcPr>
          <w:p w14:paraId="18C2B303" w14:textId="1B2C8BAB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r=-0.100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776</w:t>
            </w:r>
          </w:p>
        </w:tc>
        <w:tc>
          <w:tcPr>
            <w:tcW w:w="917" w:type="dxa"/>
            <w:vAlign w:val="center"/>
          </w:tcPr>
          <w:p w14:paraId="21EE5EAE" w14:textId="347D39D0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r=0.243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491</w:t>
            </w:r>
          </w:p>
        </w:tc>
        <w:tc>
          <w:tcPr>
            <w:tcW w:w="917" w:type="dxa"/>
            <w:vAlign w:val="center"/>
          </w:tcPr>
          <w:p w14:paraId="002E2273" w14:textId="63EF1BB3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r=0.445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173</w:t>
            </w:r>
          </w:p>
        </w:tc>
        <w:tc>
          <w:tcPr>
            <w:tcW w:w="918" w:type="dxa"/>
            <w:vAlign w:val="center"/>
          </w:tcPr>
          <w:p w14:paraId="781C3046" w14:textId="4A3F0B91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r=0.300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545</w:t>
            </w:r>
          </w:p>
        </w:tc>
        <w:tc>
          <w:tcPr>
            <w:tcW w:w="918" w:type="dxa"/>
            <w:vAlign w:val="center"/>
          </w:tcPr>
          <w:p w14:paraId="5CFD8575" w14:textId="75AF4A2C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r=0.018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967</w:t>
            </w:r>
          </w:p>
        </w:tc>
        <w:tc>
          <w:tcPr>
            <w:tcW w:w="918" w:type="dxa"/>
            <w:vAlign w:val="center"/>
          </w:tcPr>
          <w:p w14:paraId="609D8C43" w14:textId="0D86D6BE" w:rsidR="006178F1" w:rsidRPr="00713BF7" w:rsidRDefault="006178F1" w:rsidP="00341088">
            <w:pPr>
              <w:ind w:left="-45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r=-0.855 </w:t>
            </w:r>
            <w:r w:rsidR="003F7D3C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p</w:t>
            </w:r>
            <w:r w:rsidR="00F053F2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.001</w:t>
            </w:r>
            <w:r w:rsidR="00713BF7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q=0.074</w:t>
            </w:r>
          </w:p>
        </w:tc>
        <w:tc>
          <w:tcPr>
            <w:tcW w:w="918" w:type="dxa"/>
            <w:vAlign w:val="center"/>
          </w:tcPr>
          <w:p w14:paraId="7845B6A3" w14:textId="5ADB279A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r=0.000 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18" w:type="dxa"/>
            <w:vAlign w:val="center"/>
          </w:tcPr>
          <w:p w14:paraId="37284C2B" w14:textId="0030F1F5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 xml:space="preserve">r=-0.018 </w:t>
            </w:r>
            <w:r w:rsidR="00713BF7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967</w:t>
            </w:r>
          </w:p>
        </w:tc>
      </w:tr>
      <w:tr w:rsidR="00713BF7" w:rsidRPr="006178F1" w14:paraId="2571716C" w14:textId="77777777" w:rsidTr="00560651">
        <w:trPr>
          <w:trHeight w:val="567"/>
        </w:trPr>
        <w:tc>
          <w:tcPr>
            <w:tcW w:w="1328" w:type="dxa"/>
            <w:vMerge/>
            <w:vAlign w:val="center"/>
          </w:tcPr>
          <w:p w14:paraId="10FF8BAC" w14:textId="77777777" w:rsidR="006178F1" w:rsidRPr="006178F1" w:rsidRDefault="006178F1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369DFCA2" w14:textId="77777777" w:rsidR="006178F1" w:rsidRPr="006178F1" w:rsidRDefault="006178F1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Males</w:t>
            </w:r>
          </w:p>
        </w:tc>
        <w:tc>
          <w:tcPr>
            <w:tcW w:w="918" w:type="dxa"/>
            <w:vAlign w:val="center"/>
          </w:tcPr>
          <w:p w14:paraId="01AEE8AB" w14:textId="16982225" w:rsidR="006178F1" w:rsidRPr="006178F1" w:rsidRDefault="006178F1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r=-0.250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917" w:type="dxa"/>
            <w:vAlign w:val="center"/>
          </w:tcPr>
          <w:p w14:paraId="3500C29E" w14:textId="31E302BD" w:rsidR="006178F1" w:rsidRPr="006178F1" w:rsidRDefault="006178F1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r=-0.032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866</w:t>
            </w:r>
          </w:p>
        </w:tc>
        <w:tc>
          <w:tcPr>
            <w:tcW w:w="917" w:type="dxa"/>
            <w:vAlign w:val="center"/>
          </w:tcPr>
          <w:p w14:paraId="4DC17822" w14:textId="01294A09" w:rsidR="006178F1" w:rsidRPr="006178F1" w:rsidRDefault="006178F1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r=-0.089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641</w:t>
            </w:r>
          </w:p>
        </w:tc>
        <w:tc>
          <w:tcPr>
            <w:tcW w:w="918" w:type="dxa"/>
            <w:vAlign w:val="center"/>
          </w:tcPr>
          <w:p w14:paraId="0748F15A" w14:textId="256393D3" w:rsidR="006178F1" w:rsidRPr="006178F1" w:rsidRDefault="006178F1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r=-0.268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918" w:type="dxa"/>
            <w:vAlign w:val="center"/>
          </w:tcPr>
          <w:p w14:paraId="39927F84" w14:textId="5FF9ECA1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r=0.045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815</w:t>
            </w:r>
          </w:p>
        </w:tc>
        <w:tc>
          <w:tcPr>
            <w:tcW w:w="918" w:type="dxa"/>
            <w:vAlign w:val="center"/>
          </w:tcPr>
          <w:p w14:paraId="6B38AB77" w14:textId="1E9D823E" w:rsidR="006178F1" w:rsidRPr="006178F1" w:rsidRDefault="006178F1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 xml:space="preserve">r=0.354 </w:t>
            </w:r>
            <w:r w:rsidR="003F7D3C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918" w:type="dxa"/>
            <w:vAlign w:val="center"/>
          </w:tcPr>
          <w:p w14:paraId="23F114F8" w14:textId="54705BE9" w:rsidR="006178F1" w:rsidRPr="006178F1" w:rsidRDefault="006178F1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-0.250</w:t>
            </w:r>
            <w:r w:rsidR="00713BF7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713BF7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918" w:type="dxa"/>
            <w:vAlign w:val="center"/>
          </w:tcPr>
          <w:p w14:paraId="06848866" w14:textId="1C5212D4" w:rsidR="006178F1" w:rsidRPr="006178F1" w:rsidRDefault="006178F1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103</w:t>
            </w:r>
            <w:r w:rsidR="00713BF7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713BF7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6178F1">
              <w:rPr>
                <w:rFonts w:ascii="Times" w:hAnsi="Times"/>
                <w:sz w:val="20"/>
                <w:szCs w:val="20"/>
                <w:lang w:val="en-GB"/>
              </w:rPr>
              <w:t>0.586</w:t>
            </w:r>
          </w:p>
        </w:tc>
      </w:tr>
    </w:tbl>
    <w:p w14:paraId="6ED681F3" w14:textId="616FB440" w:rsidR="00340D41" w:rsidRDefault="003F0F61" w:rsidP="00560651">
      <w:pPr>
        <w:tabs>
          <w:tab w:val="left" w:pos="6185"/>
        </w:tabs>
        <w:spacing w:before="120" w:line="360" w:lineRule="auto"/>
        <w:ind w:right="68"/>
        <w:jc w:val="both"/>
        <w:rPr>
          <w:rFonts w:ascii="Times" w:hAnsi="Times"/>
          <w:sz w:val="20"/>
          <w:szCs w:val="20"/>
          <w:lang w:val="en-GB"/>
        </w:rPr>
      </w:pPr>
      <w:r w:rsidRPr="006178F1">
        <w:rPr>
          <w:rFonts w:ascii="Times" w:hAnsi="Times"/>
          <w:sz w:val="20"/>
          <w:szCs w:val="20"/>
          <w:lang w:val="en-GB"/>
        </w:rPr>
        <w:t xml:space="preserve">Correlations were </w:t>
      </w:r>
      <w:r w:rsidR="00F053F2">
        <w:rPr>
          <w:rFonts w:ascii="Times" w:hAnsi="Times"/>
          <w:sz w:val="20"/>
          <w:szCs w:val="20"/>
          <w:lang w:val="en-GB" w:bidi="en-US"/>
        </w:rPr>
        <w:t>p</w:t>
      </w:r>
      <w:r w:rsidRPr="006178F1">
        <w:rPr>
          <w:rFonts w:ascii="Times" w:hAnsi="Times"/>
          <w:sz w:val="20"/>
          <w:szCs w:val="20"/>
          <w:lang w:val="en-GB" w:bidi="en-US"/>
        </w:rPr>
        <w:t>erformed by</w:t>
      </w:r>
      <w:r w:rsidR="005E2242" w:rsidRPr="006178F1">
        <w:rPr>
          <w:rFonts w:ascii="Times" w:hAnsi="Times"/>
          <w:sz w:val="20"/>
          <w:szCs w:val="20"/>
          <w:lang w:val="en-GB" w:bidi="en-US"/>
        </w:rPr>
        <w:t xml:space="preserve"> a</w:t>
      </w:r>
      <w:r w:rsidRPr="006178F1">
        <w:rPr>
          <w:rFonts w:ascii="Times" w:hAnsi="Times"/>
          <w:sz w:val="20"/>
          <w:szCs w:val="20"/>
          <w:lang w:val="en-GB" w:bidi="en-US"/>
        </w:rPr>
        <w:t xml:space="preserve"> two-tailed S</w:t>
      </w:r>
      <w:r w:rsidR="00F053F2">
        <w:rPr>
          <w:rFonts w:ascii="Times" w:hAnsi="Times"/>
          <w:sz w:val="20"/>
          <w:szCs w:val="20"/>
          <w:lang w:val="en-GB" w:bidi="en-US"/>
        </w:rPr>
        <w:t>p</w:t>
      </w:r>
      <w:r w:rsidRPr="006178F1">
        <w:rPr>
          <w:rFonts w:ascii="Times" w:hAnsi="Times"/>
          <w:sz w:val="20"/>
          <w:szCs w:val="20"/>
          <w:lang w:val="en-GB" w:bidi="en-US"/>
        </w:rPr>
        <w:t>earman’s correlation analysis and corrected for multi</w:t>
      </w:r>
      <w:r w:rsidR="00F053F2">
        <w:rPr>
          <w:rFonts w:ascii="Times" w:hAnsi="Times"/>
          <w:sz w:val="20"/>
          <w:szCs w:val="20"/>
          <w:lang w:val="en-GB" w:bidi="en-US"/>
        </w:rPr>
        <w:t>p</w:t>
      </w:r>
      <w:r w:rsidRPr="006178F1">
        <w:rPr>
          <w:rFonts w:ascii="Times" w:hAnsi="Times"/>
          <w:sz w:val="20"/>
          <w:szCs w:val="20"/>
          <w:lang w:val="en-GB" w:bidi="en-US"/>
        </w:rPr>
        <w:t xml:space="preserve">licity by the Benjamin-Hochberg </w:t>
      </w:r>
      <w:r w:rsidR="00F053F2">
        <w:rPr>
          <w:rFonts w:ascii="Times" w:hAnsi="Times"/>
          <w:sz w:val="20"/>
          <w:szCs w:val="20"/>
          <w:lang w:val="en-GB" w:bidi="en-US"/>
        </w:rPr>
        <w:t>p</w:t>
      </w:r>
      <w:r w:rsidRPr="006178F1">
        <w:rPr>
          <w:rFonts w:ascii="Times" w:hAnsi="Times"/>
          <w:sz w:val="20"/>
          <w:szCs w:val="20"/>
          <w:lang w:val="en-GB" w:bidi="en-US"/>
        </w:rPr>
        <w:t xml:space="preserve">rocedure. 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Pr="006178F1">
        <w:rPr>
          <w:rFonts w:ascii="Times" w:hAnsi="Times"/>
          <w:sz w:val="20"/>
          <w:szCs w:val="20"/>
          <w:lang w:val="en-GB"/>
        </w:rPr>
        <w:t xml:space="preserve">-values smaller than 0.05 and q-values smaller than 0.05 </w:t>
      </w:r>
      <w:r w:rsidRPr="006178F1">
        <w:rPr>
          <w:rFonts w:ascii="Times" w:hAnsi="Times"/>
          <w:sz w:val="20"/>
          <w:szCs w:val="20"/>
          <w:lang w:val="en-GB" w:bidi="en-US"/>
        </w:rPr>
        <w:t>were considered statistically significant</w:t>
      </w:r>
      <w:r w:rsidR="00E636FE" w:rsidRPr="006178F1">
        <w:rPr>
          <w:rFonts w:ascii="Times" w:hAnsi="Times" w:cs="Arial"/>
          <w:sz w:val="20"/>
          <w:szCs w:val="20"/>
          <w:lang w:val="en-GB"/>
        </w:rPr>
        <w:t>.</w:t>
      </w:r>
      <w:r w:rsidR="004B356F" w:rsidRPr="006178F1">
        <w:rPr>
          <w:rFonts w:ascii="Times" w:hAnsi="Times" w:cs="Arial"/>
          <w:sz w:val="20"/>
          <w:szCs w:val="20"/>
          <w:lang w:val="en-GB"/>
        </w:rPr>
        <w:t xml:space="preserve"> </w:t>
      </w:r>
      <w:r w:rsidR="00E636FE" w:rsidRPr="006178F1">
        <w:rPr>
          <w:rFonts w:ascii="Times" w:hAnsi="Times"/>
          <w:sz w:val="20"/>
          <w:szCs w:val="20"/>
          <w:lang w:val="en-GB"/>
        </w:rPr>
        <w:t>L/R –</w:t>
      </w:r>
      <w:r w:rsidR="0000030C" w:rsidRPr="006178F1">
        <w:rPr>
          <w:rFonts w:ascii="Times" w:hAnsi="Times"/>
          <w:sz w:val="20"/>
          <w:szCs w:val="20"/>
          <w:lang w:val="en-GB"/>
        </w:rPr>
        <w:t xml:space="preserve"> </w:t>
      </w:r>
      <w:r w:rsidR="00D91BCB">
        <w:rPr>
          <w:rFonts w:ascii="Times" w:hAnsi="Times"/>
          <w:sz w:val="20"/>
          <w:szCs w:val="20"/>
          <w:lang w:val="en-GB"/>
        </w:rPr>
        <w:t xml:space="preserve">urinary </w:t>
      </w:r>
      <w:r w:rsidR="00E636FE" w:rsidRPr="006178F1">
        <w:rPr>
          <w:rFonts w:ascii="Times" w:hAnsi="Times"/>
          <w:sz w:val="20"/>
          <w:szCs w:val="20"/>
          <w:lang w:val="en-GB"/>
        </w:rPr>
        <w:t>lactulose/rhamnose excretion ratio. I</w:t>
      </w:r>
      <w:r w:rsidR="00E636FE" w:rsidRPr="006178F1">
        <w:rPr>
          <w:rFonts w:ascii="Times" w:hAnsi="Times"/>
          <w:sz w:val="20"/>
          <w:szCs w:val="20"/>
          <w:lang w:val="en-GB"/>
        </w:rPr>
        <w:noBreakHyphen/>
        <w:t>FAB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E636FE" w:rsidRPr="006178F1">
        <w:rPr>
          <w:rFonts w:ascii="Times" w:hAnsi="Times"/>
          <w:sz w:val="20"/>
          <w:szCs w:val="20"/>
          <w:lang w:val="en-GB"/>
        </w:rPr>
        <w:t xml:space="preserve"> – intestinal fatty acid-binding 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E636FE" w:rsidRPr="006178F1">
        <w:rPr>
          <w:rFonts w:ascii="Times" w:hAnsi="Times"/>
          <w:sz w:val="20"/>
          <w:szCs w:val="20"/>
          <w:lang w:val="en-GB"/>
        </w:rPr>
        <w:t>rotein</w:t>
      </w:r>
      <w:r w:rsidR="00FF3F69" w:rsidRPr="006178F1">
        <w:rPr>
          <w:rFonts w:ascii="Times" w:hAnsi="Times"/>
          <w:sz w:val="20"/>
          <w:szCs w:val="20"/>
          <w:lang w:val="en-GB"/>
        </w:rPr>
        <w:t>.</w:t>
      </w:r>
      <w:r w:rsidR="00E636FE" w:rsidRPr="006178F1">
        <w:rPr>
          <w:rFonts w:ascii="Times" w:hAnsi="Times"/>
          <w:sz w:val="20"/>
          <w:szCs w:val="20"/>
          <w:lang w:val="en-GB"/>
        </w:rPr>
        <w:t xml:space="preserve"> </w:t>
      </w:r>
      <w:r w:rsidR="00FF3F69" w:rsidRPr="006178F1">
        <w:rPr>
          <w:rFonts w:ascii="Times" w:hAnsi="Times" w:cstheme="minorHAnsi"/>
          <w:sz w:val="20"/>
          <w:szCs w:val="20"/>
          <w:lang w:val="en-GB"/>
        </w:rPr>
        <w:t>16S rRNA</w:t>
      </w:r>
      <w:r w:rsidR="00B81594" w:rsidRPr="006178F1">
        <w:rPr>
          <w:rFonts w:ascii="Times" w:hAnsi="Times" w:cstheme="minorHAnsi"/>
          <w:sz w:val="20"/>
          <w:szCs w:val="20"/>
          <w:lang w:val="en-GB"/>
        </w:rPr>
        <w:t xml:space="preserve"> </w:t>
      </w:r>
      <w:r w:rsidR="00FF3F69" w:rsidRPr="006178F1">
        <w:rPr>
          <w:rFonts w:ascii="Times" w:hAnsi="Times"/>
          <w:sz w:val="20"/>
          <w:szCs w:val="20"/>
          <w:lang w:val="en-GB"/>
        </w:rPr>
        <w:t>–</w:t>
      </w:r>
      <w:r w:rsidR="00FF3F69" w:rsidRPr="006178F1">
        <w:rPr>
          <w:rFonts w:ascii="Times" w:hAnsi="Times"/>
          <w:iCs/>
          <w:sz w:val="20"/>
          <w:szCs w:val="20"/>
          <w:lang w:val="en-GB"/>
        </w:rPr>
        <w:t xml:space="preserve"> 16S ribosomal RNA gene co</w:t>
      </w:r>
      <w:r w:rsidR="00F053F2">
        <w:rPr>
          <w:rFonts w:ascii="Times" w:hAnsi="Times"/>
          <w:iCs/>
          <w:sz w:val="20"/>
          <w:szCs w:val="20"/>
          <w:lang w:val="en-GB"/>
        </w:rPr>
        <w:t>p</w:t>
      </w:r>
      <w:r w:rsidR="00FF3F69" w:rsidRPr="006178F1">
        <w:rPr>
          <w:rFonts w:ascii="Times" w:hAnsi="Times"/>
          <w:iCs/>
          <w:sz w:val="20"/>
          <w:szCs w:val="20"/>
          <w:lang w:val="en-GB"/>
        </w:rPr>
        <w:t>y number</w:t>
      </w:r>
      <w:r w:rsidR="00F5760D" w:rsidRPr="006178F1">
        <w:rPr>
          <w:rFonts w:ascii="Times" w:hAnsi="Times"/>
          <w:iCs/>
          <w:sz w:val="20"/>
          <w:szCs w:val="20"/>
          <w:lang w:val="en-GB"/>
        </w:rPr>
        <w:t>s</w:t>
      </w:r>
      <w:r w:rsidR="00FF3F69" w:rsidRPr="006178F1">
        <w:rPr>
          <w:rFonts w:ascii="Times" w:hAnsi="Times"/>
          <w:iCs/>
          <w:sz w:val="20"/>
          <w:szCs w:val="20"/>
          <w:lang w:val="en-GB"/>
        </w:rPr>
        <w:t xml:space="preserve">. </w:t>
      </w:r>
      <w:r w:rsidR="00FF3F69" w:rsidRPr="006178F1">
        <w:rPr>
          <w:rFonts w:ascii="Times" w:hAnsi="Times"/>
          <w:sz w:val="20"/>
          <w:szCs w:val="20"/>
          <w:lang w:val="en-GB"/>
        </w:rPr>
        <w:t>L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FF3F69" w:rsidRPr="006178F1">
        <w:rPr>
          <w:rFonts w:ascii="Times" w:hAnsi="Times"/>
          <w:sz w:val="20"/>
          <w:szCs w:val="20"/>
          <w:lang w:val="en-GB"/>
        </w:rPr>
        <w:t>S – li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FF3F69" w:rsidRPr="006178F1">
        <w:rPr>
          <w:rFonts w:ascii="Times" w:hAnsi="Times"/>
          <w:sz w:val="20"/>
          <w:szCs w:val="20"/>
          <w:lang w:val="en-GB"/>
        </w:rPr>
        <w:t>o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FF3F69" w:rsidRPr="006178F1">
        <w:rPr>
          <w:rFonts w:ascii="Times" w:hAnsi="Times"/>
          <w:sz w:val="20"/>
          <w:szCs w:val="20"/>
          <w:lang w:val="en-GB"/>
        </w:rPr>
        <w:t>olysaccharide</w:t>
      </w:r>
      <w:r w:rsidR="00B81594" w:rsidRPr="006178F1">
        <w:rPr>
          <w:rFonts w:ascii="Times" w:hAnsi="Times"/>
          <w:sz w:val="20"/>
          <w:szCs w:val="20"/>
          <w:lang w:val="en-GB"/>
        </w:rPr>
        <w:t>s</w:t>
      </w:r>
      <w:r w:rsidR="00FF3F69" w:rsidRPr="006178F1">
        <w:rPr>
          <w:rFonts w:ascii="Times" w:hAnsi="Times"/>
          <w:sz w:val="20"/>
          <w:szCs w:val="20"/>
          <w:lang w:val="en-GB"/>
        </w:rPr>
        <w:t xml:space="preserve">. IL – </w:t>
      </w:r>
      <w:r w:rsidR="00B41517">
        <w:rPr>
          <w:rFonts w:ascii="Times" w:hAnsi="Times"/>
          <w:sz w:val="20"/>
          <w:szCs w:val="20"/>
          <w:lang w:val="en-GB"/>
        </w:rPr>
        <w:t>i</w:t>
      </w:r>
      <w:r w:rsidR="00FF3F69" w:rsidRPr="006178F1">
        <w:rPr>
          <w:rFonts w:ascii="Times" w:hAnsi="Times"/>
          <w:sz w:val="20"/>
          <w:szCs w:val="20"/>
          <w:lang w:val="en-GB"/>
        </w:rPr>
        <w:t>nterleukin</w:t>
      </w:r>
      <w:r w:rsidR="00B81594" w:rsidRPr="006178F1">
        <w:rPr>
          <w:rFonts w:ascii="Times" w:hAnsi="Times"/>
          <w:sz w:val="20"/>
          <w:szCs w:val="20"/>
          <w:lang w:val="en-GB"/>
        </w:rPr>
        <w:t>.</w:t>
      </w:r>
      <w:r w:rsidR="00FF3F69" w:rsidRPr="006178F1">
        <w:rPr>
          <w:rFonts w:ascii="Times" w:hAnsi="Times"/>
          <w:sz w:val="20"/>
          <w:szCs w:val="20"/>
          <w:lang w:val="en-GB"/>
        </w:rPr>
        <w:t xml:space="preserve"> </w:t>
      </w:r>
      <w:proofErr w:type="spellStart"/>
      <w:r w:rsidR="00620844" w:rsidRPr="006178F1">
        <w:rPr>
          <w:rFonts w:ascii="Times" w:hAnsi="Times"/>
          <w:sz w:val="20"/>
          <w:szCs w:val="20"/>
          <w:lang w:val="en-GB"/>
        </w:rPr>
        <w:t>h</w:t>
      </w:r>
      <w:r w:rsidR="0000030C" w:rsidRPr="006178F1">
        <w:rPr>
          <w:rFonts w:ascii="Times" w:hAnsi="Times"/>
          <w:sz w:val="20"/>
          <w:szCs w:val="20"/>
          <w:lang w:val="en-GB"/>
        </w:rPr>
        <w:t>s</w:t>
      </w:r>
      <w:proofErr w:type="spellEnd"/>
      <w:r w:rsidR="00340D41">
        <w:rPr>
          <w:rFonts w:ascii="Times" w:hAnsi="Times"/>
          <w:sz w:val="20"/>
          <w:szCs w:val="20"/>
          <w:lang w:val="en-GB"/>
        </w:rPr>
        <w:noBreakHyphen/>
      </w:r>
      <w:r w:rsidR="0000030C" w:rsidRPr="006178F1">
        <w:rPr>
          <w:rFonts w:ascii="Times" w:hAnsi="Times"/>
          <w:sz w:val="20"/>
          <w:szCs w:val="20"/>
          <w:lang w:val="en-GB"/>
        </w:rPr>
        <w:t>CR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B81594" w:rsidRPr="006178F1">
        <w:rPr>
          <w:rFonts w:ascii="Times" w:hAnsi="Times"/>
          <w:sz w:val="20"/>
          <w:szCs w:val="20"/>
          <w:lang w:val="en-GB"/>
        </w:rPr>
        <w:t xml:space="preserve"> </w:t>
      </w:r>
      <w:r w:rsidR="0000030C" w:rsidRPr="006178F1">
        <w:rPr>
          <w:rFonts w:ascii="Times" w:hAnsi="Times"/>
          <w:sz w:val="20"/>
          <w:szCs w:val="20"/>
          <w:lang w:val="en-GB"/>
        </w:rPr>
        <w:t xml:space="preserve">– high sensitivity C-reactive 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00030C" w:rsidRPr="006178F1">
        <w:rPr>
          <w:rFonts w:ascii="Times" w:hAnsi="Times"/>
          <w:sz w:val="20"/>
          <w:szCs w:val="20"/>
          <w:lang w:val="en-GB"/>
        </w:rPr>
        <w:t>rotein</w:t>
      </w:r>
      <w:r w:rsidR="00FF3F69" w:rsidRPr="006178F1">
        <w:rPr>
          <w:rFonts w:ascii="Times" w:hAnsi="Times"/>
          <w:sz w:val="20"/>
          <w:szCs w:val="20"/>
          <w:lang w:val="en-GB"/>
        </w:rPr>
        <w:t xml:space="preserve">. </w:t>
      </w:r>
      <w:r w:rsidR="0000030C" w:rsidRPr="006178F1">
        <w:rPr>
          <w:rFonts w:ascii="Times" w:hAnsi="Times"/>
          <w:sz w:val="20"/>
          <w:szCs w:val="20"/>
          <w:lang w:val="en-GB"/>
        </w:rPr>
        <w:t>M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00030C" w:rsidRPr="006178F1">
        <w:rPr>
          <w:rFonts w:ascii="Times" w:hAnsi="Times"/>
          <w:sz w:val="20"/>
          <w:szCs w:val="20"/>
          <w:lang w:val="en-GB"/>
        </w:rPr>
        <w:t>O – myelo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00030C" w:rsidRPr="006178F1">
        <w:rPr>
          <w:rFonts w:ascii="Times" w:hAnsi="Times"/>
          <w:sz w:val="20"/>
          <w:szCs w:val="20"/>
          <w:lang w:val="en-GB"/>
        </w:rPr>
        <w:t>eroxidase</w:t>
      </w:r>
      <w:r w:rsidR="00FF3F69" w:rsidRPr="006178F1">
        <w:rPr>
          <w:rFonts w:ascii="Times" w:hAnsi="Times"/>
          <w:sz w:val="20"/>
          <w:szCs w:val="20"/>
          <w:lang w:val="en-GB"/>
        </w:rPr>
        <w:t>.</w:t>
      </w:r>
      <w:r w:rsidR="0000030C" w:rsidRPr="006178F1">
        <w:rPr>
          <w:rFonts w:ascii="Times" w:hAnsi="Times"/>
          <w:sz w:val="20"/>
          <w:szCs w:val="20"/>
          <w:lang w:val="en-GB"/>
        </w:rPr>
        <w:t xml:space="preserve"> 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00030C" w:rsidRPr="006178F1">
        <w:rPr>
          <w:rFonts w:ascii="Times" w:hAnsi="Times"/>
          <w:sz w:val="20"/>
          <w:szCs w:val="20"/>
          <w:lang w:val="en-GB"/>
        </w:rPr>
        <w:t xml:space="preserve">C – 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00030C" w:rsidRPr="006178F1">
        <w:rPr>
          <w:rFonts w:ascii="Times" w:hAnsi="Times"/>
          <w:sz w:val="20"/>
          <w:szCs w:val="20"/>
          <w:lang w:val="en-GB"/>
        </w:rPr>
        <w:t>rotein carbon</w:t>
      </w:r>
      <w:r w:rsidR="00BE2893" w:rsidRPr="006178F1">
        <w:rPr>
          <w:rFonts w:ascii="Times" w:hAnsi="Times"/>
          <w:sz w:val="20"/>
          <w:szCs w:val="20"/>
          <w:lang w:val="en-GB"/>
        </w:rPr>
        <w:t>y</w:t>
      </w:r>
      <w:r w:rsidR="0000030C" w:rsidRPr="006178F1">
        <w:rPr>
          <w:rFonts w:ascii="Times" w:hAnsi="Times"/>
          <w:sz w:val="20"/>
          <w:szCs w:val="20"/>
          <w:lang w:val="en-GB"/>
        </w:rPr>
        <w:t>l</w:t>
      </w:r>
      <w:r w:rsidR="00B81594" w:rsidRPr="006178F1">
        <w:rPr>
          <w:rFonts w:ascii="Times" w:hAnsi="Times"/>
          <w:sz w:val="20"/>
          <w:szCs w:val="20"/>
          <w:lang w:val="en-GB"/>
        </w:rPr>
        <w:t>s</w:t>
      </w:r>
      <w:r w:rsidR="00FF3F69" w:rsidRPr="006178F1">
        <w:rPr>
          <w:rFonts w:ascii="Times" w:hAnsi="Times"/>
          <w:sz w:val="20"/>
          <w:szCs w:val="20"/>
          <w:lang w:val="en-GB"/>
        </w:rPr>
        <w:t>.</w:t>
      </w:r>
    </w:p>
    <w:p w14:paraId="52B7F6A9" w14:textId="731708A2" w:rsidR="00340D41" w:rsidRPr="006178F1" w:rsidRDefault="00A730FC" w:rsidP="00340D41">
      <w:pPr>
        <w:tabs>
          <w:tab w:val="left" w:pos="6185"/>
        </w:tabs>
        <w:spacing w:before="120" w:line="360" w:lineRule="auto"/>
        <w:ind w:right="68"/>
        <w:jc w:val="both"/>
        <w:rPr>
          <w:rFonts w:ascii="Times" w:hAnsi="Times"/>
          <w:sz w:val="20"/>
          <w:szCs w:val="20"/>
          <w:lang w:val="en-GB"/>
        </w:rPr>
        <w:sectPr w:rsidR="00340D41" w:rsidRPr="006178F1" w:rsidSect="00123A0C">
          <w:type w:val="continuous"/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  <w:r>
        <w:rPr>
          <w:rFonts w:ascii="Times" w:hAnsi="Times"/>
          <w:sz w:val="20"/>
          <w:szCs w:val="20"/>
          <w:lang w:val="en-GB"/>
        </w:rPr>
        <w:br w:type="page"/>
      </w:r>
    </w:p>
    <w:p w14:paraId="0B609A1F" w14:textId="1A3173E1" w:rsidR="00DE63AF" w:rsidRPr="00A915F0" w:rsidRDefault="00A639C4" w:rsidP="00BF6E83">
      <w:pPr>
        <w:tabs>
          <w:tab w:val="left" w:pos="5245"/>
        </w:tabs>
        <w:spacing w:line="480" w:lineRule="auto"/>
        <w:jc w:val="both"/>
        <w:rPr>
          <w:rFonts w:ascii="Times" w:eastAsia="Times New Roman" w:hAnsi="Times" w:cs="Times New Roman"/>
          <w:b/>
          <w:bCs/>
          <w:szCs w:val="32"/>
          <w:lang w:val="en-GB" w:eastAsia="zh-CN"/>
        </w:rPr>
      </w:pP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lastRenderedPageBreak/>
        <w:t>Su</w:t>
      </w:r>
      <w:r w:rsidR="00F053F2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pp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lemental </w:t>
      </w:r>
      <w:r w:rsidR="0013659B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T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able 6</w:t>
      </w:r>
      <w:r w:rsidR="006F474D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. </w:t>
      </w:r>
      <w:r w:rsidR="00B004A7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Correlations among biomarkers of barrier function and biomarkers of inflammatory immune res</w:t>
      </w:r>
      <w:r w:rsidR="00F053F2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p</w:t>
      </w:r>
      <w:r w:rsidR="00B004A7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onse and oxidative stress </w:t>
      </w:r>
      <w:r w:rsidR="00B83CCF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after exercise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914"/>
        <w:gridCol w:w="913"/>
        <w:gridCol w:w="913"/>
        <w:gridCol w:w="914"/>
        <w:gridCol w:w="915"/>
        <w:gridCol w:w="915"/>
        <w:gridCol w:w="915"/>
        <w:gridCol w:w="915"/>
        <w:gridCol w:w="997"/>
      </w:tblGrid>
      <w:tr w:rsidR="00653CC1" w:rsidRPr="00A5492F" w14:paraId="5F099167" w14:textId="77777777" w:rsidTr="00341088">
        <w:trPr>
          <w:trHeight w:val="340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D3BB5" w14:textId="77777777" w:rsidR="00C973ED" w:rsidRPr="00A5492F" w:rsidRDefault="00C973ED" w:rsidP="00341088">
            <w:pPr>
              <w:pStyle w:val="Fotnot"/>
              <w:spacing w:before="0" w:after="0" w:line="240" w:lineRule="auto"/>
              <w:ind w:right="-42"/>
              <w:rPr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84A1A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F7586" w14:textId="77777777" w:rsidR="00C973ED" w:rsidRPr="00A5492F" w:rsidRDefault="00C973ED" w:rsidP="00341088">
            <w:pPr>
              <w:pStyle w:val="Fotnot"/>
              <w:spacing w:before="0" w:after="0" w:line="240" w:lineRule="auto"/>
              <w:jc w:val="center"/>
              <w:rPr>
                <w:b/>
                <w:bCs/>
                <w:szCs w:val="20"/>
              </w:rPr>
            </w:pPr>
            <w:r w:rsidRPr="00A5492F">
              <w:rPr>
                <w:b/>
                <w:bCs/>
                <w:szCs w:val="20"/>
              </w:rPr>
              <w:t>FC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C8AB8" w14:textId="77777777" w:rsidR="00C973ED" w:rsidRPr="00A5492F" w:rsidRDefault="00C973ED" w:rsidP="00341088">
            <w:pPr>
              <w:pStyle w:val="Fotnot"/>
              <w:spacing w:before="0" w:after="0" w:line="240" w:lineRule="auto"/>
              <w:jc w:val="center"/>
              <w:rPr>
                <w:b/>
                <w:bCs/>
                <w:szCs w:val="20"/>
              </w:rPr>
            </w:pPr>
            <w:r w:rsidRPr="00A5492F">
              <w:rPr>
                <w:b/>
                <w:bCs/>
                <w:szCs w:val="20"/>
              </w:rPr>
              <w:t>IL-6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2840B" w14:textId="77777777" w:rsidR="00C973ED" w:rsidRPr="00A5492F" w:rsidRDefault="00C973ED" w:rsidP="00341088">
            <w:pPr>
              <w:pStyle w:val="Fotnot"/>
              <w:spacing w:before="0" w:after="0" w:line="240" w:lineRule="auto"/>
              <w:jc w:val="center"/>
              <w:rPr>
                <w:b/>
                <w:bCs/>
                <w:szCs w:val="20"/>
              </w:rPr>
            </w:pPr>
            <w:r w:rsidRPr="00A5492F">
              <w:rPr>
                <w:b/>
                <w:bCs/>
                <w:szCs w:val="20"/>
              </w:rPr>
              <w:t>IL-8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0739C" w14:textId="77777777" w:rsidR="00C973ED" w:rsidRPr="00A5492F" w:rsidRDefault="00C973ED" w:rsidP="00341088">
            <w:pPr>
              <w:pStyle w:val="Fotnot"/>
              <w:spacing w:before="0" w:after="0" w:line="240" w:lineRule="auto"/>
              <w:jc w:val="center"/>
              <w:rPr>
                <w:b/>
                <w:bCs/>
                <w:szCs w:val="20"/>
              </w:rPr>
            </w:pPr>
            <w:r w:rsidRPr="00A5492F">
              <w:rPr>
                <w:b/>
                <w:bCs/>
                <w:szCs w:val="20"/>
              </w:rPr>
              <w:t>IL-10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00ACD" w14:textId="69FF4995" w:rsidR="00C973ED" w:rsidRPr="00A5492F" w:rsidRDefault="00C973ED" w:rsidP="00341088">
            <w:pPr>
              <w:pStyle w:val="Fotnot"/>
              <w:spacing w:before="0" w:after="0" w:line="240" w:lineRule="auto"/>
              <w:jc w:val="center"/>
              <w:rPr>
                <w:b/>
                <w:bCs/>
                <w:szCs w:val="20"/>
              </w:rPr>
            </w:pPr>
            <w:proofErr w:type="spellStart"/>
            <w:r w:rsidRPr="00A5492F">
              <w:rPr>
                <w:b/>
                <w:bCs/>
                <w:szCs w:val="20"/>
              </w:rPr>
              <w:t>hs</w:t>
            </w:r>
            <w:proofErr w:type="spellEnd"/>
            <w:r w:rsidRPr="00A5492F">
              <w:rPr>
                <w:b/>
                <w:bCs/>
                <w:szCs w:val="20"/>
              </w:rPr>
              <w:t>-CR</w:t>
            </w:r>
            <w:r w:rsidR="00F053F2" w:rsidRPr="00A5492F">
              <w:rPr>
                <w:b/>
                <w:bCs/>
                <w:szCs w:val="20"/>
              </w:rPr>
              <w:t>P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B403A" w14:textId="5B6F4992" w:rsidR="00C973ED" w:rsidRPr="00A5492F" w:rsidRDefault="00C973ED" w:rsidP="00341088">
            <w:pPr>
              <w:pStyle w:val="Fotnot"/>
              <w:spacing w:before="0" w:after="0" w:line="240" w:lineRule="auto"/>
              <w:jc w:val="center"/>
              <w:rPr>
                <w:b/>
                <w:bCs/>
                <w:szCs w:val="20"/>
              </w:rPr>
            </w:pPr>
            <w:r w:rsidRPr="00A5492F">
              <w:rPr>
                <w:b/>
                <w:bCs/>
                <w:szCs w:val="20"/>
              </w:rPr>
              <w:t>M</w:t>
            </w:r>
            <w:r w:rsidR="00F053F2" w:rsidRPr="00A5492F">
              <w:rPr>
                <w:b/>
                <w:bCs/>
                <w:szCs w:val="20"/>
              </w:rPr>
              <w:t>P</w:t>
            </w:r>
            <w:r w:rsidRPr="00A5492F">
              <w:rPr>
                <w:b/>
                <w:bCs/>
                <w:szCs w:val="20"/>
              </w:rPr>
              <w:t>O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9BBE2C" w14:textId="0BF4DDA7" w:rsidR="00C973ED" w:rsidRPr="00A5492F" w:rsidRDefault="00F053F2" w:rsidP="00341088">
            <w:pPr>
              <w:pStyle w:val="Fotnot"/>
              <w:spacing w:before="0" w:after="0" w:line="240" w:lineRule="auto"/>
              <w:jc w:val="center"/>
              <w:rPr>
                <w:b/>
                <w:bCs/>
                <w:szCs w:val="20"/>
              </w:rPr>
            </w:pPr>
            <w:r w:rsidRPr="00A5492F">
              <w:rPr>
                <w:b/>
                <w:bCs/>
                <w:szCs w:val="20"/>
              </w:rPr>
              <w:t>P</w:t>
            </w:r>
            <w:r w:rsidR="00C973ED" w:rsidRPr="00A5492F">
              <w:rPr>
                <w:b/>
                <w:bCs/>
                <w:szCs w:val="20"/>
              </w:rPr>
              <w:t>C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DB744D" w14:textId="77777777" w:rsidR="00C973ED" w:rsidRPr="00A5492F" w:rsidRDefault="00C973ED" w:rsidP="00341088">
            <w:pPr>
              <w:pStyle w:val="Fotnot"/>
              <w:tabs>
                <w:tab w:val="left" w:pos="357"/>
              </w:tabs>
              <w:spacing w:before="0" w:after="0" w:line="240" w:lineRule="auto"/>
              <w:ind w:left="-42"/>
              <w:jc w:val="center"/>
              <w:rPr>
                <w:b/>
                <w:bCs/>
                <w:szCs w:val="20"/>
              </w:rPr>
            </w:pPr>
            <w:r w:rsidRPr="00A5492F">
              <w:rPr>
                <w:b/>
                <w:bCs/>
                <w:szCs w:val="20"/>
              </w:rPr>
              <w:t>Uric acid</w:t>
            </w:r>
          </w:p>
        </w:tc>
      </w:tr>
      <w:tr w:rsidR="00653CC1" w:rsidRPr="00A5492F" w14:paraId="18B36008" w14:textId="77777777" w:rsidTr="00340D41">
        <w:trPr>
          <w:trHeight w:val="624"/>
        </w:trPr>
        <w:tc>
          <w:tcPr>
            <w:tcW w:w="132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D1BF7AF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b/>
                <w:bCs/>
                <w:szCs w:val="20"/>
              </w:rPr>
            </w:pPr>
            <w:r w:rsidRPr="00A5492F">
              <w:rPr>
                <w:b/>
                <w:bCs/>
                <w:szCs w:val="20"/>
              </w:rPr>
              <w:t>L/R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vAlign w:val="center"/>
          </w:tcPr>
          <w:p w14:paraId="04F9B132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A5492F">
              <w:rPr>
                <w:i/>
                <w:iCs/>
                <w:szCs w:val="20"/>
              </w:rPr>
              <w:t>All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3F2C8EBE" w14:textId="77F71D57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195</w:t>
            </w:r>
            <w:r w:rsidR="00713BF7" w:rsidRPr="00A5492F">
              <w:rPr>
                <w:rFonts w:ascii="Times" w:hAnsi="Times"/>
                <w:sz w:val="20"/>
                <w:szCs w:val="20"/>
                <w:lang w:val="en-GB"/>
              </w:rPr>
              <w:t xml:space="preserve"> 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227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0B8D3F34" w14:textId="2A99D474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089</w:t>
            </w:r>
            <w:r w:rsidR="00713BF7" w:rsidRPr="00A5492F">
              <w:rPr>
                <w:rFonts w:ascii="Times" w:hAnsi="Times"/>
                <w:sz w:val="20"/>
                <w:szCs w:val="20"/>
                <w:lang w:val="en-GB"/>
              </w:rPr>
              <w:t xml:space="preserve"> 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</w:rPr>
              <w:t>.580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44BE6184" w14:textId="2F84A6D6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028</w:t>
            </w:r>
          </w:p>
          <w:p w14:paraId="56AFE490" w14:textId="47358494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86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190932D8" w14:textId="6FF1FF26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074</w:t>
            </w:r>
            <w:r w:rsidR="0014171D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A5492F" w:rsidRPr="00A5492F">
              <w:rPr>
                <w:rFonts w:ascii="Times" w:hAnsi="Times"/>
                <w:sz w:val="20"/>
                <w:szCs w:val="20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</w:rPr>
              <w:t>.646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10F04D2E" w14:textId="0ED8AE28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213</w:t>
            </w:r>
          </w:p>
          <w:p w14:paraId="6DCDA6D7" w14:textId="089C548F" w:rsidR="00C973ED" w:rsidRPr="00A5492F" w:rsidRDefault="00A5492F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182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05866ABD" w14:textId="289B54C1" w:rsidR="00C973ED" w:rsidRPr="00A5492F" w:rsidRDefault="006E2D90" w:rsidP="002B457E">
            <w:pPr>
              <w:tabs>
                <w:tab w:val="left" w:pos="61"/>
                <w:tab w:val="left" w:pos="203"/>
              </w:tabs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138</w:t>
            </w:r>
          </w:p>
          <w:p w14:paraId="10B9860B" w14:textId="5285FDA4" w:rsidR="00C973ED" w:rsidRPr="00A5492F" w:rsidRDefault="00A5492F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390</w:t>
            </w:r>
          </w:p>
        </w:tc>
        <w:tc>
          <w:tcPr>
            <w:tcW w:w="915" w:type="dxa"/>
            <w:tcBorders>
              <w:top w:val="single" w:sz="4" w:space="0" w:color="auto"/>
              <w:right w:val="nil"/>
            </w:tcBorders>
            <w:vAlign w:val="center"/>
          </w:tcPr>
          <w:p w14:paraId="3857FC02" w14:textId="67138D21" w:rsidR="00C973ED" w:rsidRPr="00340D41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40D4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340D41">
              <w:rPr>
                <w:rFonts w:ascii="Times" w:hAnsi="Times"/>
                <w:sz w:val="20"/>
                <w:szCs w:val="20"/>
                <w:lang w:val="en-GB"/>
              </w:rPr>
              <w:t>0.063</w:t>
            </w:r>
          </w:p>
          <w:p w14:paraId="226BB26B" w14:textId="3E73150E" w:rsidR="00C973ED" w:rsidRPr="00340D41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340D41">
              <w:rPr>
                <w:szCs w:val="20"/>
              </w:rPr>
              <w:t>p</w:t>
            </w:r>
            <w:r w:rsidR="00F053F2" w:rsidRPr="00340D41">
              <w:rPr>
                <w:szCs w:val="20"/>
              </w:rPr>
              <w:t>=</w:t>
            </w:r>
            <w:r w:rsidR="006E2D90" w:rsidRPr="00340D41">
              <w:rPr>
                <w:szCs w:val="20"/>
              </w:rPr>
              <w:t>0</w:t>
            </w:r>
            <w:r w:rsidR="00C973ED" w:rsidRPr="00340D41">
              <w:rPr>
                <w:szCs w:val="20"/>
              </w:rPr>
              <w:t>.698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1DAF9F1" w14:textId="7BD85BAE" w:rsidR="00B510AB" w:rsidRPr="00340D41" w:rsidRDefault="002B457E" w:rsidP="002B457E">
            <w:pPr>
              <w:tabs>
                <w:tab w:val="left" w:pos="324"/>
              </w:tabs>
              <w:spacing w:before="120"/>
              <w:ind w:left="-101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340D4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6E2D90" w:rsidRPr="00340D4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r=-</w:t>
            </w:r>
            <w:r w:rsidR="00C973ED" w:rsidRPr="00340D4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0.480</w:t>
            </w:r>
            <w:r w:rsidR="00153DCB" w:rsidRPr="00340D4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A5492F" w:rsidRPr="00340D41">
              <w:rPr>
                <w:rFonts w:ascii="Times" w:hAnsi="Times"/>
                <w:b/>
                <w:bCs/>
                <w:sz w:val="20"/>
                <w:szCs w:val="20"/>
              </w:rPr>
              <w:t>p</w:t>
            </w:r>
            <w:r w:rsidR="00F053F2" w:rsidRPr="00340D41">
              <w:rPr>
                <w:rFonts w:ascii="Times" w:hAnsi="Times"/>
                <w:b/>
                <w:bCs/>
                <w:sz w:val="20"/>
                <w:szCs w:val="20"/>
              </w:rPr>
              <w:t>=</w:t>
            </w:r>
            <w:r w:rsidR="006E2D90" w:rsidRPr="00340D41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C973ED" w:rsidRPr="00340D41">
              <w:rPr>
                <w:rFonts w:ascii="Times" w:hAnsi="Times"/>
                <w:b/>
                <w:bCs/>
                <w:sz w:val="20"/>
                <w:szCs w:val="20"/>
              </w:rPr>
              <w:t>.002</w:t>
            </w:r>
            <w:r w:rsidR="00153DCB" w:rsidRPr="00340D41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r w:rsidR="00B510AB" w:rsidRPr="00340D41">
              <w:rPr>
                <w:rFonts w:ascii="Times" w:hAnsi="Times"/>
                <w:b/>
                <w:bCs/>
                <w:sz w:val="20"/>
                <w:szCs w:val="20"/>
              </w:rPr>
              <w:t>q=0.048</w:t>
            </w:r>
          </w:p>
        </w:tc>
      </w:tr>
      <w:tr w:rsidR="00653CC1" w:rsidRPr="00A5492F" w14:paraId="5CB5C777" w14:textId="77777777" w:rsidTr="00340D41">
        <w:trPr>
          <w:trHeight w:val="415"/>
        </w:trPr>
        <w:tc>
          <w:tcPr>
            <w:tcW w:w="1328" w:type="dxa"/>
            <w:vMerge/>
            <w:tcBorders>
              <w:top w:val="nil"/>
              <w:bottom w:val="nil"/>
            </w:tcBorders>
            <w:vAlign w:val="center"/>
          </w:tcPr>
          <w:p w14:paraId="3477BF57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70F43B6D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A5492F">
              <w:rPr>
                <w:i/>
                <w:iCs/>
                <w:szCs w:val="20"/>
              </w:rPr>
              <w:t>Females</w:t>
            </w:r>
          </w:p>
        </w:tc>
        <w:tc>
          <w:tcPr>
            <w:tcW w:w="913" w:type="dxa"/>
            <w:tcBorders>
              <w:bottom w:val="nil"/>
            </w:tcBorders>
            <w:vAlign w:val="center"/>
          </w:tcPr>
          <w:p w14:paraId="54413887" w14:textId="4036BD6C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109</w:t>
            </w:r>
            <w:r w:rsidR="00713BF7" w:rsidRPr="00A5492F">
              <w:rPr>
                <w:rFonts w:ascii="Times" w:hAnsi="Times"/>
                <w:sz w:val="20"/>
                <w:szCs w:val="20"/>
                <w:lang w:val="en-GB"/>
              </w:rPr>
              <w:t xml:space="preserve"> 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755</w:t>
            </w:r>
          </w:p>
        </w:tc>
        <w:tc>
          <w:tcPr>
            <w:tcW w:w="913" w:type="dxa"/>
            <w:tcBorders>
              <w:bottom w:val="nil"/>
            </w:tcBorders>
            <w:vAlign w:val="center"/>
          </w:tcPr>
          <w:p w14:paraId="77446E6A" w14:textId="47594278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105</w:t>
            </w:r>
            <w:r w:rsidR="00713BF7" w:rsidRPr="00A5492F">
              <w:rPr>
                <w:rFonts w:ascii="Times" w:hAnsi="Times"/>
                <w:sz w:val="20"/>
                <w:szCs w:val="20"/>
                <w:lang w:val="en-GB"/>
              </w:rPr>
              <w:t xml:space="preserve"> 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</w:rPr>
              <w:t>.764</w:t>
            </w:r>
          </w:p>
        </w:tc>
        <w:tc>
          <w:tcPr>
            <w:tcW w:w="914" w:type="dxa"/>
            <w:tcBorders>
              <w:bottom w:val="nil"/>
            </w:tcBorders>
            <w:vAlign w:val="center"/>
          </w:tcPr>
          <w:p w14:paraId="174CC981" w14:textId="1648B6B6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045</w:t>
            </w:r>
          </w:p>
          <w:p w14:paraId="77DB0A0A" w14:textId="10B6A29D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903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5C7A0E24" w14:textId="53945965" w:rsidR="00C973ED" w:rsidRPr="0032397D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400</w:t>
            </w:r>
            <w:r w:rsidR="00653CC1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A5492F" w:rsidRPr="00A5492F">
              <w:rPr>
                <w:rFonts w:ascii="Times" w:hAnsi="Times"/>
                <w:sz w:val="20"/>
                <w:szCs w:val="20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</w:rPr>
              <w:t>.225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517D6D1E" w14:textId="248E7516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147</w:t>
            </w:r>
          </w:p>
          <w:p w14:paraId="53D00345" w14:textId="5EAFA957" w:rsidR="00C973ED" w:rsidRPr="00A5492F" w:rsidRDefault="00A5492F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670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6E1A5311" w14:textId="7EBDA253" w:rsidR="00C973ED" w:rsidRPr="00A5492F" w:rsidRDefault="006E2D90" w:rsidP="002B457E">
            <w:pPr>
              <w:tabs>
                <w:tab w:val="left" w:pos="61"/>
                <w:tab w:val="left" w:pos="203"/>
              </w:tabs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527</w:t>
            </w:r>
          </w:p>
          <w:p w14:paraId="02F1ADB0" w14:textId="019AC4A2" w:rsidR="00C973ED" w:rsidRPr="00A5492F" w:rsidRDefault="00A5492F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100</w:t>
            </w:r>
          </w:p>
        </w:tc>
        <w:tc>
          <w:tcPr>
            <w:tcW w:w="915" w:type="dxa"/>
            <w:tcBorders>
              <w:bottom w:val="nil"/>
              <w:right w:val="nil"/>
            </w:tcBorders>
            <w:vAlign w:val="center"/>
          </w:tcPr>
          <w:p w14:paraId="0CA0EBD1" w14:textId="1D538157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182</w:t>
            </w:r>
          </w:p>
          <w:p w14:paraId="14837138" w14:textId="4BF03C0E" w:rsidR="00C973ED" w:rsidRPr="00A5492F" w:rsidRDefault="00F053F2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=</w:t>
            </w:r>
            <w:r w:rsidR="00C973ED" w:rsidRPr="00A5492F">
              <w:rPr>
                <w:szCs w:val="20"/>
              </w:rPr>
              <w:t>0.595</w:t>
            </w:r>
          </w:p>
        </w:tc>
        <w:tc>
          <w:tcPr>
            <w:tcW w:w="997" w:type="dxa"/>
            <w:tcBorders>
              <w:left w:val="nil"/>
              <w:bottom w:val="nil"/>
            </w:tcBorders>
            <w:vAlign w:val="center"/>
          </w:tcPr>
          <w:p w14:paraId="0A724460" w14:textId="7E205835" w:rsidR="00C973ED" w:rsidRPr="00A5492F" w:rsidRDefault="006E2D90" w:rsidP="002B457E">
            <w:pPr>
              <w:tabs>
                <w:tab w:val="left" w:pos="357"/>
              </w:tabs>
              <w:ind w:left="-4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115</w:t>
            </w:r>
            <w:r w:rsidR="0032397D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A5492F"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759</w:t>
            </w:r>
          </w:p>
        </w:tc>
      </w:tr>
      <w:tr w:rsidR="00653CC1" w:rsidRPr="00A5492F" w14:paraId="26D2FE2E" w14:textId="77777777" w:rsidTr="00340D41">
        <w:trPr>
          <w:trHeight w:val="637"/>
        </w:trPr>
        <w:tc>
          <w:tcPr>
            <w:tcW w:w="13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B20559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center"/>
          </w:tcPr>
          <w:p w14:paraId="7C83F2B5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A5492F">
              <w:rPr>
                <w:i/>
                <w:iCs/>
                <w:szCs w:val="20"/>
              </w:rPr>
              <w:t>Males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vAlign w:val="center"/>
          </w:tcPr>
          <w:p w14:paraId="27151F99" w14:textId="5DDEA3DA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.264</w:t>
            </w:r>
            <w:r w:rsidR="00713BF7" w:rsidRPr="00A5492F">
              <w:rPr>
                <w:rFonts w:ascii="Times" w:hAnsi="Times" w:cs="Arial"/>
                <w:sz w:val="20"/>
                <w:szCs w:val="20"/>
                <w:lang w:val="en-GB"/>
              </w:rPr>
              <w:t xml:space="preserve"> 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</w:rPr>
              <w:t>.166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vAlign w:val="center"/>
          </w:tcPr>
          <w:p w14:paraId="2F18E32B" w14:textId="40E72475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.106</w:t>
            </w:r>
            <w:r w:rsidR="00713BF7" w:rsidRPr="00A5492F">
              <w:rPr>
                <w:rFonts w:ascii="Times" w:hAnsi="Times" w:cs="Arial"/>
                <w:sz w:val="20"/>
                <w:szCs w:val="20"/>
                <w:lang w:val="en-GB"/>
              </w:rPr>
              <w:t xml:space="preserve"> 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</w:rPr>
              <w:t>.57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center"/>
          </w:tcPr>
          <w:p w14:paraId="68CFA3E3" w14:textId="767D6C0E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.042</w:t>
            </w:r>
          </w:p>
          <w:p w14:paraId="00CF2F4F" w14:textId="2CC7A189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824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3FCA652D" w14:textId="06D87BDB" w:rsidR="00C973ED" w:rsidRPr="0032397D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.002</w:t>
            </w:r>
            <w:r w:rsidR="0014171D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A5492F" w:rsidRPr="00A5492F">
              <w:rPr>
                <w:rFonts w:ascii="Times" w:hAnsi="Times"/>
                <w:sz w:val="20"/>
                <w:szCs w:val="20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</w:rPr>
              <w:t>.993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529857FC" w14:textId="325AD917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0.238</w:t>
            </w:r>
          </w:p>
          <w:p w14:paraId="39743E9B" w14:textId="6AE503B4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206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3B9294E7" w14:textId="3A3E0AD0" w:rsidR="00C973ED" w:rsidRPr="00A5492F" w:rsidRDefault="006E2D90" w:rsidP="002B457E">
            <w:pPr>
              <w:tabs>
                <w:tab w:val="left" w:pos="61"/>
                <w:tab w:val="left" w:pos="203"/>
              </w:tabs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.021</w:t>
            </w:r>
          </w:p>
          <w:p w14:paraId="01673E89" w14:textId="32ABC2EB" w:rsidR="00C973ED" w:rsidRPr="00A5492F" w:rsidRDefault="00A5492F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912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D6AE5C" w14:textId="7F2F8043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.003</w:t>
            </w:r>
          </w:p>
          <w:p w14:paraId="76EC0026" w14:textId="505B68CC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98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E0F2E4" w14:textId="364216BA" w:rsidR="00B510AB" w:rsidRPr="0032397D" w:rsidRDefault="002B457E" w:rsidP="002B457E">
            <w:pPr>
              <w:spacing w:before="120"/>
              <w:ind w:left="-42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  <w:r w:rsidR="006E2D90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r=-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.418</w:t>
            </w:r>
            <w:r w:rsidR="0032397D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  <w:r w:rsidR="00A5492F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p</w:t>
            </w:r>
            <w:r w:rsidR="00F053F2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=</w:t>
            </w:r>
            <w:r w:rsidR="006E2D90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024</w:t>
            </w:r>
            <w:r w:rsidR="0032397D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  <w:r w:rsidR="00B510AB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q=0.191</w:t>
            </w:r>
          </w:p>
        </w:tc>
      </w:tr>
      <w:tr w:rsidR="00653CC1" w:rsidRPr="00A5492F" w14:paraId="75FA979D" w14:textId="77777777" w:rsidTr="002B457E">
        <w:trPr>
          <w:trHeight w:val="397"/>
        </w:trPr>
        <w:tc>
          <w:tcPr>
            <w:tcW w:w="132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76DED07" w14:textId="7330AA94" w:rsidR="00C973ED" w:rsidRPr="00A5492F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  <w:r w:rsidRPr="00A5492F">
              <w:rPr>
                <w:b/>
                <w:bCs/>
                <w:szCs w:val="20"/>
              </w:rPr>
              <w:t>I-FAB</w:t>
            </w:r>
            <w:r w:rsidR="00F053F2" w:rsidRPr="00A5492F">
              <w:rPr>
                <w:b/>
                <w:bCs/>
                <w:szCs w:val="20"/>
              </w:rPr>
              <w:t>P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vAlign w:val="center"/>
          </w:tcPr>
          <w:p w14:paraId="1F2ACF81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A5492F">
              <w:rPr>
                <w:i/>
                <w:iCs/>
                <w:szCs w:val="20"/>
              </w:rPr>
              <w:t>All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3F7E1AB0" w14:textId="68968D03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165</w:t>
            </w:r>
            <w:r w:rsidR="00713BF7" w:rsidRPr="00A5492F">
              <w:rPr>
                <w:rFonts w:ascii="Times" w:hAnsi="Times"/>
                <w:sz w:val="20"/>
                <w:szCs w:val="20"/>
                <w:lang w:val="en-GB"/>
              </w:rPr>
              <w:t xml:space="preserve"> 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308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20F5A6EB" w14:textId="517414CB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220</w:t>
            </w:r>
            <w:r w:rsidR="00713BF7" w:rsidRPr="00A5492F">
              <w:rPr>
                <w:rFonts w:ascii="Times" w:hAnsi="Times"/>
                <w:sz w:val="20"/>
                <w:szCs w:val="20"/>
                <w:lang w:val="en-GB"/>
              </w:rPr>
              <w:t xml:space="preserve"> 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</w:rPr>
              <w:t>.168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0B115985" w14:textId="2A0BAF09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057</w:t>
            </w:r>
          </w:p>
          <w:p w14:paraId="33A3F61E" w14:textId="13EE9C3A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722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3425BC95" w14:textId="3BB599AD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119</w:t>
            </w:r>
          </w:p>
          <w:p w14:paraId="26C0783F" w14:textId="1B6EC645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459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40D1D3BE" w14:textId="64DA27D3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052</w:t>
            </w:r>
          </w:p>
          <w:p w14:paraId="4CB4E51B" w14:textId="22F947BF" w:rsidR="00C973ED" w:rsidRPr="00A5492F" w:rsidRDefault="00A5492F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74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52C628C8" w14:textId="6CD7372C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094</w:t>
            </w:r>
          </w:p>
          <w:p w14:paraId="171750AF" w14:textId="71FA05CD" w:rsidR="00C973ED" w:rsidRPr="00A5492F" w:rsidRDefault="00A5492F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557</w:t>
            </w:r>
          </w:p>
        </w:tc>
        <w:tc>
          <w:tcPr>
            <w:tcW w:w="915" w:type="dxa"/>
            <w:tcBorders>
              <w:top w:val="single" w:sz="4" w:space="0" w:color="auto"/>
              <w:right w:val="nil"/>
            </w:tcBorders>
            <w:vAlign w:val="center"/>
          </w:tcPr>
          <w:p w14:paraId="747EFCBF" w14:textId="3B3D8B6C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086</w:t>
            </w:r>
          </w:p>
          <w:p w14:paraId="46B32DE9" w14:textId="17462460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59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</w:tcBorders>
            <w:vAlign w:val="center"/>
          </w:tcPr>
          <w:p w14:paraId="62F52DAB" w14:textId="1DB1E11E" w:rsidR="00C973ED" w:rsidRPr="00A5492F" w:rsidRDefault="006E2D90" w:rsidP="002B457E">
            <w:pPr>
              <w:tabs>
                <w:tab w:val="left" w:pos="357"/>
              </w:tabs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210</w:t>
            </w:r>
          </w:p>
          <w:p w14:paraId="72E5D3C8" w14:textId="40676321" w:rsidR="00C973ED" w:rsidRPr="00A5492F" w:rsidRDefault="00A5492F" w:rsidP="002B457E">
            <w:pPr>
              <w:pStyle w:val="Fotnot"/>
              <w:tabs>
                <w:tab w:val="left" w:pos="357"/>
              </w:tabs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200</w:t>
            </w:r>
          </w:p>
        </w:tc>
      </w:tr>
      <w:tr w:rsidR="00653CC1" w:rsidRPr="00A5492F" w14:paraId="34CFEAF4" w14:textId="77777777" w:rsidTr="00340D41">
        <w:trPr>
          <w:trHeight w:val="1052"/>
        </w:trPr>
        <w:tc>
          <w:tcPr>
            <w:tcW w:w="1328" w:type="dxa"/>
            <w:vMerge/>
            <w:tcBorders>
              <w:top w:val="nil"/>
              <w:bottom w:val="nil"/>
            </w:tcBorders>
            <w:vAlign w:val="center"/>
          </w:tcPr>
          <w:p w14:paraId="29975AE5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2E86DC95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A5492F">
              <w:rPr>
                <w:i/>
                <w:iCs/>
                <w:szCs w:val="20"/>
              </w:rPr>
              <w:t>Females</w:t>
            </w:r>
          </w:p>
        </w:tc>
        <w:tc>
          <w:tcPr>
            <w:tcW w:w="913" w:type="dxa"/>
            <w:tcBorders>
              <w:bottom w:val="nil"/>
            </w:tcBorders>
            <w:vAlign w:val="center"/>
          </w:tcPr>
          <w:p w14:paraId="6A3884CF" w14:textId="0F8EA377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309</w:t>
            </w:r>
            <w:r w:rsidR="00713BF7" w:rsidRPr="00A5492F">
              <w:rPr>
                <w:rFonts w:ascii="Times" w:hAnsi="Times"/>
                <w:sz w:val="20"/>
                <w:szCs w:val="20"/>
                <w:lang w:val="en-GB"/>
              </w:rPr>
              <w:t xml:space="preserve"> 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356</w:t>
            </w:r>
          </w:p>
        </w:tc>
        <w:tc>
          <w:tcPr>
            <w:tcW w:w="913" w:type="dxa"/>
            <w:tcBorders>
              <w:bottom w:val="nil"/>
            </w:tcBorders>
            <w:vAlign w:val="center"/>
          </w:tcPr>
          <w:p w14:paraId="1C97EE05" w14:textId="34CC106B" w:rsidR="00B510AB" w:rsidRPr="00A5492F" w:rsidRDefault="006E2D90" w:rsidP="002B457E">
            <w:pPr>
              <w:spacing w:before="120"/>
              <w:ind w:left="-45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629</w:t>
            </w:r>
            <w:r w:rsidR="00713BF7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p</w:t>
            </w:r>
            <w:r w:rsidR="00F053F2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=</w:t>
            </w:r>
            <w:r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044</w:t>
            </w:r>
            <w:r w:rsidR="00A5492F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  <w:r w:rsidR="00B510AB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q= 2.</w:t>
            </w:r>
            <w:r w:rsidR="00491CB5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245</w:t>
            </w:r>
          </w:p>
        </w:tc>
        <w:tc>
          <w:tcPr>
            <w:tcW w:w="914" w:type="dxa"/>
            <w:tcBorders>
              <w:bottom w:val="nil"/>
            </w:tcBorders>
            <w:vAlign w:val="center"/>
          </w:tcPr>
          <w:p w14:paraId="0B92E3FA" w14:textId="530AC521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500</w:t>
            </w:r>
          </w:p>
          <w:p w14:paraId="1D409D1A" w14:textId="537A1A11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122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52D7B986" w14:textId="35A84E54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109</w:t>
            </w:r>
          </w:p>
          <w:p w14:paraId="38F523AB" w14:textId="4BD2E060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755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2F6636BB" w14:textId="4CB9797E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028</w:t>
            </w:r>
          </w:p>
          <w:p w14:paraId="7F4E7514" w14:textId="17BF0813" w:rsidR="00C973ED" w:rsidRPr="00A5492F" w:rsidRDefault="00A5492F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945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7FEE759A" w14:textId="0540CD07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245</w:t>
            </w:r>
          </w:p>
          <w:p w14:paraId="7A22802A" w14:textId="43B27D82" w:rsidR="00C973ED" w:rsidRPr="00A5492F" w:rsidRDefault="00A5492F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468</w:t>
            </w:r>
          </w:p>
        </w:tc>
        <w:tc>
          <w:tcPr>
            <w:tcW w:w="915" w:type="dxa"/>
            <w:tcBorders>
              <w:bottom w:val="nil"/>
              <w:right w:val="nil"/>
            </w:tcBorders>
            <w:vAlign w:val="center"/>
          </w:tcPr>
          <w:p w14:paraId="189BC8C4" w14:textId="34970C2B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227</w:t>
            </w:r>
          </w:p>
          <w:p w14:paraId="2B71C445" w14:textId="3E3FBFD3" w:rsidR="00C973ED" w:rsidRPr="00A5492F" w:rsidRDefault="00F053F2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=</w:t>
            </w:r>
            <w:r w:rsidR="00C973ED" w:rsidRPr="00A5492F">
              <w:rPr>
                <w:szCs w:val="20"/>
              </w:rPr>
              <w:t>0.503</w:t>
            </w:r>
          </w:p>
        </w:tc>
        <w:tc>
          <w:tcPr>
            <w:tcW w:w="997" w:type="dxa"/>
            <w:tcBorders>
              <w:left w:val="nil"/>
              <w:bottom w:val="nil"/>
            </w:tcBorders>
            <w:vAlign w:val="center"/>
          </w:tcPr>
          <w:p w14:paraId="46836654" w14:textId="1DC70FB1" w:rsidR="00C973ED" w:rsidRPr="00A5492F" w:rsidRDefault="006E2D90" w:rsidP="002B457E">
            <w:pPr>
              <w:tabs>
                <w:tab w:val="left" w:pos="357"/>
              </w:tabs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152</w:t>
            </w:r>
          </w:p>
          <w:p w14:paraId="39F9877F" w14:textId="4C160660" w:rsidR="00C973ED" w:rsidRPr="00A5492F" w:rsidRDefault="00A5492F" w:rsidP="002B457E">
            <w:pPr>
              <w:pStyle w:val="Fotnot"/>
              <w:tabs>
                <w:tab w:val="left" w:pos="357"/>
              </w:tabs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682</w:t>
            </w:r>
          </w:p>
        </w:tc>
      </w:tr>
      <w:tr w:rsidR="00653CC1" w:rsidRPr="00A5492F" w14:paraId="641E6F3D" w14:textId="77777777" w:rsidTr="00153DCB">
        <w:trPr>
          <w:trHeight w:val="358"/>
        </w:trPr>
        <w:tc>
          <w:tcPr>
            <w:tcW w:w="13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7567FC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center"/>
          </w:tcPr>
          <w:p w14:paraId="5E23041D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A5492F">
              <w:rPr>
                <w:i/>
                <w:iCs/>
                <w:szCs w:val="20"/>
              </w:rPr>
              <w:t>Males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vAlign w:val="center"/>
          </w:tcPr>
          <w:p w14:paraId="3FB6A5D6" w14:textId="440D1376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.092</w:t>
            </w:r>
            <w:r w:rsidR="00713BF7" w:rsidRPr="00A5492F">
              <w:rPr>
                <w:rFonts w:ascii="Times" w:hAnsi="Times" w:cs="Arial"/>
                <w:sz w:val="20"/>
                <w:szCs w:val="20"/>
                <w:lang w:val="en-GB"/>
              </w:rPr>
              <w:t xml:space="preserve"> 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636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vAlign w:val="center"/>
          </w:tcPr>
          <w:p w14:paraId="1F5E16E1" w14:textId="62AE44F6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0.007</w:t>
            </w:r>
            <w:r w:rsidR="00713BF7" w:rsidRPr="00A5492F">
              <w:rPr>
                <w:rFonts w:ascii="Times" w:hAnsi="Times" w:cs="Arial"/>
                <w:sz w:val="20"/>
                <w:szCs w:val="20"/>
                <w:lang w:val="en-GB"/>
              </w:rPr>
              <w:t xml:space="preserve"> 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</w:rPr>
              <w:t>.969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center"/>
          </w:tcPr>
          <w:p w14:paraId="77A06E28" w14:textId="29E51F51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0.112</w:t>
            </w:r>
          </w:p>
          <w:p w14:paraId="60AEEC1D" w14:textId="4D83D284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554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2483EF0F" w14:textId="4685F8D1" w:rsidR="00C973ED" w:rsidRPr="00653CC1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.053</w:t>
            </w:r>
            <w:r w:rsidR="00653CC1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A5492F" w:rsidRPr="00A5492F">
              <w:rPr>
                <w:rFonts w:ascii="Times" w:hAnsi="Times"/>
                <w:sz w:val="20"/>
                <w:szCs w:val="20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</w:rPr>
              <w:t>.782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7476DBF3" w14:textId="557E8E03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0.125</w:t>
            </w:r>
          </w:p>
          <w:p w14:paraId="0EE100C0" w14:textId="66A1E58F" w:rsidR="00C973ED" w:rsidRPr="00A5492F" w:rsidRDefault="00A5492F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510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68E688CF" w14:textId="428D39EC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.005</w:t>
            </w:r>
          </w:p>
          <w:p w14:paraId="6F1B5CD7" w14:textId="706F5FA6" w:rsidR="00C973ED" w:rsidRPr="00A5492F" w:rsidRDefault="00A5492F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980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C596AD" w14:textId="6D466AAD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0.014</w:t>
            </w:r>
          </w:p>
          <w:p w14:paraId="423213FC" w14:textId="64D5A51D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94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3579AD" w14:textId="03FF7FD9" w:rsidR="00C973ED" w:rsidRPr="00A5492F" w:rsidRDefault="006E2D90" w:rsidP="002B457E">
            <w:pPr>
              <w:tabs>
                <w:tab w:val="left" w:pos="357"/>
              </w:tabs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0.269</w:t>
            </w:r>
          </w:p>
          <w:p w14:paraId="1C898E22" w14:textId="10E42E9C" w:rsidR="00C973ED" w:rsidRPr="00A5492F" w:rsidRDefault="00A5492F" w:rsidP="002B457E">
            <w:pPr>
              <w:pStyle w:val="Fotnot"/>
              <w:tabs>
                <w:tab w:val="left" w:pos="357"/>
              </w:tabs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157</w:t>
            </w:r>
          </w:p>
        </w:tc>
      </w:tr>
      <w:tr w:rsidR="00653CC1" w:rsidRPr="00A5492F" w14:paraId="2AF82EAF" w14:textId="77777777" w:rsidTr="00A730FC">
        <w:trPr>
          <w:trHeight w:val="624"/>
        </w:trPr>
        <w:tc>
          <w:tcPr>
            <w:tcW w:w="13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E5C89" w14:textId="42B4CA48" w:rsidR="00C973ED" w:rsidRPr="00A5492F" w:rsidRDefault="00FF3F69" w:rsidP="00341088">
            <w:pPr>
              <w:pStyle w:val="Fotnot"/>
              <w:spacing w:before="0" w:after="0" w:line="240" w:lineRule="auto"/>
              <w:rPr>
                <w:szCs w:val="20"/>
              </w:rPr>
            </w:pPr>
            <w:r w:rsidRPr="00A5492F">
              <w:rPr>
                <w:b/>
                <w:bCs/>
                <w:szCs w:val="20"/>
              </w:rPr>
              <w:t>16S rRNA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1C50EAC2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A5492F">
              <w:rPr>
                <w:i/>
                <w:iCs/>
                <w:szCs w:val="20"/>
              </w:rPr>
              <w:t>All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3D750FD4" w14:textId="1DDEDAF0" w:rsidR="00B510AB" w:rsidRPr="00A5492F" w:rsidRDefault="006E2D90" w:rsidP="002B457E">
            <w:pPr>
              <w:spacing w:before="120"/>
              <w:ind w:left="-124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392</w:t>
            </w:r>
            <w:r w:rsidR="002B457E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  <w:r w:rsidR="00713BF7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p</w:t>
            </w:r>
            <w:r w:rsidR="00F053F2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=</w:t>
            </w:r>
            <w:r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014</w:t>
            </w:r>
            <w:r w:rsidR="00713BF7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  <w:r w:rsidR="00B510AB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q=0.3</w:t>
            </w:r>
            <w:r w:rsidR="00C632C6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48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74ED3198" w14:textId="2AD36D49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210</w:t>
            </w:r>
            <w:r w:rsidR="00713BF7" w:rsidRPr="00A5492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713BF7" w:rsidRPr="00A5492F">
              <w:rPr>
                <w:rFonts w:ascii="Times" w:hAnsi="Times"/>
                <w:sz w:val="20"/>
                <w:szCs w:val="20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</w:rPr>
              <w:t>.192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4A948908" w14:textId="26A5FEA7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002</w:t>
            </w:r>
          </w:p>
          <w:p w14:paraId="3F59D8A4" w14:textId="29254B8D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99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3D034CC8" w14:textId="10D755EE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055</w:t>
            </w:r>
            <w:r w:rsidR="00653CC1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A5492F" w:rsidRPr="00A5492F">
              <w:rPr>
                <w:rFonts w:ascii="Times" w:hAnsi="Times"/>
                <w:sz w:val="20"/>
                <w:szCs w:val="20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</w:rPr>
              <w:t>.73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42A55F0F" w14:textId="40A0C676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154</w:t>
            </w:r>
          </w:p>
          <w:p w14:paraId="5D3CAA73" w14:textId="08B4B13E" w:rsidR="00C973ED" w:rsidRPr="00A5492F" w:rsidRDefault="00A5492F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342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7B63DC1C" w14:textId="52C1AE33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004</w:t>
            </w:r>
          </w:p>
          <w:p w14:paraId="41001250" w14:textId="7932DE7C" w:rsidR="00C973ED" w:rsidRPr="00A5492F" w:rsidRDefault="00A5492F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978</w:t>
            </w:r>
          </w:p>
        </w:tc>
        <w:tc>
          <w:tcPr>
            <w:tcW w:w="915" w:type="dxa"/>
            <w:tcBorders>
              <w:top w:val="single" w:sz="4" w:space="0" w:color="auto"/>
              <w:right w:val="nil"/>
            </w:tcBorders>
            <w:vAlign w:val="center"/>
          </w:tcPr>
          <w:p w14:paraId="3ACB4F85" w14:textId="482C9046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054</w:t>
            </w:r>
          </w:p>
          <w:p w14:paraId="24B66D98" w14:textId="030A80E0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74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</w:tcBorders>
            <w:vAlign w:val="center"/>
          </w:tcPr>
          <w:p w14:paraId="1516E913" w14:textId="7187DE11" w:rsidR="00B510AB" w:rsidRPr="00653CC1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376</w:t>
            </w:r>
            <w:r w:rsidR="00653CC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  <w:r w:rsidR="00A5492F" w:rsidRPr="00A5492F">
              <w:rPr>
                <w:rFonts w:ascii="Times" w:hAnsi="Times" w:cs="Arial"/>
                <w:sz w:val="20"/>
                <w:szCs w:val="20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p</w:t>
            </w:r>
            <w:r w:rsidR="00F053F2" w:rsidRPr="00A5492F">
              <w:rPr>
                <w:rFonts w:ascii="Times" w:hAnsi="Times" w:cs="Arial"/>
                <w:sz w:val="20"/>
                <w:szCs w:val="20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=</w:t>
            </w:r>
            <w:r w:rsidRPr="00A5492F">
              <w:rPr>
                <w:rFonts w:ascii="Times" w:hAnsi="Times" w:cs="Arial"/>
                <w:sz w:val="20"/>
                <w:szCs w:val="20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</w:t>
            </w:r>
            <w:r w:rsidR="00C973ED" w:rsidRPr="00A5492F">
              <w:rPr>
                <w:rFonts w:ascii="Times" w:hAnsi="Times" w:cs="Arial"/>
                <w:sz w:val="20"/>
                <w:szCs w:val="20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0</w:t>
            </w:r>
            <w:r w:rsidR="00C632C6" w:rsidRPr="00A5492F">
              <w:rPr>
                <w:rFonts w:ascii="Times" w:hAnsi="Times" w:cs="Arial"/>
                <w:sz w:val="20"/>
                <w:szCs w:val="20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20</w:t>
            </w:r>
            <w:r w:rsidR="00653CC1">
              <w:rPr>
                <w:rFonts w:ascii="Times" w:hAnsi="Times" w:cs="Arial"/>
                <w:sz w:val="20"/>
                <w:szCs w:val="20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  <w:r w:rsidR="00B510AB" w:rsidRPr="00A5492F">
              <w:rPr>
                <w:rFonts w:ascii="Times" w:hAnsi="Times" w:cs="Arial"/>
                <w:sz w:val="20"/>
                <w:szCs w:val="20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q=0.</w:t>
            </w:r>
            <w:r w:rsidR="00C632C6" w:rsidRPr="00A5492F">
              <w:rPr>
                <w:rFonts w:ascii="Times" w:hAnsi="Times" w:cs="Arial"/>
                <w:sz w:val="20"/>
                <w:szCs w:val="20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257</w:t>
            </w:r>
          </w:p>
        </w:tc>
      </w:tr>
      <w:tr w:rsidR="00653CC1" w:rsidRPr="00A5492F" w14:paraId="2A876544" w14:textId="77777777" w:rsidTr="00340D41">
        <w:trPr>
          <w:trHeight w:val="551"/>
        </w:trPr>
        <w:tc>
          <w:tcPr>
            <w:tcW w:w="13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23AC92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14" w:type="dxa"/>
            <w:tcBorders>
              <w:bottom w:val="nil"/>
            </w:tcBorders>
            <w:vAlign w:val="center"/>
          </w:tcPr>
          <w:p w14:paraId="09A00AF9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A5492F">
              <w:rPr>
                <w:i/>
                <w:iCs/>
                <w:szCs w:val="20"/>
              </w:rPr>
              <w:t>Females</w:t>
            </w:r>
          </w:p>
        </w:tc>
        <w:tc>
          <w:tcPr>
            <w:tcW w:w="913" w:type="dxa"/>
            <w:tcBorders>
              <w:bottom w:val="nil"/>
            </w:tcBorders>
            <w:vAlign w:val="center"/>
          </w:tcPr>
          <w:p w14:paraId="16D45C9C" w14:textId="15630C27" w:rsidR="00B510AB" w:rsidRPr="00A5492F" w:rsidRDefault="006E2D90" w:rsidP="002B457E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661</w:t>
            </w:r>
            <w:r w:rsidR="00713BF7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p</w:t>
            </w:r>
            <w:r w:rsidR="00F053F2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=</w:t>
            </w:r>
            <w:r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044</w:t>
            </w:r>
            <w:r w:rsidR="00713BF7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  <w:r w:rsidR="00B510AB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q=0.3</w:t>
            </w:r>
            <w:r w:rsidR="00C632C6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72</w:t>
            </w:r>
          </w:p>
        </w:tc>
        <w:tc>
          <w:tcPr>
            <w:tcW w:w="913" w:type="dxa"/>
            <w:tcBorders>
              <w:bottom w:val="nil"/>
            </w:tcBorders>
            <w:vAlign w:val="center"/>
          </w:tcPr>
          <w:p w14:paraId="2AA8A529" w14:textId="642A1878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537</w:t>
            </w:r>
            <w:r w:rsidR="00713BF7" w:rsidRPr="00A5492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713BF7" w:rsidRPr="00A5492F">
              <w:rPr>
                <w:rFonts w:ascii="Times" w:hAnsi="Times"/>
                <w:sz w:val="20"/>
                <w:szCs w:val="20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</w:rPr>
              <w:t>.116</w:t>
            </w:r>
          </w:p>
        </w:tc>
        <w:tc>
          <w:tcPr>
            <w:tcW w:w="914" w:type="dxa"/>
            <w:tcBorders>
              <w:bottom w:val="nil"/>
            </w:tcBorders>
            <w:vAlign w:val="center"/>
          </w:tcPr>
          <w:p w14:paraId="22D4D835" w14:textId="3102CDC8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394</w:t>
            </w:r>
          </w:p>
          <w:p w14:paraId="5A773993" w14:textId="4AC3C6D7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263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2AE8B1D1" w14:textId="5089454C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600</w:t>
            </w:r>
          </w:p>
          <w:p w14:paraId="3BFA6A9B" w14:textId="4632DC49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073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10D88152" w14:textId="1A5C2755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141</w:t>
            </w:r>
          </w:p>
          <w:p w14:paraId="5CE5E56D" w14:textId="7F392877" w:rsidR="00C973ED" w:rsidRPr="00A5492F" w:rsidRDefault="00A5492F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703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7A9F811A" w14:textId="0F5435C4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067</w:t>
            </w:r>
          </w:p>
          <w:p w14:paraId="5428C1F9" w14:textId="7CFCE995" w:rsidR="00C973ED" w:rsidRPr="00A5492F" w:rsidRDefault="00A5492F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865</w:t>
            </w:r>
          </w:p>
        </w:tc>
        <w:tc>
          <w:tcPr>
            <w:tcW w:w="915" w:type="dxa"/>
            <w:tcBorders>
              <w:bottom w:val="nil"/>
              <w:right w:val="nil"/>
            </w:tcBorders>
            <w:vAlign w:val="center"/>
          </w:tcPr>
          <w:p w14:paraId="3AA64D4A" w14:textId="79933246" w:rsidR="00C973ED" w:rsidRPr="00A5492F" w:rsidRDefault="006E2D90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479</w:t>
            </w:r>
          </w:p>
          <w:p w14:paraId="18EFF5F0" w14:textId="0E192D97" w:rsidR="00C973ED" w:rsidRPr="00A5492F" w:rsidRDefault="00F053F2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=</w:t>
            </w:r>
            <w:r w:rsidR="00C973ED" w:rsidRPr="00A5492F">
              <w:rPr>
                <w:szCs w:val="20"/>
              </w:rPr>
              <w:t>0.166</w:t>
            </w:r>
          </w:p>
        </w:tc>
        <w:tc>
          <w:tcPr>
            <w:tcW w:w="997" w:type="dxa"/>
            <w:tcBorders>
              <w:left w:val="nil"/>
              <w:bottom w:val="nil"/>
            </w:tcBorders>
            <w:vAlign w:val="center"/>
          </w:tcPr>
          <w:p w14:paraId="48BABACC" w14:textId="6B69CC7E" w:rsidR="00C973ED" w:rsidRPr="00A5492F" w:rsidRDefault="006E2D90" w:rsidP="002B457E">
            <w:pPr>
              <w:tabs>
                <w:tab w:val="left" w:pos="357"/>
              </w:tabs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0.250</w:t>
            </w:r>
          </w:p>
          <w:p w14:paraId="3E9D104E" w14:textId="1F51CAF4" w:rsidR="00C973ED" w:rsidRPr="00A5492F" w:rsidRDefault="00A5492F" w:rsidP="002B457E">
            <w:pPr>
              <w:pStyle w:val="Fotnot"/>
              <w:tabs>
                <w:tab w:val="left" w:pos="357"/>
              </w:tabs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521</w:t>
            </w:r>
          </w:p>
        </w:tc>
      </w:tr>
      <w:tr w:rsidR="00653CC1" w:rsidRPr="00A5492F" w14:paraId="0FB3E8D1" w14:textId="77777777" w:rsidTr="00340D41">
        <w:trPr>
          <w:trHeight w:val="718"/>
        </w:trPr>
        <w:tc>
          <w:tcPr>
            <w:tcW w:w="13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44AEE2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center"/>
          </w:tcPr>
          <w:p w14:paraId="10F5CB07" w14:textId="77777777" w:rsidR="00C973ED" w:rsidRPr="00A5492F" w:rsidRDefault="00C973ED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A5492F">
              <w:rPr>
                <w:i/>
                <w:iCs/>
                <w:szCs w:val="20"/>
              </w:rPr>
              <w:t>Males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vAlign w:val="center"/>
          </w:tcPr>
          <w:p w14:paraId="37398B0C" w14:textId="26DA8340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.292</w:t>
            </w:r>
            <w:r w:rsidR="00713BF7" w:rsidRPr="00A5492F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713BF7"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124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vAlign w:val="center"/>
          </w:tcPr>
          <w:p w14:paraId="29AF7D80" w14:textId="51F6FE24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.074</w:t>
            </w:r>
            <w:r w:rsidR="00713BF7" w:rsidRPr="00A5492F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713BF7" w:rsidRPr="00A5492F">
              <w:rPr>
                <w:rFonts w:ascii="Times" w:hAnsi="Times"/>
                <w:sz w:val="20"/>
                <w:szCs w:val="20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</w:rPr>
              <w:t>.69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center"/>
          </w:tcPr>
          <w:p w14:paraId="439A4CCE" w14:textId="1E16B2CD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0.109</w:t>
            </w:r>
            <w:r w:rsidR="00A5492F" w:rsidRPr="00A5492F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A5492F" w:rsidRPr="00A5492F">
              <w:rPr>
                <w:rFonts w:ascii="Times" w:hAnsi="Times"/>
                <w:sz w:val="20"/>
                <w:szCs w:val="20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</w:rPr>
              <w:t>.567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28277334" w14:textId="6A501D2B" w:rsidR="00C973ED" w:rsidRPr="00653CC1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0.164</w:t>
            </w:r>
            <w:r w:rsidR="00653CC1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A5492F" w:rsidRPr="00A5492F">
              <w:rPr>
                <w:rFonts w:ascii="Times" w:hAnsi="Times"/>
                <w:sz w:val="20"/>
                <w:szCs w:val="20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</w:rPr>
              <w:t>.385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0C7B65D0" w14:textId="779552D2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.321</w:t>
            </w:r>
          </w:p>
          <w:p w14:paraId="74FDA0D2" w14:textId="75ED0D5D" w:rsidR="00C973ED" w:rsidRPr="00A5492F" w:rsidRDefault="00A5492F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083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410F8456" w14:textId="06AA61F2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0.080</w:t>
            </w:r>
          </w:p>
          <w:p w14:paraId="0B54AE63" w14:textId="65BA3250" w:rsidR="00C973ED" w:rsidRPr="00A5492F" w:rsidRDefault="00A5492F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A5492F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973ED" w:rsidRPr="00A5492F">
              <w:rPr>
                <w:rFonts w:ascii="Times" w:hAnsi="Times"/>
                <w:sz w:val="20"/>
                <w:szCs w:val="20"/>
                <w:lang w:val="en-GB"/>
              </w:rPr>
              <w:t>.675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B2C8F5" w14:textId="254BCDFE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</w:rPr>
              <w:t>0.167</w:t>
            </w:r>
          </w:p>
          <w:p w14:paraId="47D4334C" w14:textId="7A2C4F63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E2D90" w:rsidRPr="00A5492F">
              <w:rPr>
                <w:szCs w:val="20"/>
              </w:rPr>
              <w:t>0</w:t>
            </w:r>
            <w:r w:rsidR="00C973ED" w:rsidRPr="00A5492F">
              <w:rPr>
                <w:szCs w:val="20"/>
              </w:rPr>
              <w:t>.37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C0D1B6" w14:textId="61A86712" w:rsidR="00C973ED" w:rsidRPr="00A5492F" w:rsidRDefault="006E2D90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r=0</w:t>
            </w:r>
            <w:r w:rsidR="00C973ED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553</w:t>
            </w:r>
          </w:p>
          <w:p w14:paraId="7240DE85" w14:textId="7DEC8199" w:rsidR="00C973ED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rFonts w:cs="Arial"/>
                <w:szCs w:val="20"/>
                <w:lang w:eastAsia="zh-CN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A5492F">
              <w:rPr>
                <w:rFonts w:cs="Arial"/>
                <w:szCs w:val="20"/>
                <w:lang w:eastAsia="zh-CN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p</w:t>
            </w:r>
            <w:r w:rsidR="00F053F2" w:rsidRPr="00A5492F">
              <w:rPr>
                <w:rFonts w:cs="Arial"/>
                <w:szCs w:val="20"/>
                <w:lang w:eastAsia="zh-CN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=</w:t>
            </w:r>
            <w:r w:rsidR="006E2D90" w:rsidRPr="00A5492F">
              <w:rPr>
                <w:rFonts w:cs="Arial"/>
                <w:szCs w:val="20"/>
                <w:lang w:eastAsia="zh-CN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</w:t>
            </w:r>
            <w:r w:rsidR="00C973ED" w:rsidRPr="00A5492F">
              <w:rPr>
                <w:rFonts w:cs="Arial"/>
                <w:szCs w:val="20"/>
                <w:lang w:eastAsia="zh-CN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002</w:t>
            </w:r>
          </w:p>
          <w:p w14:paraId="2A3A0A8F" w14:textId="62FA79E6" w:rsidR="00B510AB" w:rsidRPr="00A5492F" w:rsidRDefault="00B510AB" w:rsidP="002B457E">
            <w:pPr>
              <w:pStyle w:val="Fotnot"/>
              <w:spacing w:before="0" w:after="120" w:line="240" w:lineRule="auto"/>
              <w:jc w:val="center"/>
              <w:rPr>
                <w:rFonts w:cs="Arial"/>
                <w:i/>
                <w:iCs/>
                <w:color w:val="2F5496" w:themeColor="accent1" w:themeShade="BF"/>
                <w:szCs w:val="20"/>
                <w:lang w:eastAsia="zh-CN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A5492F">
              <w:rPr>
                <w:rFonts w:cs="Arial"/>
                <w:szCs w:val="20"/>
                <w:lang w:eastAsia="zh-CN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q=0.09</w:t>
            </w:r>
            <w:r w:rsidR="00F20933" w:rsidRPr="00A5492F">
              <w:rPr>
                <w:rFonts w:cs="Arial"/>
                <w:szCs w:val="20"/>
                <w:lang w:eastAsia="zh-CN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5</w:t>
            </w:r>
          </w:p>
        </w:tc>
      </w:tr>
      <w:tr w:rsidR="00341088" w:rsidRPr="00A5492F" w14:paraId="77F55421" w14:textId="77777777" w:rsidTr="00A730FC">
        <w:trPr>
          <w:trHeight w:val="624"/>
        </w:trPr>
        <w:tc>
          <w:tcPr>
            <w:tcW w:w="1328" w:type="dxa"/>
            <w:vMerge w:val="restart"/>
            <w:tcBorders>
              <w:top w:val="nil"/>
            </w:tcBorders>
            <w:vAlign w:val="center"/>
          </w:tcPr>
          <w:p w14:paraId="12B23374" w14:textId="5E7CFDC9" w:rsidR="00341088" w:rsidRPr="00A5492F" w:rsidRDefault="00341088" w:rsidP="00341088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b/>
                <w:bCs/>
                <w:i/>
                <w:iCs/>
                <w:szCs w:val="20"/>
              </w:rPr>
              <w:t>Bacteroidota</w:t>
            </w:r>
            <w:r w:rsidRPr="00A5492F">
              <w:rPr>
                <w:b/>
                <w:bCs/>
                <w:szCs w:val="20"/>
              </w:rPr>
              <w:t>/ total 16S rRNA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596CAF33" w14:textId="4D519955" w:rsidR="00341088" w:rsidRPr="00A5492F" w:rsidRDefault="00341088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A5492F">
              <w:rPr>
                <w:szCs w:val="20"/>
              </w:rPr>
              <w:t>All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398A0B00" w14:textId="713B50A8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-0.005 p=0.97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7FD4BFCF" w14:textId="4CF2C164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0.144 p=0.376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1FCF6CF9" w14:textId="134C3247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0.223 p=0.166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5E4F56CA" w14:textId="77777777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0.199</w:t>
            </w:r>
          </w:p>
          <w:p w14:paraId="73946133" w14:textId="182020DF" w:rsidR="00341088" w:rsidRPr="00A5492F" w:rsidRDefault="00341088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217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E61CC14" w14:textId="297C8035" w:rsidR="00341088" w:rsidRPr="00653CC1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-0.378</w:t>
            </w:r>
            <w:r>
              <w:rPr>
                <w:rFonts w:ascii="Times" w:hAnsi="Times"/>
                <w:sz w:val="20"/>
                <w:szCs w:val="20"/>
                <w:lang w:val="en-GB" w:eastAsia="sv-SE"/>
              </w:rPr>
              <w:t xml:space="preserve"> </w:t>
            </w: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016</w:t>
            </w:r>
            <w:r>
              <w:rPr>
                <w:rFonts w:ascii="Times" w:hAnsi="Times"/>
                <w:sz w:val="20"/>
                <w:szCs w:val="20"/>
                <w:lang w:val="en-GB" w:eastAsia="sv-SE"/>
              </w:rPr>
              <w:t xml:space="preserve"> </w:t>
            </w:r>
            <w:r w:rsidRPr="00A5492F">
              <w:rPr>
                <w:rFonts w:ascii="Times" w:hAnsi="Times"/>
                <w:sz w:val="20"/>
                <w:szCs w:val="20"/>
                <w:lang w:val="en-GB"/>
              </w:rPr>
              <w:t>q=0.277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66617E9D" w14:textId="77777777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-0.014</w:t>
            </w:r>
          </w:p>
          <w:p w14:paraId="28DEDA22" w14:textId="2EC75667" w:rsidR="00341088" w:rsidRPr="00A5492F" w:rsidRDefault="00341088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933</w:t>
            </w:r>
          </w:p>
        </w:tc>
        <w:tc>
          <w:tcPr>
            <w:tcW w:w="915" w:type="dxa"/>
            <w:tcBorders>
              <w:top w:val="nil"/>
              <w:bottom w:val="nil"/>
              <w:right w:val="nil"/>
            </w:tcBorders>
            <w:vAlign w:val="center"/>
          </w:tcPr>
          <w:p w14:paraId="3ED7D2C9" w14:textId="77777777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-0.026</w:t>
            </w:r>
          </w:p>
          <w:p w14:paraId="08630D0B" w14:textId="34791491" w:rsidR="00341088" w:rsidRPr="00A5492F" w:rsidRDefault="00341088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8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353D4D6C" w14:textId="77777777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-0.169</w:t>
            </w:r>
          </w:p>
          <w:p w14:paraId="5AF8056F" w14:textId="18CB30AA" w:rsidR="00341088" w:rsidRPr="00A5492F" w:rsidRDefault="00341088" w:rsidP="002B457E">
            <w:pPr>
              <w:jc w:val="center"/>
              <w:rPr>
                <w:rFonts w:ascii="Times" w:hAnsi="Times" w:cs="Arial"/>
                <w:b/>
                <w:bCs/>
                <w:color w:val="002060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309</w:t>
            </w:r>
          </w:p>
        </w:tc>
      </w:tr>
      <w:tr w:rsidR="00341088" w:rsidRPr="00A5492F" w14:paraId="23BB4270" w14:textId="77777777" w:rsidTr="00A730FC">
        <w:trPr>
          <w:trHeight w:val="624"/>
        </w:trPr>
        <w:tc>
          <w:tcPr>
            <w:tcW w:w="1328" w:type="dxa"/>
            <w:vMerge/>
            <w:vAlign w:val="center"/>
          </w:tcPr>
          <w:p w14:paraId="4AD6454E" w14:textId="7FFE6BDD" w:rsidR="00341088" w:rsidRPr="00A5492F" w:rsidRDefault="00341088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192D98C8" w14:textId="0EDC4C0C" w:rsidR="00341088" w:rsidRPr="00A5492F" w:rsidRDefault="00341088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A5492F">
              <w:rPr>
                <w:i/>
                <w:iCs/>
                <w:szCs w:val="20"/>
              </w:rPr>
              <w:t>Females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054AE329" w14:textId="001C6866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0.080 p=0.835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24F95FB5" w14:textId="35F3E259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0.111 p=0.766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0C0A3FD1" w14:textId="77777777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0.178</w:t>
            </w:r>
          </w:p>
          <w:p w14:paraId="0DD964FE" w14:textId="5234F894" w:rsidR="00341088" w:rsidRPr="00A5492F" w:rsidRDefault="00341088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627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8AB9CFC" w14:textId="77777777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-0.067</w:t>
            </w:r>
          </w:p>
          <w:p w14:paraId="68042DA0" w14:textId="5B119266" w:rsidR="00341088" w:rsidRPr="00A5492F" w:rsidRDefault="00341088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862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5DAD000D" w14:textId="77777777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-0.453</w:t>
            </w:r>
          </w:p>
          <w:p w14:paraId="03574CAA" w14:textId="0A762E71" w:rsidR="00341088" w:rsidRPr="00A5492F" w:rsidRDefault="00341088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19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69F28736" w14:textId="77777777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-0.472</w:t>
            </w:r>
          </w:p>
          <w:p w14:paraId="4724BAB3" w14:textId="25ADCDD3" w:rsidR="00341088" w:rsidRPr="00A5492F" w:rsidRDefault="00341088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172</w:t>
            </w:r>
          </w:p>
        </w:tc>
        <w:tc>
          <w:tcPr>
            <w:tcW w:w="915" w:type="dxa"/>
            <w:tcBorders>
              <w:top w:val="nil"/>
              <w:bottom w:val="nil"/>
              <w:right w:val="nil"/>
            </w:tcBorders>
            <w:vAlign w:val="center"/>
          </w:tcPr>
          <w:p w14:paraId="07E99464" w14:textId="77777777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-0.387</w:t>
            </w:r>
          </w:p>
          <w:p w14:paraId="671B2D8E" w14:textId="6CC3C1FF" w:rsidR="00341088" w:rsidRPr="00A5492F" w:rsidRDefault="00341088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2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22BE2FF4" w14:textId="77777777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0.444</w:t>
            </w:r>
          </w:p>
          <w:p w14:paraId="18AF9A33" w14:textId="7CD3A0B3" w:rsidR="00341088" w:rsidRPr="00A5492F" w:rsidRDefault="00341088" w:rsidP="002B457E">
            <w:pPr>
              <w:jc w:val="center"/>
              <w:rPr>
                <w:rFonts w:ascii="Times" w:hAnsi="Times" w:cs="Arial"/>
                <w:b/>
                <w:bCs/>
                <w:color w:val="002060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233</w:t>
            </w:r>
          </w:p>
        </w:tc>
      </w:tr>
      <w:tr w:rsidR="00341088" w:rsidRPr="00A5492F" w14:paraId="73046D81" w14:textId="77777777" w:rsidTr="00A730FC">
        <w:trPr>
          <w:trHeight w:val="624"/>
        </w:trPr>
        <w:tc>
          <w:tcPr>
            <w:tcW w:w="1328" w:type="dxa"/>
            <w:vMerge/>
            <w:tcBorders>
              <w:bottom w:val="single" w:sz="4" w:space="0" w:color="auto"/>
            </w:tcBorders>
            <w:vAlign w:val="center"/>
          </w:tcPr>
          <w:p w14:paraId="75E5A63A" w14:textId="77777777" w:rsidR="00341088" w:rsidRPr="00A5492F" w:rsidRDefault="00341088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center"/>
          </w:tcPr>
          <w:p w14:paraId="0626F8D5" w14:textId="0EC1384E" w:rsidR="00341088" w:rsidRPr="00A5492F" w:rsidRDefault="00341088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A5492F">
              <w:rPr>
                <w:i/>
                <w:iCs/>
                <w:szCs w:val="20"/>
              </w:rPr>
              <w:t>Males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vAlign w:val="center"/>
          </w:tcPr>
          <w:p w14:paraId="2024BD4D" w14:textId="424DCCA4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-0.086 p=0.656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vAlign w:val="center"/>
          </w:tcPr>
          <w:p w14:paraId="3C7EF61C" w14:textId="5EDF4DB9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0.153 p=0.41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center"/>
          </w:tcPr>
          <w:p w14:paraId="5A60988F" w14:textId="77777777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0.249</w:t>
            </w:r>
          </w:p>
          <w:p w14:paraId="6DB4606B" w14:textId="68AEC59A" w:rsidR="00341088" w:rsidRPr="00A5492F" w:rsidRDefault="00341088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185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3BE3D751" w14:textId="71187E4A" w:rsidR="00341088" w:rsidRPr="00653CC1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0.300</w:t>
            </w:r>
            <w:r>
              <w:rPr>
                <w:rFonts w:ascii="Times" w:hAnsi="Times"/>
                <w:sz w:val="20"/>
                <w:szCs w:val="20"/>
                <w:lang w:val="en-GB" w:eastAsia="sv-SE"/>
              </w:rPr>
              <w:t xml:space="preserve"> </w:t>
            </w: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107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2EC80E60" w14:textId="03DCB8F1" w:rsidR="00341088" w:rsidRPr="0014171D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-0.309</w:t>
            </w:r>
            <w:r>
              <w:rPr>
                <w:rFonts w:ascii="Times" w:hAnsi="Times"/>
                <w:sz w:val="20"/>
                <w:szCs w:val="20"/>
                <w:lang w:val="en-GB" w:eastAsia="sv-SE"/>
              </w:rPr>
              <w:t xml:space="preserve"> </w:t>
            </w: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096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2FDCFB1B" w14:textId="77777777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0.199</w:t>
            </w:r>
          </w:p>
          <w:p w14:paraId="4BDC4B72" w14:textId="76EDD44B" w:rsidR="00341088" w:rsidRPr="00A5492F" w:rsidRDefault="00341088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291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542CCF" w14:textId="77777777" w:rsidR="00341088" w:rsidRPr="00A5492F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0.085</w:t>
            </w:r>
          </w:p>
          <w:p w14:paraId="5D4734B2" w14:textId="2E6D6833" w:rsidR="00341088" w:rsidRPr="00A5492F" w:rsidRDefault="00341088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65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BD7A2B" w14:textId="4FD24AF4" w:rsidR="00341088" w:rsidRPr="00653CC1" w:rsidRDefault="00341088" w:rsidP="002B457E">
            <w:pPr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r=-0.145</w:t>
            </w:r>
            <w:r>
              <w:rPr>
                <w:rFonts w:ascii="Times" w:hAnsi="Times"/>
                <w:sz w:val="20"/>
                <w:szCs w:val="20"/>
                <w:lang w:val="en-GB" w:eastAsia="sv-SE"/>
              </w:rPr>
              <w:t xml:space="preserve"> </w:t>
            </w:r>
            <w:r w:rsidRPr="00A5492F">
              <w:rPr>
                <w:rFonts w:ascii="Times" w:hAnsi="Times"/>
                <w:sz w:val="20"/>
                <w:szCs w:val="20"/>
                <w:lang w:val="en-GB" w:eastAsia="sv-SE"/>
              </w:rPr>
              <w:t>p=0.453</w:t>
            </w:r>
          </w:p>
        </w:tc>
      </w:tr>
      <w:tr w:rsidR="00653CC1" w:rsidRPr="00A5492F" w14:paraId="42DB89BC" w14:textId="77777777" w:rsidTr="00A730FC">
        <w:trPr>
          <w:trHeight w:val="624"/>
        </w:trPr>
        <w:tc>
          <w:tcPr>
            <w:tcW w:w="13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75DBD" w14:textId="52628C27" w:rsidR="006178F1" w:rsidRPr="00A5492F" w:rsidRDefault="006178F1" w:rsidP="00341088">
            <w:pPr>
              <w:pStyle w:val="Fotnot"/>
              <w:spacing w:before="0" w:after="0" w:line="240" w:lineRule="auto"/>
              <w:rPr>
                <w:szCs w:val="20"/>
              </w:rPr>
            </w:pPr>
            <w:r w:rsidRPr="00A5492F">
              <w:rPr>
                <w:b/>
                <w:bCs/>
                <w:szCs w:val="20"/>
              </w:rPr>
              <w:t>L</w:t>
            </w:r>
            <w:r w:rsidR="00F053F2" w:rsidRPr="00A5492F">
              <w:rPr>
                <w:b/>
                <w:bCs/>
                <w:szCs w:val="20"/>
              </w:rPr>
              <w:t>P</w:t>
            </w:r>
            <w:r w:rsidRPr="00A5492F">
              <w:rPr>
                <w:b/>
                <w:bCs/>
                <w:szCs w:val="20"/>
              </w:rPr>
              <w:t>S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43D3DDE6" w14:textId="77777777" w:rsidR="006178F1" w:rsidRPr="00A5492F" w:rsidRDefault="006178F1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A5492F">
              <w:rPr>
                <w:i/>
                <w:iCs/>
                <w:szCs w:val="20"/>
              </w:rPr>
              <w:t>All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0D5B82D1" w14:textId="18C663E1" w:rsidR="006178F1" w:rsidRPr="00A5492F" w:rsidRDefault="006178F1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.123</w:t>
            </w:r>
            <w:r w:rsidR="00713BF7" w:rsidRPr="00A5492F">
              <w:rPr>
                <w:rFonts w:ascii="Times" w:hAnsi="Times"/>
                <w:sz w:val="20"/>
                <w:szCs w:val="20"/>
                <w:lang w:val="en-GB"/>
              </w:rPr>
              <w:t xml:space="preserve"> 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  <w:lang w:val="en-GB"/>
              </w:rPr>
              <w:t>0.448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103D3AF8" w14:textId="600A083E" w:rsidR="006178F1" w:rsidRPr="00A5492F" w:rsidRDefault="006178F1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.053</w:t>
            </w:r>
            <w:r w:rsidR="00A5492F" w:rsidRPr="00A5492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A5492F" w:rsidRPr="00A5492F">
              <w:rPr>
                <w:rFonts w:ascii="Times" w:hAnsi="Times"/>
                <w:sz w:val="20"/>
                <w:szCs w:val="20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.744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180BE8FB" w14:textId="21F6F234" w:rsidR="006178F1" w:rsidRPr="00A5492F" w:rsidRDefault="006178F1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.245</w:t>
            </w:r>
          </w:p>
          <w:p w14:paraId="1BF59118" w14:textId="3AF8220E" w:rsidR="006178F1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178F1" w:rsidRPr="00A5492F">
              <w:rPr>
                <w:szCs w:val="20"/>
              </w:rPr>
              <w:t>0.122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36CC0A21" w14:textId="3B3217D7" w:rsidR="006178F1" w:rsidRPr="00A5492F" w:rsidRDefault="006178F1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0.135</w:t>
            </w:r>
          </w:p>
          <w:p w14:paraId="4CAD679C" w14:textId="623694AF" w:rsidR="006178F1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178F1" w:rsidRPr="00A5492F">
              <w:rPr>
                <w:szCs w:val="20"/>
              </w:rPr>
              <w:t>0.399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686CF766" w14:textId="7D1718AE" w:rsidR="006178F1" w:rsidRPr="00A5492F" w:rsidRDefault="006178F1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.074</w:t>
            </w:r>
            <w:r w:rsidR="0014171D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A5492F"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  <w:lang w:val="en-GB"/>
              </w:rPr>
              <w:t>0.646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375BFFE9" w14:textId="6524F652" w:rsidR="006178F1" w:rsidRPr="00A5492F" w:rsidRDefault="006178F1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.026</w:t>
            </w:r>
          </w:p>
          <w:p w14:paraId="5F757126" w14:textId="49E5EF21" w:rsidR="006178F1" w:rsidRPr="00A5492F" w:rsidRDefault="00A5492F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A5492F">
              <w:rPr>
                <w:rFonts w:ascii="Times" w:hAnsi="Times"/>
                <w:sz w:val="20"/>
                <w:szCs w:val="20"/>
                <w:lang w:val="en-GB"/>
              </w:rPr>
              <w:t>0.870</w:t>
            </w:r>
          </w:p>
        </w:tc>
        <w:tc>
          <w:tcPr>
            <w:tcW w:w="915" w:type="dxa"/>
            <w:tcBorders>
              <w:top w:val="single" w:sz="4" w:space="0" w:color="auto"/>
              <w:right w:val="nil"/>
            </w:tcBorders>
            <w:vAlign w:val="center"/>
          </w:tcPr>
          <w:p w14:paraId="3782A109" w14:textId="482BFFAF" w:rsidR="006178F1" w:rsidRPr="00A5492F" w:rsidRDefault="006178F1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0.032</w:t>
            </w:r>
          </w:p>
          <w:p w14:paraId="2968B521" w14:textId="29B7EC4E" w:rsidR="006178F1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178F1" w:rsidRPr="00A5492F">
              <w:rPr>
                <w:szCs w:val="20"/>
              </w:rPr>
              <w:t>0.843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</w:tcBorders>
            <w:vAlign w:val="center"/>
          </w:tcPr>
          <w:p w14:paraId="30F98B2E" w14:textId="6D973E16" w:rsidR="006178F1" w:rsidRPr="00A5492F" w:rsidRDefault="006178F1" w:rsidP="002B457E">
            <w:pPr>
              <w:tabs>
                <w:tab w:val="left" w:pos="357"/>
              </w:tabs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.890</w:t>
            </w:r>
          </w:p>
          <w:p w14:paraId="705D3588" w14:textId="738D07DD" w:rsidR="006178F1" w:rsidRPr="00A5492F" w:rsidRDefault="00A5492F" w:rsidP="002B457E">
            <w:pPr>
              <w:pStyle w:val="Fotnot"/>
              <w:tabs>
                <w:tab w:val="left" w:pos="357"/>
              </w:tabs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178F1" w:rsidRPr="00A5492F">
              <w:rPr>
                <w:szCs w:val="20"/>
              </w:rPr>
              <w:t>0.590</w:t>
            </w:r>
          </w:p>
        </w:tc>
      </w:tr>
      <w:tr w:rsidR="00653CC1" w:rsidRPr="00A5492F" w14:paraId="717CB5A8" w14:textId="77777777" w:rsidTr="002B457E">
        <w:trPr>
          <w:trHeight w:val="1020"/>
        </w:trPr>
        <w:tc>
          <w:tcPr>
            <w:tcW w:w="13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3FB75A" w14:textId="77777777" w:rsidR="006178F1" w:rsidRPr="00A5492F" w:rsidRDefault="006178F1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14" w:type="dxa"/>
            <w:tcBorders>
              <w:bottom w:val="nil"/>
            </w:tcBorders>
            <w:vAlign w:val="center"/>
          </w:tcPr>
          <w:p w14:paraId="5669F187" w14:textId="77777777" w:rsidR="006178F1" w:rsidRPr="00A5492F" w:rsidRDefault="006178F1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A5492F">
              <w:rPr>
                <w:i/>
                <w:iCs/>
                <w:szCs w:val="20"/>
              </w:rPr>
              <w:t>Females</w:t>
            </w:r>
          </w:p>
        </w:tc>
        <w:tc>
          <w:tcPr>
            <w:tcW w:w="913" w:type="dxa"/>
            <w:tcBorders>
              <w:bottom w:val="nil"/>
            </w:tcBorders>
            <w:vAlign w:val="center"/>
          </w:tcPr>
          <w:p w14:paraId="404B957F" w14:textId="270AA584" w:rsidR="006178F1" w:rsidRPr="00A5492F" w:rsidRDefault="006178F1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0.136</w:t>
            </w:r>
            <w:r w:rsidR="00713BF7" w:rsidRPr="00A5492F">
              <w:rPr>
                <w:rFonts w:ascii="Times" w:hAnsi="Times"/>
                <w:sz w:val="20"/>
                <w:szCs w:val="20"/>
                <w:lang w:val="en-GB"/>
              </w:rPr>
              <w:t xml:space="preserve"> 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  <w:lang w:val="en-GB"/>
              </w:rPr>
              <w:t>0.694</w:t>
            </w:r>
          </w:p>
        </w:tc>
        <w:tc>
          <w:tcPr>
            <w:tcW w:w="913" w:type="dxa"/>
            <w:tcBorders>
              <w:bottom w:val="nil"/>
            </w:tcBorders>
            <w:vAlign w:val="center"/>
          </w:tcPr>
          <w:p w14:paraId="22865984" w14:textId="1B43BA61" w:rsidR="006178F1" w:rsidRPr="00A5492F" w:rsidRDefault="006178F1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.267</w:t>
            </w:r>
            <w:r w:rsidR="00A5492F" w:rsidRPr="00A5492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A5492F" w:rsidRPr="00A5492F">
              <w:rPr>
                <w:rFonts w:ascii="Times" w:hAnsi="Times"/>
                <w:sz w:val="20"/>
                <w:szCs w:val="20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.427</w:t>
            </w:r>
          </w:p>
        </w:tc>
        <w:tc>
          <w:tcPr>
            <w:tcW w:w="914" w:type="dxa"/>
            <w:tcBorders>
              <w:bottom w:val="nil"/>
            </w:tcBorders>
            <w:vAlign w:val="center"/>
          </w:tcPr>
          <w:p w14:paraId="7AFDD663" w14:textId="48579D75" w:rsidR="006178F1" w:rsidRPr="00A5492F" w:rsidRDefault="006178F1" w:rsidP="002B457E">
            <w:pPr>
              <w:spacing w:before="120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r=0.682</w:t>
            </w:r>
            <w:r w:rsidR="00A5492F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p</w:t>
            </w:r>
            <w:r w:rsidR="00F053F2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=</w:t>
            </w:r>
            <w:r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.025</w:t>
            </w:r>
            <w:r w:rsidR="00A5492F"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  <w:r w:rsidRPr="00A5492F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q=1.282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3816C92E" w14:textId="08974A58" w:rsidR="006178F1" w:rsidRPr="00A5492F" w:rsidRDefault="006178F1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0.327</w:t>
            </w:r>
            <w:r w:rsidR="00653CC1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A5492F" w:rsidRPr="00A5492F">
              <w:rPr>
                <w:rFonts w:ascii="Times" w:hAnsi="Times"/>
                <w:sz w:val="20"/>
                <w:szCs w:val="20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.327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5D30B71C" w14:textId="3F682AA4" w:rsidR="006178F1" w:rsidRPr="00A5492F" w:rsidRDefault="006178F1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0.339</w:t>
            </w:r>
          </w:p>
          <w:p w14:paraId="30ED9F5D" w14:textId="6777E1EC" w:rsidR="006178F1" w:rsidRPr="00A5492F" w:rsidRDefault="00A5492F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A5492F">
              <w:rPr>
                <w:rFonts w:ascii="Times" w:hAnsi="Times"/>
                <w:sz w:val="20"/>
                <w:szCs w:val="20"/>
                <w:lang w:val="en-GB"/>
              </w:rPr>
              <w:t>0.307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270785BC" w14:textId="09782706" w:rsidR="006178F1" w:rsidRPr="00A5492F" w:rsidRDefault="006178F1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0.564</w:t>
            </w:r>
          </w:p>
          <w:p w14:paraId="66A233B1" w14:textId="2CE65B02" w:rsidR="006178F1" w:rsidRPr="00A5492F" w:rsidRDefault="00A5492F" w:rsidP="002B457E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A5492F">
              <w:rPr>
                <w:rFonts w:ascii="Times" w:hAnsi="Times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915" w:type="dxa"/>
            <w:tcBorders>
              <w:bottom w:val="nil"/>
              <w:right w:val="nil"/>
            </w:tcBorders>
            <w:vAlign w:val="center"/>
          </w:tcPr>
          <w:p w14:paraId="77A6088E" w14:textId="7B037FFA" w:rsidR="006178F1" w:rsidRPr="00A5492F" w:rsidRDefault="006178F1" w:rsidP="002B457E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0.118</w:t>
            </w:r>
          </w:p>
          <w:p w14:paraId="37A32812" w14:textId="7C69C05F" w:rsidR="006178F1" w:rsidRPr="00A5492F" w:rsidRDefault="00F053F2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=</w:t>
            </w:r>
            <w:r w:rsidR="006178F1" w:rsidRPr="00A5492F">
              <w:rPr>
                <w:szCs w:val="20"/>
              </w:rPr>
              <w:t>0.735</w:t>
            </w:r>
          </w:p>
        </w:tc>
        <w:tc>
          <w:tcPr>
            <w:tcW w:w="997" w:type="dxa"/>
            <w:tcBorders>
              <w:left w:val="nil"/>
              <w:bottom w:val="nil"/>
            </w:tcBorders>
            <w:vAlign w:val="center"/>
          </w:tcPr>
          <w:p w14:paraId="09451761" w14:textId="31CB88BF" w:rsidR="006178F1" w:rsidRPr="00A5492F" w:rsidRDefault="006178F1" w:rsidP="002B457E">
            <w:pPr>
              <w:tabs>
                <w:tab w:val="left" w:pos="357"/>
              </w:tabs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r=-0.045</w:t>
            </w:r>
          </w:p>
          <w:p w14:paraId="3A9E99BD" w14:textId="5F429B95" w:rsidR="006178F1" w:rsidRPr="00A5492F" w:rsidRDefault="00A5492F" w:rsidP="002B457E">
            <w:pPr>
              <w:pStyle w:val="Fotnot"/>
              <w:tabs>
                <w:tab w:val="left" w:pos="357"/>
              </w:tabs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178F1" w:rsidRPr="00A5492F">
              <w:rPr>
                <w:szCs w:val="20"/>
              </w:rPr>
              <w:t>0.918</w:t>
            </w:r>
          </w:p>
        </w:tc>
      </w:tr>
      <w:tr w:rsidR="00653CC1" w:rsidRPr="00A5492F" w14:paraId="234E667B" w14:textId="77777777" w:rsidTr="00153DCB">
        <w:trPr>
          <w:trHeight w:val="382"/>
        </w:trPr>
        <w:tc>
          <w:tcPr>
            <w:tcW w:w="13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51F19B" w14:textId="77777777" w:rsidR="006178F1" w:rsidRPr="00A5492F" w:rsidRDefault="006178F1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center"/>
          </w:tcPr>
          <w:p w14:paraId="5AAE9FA6" w14:textId="77777777" w:rsidR="006178F1" w:rsidRPr="00A5492F" w:rsidRDefault="006178F1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A5492F">
              <w:rPr>
                <w:i/>
                <w:iCs/>
                <w:szCs w:val="20"/>
              </w:rPr>
              <w:t>Males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vAlign w:val="center"/>
          </w:tcPr>
          <w:p w14:paraId="51C3DBE5" w14:textId="0C0BA2EF" w:rsidR="006178F1" w:rsidRPr="00A5492F" w:rsidRDefault="006178F1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.204</w:t>
            </w:r>
            <w:r w:rsidR="00713BF7" w:rsidRPr="00A5492F">
              <w:rPr>
                <w:rFonts w:ascii="Times" w:hAnsi="Times" w:cs="Arial"/>
                <w:sz w:val="20"/>
                <w:szCs w:val="20"/>
                <w:lang w:val="en-GB"/>
              </w:rPr>
              <w:t xml:space="preserve"> 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  <w:lang w:val="en-GB"/>
              </w:rPr>
              <w:t>0.287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vAlign w:val="center"/>
          </w:tcPr>
          <w:p w14:paraId="2EEE3537" w14:textId="3446A004" w:rsidR="006178F1" w:rsidRPr="00A5492F" w:rsidRDefault="006178F1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-0.026</w:t>
            </w:r>
            <w:r w:rsidR="00A5492F" w:rsidRPr="00A5492F">
              <w:rPr>
                <w:rFonts w:ascii="Times" w:hAnsi="Times" w:cs="Arial"/>
                <w:sz w:val="20"/>
                <w:szCs w:val="20"/>
                <w:lang w:val="en-GB"/>
              </w:rPr>
              <w:t xml:space="preserve"> 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.89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center"/>
          </w:tcPr>
          <w:p w14:paraId="503AF212" w14:textId="465A2EC6" w:rsidR="006178F1" w:rsidRPr="00A5492F" w:rsidRDefault="006178F1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.185</w:t>
            </w:r>
            <w:r w:rsidR="00A5492F" w:rsidRPr="00A5492F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A5492F" w:rsidRPr="00A5492F">
              <w:rPr>
                <w:rFonts w:ascii="Times" w:hAnsi="Times"/>
                <w:sz w:val="20"/>
                <w:szCs w:val="20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.327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4F307C46" w14:textId="5D03D433" w:rsidR="006178F1" w:rsidRPr="00A5492F" w:rsidRDefault="006178F1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-0.124</w:t>
            </w:r>
            <w:r w:rsidR="00653CC1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A5492F" w:rsidRPr="00A5492F">
              <w:rPr>
                <w:rFonts w:ascii="Times" w:hAnsi="Times"/>
                <w:sz w:val="20"/>
                <w:szCs w:val="20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</w:rPr>
              <w:t>=</w:t>
            </w:r>
            <w:r w:rsidRPr="00A5492F">
              <w:rPr>
                <w:rFonts w:ascii="Times" w:hAnsi="Times"/>
                <w:sz w:val="20"/>
                <w:szCs w:val="20"/>
              </w:rPr>
              <w:t>0.513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121C5AE2" w14:textId="6F49B189" w:rsidR="006178F1" w:rsidRPr="00A5492F" w:rsidRDefault="006178F1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.179</w:t>
            </w:r>
          </w:p>
          <w:p w14:paraId="64D73C9B" w14:textId="43E4BC5B" w:rsidR="006178F1" w:rsidRPr="00A5492F" w:rsidRDefault="00A5492F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A5492F">
              <w:rPr>
                <w:rFonts w:ascii="Times" w:hAnsi="Times"/>
                <w:sz w:val="20"/>
                <w:szCs w:val="20"/>
                <w:lang w:val="en-GB"/>
              </w:rPr>
              <w:t>0.345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303D0277" w14:textId="465DD883" w:rsidR="006178F1" w:rsidRPr="00A5492F" w:rsidRDefault="006178F1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.179</w:t>
            </w:r>
          </w:p>
          <w:p w14:paraId="2F94683F" w14:textId="17410861" w:rsidR="006178F1" w:rsidRPr="00A5492F" w:rsidRDefault="00A5492F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A5492F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A5492F">
              <w:rPr>
                <w:rFonts w:ascii="Times" w:hAnsi="Times"/>
                <w:sz w:val="20"/>
                <w:szCs w:val="20"/>
                <w:lang w:val="en-GB"/>
              </w:rPr>
              <w:t>0.345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700AA2" w14:textId="78AB0A22" w:rsidR="006178F1" w:rsidRPr="00A5492F" w:rsidRDefault="006178F1" w:rsidP="002B457E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-0.051</w:t>
            </w:r>
          </w:p>
          <w:p w14:paraId="4454C936" w14:textId="3232CB28" w:rsidR="006178F1" w:rsidRPr="00A5492F" w:rsidRDefault="00A5492F" w:rsidP="002B457E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178F1" w:rsidRPr="00A5492F">
              <w:rPr>
                <w:szCs w:val="20"/>
              </w:rPr>
              <w:t>0.78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B7E6E0" w14:textId="7B327386" w:rsidR="006178F1" w:rsidRPr="00A5492F" w:rsidRDefault="006178F1" w:rsidP="002B457E">
            <w:pPr>
              <w:tabs>
                <w:tab w:val="left" w:pos="357"/>
              </w:tabs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5492F">
              <w:rPr>
                <w:rFonts w:ascii="Times" w:hAnsi="Times" w:cs="Arial"/>
                <w:sz w:val="20"/>
                <w:szCs w:val="20"/>
                <w:lang w:val="en-GB"/>
              </w:rPr>
              <w:t>r=0.161</w:t>
            </w:r>
          </w:p>
          <w:p w14:paraId="4120D313" w14:textId="4C848637" w:rsidR="006178F1" w:rsidRPr="00A5492F" w:rsidRDefault="00A5492F" w:rsidP="002B457E">
            <w:pPr>
              <w:pStyle w:val="Fotnot"/>
              <w:tabs>
                <w:tab w:val="left" w:pos="357"/>
              </w:tabs>
              <w:spacing w:before="0" w:after="0" w:line="240" w:lineRule="auto"/>
              <w:jc w:val="center"/>
              <w:rPr>
                <w:szCs w:val="20"/>
              </w:rPr>
            </w:pPr>
            <w:r w:rsidRPr="00A5492F">
              <w:rPr>
                <w:szCs w:val="20"/>
              </w:rPr>
              <w:t>p</w:t>
            </w:r>
            <w:r w:rsidR="00F053F2" w:rsidRPr="00A5492F">
              <w:rPr>
                <w:szCs w:val="20"/>
              </w:rPr>
              <w:t>=</w:t>
            </w:r>
            <w:r w:rsidR="006178F1" w:rsidRPr="00A5492F">
              <w:rPr>
                <w:szCs w:val="20"/>
              </w:rPr>
              <w:t>0.404</w:t>
            </w:r>
          </w:p>
        </w:tc>
      </w:tr>
    </w:tbl>
    <w:p w14:paraId="7F930970" w14:textId="4651DD79" w:rsidR="00656E7E" w:rsidRDefault="003F0F61" w:rsidP="00A730FC">
      <w:pPr>
        <w:tabs>
          <w:tab w:val="left" w:pos="6185"/>
        </w:tabs>
        <w:spacing w:before="120" w:line="360" w:lineRule="auto"/>
        <w:ind w:right="68"/>
        <w:jc w:val="both"/>
        <w:rPr>
          <w:rFonts w:ascii="Times" w:hAnsi="Times"/>
          <w:sz w:val="20"/>
          <w:szCs w:val="20"/>
          <w:lang w:val="en-GB"/>
        </w:rPr>
      </w:pPr>
      <w:r w:rsidRPr="006178F1">
        <w:rPr>
          <w:rFonts w:ascii="Times" w:hAnsi="Times" w:cs="Arial"/>
          <w:sz w:val="20"/>
          <w:szCs w:val="20"/>
          <w:lang w:val="en-GB"/>
        </w:rPr>
        <w:t xml:space="preserve">Correlations were </w:t>
      </w:r>
      <w:r w:rsidR="00F053F2">
        <w:rPr>
          <w:rFonts w:ascii="Times" w:hAnsi="Times" w:cs="Arial"/>
          <w:sz w:val="20"/>
          <w:szCs w:val="20"/>
          <w:lang w:val="en-GB"/>
        </w:rPr>
        <w:t>p</w:t>
      </w:r>
      <w:r w:rsidRPr="006178F1">
        <w:rPr>
          <w:rFonts w:ascii="Times" w:hAnsi="Times" w:cs="Arial"/>
          <w:sz w:val="20"/>
          <w:szCs w:val="20"/>
          <w:lang w:val="en-GB"/>
        </w:rPr>
        <w:t>erformed by</w:t>
      </w:r>
      <w:r w:rsidR="005E2242" w:rsidRPr="006178F1">
        <w:rPr>
          <w:rFonts w:ascii="Times" w:hAnsi="Times" w:cs="Arial"/>
          <w:sz w:val="20"/>
          <w:szCs w:val="20"/>
          <w:lang w:val="en-GB"/>
        </w:rPr>
        <w:t xml:space="preserve"> a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 two-tailed S</w:t>
      </w:r>
      <w:r w:rsidR="00F053F2">
        <w:rPr>
          <w:rFonts w:ascii="Times" w:hAnsi="Times" w:cs="Arial"/>
          <w:sz w:val="20"/>
          <w:szCs w:val="20"/>
          <w:lang w:val="en-GB"/>
        </w:rPr>
        <w:t>p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earman’s correlation </w:t>
      </w:r>
      <w:r w:rsidR="0032397D">
        <w:rPr>
          <w:rFonts w:ascii="Times" w:hAnsi="Times" w:cs="Arial"/>
          <w:sz w:val="20"/>
          <w:szCs w:val="20"/>
          <w:lang w:val="en-GB"/>
        </w:rPr>
        <w:t>a</w:t>
      </w:r>
      <w:r w:rsidRPr="006178F1">
        <w:rPr>
          <w:rFonts w:ascii="Times" w:hAnsi="Times" w:cs="Arial"/>
          <w:sz w:val="20"/>
          <w:szCs w:val="20"/>
          <w:lang w:val="en-GB"/>
        </w:rPr>
        <w:t>nalysis and</w:t>
      </w:r>
      <w:r w:rsidR="00653CC1">
        <w:rPr>
          <w:rFonts w:ascii="Times" w:hAnsi="Times" w:cs="Arial"/>
          <w:sz w:val="20"/>
          <w:szCs w:val="20"/>
          <w:lang w:val="en-GB"/>
        </w:rPr>
        <w:t xml:space="preserve"> 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corrected for </w:t>
      </w:r>
      <w:r w:rsidR="0032397D" w:rsidRPr="006178F1">
        <w:rPr>
          <w:rFonts w:ascii="Times" w:hAnsi="Times" w:cs="Arial"/>
          <w:sz w:val="20"/>
          <w:szCs w:val="20"/>
          <w:lang w:val="en-GB"/>
        </w:rPr>
        <w:t>multi</w:t>
      </w:r>
      <w:r w:rsidR="0032397D">
        <w:rPr>
          <w:rFonts w:ascii="Times" w:hAnsi="Times" w:cs="Arial"/>
          <w:sz w:val="20"/>
          <w:szCs w:val="20"/>
          <w:lang w:val="en-GB"/>
        </w:rPr>
        <w:t>p</w:t>
      </w:r>
      <w:r w:rsidR="0032397D" w:rsidRPr="006178F1">
        <w:rPr>
          <w:rFonts w:ascii="Times" w:hAnsi="Times" w:cs="Arial"/>
          <w:sz w:val="20"/>
          <w:szCs w:val="20"/>
          <w:lang w:val="en-GB"/>
        </w:rPr>
        <w:t>licity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 by the </w:t>
      </w:r>
      <w:r w:rsidRPr="006178F1">
        <w:rPr>
          <w:rFonts w:ascii="Times" w:hAnsi="Times" w:cs="Arial"/>
          <w:sz w:val="20"/>
          <w:szCs w:val="20"/>
          <w:lang w:val="en-GB" w:bidi="en-US"/>
        </w:rPr>
        <w:t xml:space="preserve">Benjamin-Hochberg </w:t>
      </w:r>
      <w:r w:rsidR="00F053F2">
        <w:rPr>
          <w:rFonts w:ascii="Times" w:hAnsi="Times" w:cs="Arial"/>
          <w:sz w:val="20"/>
          <w:szCs w:val="20"/>
          <w:lang w:val="en-GB" w:bidi="en-US"/>
        </w:rPr>
        <w:t>p</w:t>
      </w:r>
      <w:r w:rsidRPr="006178F1">
        <w:rPr>
          <w:rFonts w:ascii="Times" w:hAnsi="Times" w:cs="Arial"/>
          <w:sz w:val="20"/>
          <w:szCs w:val="20"/>
          <w:lang w:val="en-GB" w:bidi="en-US"/>
        </w:rPr>
        <w:t>rocedure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. </w:t>
      </w:r>
      <w:r w:rsidR="00F053F2">
        <w:rPr>
          <w:rFonts w:ascii="Times" w:hAnsi="Times" w:cs="Arial"/>
          <w:sz w:val="20"/>
          <w:szCs w:val="20"/>
          <w:lang w:val="en-GB"/>
        </w:rPr>
        <w:t>p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-values smaller than 0.05 and q-values smaller than 0.05 </w:t>
      </w:r>
      <w:r w:rsidRPr="006178F1">
        <w:rPr>
          <w:rFonts w:ascii="Times" w:hAnsi="Times" w:cs="Arial"/>
          <w:sz w:val="20"/>
          <w:szCs w:val="20"/>
          <w:lang w:val="en-GB" w:bidi="en-US"/>
        </w:rPr>
        <w:t>were considered statistically significant and are highlighted in bold</w:t>
      </w:r>
      <w:r w:rsidR="00D6354F" w:rsidRPr="006178F1">
        <w:rPr>
          <w:rFonts w:ascii="Times" w:hAnsi="Times" w:cs="Arial"/>
          <w:sz w:val="20"/>
          <w:szCs w:val="20"/>
          <w:lang w:val="en-GB"/>
        </w:rPr>
        <w:t xml:space="preserve">. </w:t>
      </w:r>
      <w:r w:rsidR="00D6354F" w:rsidRPr="006178F1">
        <w:rPr>
          <w:rFonts w:ascii="Times" w:hAnsi="Times"/>
          <w:sz w:val="20"/>
          <w:szCs w:val="20"/>
          <w:lang w:val="en-GB"/>
        </w:rPr>
        <w:t xml:space="preserve">L/R – </w:t>
      </w:r>
      <w:r w:rsidR="00D91BCB">
        <w:rPr>
          <w:rFonts w:ascii="Times" w:hAnsi="Times"/>
          <w:sz w:val="20"/>
          <w:szCs w:val="20"/>
          <w:lang w:val="en-GB"/>
        </w:rPr>
        <w:t xml:space="preserve">urinary </w:t>
      </w:r>
      <w:r w:rsidR="00D6354F" w:rsidRPr="006178F1">
        <w:rPr>
          <w:rFonts w:ascii="Times" w:hAnsi="Times"/>
          <w:sz w:val="20"/>
          <w:szCs w:val="20"/>
          <w:lang w:val="en-GB"/>
        </w:rPr>
        <w:t>lactulose/rhamnose excretion ratio. I</w:t>
      </w:r>
      <w:r w:rsidR="00D6354F" w:rsidRPr="006178F1">
        <w:rPr>
          <w:rFonts w:ascii="Times" w:hAnsi="Times"/>
          <w:sz w:val="20"/>
          <w:szCs w:val="20"/>
          <w:lang w:val="en-GB"/>
        </w:rPr>
        <w:noBreakHyphen/>
        <w:t>FAB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D6354F" w:rsidRPr="006178F1">
        <w:rPr>
          <w:rFonts w:ascii="Times" w:hAnsi="Times"/>
          <w:sz w:val="20"/>
          <w:szCs w:val="20"/>
          <w:lang w:val="en-GB"/>
        </w:rPr>
        <w:t xml:space="preserve"> – intestinal fatty acid-binding 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D6354F" w:rsidRPr="006178F1">
        <w:rPr>
          <w:rFonts w:ascii="Times" w:hAnsi="Times"/>
          <w:sz w:val="20"/>
          <w:szCs w:val="20"/>
          <w:lang w:val="en-GB"/>
        </w:rPr>
        <w:t xml:space="preserve">rotein. </w:t>
      </w:r>
      <w:r w:rsidR="00D6354F" w:rsidRPr="006178F1">
        <w:rPr>
          <w:rFonts w:ascii="Times" w:hAnsi="Times" w:cstheme="minorHAnsi"/>
          <w:sz w:val="20"/>
          <w:szCs w:val="20"/>
          <w:lang w:val="en-GB"/>
        </w:rPr>
        <w:t>16S rRNA</w:t>
      </w:r>
      <w:r w:rsidR="00B83CCF" w:rsidRPr="006178F1">
        <w:rPr>
          <w:rFonts w:ascii="Times" w:hAnsi="Times" w:cstheme="minorHAnsi"/>
          <w:sz w:val="20"/>
          <w:szCs w:val="20"/>
          <w:lang w:val="en-GB"/>
        </w:rPr>
        <w:t xml:space="preserve"> </w:t>
      </w:r>
      <w:r w:rsidR="00D6354F" w:rsidRPr="006178F1">
        <w:rPr>
          <w:rFonts w:ascii="Times" w:hAnsi="Times"/>
          <w:sz w:val="20"/>
          <w:szCs w:val="20"/>
          <w:lang w:val="en-GB"/>
        </w:rPr>
        <w:t>–</w:t>
      </w:r>
      <w:r w:rsidR="00D6354F" w:rsidRPr="006178F1">
        <w:rPr>
          <w:rFonts w:ascii="Times" w:hAnsi="Times"/>
          <w:iCs/>
          <w:sz w:val="20"/>
          <w:szCs w:val="20"/>
          <w:lang w:val="en-GB"/>
        </w:rPr>
        <w:t xml:space="preserve"> 16S ribosomal RNA gene co</w:t>
      </w:r>
      <w:r w:rsidR="00F053F2">
        <w:rPr>
          <w:rFonts w:ascii="Times" w:hAnsi="Times"/>
          <w:iCs/>
          <w:sz w:val="20"/>
          <w:szCs w:val="20"/>
          <w:lang w:val="en-GB"/>
        </w:rPr>
        <w:t>p</w:t>
      </w:r>
      <w:r w:rsidR="00D6354F" w:rsidRPr="006178F1">
        <w:rPr>
          <w:rFonts w:ascii="Times" w:hAnsi="Times"/>
          <w:iCs/>
          <w:sz w:val="20"/>
          <w:szCs w:val="20"/>
          <w:lang w:val="en-GB"/>
        </w:rPr>
        <w:t>y number</w:t>
      </w:r>
      <w:r w:rsidR="00F5760D" w:rsidRPr="006178F1">
        <w:rPr>
          <w:rFonts w:ascii="Times" w:hAnsi="Times"/>
          <w:iCs/>
          <w:sz w:val="20"/>
          <w:szCs w:val="20"/>
          <w:lang w:val="en-GB"/>
        </w:rPr>
        <w:t>s</w:t>
      </w:r>
      <w:r w:rsidR="00D6354F" w:rsidRPr="006178F1">
        <w:rPr>
          <w:rFonts w:ascii="Times" w:hAnsi="Times"/>
          <w:iCs/>
          <w:sz w:val="20"/>
          <w:szCs w:val="20"/>
          <w:lang w:val="en-GB"/>
        </w:rPr>
        <w:t xml:space="preserve">. </w:t>
      </w:r>
      <w:r w:rsidR="00D6354F" w:rsidRPr="006178F1">
        <w:rPr>
          <w:rFonts w:ascii="Times" w:hAnsi="Times"/>
          <w:sz w:val="20"/>
          <w:szCs w:val="20"/>
          <w:lang w:val="en-GB"/>
        </w:rPr>
        <w:t>L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D6354F" w:rsidRPr="006178F1">
        <w:rPr>
          <w:rFonts w:ascii="Times" w:hAnsi="Times"/>
          <w:sz w:val="20"/>
          <w:szCs w:val="20"/>
          <w:lang w:val="en-GB"/>
        </w:rPr>
        <w:t>S – li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D6354F" w:rsidRPr="006178F1">
        <w:rPr>
          <w:rFonts w:ascii="Times" w:hAnsi="Times"/>
          <w:sz w:val="20"/>
          <w:szCs w:val="20"/>
          <w:lang w:val="en-GB"/>
        </w:rPr>
        <w:t>o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D6354F" w:rsidRPr="006178F1">
        <w:rPr>
          <w:rFonts w:ascii="Times" w:hAnsi="Times"/>
          <w:sz w:val="20"/>
          <w:szCs w:val="20"/>
          <w:lang w:val="en-GB"/>
        </w:rPr>
        <w:t>olysaccharide</w:t>
      </w:r>
      <w:r w:rsidR="00B83CCF" w:rsidRPr="006178F1">
        <w:rPr>
          <w:rFonts w:ascii="Times" w:hAnsi="Times"/>
          <w:sz w:val="20"/>
          <w:szCs w:val="20"/>
          <w:lang w:val="en-GB"/>
        </w:rPr>
        <w:t>s</w:t>
      </w:r>
      <w:r w:rsidR="00D6354F" w:rsidRPr="006178F1">
        <w:rPr>
          <w:rFonts w:ascii="Times" w:hAnsi="Times"/>
          <w:sz w:val="20"/>
          <w:szCs w:val="20"/>
          <w:lang w:val="en-GB"/>
        </w:rPr>
        <w:t xml:space="preserve">. IL – </w:t>
      </w:r>
      <w:r w:rsidR="00B41517">
        <w:rPr>
          <w:rFonts w:ascii="Times" w:hAnsi="Times"/>
          <w:sz w:val="20"/>
          <w:szCs w:val="20"/>
          <w:lang w:val="en-GB"/>
        </w:rPr>
        <w:t>i</w:t>
      </w:r>
      <w:r w:rsidR="00D6354F" w:rsidRPr="006178F1">
        <w:rPr>
          <w:rFonts w:ascii="Times" w:hAnsi="Times"/>
          <w:sz w:val="20"/>
          <w:szCs w:val="20"/>
          <w:lang w:val="en-GB"/>
        </w:rPr>
        <w:t>nterleukin</w:t>
      </w:r>
      <w:r w:rsidR="00B83CCF" w:rsidRPr="006178F1">
        <w:rPr>
          <w:rFonts w:ascii="Times" w:hAnsi="Times"/>
          <w:sz w:val="20"/>
          <w:szCs w:val="20"/>
          <w:lang w:val="en-GB"/>
        </w:rPr>
        <w:t>.</w:t>
      </w:r>
      <w:r w:rsidR="00D6354F" w:rsidRPr="006178F1">
        <w:rPr>
          <w:rFonts w:ascii="Times" w:hAnsi="Times"/>
          <w:sz w:val="20"/>
          <w:szCs w:val="20"/>
          <w:lang w:val="en-GB"/>
        </w:rPr>
        <w:t xml:space="preserve"> </w:t>
      </w:r>
      <w:proofErr w:type="spellStart"/>
      <w:r w:rsidR="00D6354F" w:rsidRPr="006178F1">
        <w:rPr>
          <w:rFonts w:ascii="Times" w:hAnsi="Times"/>
          <w:sz w:val="20"/>
          <w:szCs w:val="20"/>
          <w:lang w:val="en-GB"/>
        </w:rPr>
        <w:t>hs</w:t>
      </w:r>
      <w:proofErr w:type="spellEnd"/>
      <w:r w:rsidR="00340D41">
        <w:rPr>
          <w:rFonts w:ascii="Times" w:hAnsi="Times"/>
          <w:sz w:val="20"/>
          <w:szCs w:val="20"/>
          <w:lang w:val="en-GB"/>
        </w:rPr>
        <w:noBreakHyphen/>
      </w:r>
      <w:r w:rsidR="00D6354F" w:rsidRPr="006178F1">
        <w:rPr>
          <w:rFonts w:ascii="Times" w:hAnsi="Times"/>
          <w:sz w:val="20"/>
          <w:szCs w:val="20"/>
          <w:lang w:val="en-GB"/>
        </w:rPr>
        <w:t>CR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B83CCF" w:rsidRPr="006178F1">
        <w:rPr>
          <w:rFonts w:ascii="Times" w:hAnsi="Times"/>
          <w:sz w:val="20"/>
          <w:szCs w:val="20"/>
          <w:lang w:val="en-GB"/>
        </w:rPr>
        <w:t xml:space="preserve"> </w:t>
      </w:r>
      <w:r w:rsidR="00D6354F" w:rsidRPr="006178F1">
        <w:rPr>
          <w:rFonts w:ascii="Times" w:hAnsi="Times"/>
          <w:sz w:val="20"/>
          <w:szCs w:val="20"/>
          <w:lang w:val="en-GB"/>
        </w:rPr>
        <w:t xml:space="preserve">– high sensitivity C-reactive 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D6354F" w:rsidRPr="006178F1">
        <w:rPr>
          <w:rFonts w:ascii="Times" w:hAnsi="Times"/>
          <w:sz w:val="20"/>
          <w:szCs w:val="20"/>
          <w:lang w:val="en-GB"/>
        </w:rPr>
        <w:t>rotein. M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D6354F" w:rsidRPr="006178F1">
        <w:rPr>
          <w:rFonts w:ascii="Times" w:hAnsi="Times"/>
          <w:sz w:val="20"/>
          <w:szCs w:val="20"/>
          <w:lang w:val="en-GB"/>
        </w:rPr>
        <w:t>O – myelo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D6354F" w:rsidRPr="006178F1">
        <w:rPr>
          <w:rFonts w:ascii="Times" w:hAnsi="Times"/>
          <w:sz w:val="20"/>
          <w:szCs w:val="20"/>
          <w:lang w:val="en-GB"/>
        </w:rPr>
        <w:t xml:space="preserve">eroxidase. 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D6354F" w:rsidRPr="006178F1">
        <w:rPr>
          <w:rFonts w:ascii="Times" w:hAnsi="Times"/>
          <w:sz w:val="20"/>
          <w:szCs w:val="20"/>
          <w:lang w:val="en-GB"/>
        </w:rPr>
        <w:t xml:space="preserve">C – 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D6354F" w:rsidRPr="006178F1">
        <w:rPr>
          <w:rFonts w:ascii="Times" w:hAnsi="Times"/>
          <w:sz w:val="20"/>
          <w:szCs w:val="20"/>
          <w:lang w:val="en-GB"/>
        </w:rPr>
        <w:t>rotein carbonyl</w:t>
      </w:r>
      <w:r w:rsidR="00B83CCF" w:rsidRPr="006178F1">
        <w:rPr>
          <w:rFonts w:ascii="Times" w:hAnsi="Times"/>
          <w:sz w:val="20"/>
          <w:szCs w:val="20"/>
          <w:lang w:val="en-GB"/>
        </w:rPr>
        <w:t>s</w:t>
      </w:r>
      <w:r w:rsidR="00D6354F" w:rsidRPr="006178F1">
        <w:rPr>
          <w:rFonts w:ascii="Times" w:hAnsi="Times"/>
          <w:sz w:val="20"/>
          <w:szCs w:val="20"/>
          <w:lang w:val="en-GB"/>
        </w:rPr>
        <w:t>.</w:t>
      </w:r>
      <w:r w:rsidR="00A730FC">
        <w:rPr>
          <w:rFonts w:ascii="Times" w:hAnsi="Times"/>
          <w:sz w:val="20"/>
          <w:szCs w:val="20"/>
          <w:lang w:val="en-GB"/>
        </w:rPr>
        <w:br w:type="page"/>
      </w:r>
    </w:p>
    <w:p w14:paraId="19851B5B" w14:textId="20E17704" w:rsidR="0020560D" w:rsidRPr="00A915F0" w:rsidRDefault="00D6354F" w:rsidP="00BF6E83">
      <w:pPr>
        <w:tabs>
          <w:tab w:val="left" w:pos="5245"/>
        </w:tabs>
        <w:spacing w:line="480" w:lineRule="auto"/>
        <w:jc w:val="both"/>
        <w:rPr>
          <w:rFonts w:ascii="Times" w:eastAsia="Times New Roman" w:hAnsi="Times" w:cs="Times New Roman"/>
          <w:b/>
          <w:bCs/>
          <w:szCs w:val="32"/>
          <w:lang w:val="en-GB" w:eastAsia="zh-CN"/>
        </w:rPr>
      </w:pP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lastRenderedPageBreak/>
        <w:t>Su</w:t>
      </w:r>
      <w:r w:rsidR="00F053F2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pp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lemental </w:t>
      </w:r>
      <w:r w:rsidR="0013659B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T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able 7. Correlations among markers of </w:t>
      </w:r>
      <w:r w:rsidR="00EA3B14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intestinal 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barrier function and </w:t>
      </w:r>
      <w:r w:rsidR="00B004A7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ex</w:t>
      </w:r>
      <w:r w:rsidR="00F053F2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p</w:t>
      </w:r>
      <w:r w:rsidR="00B004A7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loratory markers at </w:t>
      </w:r>
      <w:r w:rsidR="0054043A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the control visit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344"/>
        <w:gridCol w:w="1342"/>
        <w:gridCol w:w="1342"/>
        <w:gridCol w:w="1342"/>
        <w:gridCol w:w="1342"/>
        <w:gridCol w:w="1175"/>
      </w:tblGrid>
      <w:tr w:rsidR="0020560D" w:rsidRPr="006178F1" w14:paraId="302E9D4F" w14:textId="77777777" w:rsidTr="00560651">
        <w:trPr>
          <w:trHeight w:val="57"/>
        </w:trPr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E345E" w14:textId="77777777" w:rsidR="00D6354F" w:rsidRPr="006178F1" w:rsidRDefault="00D6354F" w:rsidP="00341088">
            <w:pPr>
              <w:pStyle w:val="Fotnot"/>
              <w:spacing w:after="0" w:line="240" w:lineRule="auto"/>
              <w:rPr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BBD5D" w14:textId="77777777" w:rsidR="00D6354F" w:rsidRPr="006178F1" w:rsidRDefault="00D6354F" w:rsidP="00341088">
            <w:pPr>
              <w:pStyle w:val="Fotnot"/>
              <w:spacing w:after="0" w:line="240" w:lineRule="auto"/>
              <w:rPr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C49A3" w14:textId="77777777" w:rsidR="00D6354F" w:rsidRPr="006178F1" w:rsidRDefault="00D6354F" w:rsidP="00341088">
            <w:pPr>
              <w:pStyle w:val="Fotnot"/>
              <w:spacing w:after="0" w:line="240" w:lineRule="auto"/>
              <w:ind w:left="58" w:right="219"/>
              <w:jc w:val="center"/>
              <w:rPr>
                <w:b/>
                <w:bCs/>
                <w:szCs w:val="20"/>
              </w:rPr>
            </w:pPr>
            <w:r w:rsidRPr="006178F1">
              <w:rPr>
                <w:b/>
                <w:bCs/>
                <w:szCs w:val="20"/>
              </w:rPr>
              <w:t>HBD2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1DC8B" w14:textId="77777777" w:rsidR="00D6354F" w:rsidRPr="006178F1" w:rsidRDefault="00D6354F" w:rsidP="00341088">
            <w:pPr>
              <w:pStyle w:val="Fotnot"/>
              <w:spacing w:after="0" w:line="240" w:lineRule="auto"/>
              <w:ind w:left="134" w:right="146"/>
              <w:jc w:val="center"/>
              <w:rPr>
                <w:b/>
                <w:bCs/>
                <w:szCs w:val="20"/>
              </w:rPr>
            </w:pPr>
            <w:proofErr w:type="spellStart"/>
            <w:r w:rsidRPr="006178F1">
              <w:rPr>
                <w:b/>
                <w:bCs/>
                <w:szCs w:val="20"/>
              </w:rPr>
              <w:t>CgA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66A4F" w14:textId="77777777" w:rsidR="00D6354F" w:rsidRPr="006178F1" w:rsidRDefault="00D6354F" w:rsidP="00341088">
            <w:pPr>
              <w:pStyle w:val="Fotnot"/>
              <w:spacing w:after="0" w:line="240" w:lineRule="auto"/>
              <w:ind w:left="65" w:right="70"/>
              <w:jc w:val="center"/>
              <w:rPr>
                <w:b/>
                <w:bCs/>
                <w:szCs w:val="20"/>
              </w:rPr>
            </w:pPr>
            <w:r w:rsidRPr="006178F1">
              <w:rPr>
                <w:b/>
                <w:bCs/>
                <w:szCs w:val="20"/>
              </w:rPr>
              <w:t>CK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919D0" w14:textId="27E9E225" w:rsidR="00D6354F" w:rsidRPr="006178F1" w:rsidRDefault="0054043A" w:rsidP="00341088">
            <w:pPr>
              <w:pStyle w:val="Fotnot"/>
              <w:spacing w:after="0" w:line="240" w:lineRule="auto"/>
              <w:ind w:left="141" w:right="138"/>
              <w:jc w:val="center"/>
              <w:rPr>
                <w:b/>
                <w:bCs/>
                <w:szCs w:val="20"/>
              </w:rPr>
            </w:pPr>
            <w:proofErr w:type="spellStart"/>
            <w:r w:rsidRPr="006178F1">
              <w:rPr>
                <w:b/>
                <w:bCs/>
                <w:szCs w:val="20"/>
              </w:rPr>
              <w:t>s</w:t>
            </w:r>
            <w:r w:rsidR="00D6354F" w:rsidRPr="006178F1">
              <w:rPr>
                <w:b/>
                <w:bCs/>
                <w:szCs w:val="20"/>
              </w:rPr>
              <w:t>IgA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0147C" w14:textId="167138C2" w:rsidR="00D6354F" w:rsidRPr="006178F1" w:rsidRDefault="00D6354F" w:rsidP="00341088">
            <w:pPr>
              <w:pStyle w:val="Fotnot"/>
              <w:spacing w:after="0" w:line="240" w:lineRule="auto"/>
              <w:ind w:left="74" w:right="59"/>
              <w:jc w:val="center"/>
              <w:rPr>
                <w:b/>
                <w:bCs/>
                <w:szCs w:val="20"/>
              </w:rPr>
            </w:pPr>
            <w:r w:rsidRPr="006178F1">
              <w:rPr>
                <w:b/>
                <w:bCs/>
                <w:szCs w:val="20"/>
              </w:rPr>
              <w:t>S</w:t>
            </w:r>
            <w:r w:rsidR="00142C93" w:rsidRPr="006178F1">
              <w:rPr>
                <w:b/>
                <w:bCs/>
                <w:szCs w:val="20"/>
              </w:rPr>
              <w:t>aliva</w:t>
            </w:r>
            <w:r w:rsidRPr="006178F1">
              <w:rPr>
                <w:b/>
                <w:bCs/>
                <w:szCs w:val="20"/>
              </w:rPr>
              <w:t xml:space="preserve"> </w:t>
            </w:r>
            <w:r w:rsidR="00142C93" w:rsidRPr="006178F1">
              <w:rPr>
                <w:b/>
                <w:bCs/>
                <w:szCs w:val="20"/>
              </w:rPr>
              <w:t>c</w:t>
            </w:r>
            <w:r w:rsidRPr="006178F1">
              <w:rPr>
                <w:b/>
                <w:bCs/>
                <w:szCs w:val="20"/>
              </w:rPr>
              <w:t>ortisol</w:t>
            </w:r>
          </w:p>
        </w:tc>
      </w:tr>
      <w:tr w:rsidR="0020560D" w:rsidRPr="006178F1" w14:paraId="523EB084" w14:textId="77777777" w:rsidTr="00560651">
        <w:trPr>
          <w:trHeight w:val="567"/>
        </w:trPr>
        <w:tc>
          <w:tcPr>
            <w:tcW w:w="146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755A563" w14:textId="77777777" w:rsidR="00D6354F" w:rsidRPr="006178F1" w:rsidRDefault="00D6354F" w:rsidP="00341088">
            <w:pPr>
              <w:pStyle w:val="Fotnot"/>
              <w:spacing w:before="0" w:after="0" w:line="240" w:lineRule="auto"/>
              <w:rPr>
                <w:b/>
                <w:bCs/>
                <w:szCs w:val="20"/>
              </w:rPr>
            </w:pPr>
            <w:r w:rsidRPr="006178F1">
              <w:rPr>
                <w:b/>
                <w:bCs/>
                <w:szCs w:val="20"/>
              </w:rPr>
              <w:t>L/R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14:paraId="7BB67797" w14:textId="77777777" w:rsidR="00D6354F" w:rsidRPr="006178F1" w:rsidRDefault="00D6354F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All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2216D7A4" w14:textId="22BD20BC" w:rsidR="00D6354F" w:rsidRPr="006178F1" w:rsidRDefault="006E2D90" w:rsidP="00341088">
            <w:pPr>
              <w:spacing w:before="240"/>
              <w:ind w:left="58" w:right="2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011</w:t>
            </w:r>
          </w:p>
          <w:p w14:paraId="615B64C0" w14:textId="7ABDBE22" w:rsidR="00D6354F" w:rsidRPr="006178F1" w:rsidRDefault="0032397D" w:rsidP="00341088">
            <w:pPr>
              <w:spacing w:after="120"/>
              <w:ind w:left="58" w:right="2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949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0A35001B" w14:textId="530A6BC7" w:rsidR="00D6354F" w:rsidRPr="006178F1" w:rsidRDefault="006E2D90" w:rsidP="00341088">
            <w:pPr>
              <w:spacing w:before="240"/>
              <w:ind w:left="134" w:right="146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182</w:t>
            </w:r>
          </w:p>
          <w:p w14:paraId="2E51C3EE" w14:textId="6E6C9E5E" w:rsidR="00D6354F" w:rsidRPr="006178F1" w:rsidRDefault="0032397D" w:rsidP="00341088">
            <w:pPr>
              <w:pStyle w:val="Fotnot"/>
              <w:spacing w:before="0" w:after="120" w:line="240" w:lineRule="auto"/>
              <w:ind w:left="134" w:right="146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254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11D65D2D" w14:textId="46AEFDB9" w:rsidR="00D6354F" w:rsidRPr="006178F1" w:rsidRDefault="00D1080C" w:rsidP="00341088">
            <w:pPr>
              <w:spacing w:before="240"/>
              <w:ind w:left="65" w:right="7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0.058</w:t>
            </w:r>
          </w:p>
          <w:p w14:paraId="67C14769" w14:textId="231AF792" w:rsidR="00D6354F" w:rsidRPr="006178F1" w:rsidRDefault="0032397D" w:rsidP="00341088">
            <w:pPr>
              <w:spacing w:after="120"/>
              <w:ind w:left="65" w:right="7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716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7CDD6C98" w14:textId="0C43DB1E" w:rsidR="00D6354F" w:rsidRPr="006178F1" w:rsidRDefault="006E2D90" w:rsidP="00341088">
            <w:pPr>
              <w:spacing w:before="240"/>
              <w:ind w:left="141" w:right="138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091</w:t>
            </w:r>
          </w:p>
          <w:p w14:paraId="559C012C" w14:textId="34C4FC71" w:rsidR="00D6354F" w:rsidRPr="006178F1" w:rsidRDefault="0032397D" w:rsidP="00341088">
            <w:pPr>
              <w:pStyle w:val="Fotnot"/>
              <w:spacing w:before="0" w:after="120" w:line="240" w:lineRule="auto"/>
              <w:ind w:left="141" w:right="138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570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5CE5DBDC" w14:textId="24AAC92F" w:rsidR="00D6354F" w:rsidRPr="006178F1" w:rsidRDefault="00D1080C" w:rsidP="00341088">
            <w:pPr>
              <w:spacing w:before="240"/>
              <w:ind w:left="74" w:right="5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0.213</w:t>
            </w:r>
          </w:p>
          <w:p w14:paraId="79306FD1" w14:textId="1453B1BF" w:rsidR="00D6354F" w:rsidRPr="006178F1" w:rsidRDefault="0032397D" w:rsidP="00341088">
            <w:pPr>
              <w:spacing w:after="120"/>
              <w:ind w:left="74" w:right="5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182</w:t>
            </w:r>
          </w:p>
        </w:tc>
      </w:tr>
      <w:tr w:rsidR="0020560D" w:rsidRPr="006178F1" w14:paraId="16E2523E" w14:textId="77777777" w:rsidTr="00560651">
        <w:trPr>
          <w:trHeight w:val="567"/>
        </w:trPr>
        <w:tc>
          <w:tcPr>
            <w:tcW w:w="1469" w:type="dxa"/>
            <w:vMerge/>
            <w:tcBorders>
              <w:top w:val="nil"/>
              <w:bottom w:val="nil"/>
            </w:tcBorders>
            <w:vAlign w:val="center"/>
          </w:tcPr>
          <w:p w14:paraId="4A06A114" w14:textId="77777777" w:rsidR="00D6354F" w:rsidRPr="006178F1" w:rsidRDefault="00D6354F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7B5E5008" w14:textId="77777777" w:rsidR="00D6354F" w:rsidRPr="006178F1" w:rsidRDefault="00D6354F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Females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6C3145F4" w14:textId="524FFD20" w:rsidR="00D6354F" w:rsidRPr="006178F1" w:rsidRDefault="00D1080C" w:rsidP="00341088">
            <w:pPr>
              <w:ind w:left="58" w:right="2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0.236</w:t>
            </w:r>
          </w:p>
          <w:p w14:paraId="39559601" w14:textId="562623AD" w:rsidR="00D6354F" w:rsidRPr="006178F1" w:rsidRDefault="0032397D" w:rsidP="00341088">
            <w:pPr>
              <w:ind w:left="58" w:right="2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513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236881A7" w14:textId="1BE4BB40" w:rsidR="00D6354F" w:rsidRPr="006178F1" w:rsidRDefault="006E2D90" w:rsidP="00341088">
            <w:pPr>
              <w:ind w:left="134" w:right="146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265</w:t>
            </w:r>
          </w:p>
          <w:p w14:paraId="7B429C9C" w14:textId="3B8B83D4" w:rsidR="00D6354F" w:rsidRPr="006178F1" w:rsidRDefault="0032397D" w:rsidP="00341088">
            <w:pPr>
              <w:pStyle w:val="Fotnot"/>
              <w:spacing w:before="0" w:after="0" w:line="240" w:lineRule="auto"/>
              <w:ind w:left="134" w:right="146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428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457F0EAC" w14:textId="424875C1" w:rsidR="00D6354F" w:rsidRPr="006178F1" w:rsidRDefault="00D1080C" w:rsidP="00341088">
            <w:pPr>
              <w:ind w:left="65" w:right="7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0.115</w:t>
            </w:r>
          </w:p>
          <w:p w14:paraId="3662BC05" w14:textId="5E3A1E11" w:rsidR="00D6354F" w:rsidRPr="006178F1" w:rsidRDefault="0032397D" w:rsidP="00341088">
            <w:pPr>
              <w:ind w:left="65" w:right="7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647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04D3D600" w14:textId="2E4EEB6F" w:rsidR="00D6354F" w:rsidRPr="006178F1" w:rsidRDefault="00D1080C" w:rsidP="00341088">
            <w:pPr>
              <w:ind w:left="141" w:right="138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r=-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.727</w:t>
            </w:r>
          </w:p>
          <w:p w14:paraId="4DC56ABB" w14:textId="3D0B32AE" w:rsidR="00D6354F" w:rsidRPr="006178F1" w:rsidRDefault="0032397D" w:rsidP="00341088">
            <w:pPr>
              <w:ind w:left="141" w:right="138"/>
              <w:jc w:val="center"/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p</w:t>
            </w:r>
            <w:r w:rsidR="00F053F2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0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.014</w:t>
            </w:r>
          </w:p>
          <w:p w14:paraId="299C72A2" w14:textId="7F290039" w:rsidR="00D6354F" w:rsidRPr="006178F1" w:rsidRDefault="00D6354F" w:rsidP="00341088">
            <w:pPr>
              <w:spacing w:after="120"/>
              <w:ind w:left="141" w:right="138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q=0.2</w:t>
            </w:r>
            <w:r w:rsidR="00200981" w:rsidRPr="006178F1">
              <w:rPr>
                <w:rFonts w:ascii="Times" w:hAnsi="Times" w:cs="Arial"/>
                <w:sz w:val="20"/>
                <w:szCs w:val="20"/>
                <w:lang w:val="en-GB"/>
                <w14:shadow w14:blurRad="63500" w14:dist="50800" w14:dir="10800000" w14:sx="0" w14:sy="0" w14:kx="0" w14:ky="0" w14:algn="none">
                  <w14:srgbClr w14:val="000000">
                    <w14:alpha w14:val="50000"/>
                  </w14:srgbClr>
                </w14:shadow>
              </w:rPr>
              <w:t>45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 w14:paraId="71E67D80" w14:textId="4E667B9E" w:rsidR="00D6354F" w:rsidRPr="006178F1" w:rsidRDefault="006E2D90" w:rsidP="00341088">
            <w:pPr>
              <w:ind w:left="74" w:right="5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0.147</w:t>
            </w:r>
          </w:p>
          <w:p w14:paraId="326990BC" w14:textId="6B71BF6D" w:rsidR="00D6354F" w:rsidRPr="006178F1" w:rsidRDefault="0032397D" w:rsidP="00341088">
            <w:pPr>
              <w:ind w:left="74" w:right="5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 670</w:t>
            </w:r>
          </w:p>
        </w:tc>
      </w:tr>
      <w:tr w:rsidR="0020560D" w:rsidRPr="006178F1" w14:paraId="6B6B235B" w14:textId="77777777" w:rsidTr="00560651">
        <w:trPr>
          <w:trHeight w:val="567"/>
        </w:trPr>
        <w:tc>
          <w:tcPr>
            <w:tcW w:w="14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79D51E" w14:textId="77777777" w:rsidR="00D6354F" w:rsidRPr="006178F1" w:rsidRDefault="00D6354F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73F18309" w14:textId="77777777" w:rsidR="00D6354F" w:rsidRPr="006178F1" w:rsidRDefault="00D6354F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Males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133CF7BE" w14:textId="61AE97C1" w:rsidR="00D6354F" w:rsidRPr="006178F1" w:rsidRDefault="00D1080C" w:rsidP="00341088">
            <w:pPr>
              <w:ind w:left="58" w:right="21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</w:rPr>
              <w:t>0164</w:t>
            </w:r>
          </w:p>
          <w:p w14:paraId="24F8F716" w14:textId="21D14177" w:rsidR="00D6354F" w:rsidRPr="006178F1" w:rsidRDefault="0032397D" w:rsidP="00341088">
            <w:pPr>
              <w:pStyle w:val="Fotnot"/>
              <w:spacing w:before="0" w:after="0" w:line="240" w:lineRule="auto"/>
              <w:ind w:left="58" w:right="219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413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7E2BD045" w14:textId="0B258345" w:rsidR="00D6354F" w:rsidRPr="006178F1" w:rsidRDefault="006E2D90" w:rsidP="00341088">
            <w:pPr>
              <w:ind w:left="134" w:right="146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</w:rPr>
              <w:t>.148</w:t>
            </w:r>
          </w:p>
          <w:p w14:paraId="71E1D9A1" w14:textId="147A225E" w:rsidR="00D6354F" w:rsidRPr="006178F1" w:rsidRDefault="0032397D" w:rsidP="00341088">
            <w:pPr>
              <w:pStyle w:val="Fotnot"/>
              <w:spacing w:before="0" w:after="0" w:line="240" w:lineRule="auto"/>
              <w:ind w:left="134" w:right="146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435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0066EB5B" w14:textId="70DA34E4" w:rsidR="00D6354F" w:rsidRPr="006178F1" w:rsidRDefault="00D1080C" w:rsidP="00341088">
            <w:pPr>
              <w:ind w:left="65" w:right="7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</w:rPr>
              <w:t>0.034</w:t>
            </w:r>
          </w:p>
          <w:p w14:paraId="075FAAE6" w14:textId="0062B22E" w:rsidR="00D6354F" w:rsidRPr="006178F1" w:rsidRDefault="0032397D" w:rsidP="00341088">
            <w:pPr>
              <w:ind w:left="65" w:right="7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857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7C2BECCE" w14:textId="1020E0E6" w:rsidR="00D6354F" w:rsidRPr="006178F1" w:rsidRDefault="006E2D90" w:rsidP="00341088">
            <w:pPr>
              <w:ind w:left="141" w:right="138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</w:rPr>
              <w:t>.299</w:t>
            </w:r>
          </w:p>
          <w:p w14:paraId="3C288C58" w14:textId="2B6D9463" w:rsidR="00D6354F" w:rsidRPr="006178F1" w:rsidRDefault="0032397D" w:rsidP="00341088">
            <w:pPr>
              <w:pStyle w:val="Fotnot"/>
              <w:spacing w:before="0" w:after="0" w:line="240" w:lineRule="auto"/>
              <w:ind w:left="141" w:right="138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108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14:paraId="7A9CDDB6" w14:textId="46F4CAF8" w:rsidR="00D6354F" w:rsidRPr="006178F1" w:rsidRDefault="00D1080C" w:rsidP="00341088">
            <w:pPr>
              <w:ind w:left="74" w:right="5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</w:rPr>
              <w:t>0.238</w:t>
            </w:r>
          </w:p>
          <w:p w14:paraId="6EF295D6" w14:textId="256D5189" w:rsidR="00D6354F" w:rsidRPr="006178F1" w:rsidRDefault="0032397D" w:rsidP="00341088">
            <w:pPr>
              <w:pStyle w:val="Fotnot"/>
              <w:spacing w:before="0" w:after="0" w:line="240" w:lineRule="auto"/>
              <w:ind w:left="74" w:right="59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206</w:t>
            </w:r>
          </w:p>
        </w:tc>
      </w:tr>
      <w:tr w:rsidR="0020560D" w:rsidRPr="006178F1" w14:paraId="095C60AA" w14:textId="77777777" w:rsidTr="00560651">
        <w:trPr>
          <w:trHeight w:val="567"/>
        </w:trPr>
        <w:tc>
          <w:tcPr>
            <w:tcW w:w="146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385A90" w14:textId="0365AEB3" w:rsidR="00D6354F" w:rsidRPr="006178F1" w:rsidRDefault="00D6354F" w:rsidP="00341088">
            <w:pPr>
              <w:pStyle w:val="Fotnot"/>
              <w:spacing w:before="0" w:after="0" w:line="240" w:lineRule="auto"/>
              <w:rPr>
                <w:szCs w:val="20"/>
              </w:rPr>
            </w:pPr>
            <w:r w:rsidRPr="006178F1">
              <w:rPr>
                <w:b/>
                <w:bCs/>
                <w:szCs w:val="20"/>
              </w:rPr>
              <w:t>I-FAB</w:t>
            </w:r>
            <w:r w:rsidR="00F053F2">
              <w:rPr>
                <w:b/>
                <w:bCs/>
                <w:szCs w:val="20"/>
              </w:rPr>
              <w:t>P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14:paraId="74F70D91" w14:textId="77777777" w:rsidR="00D6354F" w:rsidRPr="006178F1" w:rsidRDefault="00D6354F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All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44D069EA" w14:textId="0200ACDF" w:rsidR="00D6354F" w:rsidRPr="006178F1" w:rsidRDefault="00D1080C" w:rsidP="00341088">
            <w:pPr>
              <w:ind w:left="58" w:right="2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0.106</w:t>
            </w:r>
          </w:p>
          <w:p w14:paraId="0A7C01C4" w14:textId="0AA3954B" w:rsidR="00D6354F" w:rsidRPr="006178F1" w:rsidRDefault="0032397D" w:rsidP="00341088">
            <w:pPr>
              <w:ind w:left="58" w:right="2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532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525C61D1" w14:textId="0DC2010D" w:rsidR="00D6354F" w:rsidRPr="006178F1" w:rsidRDefault="006E2D90" w:rsidP="00341088">
            <w:pPr>
              <w:ind w:left="134" w:right="146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018</w:t>
            </w:r>
          </w:p>
          <w:p w14:paraId="3D216FCF" w14:textId="0AD14182" w:rsidR="00D6354F" w:rsidRPr="006178F1" w:rsidRDefault="0032397D" w:rsidP="00341088">
            <w:pPr>
              <w:pStyle w:val="Fotnot"/>
              <w:spacing w:before="0" w:after="0" w:line="240" w:lineRule="auto"/>
              <w:ind w:left="134" w:right="146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913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46CB2CB8" w14:textId="64DDD8E5" w:rsidR="00D6354F" w:rsidRPr="006178F1" w:rsidRDefault="006E2D90" w:rsidP="00341088">
            <w:pPr>
              <w:ind w:left="65" w:right="7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242</w:t>
            </w:r>
          </w:p>
          <w:p w14:paraId="7B7F647C" w14:textId="50489887" w:rsidR="00D6354F" w:rsidRPr="006178F1" w:rsidRDefault="0032397D" w:rsidP="00341088">
            <w:pPr>
              <w:ind w:left="65" w:right="7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128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613EDA7D" w14:textId="1EEE536F" w:rsidR="00D6354F" w:rsidRPr="006178F1" w:rsidRDefault="006E2D90" w:rsidP="00341088">
            <w:pPr>
              <w:ind w:left="141" w:right="138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232</w:t>
            </w:r>
          </w:p>
          <w:p w14:paraId="4350C78D" w14:textId="772629AF" w:rsidR="00D6354F" w:rsidRPr="006178F1" w:rsidRDefault="0032397D" w:rsidP="00341088">
            <w:pPr>
              <w:pStyle w:val="Fotnot"/>
              <w:spacing w:before="0" w:after="0" w:line="240" w:lineRule="auto"/>
              <w:ind w:left="141" w:right="138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144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0D043368" w14:textId="381B5D18" w:rsidR="00D6354F" w:rsidRPr="006178F1" w:rsidRDefault="00D1080C" w:rsidP="00341088">
            <w:pPr>
              <w:ind w:left="74" w:right="5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0.052</w:t>
            </w:r>
          </w:p>
          <w:p w14:paraId="7534E5AF" w14:textId="6FFBB779" w:rsidR="00D6354F" w:rsidRPr="006178F1" w:rsidRDefault="0032397D" w:rsidP="00341088">
            <w:pPr>
              <w:ind w:left="74" w:right="5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745</w:t>
            </w:r>
          </w:p>
        </w:tc>
      </w:tr>
      <w:tr w:rsidR="0020560D" w:rsidRPr="006178F1" w14:paraId="09F8FDBC" w14:textId="77777777" w:rsidTr="00560651">
        <w:trPr>
          <w:trHeight w:val="567"/>
        </w:trPr>
        <w:tc>
          <w:tcPr>
            <w:tcW w:w="1469" w:type="dxa"/>
            <w:vMerge/>
            <w:tcBorders>
              <w:top w:val="nil"/>
              <w:bottom w:val="nil"/>
            </w:tcBorders>
            <w:vAlign w:val="center"/>
          </w:tcPr>
          <w:p w14:paraId="37F5176D" w14:textId="77777777" w:rsidR="00D6354F" w:rsidRPr="006178F1" w:rsidRDefault="00D6354F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509076E1" w14:textId="77777777" w:rsidR="00D6354F" w:rsidRPr="006178F1" w:rsidRDefault="00D6354F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Females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512D7E1D" w14:textId="7A1C6787" w:rsidR="00D6354F" w:rsidRPr="006178F1" w:rsidRDefault="006E2D90" w:rsidP="00341088">
            <w:pPr>
              <w:ind w:left="58" w:right="2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006</w:t>
            </w:r>
          </w:p>
          <w:p w14:paraId="594BF959" w14:textId="4DCB96C5" w:rsidR="00D6354F" w:rsidRPr="006178F1" w:rsidRDefault="0032397D" w:rsidP="00341088">
            <w:pPr>
              <w:ind w:left="58" w:right="2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52A9AADD" w14:textId="57F4FAFA" w:rsidR="00D6354F" w:rsidRPr="006178F1" w:rsidRDefault="00D1080C" w:rsidP="00341088">
            <w:pPr>
              <w:ind w:left="134" w:right="146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0.201</w:t>
            </w:r>
          </w:p>
          <w:p w14:paraId="520CD0D4" w14:textId="36770FC1" w:rsidR="00D6354F" w:rsidRPr="006178F1" w:rsidRDefault="0032397D" w:rsidP="00341088">
            <w:pPr>
              <w:pStyle w:val="Fotnot"/>
              <w:spacing w:before="0" w:after="0" w:line="240" w:lineRule="auto"/>
              <w:ind w:left="134" w:right="146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551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50B4281C" w14:textId="15653AAB" w:rsidR="00D6354F" w:rsidRPr="006178F1" w:rsidRDefault="006E2D90" w:rsidP="00341088">
            <w:pPr>
              <w:ind w:left="65" w:right="7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396</w:t>
            </w:r>
          </w:p>
          <w:p w14:paraId="2A73A4DF" w14:textId="692B82B8" w:rsidR="00D6354F" w:rsidRPr="006178F1" w:rsidRDefault="0032397D" w:rsidP="00341088">
            <w:pPr>
              <w:ind w:left="65" w:right="7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227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3188CBAA" w14:textId="7A4366FF" w:rsidR="00D6354F" w:rsidRPr="006178F1" w:rsidRDefault="006E2D90" w:rsidP="00341088">
            <w:pPr>
              <w:ind w:left="141" w:right="138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373</w:t>
            </w:r>
          </w:p>
          <w:p w14:paraId="67FA0BA0" w14:textId="1932E007" w:rsidR="00D6354F" w:rsidRPr="006178F1" w:rsidRDefault="0032397D" w:rsidP="00341088">
            <w:pPr>
              <w:pStyle w:val="Fotnot"/>
              <w:spacing w:before="0" w:after="0" w:line="240" w:lineRule="auto"/>
              <w:ind w:left="141" w:right="138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261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 w14:paraId="7E9CF547" w14:textId="7069B045" w:rsidR="00D6354F" w:rsidRPr="006178F1" w:rsidRDefault="006E2D90" w:rsidP="00341088">
            <w:pPr>
              <w:ind w:left="74" w:right="5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028</w:t>
            </w:r>
          </w:p>
          <w:p w14:paraId="667AA42B" w14:textId="5C4CF177" w:rsidR="00D6354F" w:rsidRPr="006178F1" w:rsidRDefault="0032397D" w:rsidP="00341088">
            <w:pPr>
              <w:ind w:left="74" w:right="5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945</w:t>
            </w:r>
          </w:p>
        </w:tc>
      </w:tr>
      <w:tr w:rsidR="0020560D" w:rsidRPr="006178F1" w14:paraId="28BE560F" w14:textId="77777777" w:rsidTr="00560651">
        <w:trPr>
          <w:trHeight w:val="567"/>
        </w:trPr>
        <w:tc>
          <w:tcPr>
            <w:tcW w:w="14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2ACF4B" w14:textId="77777777" w:rsidR="00D6354F" w:rsidRPr="006178F1" w:rsidRDefault="00D6354F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755F3A59" w14:textId="77777777" w:rsidR="00D6354F" w:rsidRPr="006178F1" w:rsidRDefault="00D6354F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Males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614E5AD2" w14:textId="6EF48DBF" w:rsidR="00D6354F" w:rsidRPr="006178F1" w:rsidRDefault="00D1080C" w:rsidP="00341088">
            <w:pPr>
              <w:ind w:left="58" w:right="21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</w:rPr>
              <w:t>0.142</w:t>
            </w:r>
          </w:p>
          <w:p w14:paraId="15FF191C" w14:textId="13005020" w:rsidR="00D6354F" w:rsidRPr="006178F1" w:rsidRDefault="0032397D" w:rsidP="00341088">
            <w:pPr>
              <w:ind w:left="58" w:right="21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481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76731372" w14:textId="7FA9BEF3" w:rsidR="00D6354F" w:rsidRPr="006178F1" w:rsidRDefault="006E2D90" w:rsidP="00341088">
            <w:pPr>
              <w:ind w:left="134" w:right="146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</w:rPr>
              <w:t>.079</w:t>
            </w:r>
          </w:p>
          <w:p w14:paraId="37BDF92C" w14:textId="05860D33" w:rsidR="00D6354F" w:rsidRPr="006178F1" w:rsidRDefault="0032397D" w:rsidP="00341088">
            <w:pPr>
              <w:pStyle w:val="Fotnot"/>
              <w:spacing w:before="0" w:after="0" w:line="240" w:lineRule="auto"/>
              <w:ind w:left="134" w:right="146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679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0E0CD119" w14:textId="2210085C" w:rsidR="00D6354F" w:rsidRPr="006178F1" w:rsidRDefault="006E2D90" w:rsidP="00341088">
            <w:pPr>
              <w:ind w:left="65" w:right="7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</w:rPr>
              <w:t>.203</w:t>
            </w:r>
          </w:p>
          <w:p w14:paraId="1CBE63D5" w14:textId="2BB33A36" w:rsidR="00D6354F" w:rsidRPr="006178F1" w:rsidRDefault="0032397D" w:rsidP="00341088">
            <w:pPr>
              <w:ind w:left="65" w:right="7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282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4F089B40" w14:textId="7210168E" w:rsidR="00D6354F" w:rsidRPr="006178F1" w:rsidRDefault="006E2D90" w:rsidP="00341088">
            <w:pPr>
              <w:ind w:left="141" w:right="138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</w:rPr>
              <w:t>.196</w:t>
            </w:r>
          </w:p>
          <w:p w14:paraId="1838BAEC" w14:textId="745974E8" w:rsidR="00D6354F" w:rsidRPr="006178F1" w:rsidRDefault="0032397D" w:rsidP="00341088">
            <w:pPr>
              <w:pStyle w:val="Fotnot"/>
              <w:spacing w:before="0" w:after="0" w:line="240" w:lineRule="auto"/>
              <w:ind w:left="141" w:right="138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300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14:paraId="5367ACF3" w14:textId="0CCF22C3" w:rsidR="00D6354F" w:rsidRPr="006178F1" w:rsidRDefault="00D1080C" w:rsidP="00341088">
            <w:pPr>
              <w:ind w:left="74" w:right="5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</w:rPr>
              <w:t>0.125</w:t>
            </w:r>
          </w:p>
          <w:p w14:paraId="4B62CF7A" w14:textId="1AC1567A" w:rsidR="00D6354F" w:rsidRPr="006178F1" w:rsidRDefault="0032397D" w:rsidP="00341088">
            <w:pPr>
              <w:ind w:left="74" w:right="5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510</w:t>
            </w:r>
          </w:p>
        </w:tc>
      </w:tr>
      <w:tr w:rsidR="0020560D" w:rsidRPr="006178F1" w14:paraId="55F63317" w14:textId="77777777" w:rsidTr="00560651">
        <w:trPr>
          <w:trHeight w:val="567"/>
        </w:trPr>
        <w:tc>
          <w:tcPr>
            <w:tcW w:w="14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85604" w14:textId="52956967" w:rsidR="00D6354F" w:rsidRPr="006178F1" w:rsidRDefault="00966C60" w:rsidP="00341088">
            <w:pPr>
              <w:pStyle w:val="Fotnot"/>
              <w:spacing w:before="0" w:after="0" w:line="240" w:lineRule="auto"/>
              <w:rPr>
                <w:szCs w:val="20"/>
              </w:rPr>
            </w:pPr>
            <w:r w:rsidRPr="006178F1">
              <w:rPr>
                <w:b/>
                <w:bCs/>
                <w:szCs w:val="20"/>
              </w:rPr>
              <w:t>16S rRNA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5A08A5C0" w14:textId="77777777" w:rsidR="00D6354F" w:rsidRPr="006178F1" w:rsidRDefault="00D6354F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All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18CBAFD6" w14:textId="36EED512" w:rsidR="00D6354F" w:rsidRPr="006178F1" w:rsidRDefault="00D1080C" w:rsidP="00341088">
            <w:pPr>
              <w:ind w:left="58" w:right="2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0.065</w:t>
            </w:r>
          </w:p>
          <w:p w14:paraId="59256C99" w14:textId="60582152" w:rsidR="00D6354F" w:rsidRPr="006178F1" w:rsidRDefault="0032397D" w:rsidP="00341088">
            <w:pPr>
              <w:ind w:left="58" w:right="2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700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0BC40AD8" w14:textId="6C4D3F48" w:rsidR="00D6354F" w:rsidRPr="006178F1" w:rsidRDefault="00D1080C" w:rsidP="00341088">
            <w:pPr>
              <w:ind w:left="134" w:right="146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0.176</w:t>
            </w:r>
          </w:p>
          <w:p w14:paraId="7AE0AB1A" w14:textId="75773AC2" w:rsidR="00D6354F" w:rsidRPr="006178F1" w:rsidRDefault="0032397D" w:rsidP="00341088">
            <w:pPr>
              <w:pStyle w:val="Fotnot"/>
              <w:spacing w:before="0" w:after="0" w:line="240" w:lineRule="auto"/>
              <w:ind w:left="134" w:right="146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271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1810EBD9" w14:textId="654790B8" w:rsidR="00D6354F" w:rsidRPr="006178F1" w:rsidRDefault="006E2D90" w:rsidP="00341088">
            <w:pPr>
              <w:ind w:left="65" w:right="7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033</w:t>
            </w:r>
          </w:p>
          <w:p w14:paraId="5C34B0C8" w14:textId="707B65AE" w:rsidR="00D6354F" w:rsidRPr="006178F1" w:rsidRDefault="0032397D" w:rsidP="00341088">
            <w:pPr>
              <w:ind w:left="65" w:right="7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837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6C6ED766" w14:textId="44724AD5" w:rsidR="00D6354F" w:rsidRPr="006178F1" w:rsidRDefault="006E2D90" w:rsidP="00341088">
            <w:pPr>
              <w:ind w:left="141" w:right="138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058</w:t>
            </w:r>
          </w:p>
          <w:p w14:paraId="734A4FB9" w14:textId="7F1F00A8" w:rsidR="00D6354F" w:rsidRPr="006178F1" w:rsidRDefault="0032397D" w:rsidP="00341088">
            <w:pPr>
              <w:pStyle w:val="Fotnot"/>
              <w:spacing w:before="0" w:after="0" w:line="240" w:lineRule="auto"/>
              <w:ind w:left="141" w:right="138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719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04E16D2A" w14:textId="7217B67B" w:rsidR="00D6354F" w:rsidRPr="006178F1" w:rsidRDefault="006E2D90" w:rsidP="00341088">
            <w:pPr>
              <w:ind w:left="74" w:right="5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154</w:t>
            </w:r>
          </w:p>
          <w:p w14:paraId="57258899" w14:textId="7A7CD04D" w:rsidR="00D6354F" w:rsidRPr="006178F1" w:rsidRDefault="0032397D" w:rsidP="00341088">
            <w:pPr>
              <w:ind w:left="74" w:right="5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342</w:t>
            </w:r>
          </w:p>
        </w:tc>
      </w:tr>
      <w:tr w:rsidR="0020560D" w:rsidRPr="006178F1" w14:paraId="14BA5C57" w14:textId="77777777" w:rsidTr="00560651">
        <w:trPr>
          <w:trHeight w:val="567"/>
        </w:trPr>
        <w:tc>
          <w:tcPr>
            <w:tcW w:w="14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12ED91" w14:textId="77777777" w:rsidR="00D6354F" w:rsidRPr="006178F1" w:rsidRDefault="00D6354F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44" w:type="dxa"/>
            <w:tcBorders>
              <w:bottom w:val="nil"/>
            </w:tcBorders>
            <w:vAlign w:val="center"/>
          </w:tcPr>
          <w:p w14:paraId="2E30C951" w14:textId="77777777" w:rsidR="00D6354F" w:rsidRPr="006178F1" w:rsidRDefault="00D6354F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Females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20A7E2A6" w14:textId="7EE13E1B" w:rsidR="00D6354F" w:rsidRPr="006178F1" w:rsidRDefault="006E2D90" w:rsidP="00341088">
            <w:pPr>
              <w:ind w:left="58" w:right="2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442</w:t>
            </w:r>
          </w:p>
          <w:p w14:paraId="63AEB2F3" w14:textId="06F5A4E6" w:rsidR="00D6354F" w:rsidRPr="006178F1" w:rsidRDefault="0032397D" w:rsidP="00341088">
            <w:pPr>
              <w:ind w:left="58" w:right="2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204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4013FA68" w14:textId="6A818DA9" w:rsidR="00D6354F" w:rsidRPr="006178F1" w:rsidRDefault="00D1080C" w:rsidP="00341088">
            <w:pPr>
              <w:ind w:left="134" w:right="146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0.283</w:t>
            </w:r>
          </w:p>
          <w:p w14:paraId="597A315C" w14:textId="3EBDCD8F" w:rsidR="00D6354F" w:rsidRPr="006178F1" w:rsidRDefault="0032397D" w:rsidP="00341088">
            <w:pPr>
              <w:pStyle w:val="Fotnot"/>
              <w:spacing w:before="0" w:after="0" w:line="240" w:lineRule="auto"/>
              <w:ind w:left="134" w:right="146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396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3FC47E7F" w14:textId="23F3EB6C" w:rsidR="00D6354F" w:rsidRPr="006178F1" w:rsidRDefault="006E2D90" w:rsidP="00341088">
            <w:pPr>
              <w:ind w:left="65" w:right="7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032</w:t>
            </w:r>
          </w:p>
          <w:p w14:paraId="7035B370" w14:textId="084982A4" w:rsidR="00D6354F" w:rsidRPr="006178F1" w:rsidRDefault="0032397D" w:rsidP="00341088">
            <w:pPr>
              <w:ind w:left="65" w:right="7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930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5731BFB4" w14:textId="64CCB6EA" w:rsidR="00D6354F" w:rsidRPr="006178F1" w:rsidRDefault="006E2D90" w:rsidP="00341088">
            <w:pPr>
              <w:ind w:left="141" w:right="138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527</w:t>
            </w:r>
          </w:p>
          <w:p w14:paraId="2A944B83" w14:textId="534CDBE3" w:rsidR="00D6354F" w:rsidRPr="006178F1" w:rsidRDefault="0032397D" w:rsidP="00341088">
            <w:pPr>
              <w:pStyle w:val="Fotnot"/>
              <w:spacing w:before="0" w:after="0" w:line="240" w:lineRule="auto"/>
              <w:ind w:left="141" w:right="138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100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 w14:paraId="1621A261" w14:textId="2A6A12FF" w:rsidR="00D6354F" w:rsidRPr="006178F1" w:rsidRDefault="006E2D90" w:rsidP="00341088">
            <w:pPr>
              <w:ind w:left="74" w:right="5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141</w:t>
            </w:r>
          </w:p>
          <w:p w14:paraId="235F2926" w14:textId="1562CC34" w:rsidR="00D6354F" w:rsidRPr="006178F1" w:rsidRDefault="0032397D" w:rsidP="00341088">
            <w:pPr>
              <w:ind w:left="74" w:right="5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703</w:t>
            </w:r>
          </w:p>
        </w:tc>
      </w:tr>
      <w:tr w:rsidR="0020560D" w:rsidRPr="006178F1" w14:paraId="675F6234" w14:textId="77777777" w:rsidTr="00560651">
        <w:trPr>
          <w:trHeight w:val="567"/>
        </w:trPr>
        <w:tc>
          <w:tcPr>
            <w:tcW w:w="14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753EA9" w14:textId="77777777" w:rsidR="00D6354F" w:rsidRPr="006178F1" w:rsidRDefault="00D6354F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48F1B70E" w14:textId="77777777" w:rsidR="00D6354F" w:rsidRPr="006178F1" w:rsidRDefault="00D6354F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Males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7C086FDF" w14:textId="5920D715" w:rsidR="00D6354F" w:rsidRPr="006178F1" w:rsidRDefault="00D1080C" w:rsidP="00341088">
            <w:pPr>
              <w:ind w:left="58" w:right="21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</w:rPr>
              <w:t>0.047</w:t>
            </w:r>
          </w:p>
          <w:p w14:paraId="6AB8AB68" w14:textId="2AC34DB7" w:rsidR="00D6354F" w:rsidRPr="006178F1" w:rsidRDefault="0032397D" w:rsidP="00341088">
            <w:pPr>
              <w:ind w:left="58" w:right="21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816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4994961D" w14:textId="07248ACD" w:rsidR="00D6354F" w:rsidRPr="006178F1" w:rsidRDefault="00D1080C" w:rsidP="00341088">
            <w:pPr>
              <w:ind w:left="134" w:right="146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</w:rPr>
              <w:t>0.162</w:t>
            </w:r>
          </w:p>
          <w:p w14:paraId="644FAE80" w14:textId="627F62F3" w:rsidR="00D6354F" w:rsidRPr="006178F1" w:rsidRDefault="0032397D" w:rsidP="00341088">
            <w:pPr>
              <w:pStyle w:val="Fotnot"/>
              <w:spacing w:before="0" w:after="0" w:line="240" w:lineRule="auto"/>
              <w:ind w:left="134" w:right="146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391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5FE647C7" w14:textId="1853D1E3" w:rsidR="00D6354F" w:rsidRPr="006178F1" w:rsidRDefault="006E2D90" w:rsidP="00341088">
            <w:pPr>
              <w:ind w:left="65" w:right="7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</w:rPr>
              <w:t>.061</w:t>
            </w:r>
          </w:p>
          <w:p w14:paraId="205C90FC" w14:textId="45506232" w:rsidR="00D6354F" w:rsidRPr="006178F1" w:rsidRDefault="0032397D" w:rsidP="00341088">
            <w:pPr>
              <w:ind w:left="65" w:right="7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746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1A32D869" w14:textId="5718C492" w:rsidR="00D6354F" w:rsidRPr="006178F1" w:rsidRDefault="006E2D90" w:rsidP="00341088">
            <w:pPr>
              <w:ind w:left="141" w:right="138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</w:rPr>
              <w:t>.028</w:t>
            </w:r>
          </w:p>
          <w:p w14:paraId="2BA4E4D9" w14:textId="7C282356" w:rsidR="00D6354F" w:rsidRPr="006178F1" w:rsidRDefault="0032397D" w:rsidP="00341088">
            <w:pPr>
              <w:pStyle w:val="Fotnot"/>
              <w:spacing w:before="0" w:after="0" w:line="240" w:lineRule="auto"/>
              <w:ind w:left="141" w:right="138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E2D90" w:rsidRPr="006178F1">
              <w:rPr>
                <w:szCs w:val="20"/>
              </w:rPr>
              <w:t>0</w:t>
            </w:r>
            <w:r w:rsidR="00D6354F" w:rsidRPr="006178F1">
              <w:rPr>
                <w:szCs w:val="20"/>
              </w:rPr>
              <w:t>.884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14:paraId="6FEC3537" w14:textId="0898FC5E" w:rsidR="00D6354F" w:rsidRPr="006178F1" w:rsidRDefault="006E2D90" w:rsidP="00341088">
            <w:pPr>
              <w:ind w:left="74" w:right="5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D6354F" w:rsidRPr="006178F1">
              <w:rPr>
                <w:rFonts w:ascii="Times" w:hAnsi="Times" w:cs="Arial"/>
                <w:sz w:val="20"/>
                <w:szCs w:val="20"/>
                <w:lang w:val="en-GB"/>
              </w:rPr>
              <w:t>.321</w:t>
            </w:r>
          </w:p>
          <w:p w14:paraId="53C27DC2" w14:textId="6CF2E85C" w:rsidR="00D6354F" w:rsidRPr="006178F1" w:rsidRDefault="0032397D" w:rsidP="00341088">
            <w:pPr>
              <w:ind w:left="74" w:right="5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D6354F" w:rsidRPr="006178F1">
              <w:rPr>
                <w:rFonts w:ascii="Times" w:hAnsi="Times"/>
                <w:sz w:val="20"/>
                <w:szCs w:val="20"/>
                <w:lang w:val="en-GB"/>
              </w:rPr>
              <w:t>.083</w:t>
            </w:r>
          </w:p>
        </w:tc>
      </w:tr>
      <w:tr w:rsidR="00341088" w:rsidRPr="006178F1" w14:paraId="4B15A665" w14:textId="77777777" w:rsidTr="00560651">
        <w:trPr>
          <w:trHeight w:val="567"/>
        </w:trPr>
        <w:tc>
          <w:tcPr>
            <w:tcW w:w="1469" w:type="dxa"/>
            <w:vMerge w:val="restart"/>
            <w:tcBorders>
              <w:top w:val="nil"/>
            </w:tcBorders>
            <w:vAlign w:val="center"/>
          </w:tcPr>
          <w:p w14:paraId="2FD05F53" w14:textId="514C720A" w:rsidR="00341088" w:rsidRPr="006178F1" w:rsidRDefault="00341088" w:rsidP="00341088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Bacteroidota</w:t>
            </w:r>
            <w:r w:rsidRPr="006178F1">
              <w:rPr>
                <w:b/>
                <w:bCs/>
                <w:szCs w:val="20"/>
              </w:rPr>
              <w:t>/</w:t>
            </w:r>
            <w:r>
              <w:rPr>
                <w:b/>
                <w:bCs/>
                <w:szCs w:val="20"/>
              </w:rPr>
              <w:t xml:space="preserve"> total </w:t>
            </w:r>
            <w:r w:rsidRPr="006178F1">
              <w:rPr>
                <w:b/>
                <w:bCs/>
                <w:szCs w:val="20"/>
              </w:rPr>
              <w:t>16S rRNA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67E5C1E6" w14:textId="674579D8" w:rsidR="00341088" w:rsidRPr="006178F1" w:rsidRDefault="00341088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szCs w:val="20"/>
              </w:rPr>
              <w:t>All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6F603BC4" w14:textId="232D74D1" w:rsidR="00341088" w:rsidRPr="006178F1" w:rsidRDefault="00341088" w:rsidP="00341088">
            <w:pPr>
              <w:ind w:left="58" w:right="21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098</w:t>
            </w:r>
          </w:p>
          <w:p w14:paraId="744C9115" w14:textId="2674DF50" w:rsidR="00341088" w:rsidRPr="006178F1" w:rsidRDefault="00341088" w:rsidP="00341088">
            <w:pPr>
              <w:ind w:left="58" w:right="21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564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45D247E0" w14:textId="3FE67B27" w:rsidR="00341088" w:rsidRPr="006178F1" w:rsidRDefault="00341088" w:rsidP="00341088">
            <w:pPr>
              <w:ind w:left="134" w:right="146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040</w:t>
            </w:r>
          </w:p>
          <w:p w14:paraId="3866CE7C" w14:textId="506EFCE4" w:rsidR="00341088" w:rsidRPr="006178F1" w:rsidRDefault="00341088" w:rsidP="00341088">
            <w:pPr>
              <w:ind w:left="134" w:right="146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803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66FCDD4C" w14:textId="52E685EE" w:rsidR="00341088" w:rsidRPr="006178F1" w:rsidRDefault="00341088" w:rsidP="00341088">
            <w:pPr>
              <w:ind w:left="65" w:right="7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089</w:t>
            </w:r>
          </w:p>
          <w:p w14:paraId="5B0C4EA0" w14:textId="5B172997" w:rsidR="00341088" w:rsidRPr="006178F1" w:rsidRDefault="00341088" w:rsidP="00341088">
            <w:pPr>
              <w:ind w:left="65" w:right="7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58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00585A25" w14:textId="7138E24F" w:rsidR="00341088" w:rsidRPr="006178F1" w:rsidRDefault="00D1080C" w:rsidP="00341088">
            <w:pPr>
              <w:ind w:left="141" w:right="138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341088" w:rsidRPr="006178F1">
              <w:rPr>
                <w:rFonts w:ascii="Times" w:hAnsi="Times" w:cs="Arial"/>
                <w:sz w:val="20"/>
                <w:szCs w:val="20"/>
                <w:lang w:val="en-GB"/>
              </w:rPr>
              <w:t>r=-0.011</w:t>
            </w:r>
          </w:p>
          <w:p w14:paraId="02313954" w14:textId="0777A33C" w:rsidR="00341088" w:rsidRPr="006178F1" w:rsidRDefault="00341088" w:rsidP="00341088">
            <w:pPr>
              <w:ind w:left="141" w:right="138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94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4A56EA3F" w14:textId="3265B24D" w:rsidR="00341088" w:rsidRPr="006178F1" w:rsidRDefault="00341088" w:rsidP="00341088">
            <w:pPr>
              <w:ind w:left="74" w:right="5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015</w:t>
            </w:r>
          </w:p>
          <w:p w14:paraId="3570FFE4" w14:textId="62C1FACF" w:rsidR="00341088" w:rsidRPr="006178F1" w:rsidRDefault="00341088" w:rsidP="00341088">
            <w:pPr>
              <w:ind w:left="74" w:right="5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925</w:t>
            </w:r>
          </w:p>
        </w:tc>
      </w:tr>
      <w:tr w:rsidR="00341088" w:rsidRPr="006178F1" w14:paraId="182193EC" w14:textId="77777777" w:rsidTr="00560651">
        <w:trPr>
          <w:trHeight w:val="567"/>
        </w:trPr>
        <w:tc>
          <w:tcPr>
            <w:tcW w:w="1469" w:type="dxa"/>
            <w:vMerge/>
            <w:vAlign w:val="center"/>
          </w:tcPr>
          <w:p w14:paraId="7E3E90CD" w14:textId="247FAE3F" w:rsidR="00341088" w:rsidRPr="006178F1" w:rsidRDefault="00341088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4145F917" w14:textId="0F8D127D" w:rsidR="00341088" w:rsidRPr="006178F1" w:rsidRDefault="00341088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Females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320AF6F0" w14:textId="5BE831D8" w:rsidR="00341088" w:rsidRPr="006178F1" w:rsidRDefault="00D1080C" w:rsidP="00341088">
            <w:pPr>
              <w:ind w:left="58" w:right="21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341088" w:rsidRPr="006178F1">
              <w:rPr>
                <w:rFonts w:ascii="Times" w:hAnsi="Times" w:cs="Arial"/>
                <w:sz w:val="20"/>
                <w:szCs w:val="20"/>
                <w:lang w:val="en-GB"/>
              </w:rPr>
              <w:t>r=-0212.</w:t>
            </w:r>
          </w:p>
          <w:p w14:paraId="3471C17F" w14:textId="7A31F4B2" w:rsidR="00341088" w:rsidRPr="006178F1" w:rsidRDefault="00341088" w:rsidP="00341088">
            <w:pPr>
              <w:ind w:left="58" w:right="21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560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2767CCF3" w14:textId="02875E12" w:rsidR="00341088" w:rsidRPr="006178F1" w:rsidRDefault="00341088" w:rsidP="00341088">
            <w:pPr>
              <w:ind w:left="134" w:right="146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055</w:t>
            </w:r>
          </w:p>
          <w:p w14:paraId="0B18EC52" w14:textId="1175BCA0" w:rsidR="00341088" w:rsidRPr="006178F1" w:rsidRDefault="00341088" w:rsidP="00341088">
            <w:pPr>
              <w:ind w:left="134" w:right="146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876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0EF6F56E" w14:textId="7E2C0F7A" w:rsidR="00341088" w:rsidRPr="006178F1" w:rsidRDefault="00D1080C" w:rsidP="00341088">
            <w:pPr>
              <w:ind w:left="65" w:right="7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341088" w:rsidRPr="006178F1">
              <w:rPr>
                <w:rFonts w:ascii="Times" w:hAnsi="Times" w:cs="Arial"/>
                <w:sz w:val="20"/>
                <w:szCs w:val="20"/>
                <w:lang w:val="en-GB"/>
              </w:rPr>
              <w:t>r=-0.137</w:t>
            </w:r>
          </w:p>
          <w:p w14:paraId="562ECEB1" w14:textId="748BF3F1" w:rsidR="00341088" w:rsidRPr="006178F1" w:rsidRDefault="00341088" w:rsidP="00341088">
            <w:pPr>
              <w:ind w:left="65" w:right="7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687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2AF14266" w14:textId="1AB37269" w:rsidR="00341088" w:rsidRPr="006178F1" w:rsidRDefault="00D1080C" w:rsidP="00341088">
            <w:pPr>
              <w:ind w:left="141" w:right="138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341088" w:rsidRPr="006178F1">
              <w:rPr>
                <w:rFonts w:ascii="Times" w:hAnsi="Times" w:cs="Arial"/>
                <w:sz w:val="20"/>
                <w:szCs w:val="20"/>
                <w:lang w:val="en-GB"/>
              </w:rPr>
              <w:t>r=-0.136</w:t>
            </w:r>
          </w:p>
          <w:p w14:paraId="5CBC5263" w14:textId="76904217" w:rsidR="00341088" w:rsidRPr="006178F1" w:rsidRDefault="00341088" w:rsidP="00341088">
            <w:pPr>
              <w:ind w:left="141" w:right="138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56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336C7C72" w14:textId="47E59935" w:rsidR="00341088" w:rsidRPr="006178F1" w:rsidRDefault="00341088" w:rsidP="00341088">
            <w:pPr>
              <w:ind w:left="74" w:right="5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364</w:t>
            </w:r>
          </w:p>
          <w:p w14:paraId="3FB183FF" w14:textId="44592E66" w:rsidR="00341088" w:rsidRPr="006178F1" w:rsidRDefault="00341088" w:rsidP="00341088">
            <w:pPr>
              <w:ind w:left="74" w:right="5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273</w:t>
            </w:r>
          </w:p>
        </w:tc>
      </w:tr>
      <w:tr w:rsidR="00341088" w:rsidRPr="006178F1" w14:paraId="28EDA731" w14:textId="77777777" w:rsidTr="00560651">
        <w:trPr>
          <w:trHeight w:val="567"/>
        </w:trPr>
        <w:tc>
          <w:tcPr>
            <w:tcW w:w="1469" w:type="dxa"/>
            <w:vMerge/>
            <w:tcBorders>
              <w:bottom w:val="single" w:sz="4" w:space="0" w:color="auto"/>
            </w:tcBorders>
            <w:vAlign w:val="center"/>
          </w:tcPr>
          <w:p w14:paraId="393FDB64" w14:textId="77777777" w:rsidR="00341088" w:rsidRPr="006178F1" w:rsidRDefault="00341088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61D06BD6" w14:textId="5DF3CEC8" w:rsidR="00341088" w:rsidRPr="006178F1" w:rsidRDefault="00341088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Males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6D50B2E8" w14:textId="26AF0B3A" w:rsidR="00341088" w:rsidRPr="006178F1" w:rsidRDefault="00341088" w:rsidP="00341088">
            <w:pPr>
              <w:ind w:left="58" w:right="21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145</w:t>
            </w:r>
          </w:p>
          <w:p w14:paraId="13C5C8C9" w14:textId="3A372980" w:rsidR="00341088" w:rsidRPr="006178F1" w:rsidRDefault="00341088" w:rsidP="00341088">
            <w:pPr>
              <w:ind w:left="58" w:right="21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470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488B1A77" w14:textId="1FED9E5C" w:rsidR="00341088" w:rsidRPr="006178F1" w:rsidRDefault="00D1080C" w:rsidP="00341088">
            <w:pPr>
              <w:ind w:left="134" w:right="146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341088" w:rsidRPr="006178F1">
              <w:rPr>
                <w:rFonts w:ascii="Times" w:hAnsi="Times" w:cs="Arial"/>
                <w:sz w:val="20"/>
                <w:szCs w:val="20"/>
                <w:lang w:val="en-GB"/>
              </w:rPr>
              <w:t>r=-0.033</w:t>
            </w:r>
          </w:p>
          <w:p w14:paraId="25B48AE8" w14:textId="4C9B2F0D" w:rsidR="00341088" w:rsidRPr="006178F1" w:rsidRDefault="00341088" w:rsidP="00341088">
            <w:pPr>
              <w:ind w:left="134" w:right="146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861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11F45191" w14:textId="6EE05CEF" w:rsidR="00341088" w:rsidRPr="006178F1" w:rsidRDefault="00341088" w:rsidP="00341088">
            <w:pPr>
              <w:ind w:left="65" w:right="7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192</w:t>
            </w:r>
          </w:p>
          <w:p w14:paraId="1A41AF7D" w14:textId="6379213F" w:rsidR="00341088" w:rsidRPr="006178F1" w:rsidRDefault="00341088" w:rsidP="00341088">
            <w:pPr>
              <w:ind w:left="65" w:right="7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308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7A7AD97C" w14:textId="7E72F1CE" w:rsidR="00341088" w:rsidRPr="006178F1" w:rsidRDefault="00D1080C" w:rsidP="00341088">
            <w:pPr>
              <w:ind w:left="141" w:right="138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341088" w:rsidRPr="006178F1">
              <w:rPr>
                <w:rFonts w:ascii="Times" w:hAnsi="Times" w:cs="Arial"/>
                <w:sz w:val="20"/>
                <w:szCs w:val="20"/>
                <w:lang w:val="en-GB"/>
              </w:rPr>
              <w:t>r=-0.074</w:t>
            </w:r>
          </w:p>
          <w:p w14:paraId="64F613A4" w14:textId="37B4D3BC" w:rsidR="00341088" w:rsidRPr="006178F1" w:rsidRDefault="00341088" w:rsidP="00341088">
            <w:pPr>
              <w:ind w:left="141" w:right="138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696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14:paraId="669C6A59" w14:textId="0E1287AE" w:rsidR="00341088" w:rsidRPr="006178F1" w:rsidRDefault="00341088" w:rsidP="00341088">
            <w:pPr>
              <w:ind w:left="74" w:right="5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022</w:t>
            </w:r>
          </w:p>
          <w:p w14:paraId="4F5C747C" w14:textId="732409BC" w:rsidR="00341088" w:rsidRPr="006178F1" w:rsidRDefault="00341088" w:rsidP="00341088">
            <w:pPr>
              <w:ind w:left="74" w:right="5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=</w:t>
            </w: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0.908</w:t>
            </w:r>
          </w:p>
        </w:tc>
      </w:tr>
      <w:tr w:rsidR="0020560D" w:rsidRPr="006178F1" w14:paraId="6AF3B0C6" w14:textId="77777777" w:rsidTr="00560651">
        <w:trPr>
          <w:trHeight w:val="567"/>
        </w:trPr>
        <w:tc>
          <w:tcPr>
            <w:tcW w:w="14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73FDA" w14:textId="55CA6B6C" w:rsidR="006178F1" w:rsidRPr="006178F1" w:rsidRDefault="006178F1" w:rsidP="00341088">
            <w:pPr>
              <w:pStyle w:val="Fotnot"/>
              <w:spacing w:before="0" w:after="0" w:line="240" w:lineRule="auto"/>
              <w:rPr>
                <w:szCs w:val="20"/>
              </w:rPr>
            </w:pPr>
            <w:r w:rsidRPr="006178F1">
              <w:rPr>
                <w:b/>
                <w:bCs/>
                <w:szCs w:val="20"/>
              </w:rPr>
              <w:t>L</w:t>
            </w:r>
            <w:r w:rsidR="00F053F2">
              <w:rPr>
                <w:b/>
                <w:bCs/>
                <w:szCs w:val="20"/>
              </w:rPr>
              <w:t>P</w:t>
            </w:r>
            <w:r w:rsidRPr="006178F1">
              <w:rPr>
                <w:b/>
                <w:bCs/>
                <w:szCs w:val="20"/>
              </w:rPr>
              <w:t>S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35697BAB" w14:textId="77777777" w:rsidR="006178F1" w:rsidRPr="006178F1" w:rsidRDefault="006178F1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All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2ABA110F" w14:textId="2C9041D8" w:rsidR="006178F1" w:rsidRPr="006178F1" w:rsidRDefault="006178F1" w:rsidP="00341088">
            <w:pPr>
              <w:ind w:left="58" w:right="2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123</w:t>
            </w:r>
          </w:p>
          <w:p w14:paraId="3F2D404B" w14:textId="3B0E24F6" w:rsidR="006178F1" w:rsidRPr="006178F1" w:rsidRDefault="0032397D" w:rsidP="00341088">
            <w:pPr>
              <w:ind w:left="58" w:right="2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6178F1">
              <w:rPr>
                <w:rFonts w:ascii="Times" w:hAnsi="Times"/>
                <w:sz w:val="20"/>
                <w:szCs w:val="20"/>
                <w:lang w:val="en-GB"/>
              </w:rPr>
              <w:t>0.468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460860E7" w14:textId="2B38DED7" w:rsidR="006178F1" w:rsidRPr="006178F1" w:rsidRDefault="006178F1" w:rsidP="00341088">
            <w:pPr>
              <w:ind w:left="134" w:right="146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199</w:t>
            </w:r>
          </w:p>
          <w:p w14:paraId="4A7A47B9" w14:textId="6A1BEB92" w:rsidR="006178F1" w:rsidRPr="006178F1" w:rsidRDefault="0032397D" w:rsidP="00341088">
            <w:pPr>
              <w:pStyle w:val="Fotnot"/>
              <w:spacing w:before="0" w:after="0" w:line="240" w:lineRule="auto"/>
              <w:ind w:left="134" w:right="146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178F1" w:rsidRPr="006178F1">
              <w:rPr>
                <w:szCs w:val="20"/>
              </w:rPr>
              <w:t>0.213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501E5AD3" w14:textId="379A1C7C" w:rsidR="006178F1" w:rsidRPr="006178F1" w:rsidRDefault="006178F1" w:rsidP="00341088">
            <w:pPr>
              <w:ind w:left="65" w:right="7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157</w:t>
            </w:r>
          </w:p>
          <w:p w14:paraId="378F2998" w14:textId="6A1400F4" w:rsidR="006178F1" w:rsidRPr="006178F1" w:rsidRDefault="0032397D" w:rsidP="00341088">
            <w:pPr>
              <w:ind w:left="65" w:right="7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6178F1">
              <w:rPr>
                <w:rFonts w:ascii="Times" w:hAnsi="Times"/>
                <w:sz w:val="20"/>
                <w:szCs w:val="20"/>
                <w:lang w:val="en-GB"/>
              </w:rPr>
              <w:t>0.328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0A3B7700" w14:textId="62269D71" w:rsidR="006178F1" w:rsidRPr="006178F1" w:rsidRDefault="00D1080C" w:rsidP="00341088">
            <w:pPr>
              <w:ind w:left="141" w:right="138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178F1" w:rsidRPr="006178F1">
              <w:rPr>
                <w:rFonts w:ascii="Times" w:hAnsi="Times"/>
                <w:sz w:val="20"/>
                <w:szCs w:val="20"/>
                <w:lang w:val="en-GB"/>
              </w:rPr>
              <w:t>r=-0.112</w:t>
            </w:r>
          </w:p>
          <w:p w14:paraId="2650F91E" w14:textId="365F2EC3" w:rsidR="006178F1" w:rsidRPr="006178F1" w:rsidRDefault="0032397D" w:rsidP="00341088">
            <w:pPr>
              <w:pStyle w:val="Fotnot"/>
              <w:spacing w:before="0" w:after="0" w:line="240" w:lineRule="auto"/>
              <w:ind w:left="141" w:right="138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178F1" w:rsidRPr="006178F1">
              <w:rPr>
                <w:szCs w:val="20"/>
              </w:rPr>
              <w:t>0.486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0B71BDA2" w14:textId="71DC10AB" w:rsidR="006178F1" w:rsidRPr="006178F1" w:rsidRDefault="006178F1" w:rsidP="00341088">
            <w:pPr>
              <w:ind w:left="74" w:right="5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074</w:t>
            </w:r>
          </w:p>
          <w:p w14:paraId="25849924" w14:textId="4AC458E7" w:rsidR="006178F1" w:rsidRPr="006178F1" w:rsidRDefault="0032397D" w:rsidP="00341088">
            <w:pPr>
              <w:ind w:left="74" w:right="5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6178F1">
              <w:rPr>
                <w:rFonts w:ascii="Times" w:hAnsi="Times"/>
                <w:sz w:val="20"/>
                <w:szCs w:val="20"/>
                <w:lang w:val="en-GB"/>
              </w:rPr>
              <w:t>0.646</w:t>
            </w:r>
          </w:p>
        </w:tc>
      </w:tr>
      <w:tr w:rsidR="0020560D" w:rsidRPr="006178F1" w14:paraId="5AFF6D46" w14:textId="77777777" w:rsidTr="00560651">
        <w:trPr>
          <w:trHeight w:val="567"/>
        </w:trPr>
        <w:tc>
          <w:tcPr>
            <w:tcW w:w="14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D18CB3" w14:textId="77777777" w:rsidR="006178F1" w:rsidRPr="006178F1" w:rsidRDefault="006178F1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44" w:type="dxa"/>
            <w:tcBorders>
              <w:bottom w:val="nil"/>
            </w:tcBorders>
            <w:vAlign w:val="center"/>
          </w:tcPr>
          <w:p w14:paraId="7F0F70BC" w14:textId="77777777" w:rsidR="006178F1" w:rsidRPr="006178F1" w:rsidRDefault="006178F1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Females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0E64E7F7" w14:textId="75CD16EA" w:rsidR="006178F1" w:rsidRPr="006178F1" w:rsidRDefault="00D1080C" w:rsidP="00341088">
            <w:pPr>
              <w:ind w:left="58" w:right="2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178F1" w:rsidRPr="006178F1">
              <w:rPr>
                <w:rFonts w:ascii="Times" w:hAnsi="Times"/>
                <w:sz w:val="20"/>
                <w:szCs w:val="20"/>
                <w:lang w:val="en-GB"/>
              </w:rPr>
              <w:t>r=-0.006</w:t>
            </w:r>
          </w:p>
          <w:p w14:paraId="5023B862" w14:textId="071C4C04" w:rsidR="006178F1" w:rsidRPr="006178F1" w:rsidRDefault="0032397D" w:rsidP="00341088">
            <w:pPr>
              <w:ind w:left="58" w:right="2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6178F1">
              <w:rPr>
                <w:rFonts w:ascii="Times" w:hAnsi="Times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056576A6" w14:textId="79E0F8A0" w:rsidR="006178F1" w:rsidRPr="006178F1" w:rsidRDefault="00D1080C" w:rsidP="00341088">
            <w:pPr>
              <w:ind w:left="134" w:right="146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178F1" w:rsidRPr="006178F1">
              <w:rPr>
                <w:rFonts w:ascii="Times" w:hAnsi="Times"/>
                <w:sz w:val="20"/>
                <w:szCs w:val="20"/>
                <w:lang w:val="en-GB"/>
              </w:rPr>
              <w:t>r=-0.224</w:t>
            </w:r>
          </w:p>
          <w:p w14:paraId="20857920" w14:textId="60A19519" w:rsidR="006178F1" w:rsidRPr="006178F1" w:rsidRDefault="0032397D" w:rsidP="00341088">
            <w:pPr>
              <w:pStyle w:val="Fotnot"/>
              <w:spacing w:before="0" w:after="0" w:line="240" w:lineRule="auto"/>
              <w:ind w:left="134" w:right="146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178F1" w:rsidRPr="006178F1">
              <w:rPr>
                <w:szCs w:val="20"/>
              </w:rPr>
              <w:t>0.505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3B848AA8" w14:textId="01ECECBB" w:rsidR="006178F1" w:rsidRPr="006178F1" w:rsidRDefault="006178F1" w:rsidP="00341088">
            <w:pPr>
              <w:ind w:left="65" w:right="7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178</w:t>
            </w:r>
          </w:p>
          <w:p w14:paraId="66C81430" w14:textId="615D0D04" w:rsidR="006178F1" w:rsidRPr="006178F1" w:rsidRDefault="0032397D" w:rsidP="00341088">
            <w:pPr>
              <w:ind w:left="65" w:right="7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6178F1">
              <w:rPr>
                <w:rFonts w:ascii="Times" w:hAnsi="Times"/>
                <w:sz w:val="20"/>
                <w:szCs w:val="20"/>
                <w:lang w:val="en-GB"/>
              </w:rPr>
              <w:t>0.599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24BB6861" w14:textId="04E4373B" w:rsidR="006178F1" w:rsidRPr="006178F1" w:rsidRDefault="006178F1" w:rsidP="00341088">
            <w:pPr>
              <w:ind w:left="141" w:right="138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.064</w:t>
            </w:r>
          </w:p>
          <w:p w14:paraId="44A01D24" w14:textId="7FFD6AAE" w:rsidR="006178F1" w:rsidRPr="006178F1" w:rsidRDefault="0032397D" w:rsidP="00341088">
            <w:pPr>
              <w:pStyle w:val="Fotnot"/>
              <w:spacing w:before="0" w:after="0" w:line="240" w:lineRule="auto"/>
              <w:ind w:left="141" w:right="138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178F1" w:rsidRPr="006178F1">
              <w:rPr>
                <w:szCs w:val="20"/>
              </w:rPr>
              <w:t>0.860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 w14:paraId="4D8AC7FE" w14:textId="0175396F" w:rsidR="006178F1" w:rsidRPr="006178F1" w:rsidRDefault="00D1080C" w:rsidP="00341088">
            <w:pPr>
              <w:ind w:left="74" w:right="5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178F1" w:rsidRPr="006178F1">
              <w:rPr>
                <w:rFonts w:ascii="Times" w:hAnsi="Times"/>
                <w:sz w:val="20"/>
                <w:szCs w:val="20"/>
                <w:lang w:val="en-GB"/>
              </w:rPr>
              <w:t>r=-0.339</w:t>
            </w:r>
          </w:p>
          <w:p w14:paraId="602733E9" w14:textId="5B60B28C" w:rsidR="006178F1" w:rsidRPr="006178F1" w:rsidRDefault="0032397D" w:rsidP="00341088">
            <w:pPr>
              <w:ind w:left="74" w:right="5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6178F1">
              <w:rPr>
                <w:rFonts w:ascii="Times" w:hAnsi="Times"/>
                <w:sz w:val="20"/>
                <w:szCs w:val="20"/>
                <w:lang w:val="en-GB"/>
              </w:rPr>
              <w:t>0.307</w:t>
            </w:r>
          </w:p>
        </w:tc>
      </w:tr>
      <w:tr w:rsidR="0020560D" w:rsidRPr="006178F1" w14:paraId="4AF40F30" w14:textId="77777777" w:rsidTr="00560651">
        <w:trPr>
          <w:trHeight w:val="567"/>
        </w:trPr>
        <w:tc>
          <w:tcPr>
            <w:tcW w:w="14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100B65" w14:textId="77777777" w:rsidR="006178F1" w:rsidRPr="006178F1" w:rsidRDefault="006178F1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4691E9EC" w14:textId="77777777" w:rsidR="006178F1" w:rsidRPr="006178F1" w:rsidRDefault="006178F1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6178F1">
              <w:rPr>
                <w:i/>
                <w:iCs/>
                <w:szCs w:val="20"/>
              </w:rPr>
              <w:t>Males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66C7E078" w14:textId="7ED0A9C4" w:rsidR="006178F1" w:rsidRPr="006178F1" w:rsidRDefault="006178F1" w:rsidP="00341088">
            <w:pPr>
              <w:ind w:left="58" w:right="21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093</w:t>
            </w:r>
          </w:p>
          <w:p w14:paraId="1CFB3E5A" w14:textId="17BD2BD3" w:rsidR="006178F1" w:rsidRPr="006178F1" w:rsidRDefault="0032397D" w:rsidP="00341088">
            <w:pPr>
              <w:ind w:left="58" w:right="21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6178F1">
              <w:rPr>
                <w:rFonts w:ascii="Times" w:hAnsi="Times"/>
                <w:sz w:val="20"/>
                <w:szCs w:val="20"/>
                <w:lang w:val="en-GB"/>
              </w:rPr>
              <w:t>0.643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6D93C59B" w14:textId="7706F49D" w:rsidR="006178F1" w:rsidRPr="006178F1" w:rsidRDefault="006178F1" w:rsidP="00341088">
            <w:pPr>
              <w:ind w:left="134" w:right="146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155</w:t>
            </w:r>
          </w:p>
          <w:p w14:paraId="5910AD04" w14:textId="3D1C1398" w:rsidR="006178F1" w:rsidRPr="006178F1" w:rsidRDefault="0032397D" w:rsidP="00341088">
            <w:pPr>
              <w:pStyle w:val="Fotnot"/>
              <w:spacing w:before="0" w:after="0" w:line="240" w:lineRule="auto"/>
              <w:ind w:left="134" w:right="146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178F1" w:rsidRPr="006178F1">
              <w:rPr>
                <w:szCs w:val="20"/>
              </w:rPr>
              <w:t>0.413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6FCA46E5" w14:textId="060CF430" w:rsidR="006178F1" w:rsidRPr="006178F1" w:rsidRDefault="006178F1" w:rsidP="00341088">
            <w:pPr>
              <w:ind w:left="65" w:right="7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117</w:t>
            </w:r>
          </w:p>
          <w:p w14:paraId="3E0EB43B" w14:textId="47391975" w:rsidR="006178F1" w:rsidRPr="006178F1" w:rsidRDefault="0032397D" w:rsidP="00341088">
            <w:pPr>
              <w:ind w:left="65" w:right="7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6178F1">
              <w:rPr>
                <w:rFonts w:ascii="Times" w:hAnsi="Times"/>
                <w:sz w:val="20"/>
                <w:szCs w:val="20"/>
                <w:lang w:val="en-GB"/>
              </w:rPr>
              <w:t>0.538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55250AC8" w14:textId="7B5AB6E0" w:rsidR="006178F1" w:rsidRPr="006178F1" w:rsidRDefault="00D1080C" w:rsidP="00341088">
            <w:pPr>
              <w:ind w:left="141" w:right="138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178F1" w:rsidRPr="006178F1">
              <w:rPr>
                <w:rFonts w:ascii="Times" w:hAnsi="Times" w:cs="Arial"/>
                <w:sz w:val="20"/>
                <w:szCs w:val="20"/>
                <w:lang w:val="en-GB"/>
              </w:rPr>
              <w:t>r=-0.185</w:t>
            </w:r>
          </w:p>
          <w:p w14:paraId="091B8236" w14:textId="714C4A63" w:rsidR="006178F1" w:rsidRPr="006178F1" w:rsidRDefault="0032397D" w:rsidP="00341088">
            <w:pPr>
              <w:pStyle w:val="Fotnot"/>
              <w:spacing w:before="0" w:after="0" w:line="240" w:lineRule="auto"/>
              <w:ind w:left="141" w:right="138"/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="00F053F2">
              <w:rPr>
                <w:szCs w:val="20"/>
              </w:rPr>
              <w:t>=</w:t>
            </w:r>
            <w:r w:rsidR="006178F1" w:rsidRPr="006178F1">
              <w:rPr>
                <w:szCs w:val="20"/>
              </w:rPr>
              <w:t>0.328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14:paraId="7F5F0623" w14:textId="44294CCE" w:rsidR="006178F1" w:rsidRPr="006178F1" w:rsidRDefault="006178F1" w:rsidP="00341088">
            <w:pPr>
              <w:ind w:left="74" w:right="5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.179</w:t>
            </w:r>
          </w:p>
          <w:p w14:paraId="7B7B7994" w14:textId="6FA0A3C5" w:rsidR="006178F1" w:rsidRPr="006178F1" w:rsidRDefault="0032397D" w:rsidP="00341088">
            <w:pPr>
              <w:ind w:left="74" w:right="59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6178F1">
              <w:rPr>
                <w:rFonts w:ascii="Times" w:hAnsi="Times"/>
                <w:sz w:val="20"/>
                <w:szCs w:val="20"/>
                <w:lang w:val="en-GB"/>
              </w:rPr>
              <w:t>0.345</w:t>
            </w:r>
          </w:p>
        </w:tc>
      </w:tr>
    </w:tbl>
    <w:p w14:paraId="2CB273E0" w14:textId="6801F908" w:rsidR="00A730FC" w:rsidRDefault="00142C93" w:rsidP="00560651">
      <w:pPr>
        <w:tabs>
          <w:tab w:val="left" w:pos="6185"/>
        </w:tabs>
        <w:spacing w:before="120" w:line="360" w:lineRule="auto"/>
        <w:ind w:right="242"/>
        <w:jc w:val="both"/>
        <w:rPr>
          <w:rFonts w:ascii="Times" w:hAnsi="Times"/>
          <w:sz w:val="20"/>
          <w:szCs w:val="20"/>
          <w:lang w:val="en-GB"/>
        </w:rPr>
      </w:pPr>
      <w:r w:rsidRPr="006178F1">
        <w:rPr>
          <w:rFonts w:ascii="Times" w:hAnsi="Times" w:cs="Arial"/>
          <w:sz w:val="20"/>
          <w:szCs w:val="20"/>
          <w:lang w:val="en-GB"/>
        </w:rPr>
        <w:t xml:space="preserve">Correlations were </w:t>
      </w:r>
      <w:r w:rsidR="00F053F2">
        <w:rPr>
          <w:rFonts w:ascii="Times" w:hAnsi="Times" w:cs="Arial"/>
          <w:sz w:val="20"/>
          <w:szCs w:val="20"/>
          <w:lang w:val="en-GB"/>
        </w:rPr>
        <w:t>p</w:t>
      </w:r>
      <w:r w:rsidRPr="006178F1">
        <w:rPr>
          <w:rFonts w:ascii="Times" w:hAnsi="Times" w:cs="Arial"/>
          <w:sz w:val="20"/>
          <w:szCs w:val="20"/>
          <w:lang w:val="en-GB"/>
        </w:rPr>
        <w:t>erformed by a two-tailed S</w:t>
      </w:r>
      <w:r w:rsidR="00F053F2">
        <w:rPr>
          <w:rFonts w:ascii="Times" w:hAnsi="Times" w:cs="Arial"/>
          <w:sz w:val="20"/>
          <w:szCs w:val="20"/>
          <w:lang w:val="en-GB"/>
        </w:rPr>
        <w:t>p</w:t>
      </w:r>
      <w:r w:rsidRPr="006178F1">
        <w:rPr>
          <w:rFonts w:ascii="Times" w:hAnsi="Times" w:cs="Arial"/>
          <w:sz w:val="20"/>
          <w:szCs w:val="20"/>
          <w:lang w:val="en-GB"/>
        </w:rPr>
        <w:t>earman’s correlation analysis and corrected for multi</w:t>
      </w:r>
      <w:r w:rsidR="00F053F2">
        <w:rPr>
          <w:rFonts w:ascii="Times" w:hAnsi="Times" w:cs="Arial"/>
          <w:sz w:val="20"/>
          <w:szCs w:val="20"/>
          <w:lang w:val="en-GB"/>
        </w:rPr>
        <w:t>p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licity by the </w:t>
      </w:r>
      <w:r w:rsidRPr="006178F1">
        <w:rPr>
          <w:rFonts w:ascii="Times" w:hAnsi="Times" w:cs="Arial"/>
          <w:sz w:val="20"/>
          <w:szCs w:val="20"/>
          <w:lang w:val="en-GB" w:bidi="en-US"/>
        </w:rPr>
        <w:t xml:space="preserve">Benjamin-Hochberg </w:t>
      </w:r>
      <w:r w:rsidR="00F053F2">
        <w:rPr>
          <w:rFonts w:ascii="Times" w:hAnsi="Times" w:cs="Arial"/>
          <w:sz w:val="20"/>
          <w:szCs w:val="20"/>
          <w:lang w:val="en-GB" w:bidi="en-US"/>
        </w:rPr>
        <w:t>p</w:t>
      </w:r>
      <w:r w:rsidRPr="006178F1">
        <w:rPr>
          <w:rFonts w:ascii="Times" w:hAnsi="Times" w:cs="Arial"/>
          <w:sz w:val="20"/>
          <w:szCs w:val="20"/>
          <w:lang w:val="en-GB" w:bidi="en-US"/>
        </w:rPr>
        <w:t>rocedure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. </w:t>
      </w:r>
      <w:r w:rsidR="00F053F2">
        <w:rPr>
          <w:rFonts w:ascii="Times" w:hAnsi="Times" w:cs="Arial"/>
          <w:sz w:val="20"/>
          <w:szCs w:val="20"/>
          <w:lang w:val="en-GB"/>
        </w:rPr>
        <w:t>p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-values smaller than 0.05 and q-values smaller than 0.05 </w:t>
      </w:r>
      <w:r w:rsidRPr="006178F1">
        <w:rPr>
          <w:rFonts w:ascii="Times" w:hAnsi="Times" w:cs="Arial"/>
          <w:sz w:val="20"/>
          <w:szCs w:val="20"/>
          <w:lang w:val="en-GB" w:bidi="en-US"/>
        </w:rPr>
        <w:t>were considered statistically significant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. </w:t>
      </w:r>
      <w:r w:rsidRPr="006178F1">
        <w:rPr>
          <w:rFonts w:ascii="Times" w:hAnsi="Times"/>
          <w:sz w:val="20"/>
          <w:szCs w:val="20"/>
          <w:lang w:val="en-GB"/>
        </w:rPr>
        <w:t>L/R – urinary lactulose/rhamnose excretion ratio. I</w:t>
      </w:r>
      <w:r w:rsidRPr="006178F1">
        <w:rPr>
          <w:rFonts w:ascii="Times" w:hAnsi="Times"/>
          <w:sz w:val="20"/>
          <w:szCs w:val="20"/>
          <w:lang w:val="en-GB"/>
        </w:rPr>
        <w:noBreakHyphen/>
        <w:t>FAB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Pr="006178F1">
        <w:rPr>
          <w:rFonts w:ascii="Times" w:hAnsi="Times"/>
          <w:sz w:val="20"/>
          <w:szCs w:val="20"/>
          <w:lang w:val="en-GB"/>
        </w:rPr>
        <w:t xml:space="preserve"> – intestinal fatty acid-binding 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Pr="006178F1">
        <w:rPr>
          <w:rFonts w:ascii="Times" w:hAnsi="Times"/>
          <w:sz w:val="20"/>
          <w:szCs w:val="20"/>
          <w:lang w:val="en-GB"/>
        </w:rPr>
        <w:t xml:space="preserve">rotein. </w:t>
      </w:r>
      <w:r w:rsidRPr="006178F1">
        <w:rPr>
          <w:rFonts w:ascii="Times" w:hAnsi="Times" w:cstheme="minorHAnsi"/>
          <w:sz w:val="20"/>
          <w:szCs w:val="20"/>
          <w:lang w:val="en-GB"/>
        </w:rPr>
        <w:t xml:space="preserve">16S rRNA </w:t>
      </w:r>
      <w:r w:rsidRPr="006178F1">
        <w:rPr>
          <w:rFonts w:ascii="Times" w:hAnsi="Times"/>
          <w:sz w:val="20"/>
          <w:szCs w:val="20"/>
          <w:lang w:val="en-GB"/>
        </w:rPr>
        <w:t>–</w:t>
      </w:r>
      <w:r w:rsidRPr="006178F1">
        <w:rPr>
          <w:rFonts w:ascii="Times" w:hAnsi="Times"/>
          <w:iCs/>
          <w:sz w:val="20"/>
          <w:szCs w:val="20"/>
          <w:lang w:val="en-GB"/>
        </w:rPr>
        <w:t xml:space="preserve"> 16S ribosomal RNA gene co</w:t>
      </w:r>
      <w:r w:rsidR="00F053F2">
        <w:rPr>
          <w:rFonts w:ascii="Times" w:hAnsi="Times"/>
          <w:iCs/>
          <w:sz w:val="20"/>
          <w:szCs w:val="20"/>
          <w:lang w:val="en-GB"/>
        </w:rPr>
        <w:t>p</w:t>
      </w:r>
      <w:r w:rsidRPr="006178F1">
        <w:rPr>
          <w:rFonts w:ascii="Times" w:hAnsi="Times"/>
          <w:iCs/>
          <w:sz w:val="20"/>
          <w:szCs w:val="20"/>
          <w:lang w:val="en-GB"/>
        </w:rPr>
        <w:t xml:space="preserve">y number. </w:t>
      </w:r>
      <w:r w:rsidRPr="006178F1">
        <w:rPr>
          <w:rFonts w:ascii="Times" w:hAnsi="Times"/>
          <w:sz w:val="20"/>
          <w:szCs w:val="20"/>
          <w:lang w:val="en-GB"/>
        </w:rPr>
        <w:t>L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Pr="006178F1">
        <w:rPr>
          <w:rFonts w:ascii="Times" w:hAnsi="Times"/>
          <w:sz w:val="20"/>
          <w:szCs w:val="20"/>
          <w:lang w:val="en-GB"/>
        </w:rPr>
        <w:t>S – li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Pr="006178F1">
        <w:rPr>
          <w:rFonts w:ascii="Times" w:hAnsi="Times"/>
          <w:sz w:val="20"/>
          <w:szCs w:val="20"/>
          <w:lang w:val="en-GB"/>
        </w:rPr>
        <w:t>o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Pr="006178F1">
        <w:rPr>
          <w:rFonts w:ascii="Times" w:hAnsi="Times"/>
          <w:sz w:val="20"/>
          <w:szCs w:val="20"/>
          <w:lang w:val="en-GB"/>
        </w:rPr>
        <w:t>olysaccharide</w:t>
      </w:r>
      <w:r w:rsidR="0054043A" w:rsidRPr="006178F1">
        <w:rPr>
          <w:rFonts w:ascii="Times" w:hAnsi="Times"/>
          <w:sz w:val="20"/>
          <w:szCs w:val="20"/>
          <w:lang w:val="en-GB"/>
        </w:rPr>
        <w:t>s</w:t>
      </w:r>
      <w:r w:rsidRPr="006178F1">
        <w:rPr>
          <w:rFonts w:ascii="Times" w:hAnsi="Times"/>
          <w:sz w:val="20"/>
          <w:szCs w:val="20"/>
          <w:lang w:val="en-GB"/>
        </w:rPr>
        <w:t xml:space="preserve">. HBD2 – </w:t>
      </w:r>
      <w:r w:rsidR="00D91BCB">
        <w:rPr>
          <w:rFonts w:ascii="Times" w:hAnsi="Times"/>
          <w:sz w:val="20"/>
          <w:szCs w:val="20"/>
          <w:lang w:val="en-GB"/>
        </w:rPr>
        <w:t>f</w:t>
      </w:r>
      <w:r w:rsidR="00D91BCB" w:rsidRPr="006178F1">
        <w:rPr>
          <w:rFonts w:ascii="Times" w:hAnsi="Times"/>
          <w:sz w:val="20"/>
          <w:szCs w:val="20"/>
          <w:lang w:val="en-GB"/>
        </w:rPr>
        <w:t xml:space="preserve">aecal </w:t>
      </w:r>
      <w:r w:rsidR="00B41517">
        <w:rPr>
          <w:rFonts w:ascii="Times" w:hAnsi="Times"/>
          <w:sz w:val="20"/>
          <w:szCs w:val="20"/>
          <w:lang w:val="en-GB"/>
        </w:rPr>
        <w:t xml:space="preserve">human </w:t>
      </w:r>
      <w:r w:rsidRPr="006178F1">
        <w:rPr>
          <w:rFonts w:ascii="Times" w:hAnsi="Times"/>
          <w:sz w:val="20"/>
          <w:szCs w:val="20"/>
          <w:lang w:val="en-GB"/>
        </w:rPr>
        <w:t xml:space="preserve">ß-defensin 2. </w:t>
      </w:r>
      <w:proofErr w:type="spellStart"/>
      <w:r w:rsidRPr="006178F1">
        <w:rPr>
          <w:rFonts w:ascii="Times" w:hAnsi="Times"/>
          <w:sz w:val="20"/>
          <w:szCs w:val="20"/>
          <w:lang w:val="en-GB"/>
        </w:rPr>
        <w:t>CgA</w:t>
      </w:r>
      <w:proofErr w:type="spellEnd"/>
      <w:r w:rsidRPr="006178F1">
        <w:rPr>
          <w:rFonts w:ascii="Times" w:hAnsi="Times"/>
          <w:sz w:val="20"/>
          <w:szCs w:val="20"/>
          <w:lang w:val="en-GB"/>
        </w:rPr>
        <w:t xml:space="preserve"> – </w:t>
      </w:r>
      <w:r w:rsidR="00B41517">
        <w:rPr>
          <w:rFonts w:ascii="Times" w:hAnsi="Times"/>
          <w:sz w:val="20"/>
          <w:szCs w:val="20"/>
          <w:lang w:val="en-GB"/>
        </w:rPr>
        <w:t>f</w:t>
      </w:r>
      <w:r w:rsidRPr="006178F1">
        <w:rPr>
          <w:rFonts w:ascii="Times" w:hAnsi="Times"/>
          <w:sz w:val="20"/>
          <w:szCs w:val="20"/>
          <w:lang w:val="en-GB"/>
        </w:rPr>
        <w:t>aecal chromogranin A. CK</w:t>
      </w:r>
      <w:r w:rsidR="00D91BCB">
        <w:rPr>
          <w:rFonts w:ascii="Times" w:hAnsi="Times"/>
          <w:sz w:val="20"/>
          <w:szCs w:val="20"/>
          <w:lang w:val="en-GB"/>
        </w:rPr>
        <w:t xml:space="preserve"> </w:t>
      </w:r>
      <w:r w:rsidR="00D91BCB" w:rsidRPr="006178F1">
        <w:rPr>
          <w:rFonts w:ascii="Times" w:hAnsi="Times"/>
          <w:sz w:val="20"/>
          <w:szCs w:val="20"/>
          <w:lang w:val="en-GB"/>
        </w:rPr>
        <w:t xml:space="preserve">– </w:t>
      </w:r>
      <w:r w:rsidRPr="006178F1">
        <w:rPr>
          <w:rFonts w:ascii="Times" w:hAnsi="Times"/>
          <w:sz w:val="20"/>
          <w:szCs w:val="20"/>
          <w:lang w:val="en-GB"/>
        </w:rPr>
        <w:t xml:space="preserve">creatine kinase. </w:t>
      </w:r>
      <w:proofErr w:type="spellStart"/>
      <w:r w:rsidR="00421D82" w:rsidRPr="006178F1">
        <w:rPr>
          <w:rFonts w:ascii="Times" w:hAnsi="Times"/>
          <w:sz w:val="20"/>
          <w:szCs w:val="20"/>
          <w:lang w:val="en-GB"/>
        </w:rPr>
        <w:t>s</w:t>
      </w:r>
      <w:r w:rsidRPr="006178F1">
        <w:rPr>
          <w:rFonts w:ascii="Times" w:hAnsi="Times"/>
          <w:sz w:val="20"/>
          <w:szCs w:val="20"/>
          <w:lang w:val="en-GB"/>
        </w:rPr>
        <w:t>IgA</w:t>
      </w:r>
      <w:proofErr w:type="spellEnd"/>
      <w:r w:rsidRPr="006178F1">
        <w:rPr>
          <w:rFonts w:ascii="Times" w:hAnsi="Times"/>
          <w:sz w:val="20"/>
          <w:szCs w:val="20"/>
          <w:lang w:val="en-GB"/>
        </w:rPr>
        <w:t xml:space="preserve"> – </w:t>
      </w:r>
      <w:r w:rsidR="00421D82" w:rsidRPr="006178F1">
        <w:rPr>
          <w:rFonts w:ascii="Times" w:hAnsi="Times"/>
          <w:sz w:val="20"/>
          <w:szCs w:val="20"/>
          <w:lang w:val="en-GB"/>
        </w:rPr>
        <w:t>salivary s</w:t>
      </w:r>
      <w:r w:rsidRPr="006178F1">
        <w:rPr>
          <w:rFonts w:ascii="Times" w:hAnsi="Times"/>
          <w:sz w:val="20"/>
          <w:szCs w:val="20"/>
          <w:lang w:val="en-GB"/>
        </w:rPr>
        <w:t xml:space="preserve">oluble </w:t>
      </w:r>
      <w:r w:rsidR="00A915F0">
        <w:rPr>
          <w:rFonts w:ascii="Times" w:hAnsi="Times"/>
          <w:sz w:val="20"/>
          <w:szCs w:val="20"/>
          <w:lang w:val="en-GB"/>
        </w:rPr>
        <w:t>i</w:t>
      </w:r>
      <w:r w:rsidRPr="006178F1">
        <w:rPr>
          <w:rFonts w:ascii="Times" w:hAnsi="Times"/>
          <w:sz w:val="20"/>
          <w:szCs w:val="20"/>
          <w:lang w:val="en-GB"/>
        </w:rPr>
        <w:t>mmunoglobulin A.</w:t>
      </w:r>
    </w:p>
    <w:p w14:paraId="511ED613" w14:textId="77777777" w:rsidR="00A730FC" w:rsidRDefault="00A730FC">
      <w:pPr>
        <w:rPr>
          <w:rFonts w:ascii="Times" w:hAnsi="Times"/>
          <w:sz w:val="20"/>
          <w:szCs w:val="20"/>
          <w:lang w:val="en-GB"/>
        </w:rPr>
      </w:pPr>
      <w:r>
        <w:rPr>
          <w:rFonts w:ascii="Times" w:hAnsi="Times"/>
          <w:sz w:val="20"/>
          <w:szCs w:val="20"/>
          <w:lang w:val="en-GB"/>
        </w:rPr>
        <w:br w:type="page"/>
      </w:r>
    </w:p>
    <w:p w14:paraId="60BFFF13" w14:textId="521FE574" w:rsidR="005A5E2B" w:rsidRPr="006178F1" w:rsidRDefault="005A5E2B" w:rsidP="00341088">
      <w:pPr>
        <w:tabs>
          <w:tab w:val="left" w:pos="6185"/>
        </w:tabs>
        <w:ind w:right="68"/>
        <w:jc w:val="both"/>
        <w:rPr>
          <w:rFonts w:ascii="Times" w:eastAsia="Times New Roman" w:hAnsi="Times" w:cs="Times New Roman"/>
          <w:sz w:val="20"/>
          <w:lang w:val="en-GB" w:eastAsia="sv-SE"/>
        </w:rPr>
        <w:sectPr w:rsidR="005A5E2B" w:rsidRPr="006178F1" w:rsidSect="00123A0C">
          <w:type w:val="continuous"/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</w:p>
    <w:p w14:paraId="4FD3AB59" w14:textId="7D111F3A" w:rsidR="0020560D" w:rsidRPr="00A915F0" w:rsidRDefault="00434423" w:rsidP="00BF6E83">
      <w:pPr>
        <w:tabs>
          <w:tab w:val="left" w:pos="5245"/>
        </w:tabs>
        <w:spacing w:line="480" w:lineRule="auto"/>
        <w:jc w:val="both"/>
        <w:rPr>
          <w:rFonts w:ascii="Times" w:eastAsia="Times New Roman" w:hAnsi="Times" w:cs="Times New Roman"/>
          <w:b/>
          <w:bCs/>
          <w:szCs w:val="32"/>
          <w:lang w:val="en-GB" w:eastAsia="zh-CN"/>
        </w:rPr>
      </w:pP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lastRenderedPageBreak/>
        <w:t>Su</w:t>
      </w:r>
      <w:r w:rsidR="00F053F2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pp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lemental </w:t>
      </w:r>
      <w:r w:rsidR="00B004A7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T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able 8.</w:t>
      </w:r>
      <w:r w:rsidR="00B004A7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 Correlations among markers of </w:t>
      </w:r>
      <w:r w:rsidR="00EA3B14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intestinal </w:t>
      </w:r>
      <w:r w:rsidR="00B004A7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barrier function and ex</w:t>
      </w:r>
      <w:r w:rsidR="00F053F2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p</w:t>
      </w:r>
      <w:r w:rsidR="00B004A7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 xml:space="preserve">loratory markers </w:t>
      </w:r>
      <w:r w:rsidR="00EA3B14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after exercise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316"/>
        <w:gridCol w:w="1316"/>
        <w:gridCol w:w="1317"/>
        <w:gridCol w:w="1316"/>
        <w:gridCol w:w="1316"/>
        <w:gridCol w:w="1372"/>
      </w:tblGrid>
      <w:tr w:rsidR="00434423" w:rsidRPr="005415B2" w14:paraId="4BE7F358" w14:textId="77777777" w:rsidTr="007E1F93">
        <w:trPr>
          <w:trHeight w:val="340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E52CD" w14:textId="77777777" w:rsidR="00434423" w:rsidRPr="005415B2" w:rsidRDefault="00434423" w:rsidP="00341088">
            <w:pPr>
              <w:pStyle w:val="Fotnot"/>
              <w:spacing w:after="0" w:line="240" w:lineRule="auto"/>
              <w:ind w:left="-265"/>
              <w:rPr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B5052" w14:textId="77777777" w:rsidR="00434423" w:rsidRPr="005415B2" w:rsidRDefault="00434423" w:rsidP="00341088">
            <w:pPr>
              <w:pStyle w:val="Fotnot"/>
              <w:spacing w:after="0" w:line="240" w:lineRule="auto"/>
              <w:rPr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54F6D" w14:textId="77777777" w:rsidR="00434423" w:rsidRPr="005415B2" w:rsidRDefault="00434423" w:rsidP="00341088">
            <w:pPr>
              <w:pStyle w:val="Fotnot"/>
              <w:spacing w:after="0" w:line="240" w:lineRule="auto"/>
              <w:jc w:val="center"/>
              <w:rPr>
                <w:b/>
                <w:bCs/>
                <w:szCs w:val="20"/>
              </w:rPr>
            </w:pPr>
            <w:r w:rsidRPr="005415B2">
              <w:rPr>
                <w:b/>
                <w:bCs/>
                <w:szCs w:val="20"/>
              </w:rPr>
              <w:t>HBD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4E92E" w14:textId="77777777" w:rsidR="00434423" w:rsidRPr="005415B2" w:rsidRDefault="00434423" w:rsidP="00341088">
            <w:pPr>
              <w:pStyle w:val="Fotnot"/>
              <w:spacing w:after="0" w:line="240" w:lineRule="auto"/>
              <w:jc w:val="center"/>
              <w:rPr>
                <w:b/>
                <w:bCs/>
                <w:szCs w:val="20"/>
              </w:rPr>
            </w:pPr>
            <w:proofErr w:type="spellStart"/>
            <w:r w:rsidRPr="005415B2">
              <w:rPr>
                <w:b/>
                <w:bCs/>
                <w:szCs w:val="20"/>
              </w:rPr>
              <w:t>CgA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268B8" w14:textId="77777777" w:rsidR="00434423" w:rsidRPr="005415B2" w:rsidRDefault="00434423" w:rsidP="00341088">
            <w:pPr>
              <w:pStyle w:val="Fotnot"/>
              <w:spacing w:after="0" w:line="240" w:lineRule="auto"/>
              <w:jc w:val="center"/>
              <w:rPr>
                <w:b/>
                <w:bCs/>
                <w:szCs w:val="20"/>
              </w:rPr>
            </w:pPr>
            <w:r w:rsidRPr="005415B2">
              <w:rPr>
                <w:b/>
                <w:bCs/>
                <w:szCs w:val="20"/>
              </w:rPr>
              <w:t>CK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840F9" w14:textId="5AABA06B" w:rsidR="00434423" w:rsidRPr="005415B2" w:rsidRDefault="000E2C3F" w:rsidP="00341088">
            <w:pPr>
              <w:pStyle w:val="Fotnot"/>
              <w:spacing w:after="0" w:line="240" w:lineRule="auto"/>
              <w:jc w:val="center"/>
              <w:rPr>
                <w:b/>
                <w:bCs/>
                <w:szCs w:val="20"/>
              </w:rPr>
            </w:pPr>
            <w:proofErr w:type="spellStart"/>
            <w:r w:rsidRPr="005415B2">
              <w:rPr>
                <w:b/>
                <w:bCs/>
                <w:szCs w:val="20"/>
              </w:rPr>
              <w:t>s</w:t>
            </w:r>
            <w:r w:rsidR="00434423" w:rsidRPr="005415B2">
              <w:rPr>
                <w:b/>
                <w:bCs/>
                <w:szCs w:val="20"/>
              </w:rPr>
              <w:t>IgA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15A0A" w14:textId="46B94926" w:rsidR="00434423" w:rsidRPr="005415B2" w:rsidRDefault="00434423" w:rsidP="00341088">
            <w:pPr>
              <w:pStyle w:val="Fotnot"/>
              <w:spacing w:after="0" w:line="240" w:lineRule="auto"/>
              <w:jc w:val="center"/>
              <w:rPr>
                <w:b/>
                <w:bCs/>
                <w:szCs w:val="20"/>
              </w:rPr>
            </w:pPr>
            <w:r w:rsidRPr="005415B2">
              <w:rPr>
                <w:b/>
                <w:bCs/>
                <w:szCs w:val="20"/>
              </w:rPr>
              <w:t>S</w:t>
            </w:r>
            <w:r w:rsidR="00142C93" w:rsidRPr="005415B2">
              <w:rPr>
                <w:b/>
                <w:bCs/>
                <w:szCs w:val="20"/>
              </w:rPr>
              <w:t>aliva</w:t>
            </w:r>
            <w:r w:rsidRPr="005415B2">
              <w:rPr>
                <w:b/>
                <w:bCs/>
                <w:szCs w:val="20"/>
              </w:rPr>
              <w:t xml:space="preserve"> </w:t>
            </w:r>
            <w:r w:rsidR="00142C93" w:rsidRPr="005415B2">
              <w:rPr>
                <w:b/>
                <w:bCs/>
                <w:szCs w:val="20"/>
              </w:rPr>
              <w:t>c</w:t>
            </w:r>
            <w:r w:rsidRPr="005415B2">
              <w:rPr>
                <w:b/>
                <w:bCs/>
                <w:szCs w:val="20"/>
              </w:rPr>
              <w:t>ortisol</w:t>
            </w:r>
          </w:p>
        </w:tc>
      </w:tr>
      <w:tr w:rsidR="00434423" w:rsidRPr="005415B2" w14:paraId="24CD904C" w14:textId="77777777" w:rsidTr="00560651">
        <w:trPr>
          <w:trHeight w:val="567"/>
        </w:trPr>
        <w:tc>
          <w:tcPr>
            <w:tcW w:w="140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6F5C46" w14:textId="77777777" w:rsidR="00434423" w:rsidRPr="005415B2" w:rsidRDefault="00434423" w:rsidP="00341088">
            <w:pPr>
              <w:pStyle w:val="Fotnot"/>
              <w:spacing w:before="0" w:after="0" w:line="240" w:lineRule="auto"/>
              <w:rPr>
                <w:b/>
                <w:bCs/>
                <w:szCs w:val="20"/>
              </w:rPr>
            </w:pPr>
            <w:r w:rsidRPr="005415B2">
              <w:rPr>
                <w:b/>
                <w:bCs/>
                <w:szCs w:val="20"/>
              </w:rPr>
              <w:t>L/R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14:paraId="7733B315" w14:textId="77777777" w:rsidR="00434423" w:rsidRPr="005415B2" w:rsidRDefault="00434423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5415B2">
              <w:rPr>
                <w:i/>
                <w:iCs/>
                <w:szCs w:val="20"/>
              </w:rPr>
              <w:t>All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14:paraId="156A1BAD" w14:textId="6FCA3BF4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0.137</w:t>
            </w:r>
          </w:p>
          <w:p w14:paraId="22B476D1" w14:textId="7DC6BDA4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419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vAlign w:val="center"/>
          </w:tcPr>
          <w:p w14:paraId="003F07E5" w14:textId="2DE11703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396</w:t>
            </w:r>
          </w:p>
          <w:p w14:paraId="0D1E991D" w14:textId="4C42072D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010</w:t>
            </w:r>
          </w:p>
          <w:p w14:paraId="69E4947F" w14:textId="4D7C935C" w:rsidR="00434423" w:rsidRPr="005415B2" w:rsidRDefault="00434423" w:rsidP="00153DCB">
            <w:pPr>
              <w:pStyle w:val="Fotnot"/>
              <w:spacing w:before="0" w:after="12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q=0.</w:t>
            </w:r>
            <w:r w:rsidR="00F20933" w:rsidRPr="005415B2">
              <w:rPr>
                <w:szCs w:val="20"/>
              </w:rPr>
              <w:t>089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14:paraId="0121C5BD" w14:textId="3C6B05B0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0.222</w:t>
            </w:r>
          </w:p>
          <w:p w14:paraId="07ABA6A6" w14:textId="3218A2F4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163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14:paraId="5F24F09E" w14:textId="70C60920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0.022</w:t>
            </w:r>
          </w:p>
          <w:p w14:paraId="272FB93A" w14:textId="498E33E3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891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vAlign w:val="center"/>
          </w:tcPr>
          <w:p w14:paraId="6CE19D5D" w14:textId="41BBCCE5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292</w:t>
            </w:r>
          </w:p>
          <w:p w14:paraId="265EFAF0" w14:textId="2CFB3362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064</w:t>
            </w:r>
          </w:p>
        </w:tc>
      </w:tr>
      <w:tr w:rsidR="00434423" w:rsidRPr="005415B2" w14:paraId="6FEAEBC4" w14:textId="77777777" w:rsidTr="00340D41">
        <w:trPr>
          <w:trHeight w:val="567"/>
        </w:trPr>
        <w:tc>
          <w:tcPr>
            <w:tcW w:w="1403" w:type="dxa"/>
            <w:vMerge/>
            <w:tcBorders>
              <w:top w:val="nil"/>
              <w:bottom w:val="nil"/>
            </w:tcBorders>
            <w:vAlign w:val="center"/>
          </w:tcPr>
          <w:p w14:paraId="7D25758B" w14:textId="77777777" w:rsidR="00434423" w:rsidRPr="005415B2" w:rsidRDefault="00434423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11B4FB5" w14:textId="77777777" w:rsidR="00434423" w:rsidRPr="005415B2" w:rsidRDefault="00434423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5415B2">
              <w:rPr>
                <w:i/>
                <w:iCs/>
                <w:szCs w:val="20"/>
              </w:rPr>
              <w:t>Female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FCD901F" w14:textId="73ACF80A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115</w:t>
            </w:r>
          </w:p>
          <w:p w14:paraId="7C1EC608" w14:textId="0985A2E3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759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019C4" w14:textId="785908CF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0.023</w:t>
            </w:r>
          </w:p>
          <w:p w14:paraId="70094D97" w14:textId="1AD93D03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95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FF28E72" w14:textId="0AB3D487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0.371</w:t>
            </w:r>
          </w:p>
          <w:p w14:paraId="074F772C" w14:textId="35BA091B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26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0E9B789A" w14:textId="2FED051A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0.236</w:t>
            </w:r>
          </w:p>
          <w:p w14:paraId="7D6E6676" w14:textId="786C2D29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485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0F5DB7C1" w14:textId="32E989EB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0.327</w:t>
            </w:r>
          </w:p>
          <w:p w14:paraId="195F1665" w14:textId="5962BE3E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327</w:t>
            </w:r>
          </w:p>
        </w:tc>
      </w:tr>
      <w:tr w:rsidR="00C371DC" w:rsidRPr="005415B2" w14:paraId="1B253AD2" w14:textId="77777777" w:rsidTr="00340D41">
        <w:trPr>
          <w:trHeight w:val="567"/>
        </w:trPr>
        <w:tc>
          <w:tcPr>
            <w:tcW w:w="14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63BE8F" w14:textId="77777777" w:rsidR="00434423" w:rsidRPr="005415B2" w:rsidRDefault="00434423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67922D44" w14:textId="77777777" w:rsidR="00434423" w:rsidRPr="005415B2" w:rsidRDefault="00434423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5415B2">
              <w:rPr>
                <w:i/>
                <w:iCs/>
                <w:szCs w:val="20"/>
              </w:rPr>
              <w:t>Males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6DDF882E" w14:textId="445CBD2F" w:rsidR="00434423" w:rsidRPr="005415B2" w:rsidRDefault="006E2D90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 w:cs="Arial"/>
                <w:sz w:val="20"/>
                <w:szCs w:val="20"/>
                <w:lang w:val="en-GB"/>
              </w:rPr>
              <w:t>0.192</w:t>
            </w:r>
          </w:p>
          <w:p w14:paraId="33783DEE" w14:textId="15828D4B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337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EC989F" w14:textId="20F5E3BD" w:rsidR="00434423" w:rsidRPr="005415B2" w:rsidRDefault="006E2D90" w:rsidP="00153DCB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.555</w:t>
            </w:r>
          </w:p>
          <w:p w14:paraId="5DA7D856" w14:textId="5C46DDEC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b/>
                <w:bCs/>
                <w:szCs w:val="20"/>
              </w:rPr>
            </w:pPr>
            <w:r w:rsidRPr="005415B2">
              <w:rPr>
                <w:b/>
                <w:bCs/>
                <w:szCs w:val="20"/>
              </w:rPr>
              <w:t>p</w:t>
            </w:r>
            <w:r w:rsidR="00F053F2" w:rsidRPr="005415B2">
              <w:rPr>
                <w:b/>
                <w:bCs/>
                <w:szCs w:val="20"/>
              </w:rPr>
              <w:t>=</w:t>
            </w:r>
            <w:r w:rsidR="006E2D90" w:rsidRPr="005415B2">
              <w:rPr>
                <w:b/>
                <w:bCs/>
                <w:szCs w:val="20"/>
              </w:rPr>
              <w:t>0</w:t>
            </w:r>
            <w:r w:rsidR="00434423" w:rsidRPr="005415B2">
              <w:rPr>
                <w:b/>
                <w:bCs/>
                <w:szCs w:val="20"/>
              </w:rPr>
              <w:t>.001</w:t>
            </w:r>
          </w:p>
          <w:p w14:paraId="0B234D83" w14:textId="3F2E2024" w:rsidR="00434423" w:rsidRPr="005415B2" w:rsidRDefault="00434423" w:rsidP="00153DCB">
            <w:pPr>
              <w:pStyle w:val="Fotnot"/>
              <w:spacing w:before="0" w:after="120" w:line="240" w:lineRule="auto"/>
              <w:jc w:val="center"/>
              <w:rPr>
                <w:szCs w:val="20"/>
              </w:rPr>
            </w:pPr>
            <w:r w:rsidRPr="005415B2">
              <w:rPr>
                <w:b/>
                <w:bCs/>
                <w:szCs w:val="20"/>
              </w:rPr>
              <w:t>q=0.0</w:t>
            </w:r>
            <w:r w:rsidR="001509C0" w:rsidRPr="005415B2">
              <w:rPr>
                <w:b/>
                <w:bCs/>
                <w:szCs w:val="20"/>
              </w:rPr>
              <w:t>37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64614E23" w14:textId="34D2927C" w:rsidR="00434423" w:rsidRPr="005415B2" w:rsidRDefault="006E2D90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 w:cs="Arial"/>
                <w:sz w:val="20"/>
                <w:szCs w:val="20"/>
                <w:lang w:val="en-GB"/>
              </w:rPr>
              <w:t>0.041</w:t>
            </w:r>
          </w:p>
          <w:p w14:paraId="03FF93B9" w14:textId="2EF1CB84" w:rsidR="00434423" w:rsidRPr="005415B2" w:rsidRDefault="0032397D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828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7ED2CF1C" w14:textId="46520F54" w:rsidR="00434423" w:rsidRPr="005415B2" w:rsidRDefault="0032397D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</w:t>
            </w:r>
            <w:r w:rsidR="006E2D90" w:rsidRPr="005415B2">
              <w:rPr>
                <w:rFonts w:ascii="Times" w:hAnsi="Times" w:cs="Arial"/>
                <w:sz w:val="20"/>
                <w:szCs w:val="20"/>
                <w:lang w:val="en-GB"/>
              </w:rPr>
              <w:t>=0</w:t>
            </w:r>
            <w:r w:rsidR="00434423" w:rsidRPr="005415B2">
              <w:rPr>
                <w:rFonts w:ascii="Times" w:hAnsi="Times" w:cs="Arial"/>
                <w:sz w:val="20"/>
                <w:szCs w:val="20"/>
                <w:lang w:val="en-GB"/>
              </w:rPr>
              <w:t>.083</w:t>
            </w:r>
          </w:p>
          <w:p w14:paraId="78605A22" w14:textId="361FCFBE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661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vAlign w:val="center"/>
          </w:tcPr>
          <w:p w14:paraId="236EB906" w14:textId="0A174071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498</w:t>
            </w:r>
          </w:p>
          <w:p w14:paraId="69BCD998" w14:textId="16E58E70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005</w:t>
            </w:r>
          </w:p>
          <w:p w14:paraId="0CF481D3" w14:textId="737332CE" w:rsidR="00434423" w:rsidRPr="005415B2" w:rsidRDefault="00434423" w:rsidP="00153DCB">
            <w:pPr>
              <w:spacing w:after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q=0.0</w:t>
            </w:r>
            <w:r w:rsidR="001509C0" w:rsidRPr="005415B2">
              <w:rPr>
                <w:rFonts w:ascii="Times" w:hAnsi="Times"/>
                <w:sz w:val="20"/>
                <w:szCs w:val="20"/>
                <w:lang w:val="en-GB"/>
              </w:rPr>
              <w:t>65</w:t>
            </w:r>
          </w:p>
        </w:tc>
      </w:tr>
      <w:tr w:rsidR="00434423" w:rsidRPr="005415B2" w14:paraId="54CBF99A" w14:textId="77777777" w:rsidTr="00560651">
        <w:trPr>
          <w:trHeight w:val="567"/>
        </w:trPr>
        <w:tc>
          <w:tcPr>
            <w:tcW w:w="140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4E427B" w14:textId="7B77AF37" w:rsidR="00434423" w:rsidRPr="005415B2" w:rsidRDefault="00434423" w:rsidP="00341088">
            <w:pPr>
              <w:pStyle w:val="Fotnot"/>
              <w:spacing w:before="0" w:after="0" w:line="240" w:lineRule="auto"/>
              <w:rPr>
                <w:szCs w:val="20"/>
              </w:rPr>
            </w:pPr>
            <w:r w:rsidRPr="005415B2">
              <w:rPr>
                <w:b/>
                <w:bCs/>
                <w:szCs w:val="20"/>
              </w:rPr>
              <w:t>I-FAB</w:t>
            </w:r>
            <w:r w:rsidR="00F053F2" w:rsidRPr="005415B2">
              <w:rPr>
                <w:b/>
                <w:bCs/>
                <w:szCs w:val="20"/>
              </w:rPr>
              <w:t>P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14:paraId="1B5971BB" w14:textId="77777777" w:rsidR="00434423" w:rsidRPr="005415B2" w:rsidRDefault="00434423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5415B2">
              <w:rPr>
                <w:i/>
                <w:iCs/>
                <w:szCs w:val="20"/>
              </w:rPr>
              <w:t>All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14:paraId="516CCEF3" w14:textId="0D4A73CB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0.289</w:t>
            </w:r>
          </w:p>
          <w:p w14:paraId="564C2D12" w14:textId="7C6FE935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083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vAlign w:val="center"/>
          </w:tcPr>
          <w:p w14:paraId="436A01DA" w14:textId="2F0DE243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040</w:t>
            </w:r>
          </w:p>
          <w:p w14:paraId="54D5DAC4" w14:textId="504083A9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806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14:paraId="2B36717D" w14:textId="273C650D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079</w:t>
            </w:r>
          </w:p>
          <w:p w14:paraId="62AC8B8B" w14:textId="1EFCBBF1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623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14:paraId="10724A1C" w14:textId="5D1824E9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028</w:t>
            </w:r>
          </w:p>
          <w:p w14:paraId="0B91DC42" w14:textId="033E0E19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861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vAlign w:val="center"/>
          </w:tcPr>
          <w:p w14:paraId="75BB7969" w14:textId="5D9A8ADC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004</w:t>
            </w:r>
          </w:p>
          <w:p w14:paraId="342D9C25" w14:textId="3AF32A8D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980</w:t>
            </w:r>
          </w:p>
        </w:tc>
      </w:tr>
      <w:tr w:rsidR="00434423" w:rsidRPr="005415B2" w14:paraId="67A020E0" w14:textId="77777777" w:rsidTr="00560651">
        <w:trPr>
          <w:trHeight w:val="567"/>
        </w:trPr>
        <w:tc>
          <w:tcPr>
            <w:tcW w:w="1403" w:type="dxa"/>
            <w:vMerge/>
            <w:tcBorders>
              <w:top w:val="nil"/>
              <w:bottom w:val="nil"/>
            </w:tcBorders>
            <w:vAlign w:val="center"/>
          </w:tcPr>
          <w:p w14:paraId="303371B2" w14:textId="77777777" w:rsidR="00434423" w:rsidRPr="005415B2" w:rsidRDefault="00434423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409D90F5" w14:textId="77777777" w:rsidR="00434423" w:rsidRPr="005415B2" w:rsidRDefault="00434423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5415B2">
              <w:rPr>
                <w:i/>
                <w:iCs/>
                <w:szCs w:val="20"/>
              </w:rPr>
              <w:t>Female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7CED1EE" w14:textId="7C48F6ED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0.212</w:t>
            </w:r>
          </w:p>
          <w:p w14:paraId="545889E0" w14:textId="36A240D7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56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63AE3E4C" w14:textId="1635ED8B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0.351</w:t>
            </w:r>
          </w:p>
          <w:p w14:paraId="2E98E757" w14:textId="0694FA38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28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3AEFC681" w14:textId="538C0E55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146</w:t>
            </w:r>
          </w:p>
          <w:p w14:paraId="1B9F0ACC" w14:textId="2C41C7B7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66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3F6DF5F9" w14:textId="346339B8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591</w:t>
            </w:r>
          </w:p>
          <w:p w14:paraId="78821E55" w14:textId="2C1A0A07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061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32D28AA8" w14:textId="617C5806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055</w:t>
            </w:r>
          </w:p>
          <w:p w14:paraId="521E1889" w14:textId="2697607C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881</w:t>
            </w:r>
          </w:p>
        </w:tc>
      </w:tr>
      <w:tr w:rsidR="00434423" w:rsidRPr="005415B2" w14:paraId="755DC394" w14:textId="77777777" w:rsidTr="00560651">
        <w:trPr>
          <w:trHeight w:val="567"/>
        </w:trPr>
        <w:tc>
          <w:tcPr>
            <w:tcW w:w="14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1A1ACE" w14:textId="77777777" w:rsidR="00434423" w:rsidRPr="005415B2" w:rsidRDefault="00434423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5582F3C0" w14:textId="77777777" w:rsidR="00434423" w:rsidRPr="005415B2" w:rsidRDefault="00434423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5415B2">
              <w:rPr>
                <w:i/>
                <w:iCs/>
                <w:szCs w:val="20"/>
              </w:rPr>
              <w:t>Males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1BCDFF51" w14:textId="4595ED77" w:rsidR="00434423" w:rsidRPr="005415B2" w:rsidRDefault="006E2D90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 w:cs="Arial"/>
                <w:sz w:val="20"/>
                <w:szCs w:val="20"/>
                <w:lang w:val="en-GB"/>
              </w:rPr>
              <w:t>0.281</w:t>
            </w:r>
          </w:p>
          <w:p w14:paraId="48C895D9" w14:textId="1ACE762C" w:rsidR="00434423" w:rsidRPr="005415B2" w:rsidRDefault="0032397D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156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vAlign w:val="center"/>
          </w:tcPr>
          <w:p w14:paraId="5229945A" w14:textId="79AF6347" w:rsidR="00434423" w:rsidRPr="005415B2" w:rsidRDefault="006E2D90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 w:cs="Arial"/>
                <w:sz w:val="20"/>
                <w:szCs w:val="20"/>
                <w:lang w:val="en-GB"/>
              </w:rPr>
              <w:t>.196</w:t>
            </w:r>
          </w:p>
          <w:p w14:paraId="202D1777" w14:textId="3F2EE174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301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7CE9F0BE" w14:textId="57D5853F" w:rsidR="00434423" w:rsidRPr="005415B2" w:rsidRDefault="006E2D90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 w:cs="Arial"/>
                <w:sz w:val="20"/>
                <w:szCs w:val="20"/>
                <w:lang w:val="en-GB"/>
              </w:rPr>
              <w:t>.190</w:t>
            </w:r>
          </w:p>
          <w:p w14:paraId="35C591ED" w14:textId="37A3F705" w:rsidR="00434423" w:rsidRPr="005415B2" w:rsidRDefault="0032397D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315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777BEFF6" w14:textId="2DE6A252" w:rsidR="00434423" w:rsidRPr="005415B2" w:rsidRDefault="006E2D90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 w:cs="Arial"/>
                <w:sz w:val="20"/>
                <w:szCs w:val="20"/>
                <w:lang w:val="en-GB"/>
              </w:rPr>
              <w:t>0.224</w:t>
            </w:r>
          </w:p>
          <w:p w14:paraId="68B1996A" w14:textId="4A51A0A0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233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vAlign w:val="center"/>
          </w:tcPr>
          <w:p w14:paraId="00576AD4" w14:textId="03EDFFCE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0.038</w:t>
            </w:r>
          </w:p>
          <w:p w14:paraId="34A9E909" w14:textId="4E96ECE9" w:rsidR="00434423" w:rsidRPr="005415B2" w:rsidRDefault="0032397D" w:rsidP="00153DCB">
            <w:pPr>
              <w:spacing w:after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844</w:t>
            </w:r>
          </w:p>
        </w:tc>
      </w:tr>
      <w:tr w:rsidR="00434423" w:rsidRPr="005415B2" w14:paraId="20D7700F" w14:textId="77777777" w:rsidTr="00560651">
        <w:trPr>
          <w:trHeight w:val="567"/>
        </w:trPr>
        <w:tc>
          <w:tcPr>
            <w:tcW w:w="140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924EDAB" w14:textId="05360051" w:rsidR="00434423" w:rsidRPr="005415B2" w:rsidRDefault="00966C60" w:rsidP="00341088">
            <w:pPr>
              <w:pStyle w:val="Fotnot"/>
              <w:spacing w:before="0" w:after="0" w:line="240" w:lineRule="auto"/>
              <w:rPr>
                <w:szCs w:val="20"/>
              </w:rPr>
            </w:pPr>
            <w:r w:rsidRPr="005415B2">
              <w:rPr>
                <w:b/>
                <w:bCs/>
                <w:szCs w:val="20"/>
              </w:rPr>
              <w:t>16S rRNA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14:paraId="08BE77FD" w14:textId="77777777" w:rsidR="00434423" w:rsidRPr="005415B2" w:rsidRDefault="00434423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5415B2">
              <w:rPr>
                <w:i/>
                <w:iCs/>
                <w:szCs w:val="20"/>
              </w:rPr>
              <w:t>All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14:paraId="0E0DE79A" w14:textId="17309371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048</w:t>
            </w:r>
          </w:p>
          <w:p w14:paraId="467AA562" w14:textId="555DF8CB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782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vAlign w:val="center"/>
          </w:tcPr>
          <w:p w14:paraId="6A278168" w14:textId="5C7B3769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0.101</w:t>
            </w:r>
          </w:p>
          <w:p w14:paraId="089C66B3" w14:textId="0ADE0FB6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536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14:paraId="731C946D" w14:textId="1BA39A4F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175</w:t>
            </w:r>
          </w:p>
          <w:p w14:paraId="2A770AAB" w14:textId="77F618F2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279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14:paraId="33E0F958" w14:textId="7CC197EF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141</w:t>
            </w:r>
          </w:p>
          <w:p w14:paraId="58CA79C9" w14:textId="6BED1E78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386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vAlign w:val="center"/>
          </w:tcPr>
          <w:p w14:paraId="6AAF0589" w14:textId="446718FF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113</w:t>
            </w:r>
          </w:p>
          <w:p w14:paraId="577439BA" w14:textId="4AF03CD1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488</w:t>
            </w:r>
          </w:p>
        </w:tc>
      </w:tr>
      <w:tr w:rsidR="00434423" w:rsidRPr="005415B2" w14:paraId="3CE51F49" w14:textId="77777777" w:rsidTr="00560651">
        <w:trPr>
          <w:trHeight w:val="567"/>
        </w:trPr>
        <w:tc>
          <w:tcPr>
            <w:tcW w:w="1403" w:type="dxa"/>
            <w:vMerge/>
            <w:tcBorders>
              <w:top w:val="nil"/>
              <w:bottom w:val="nil"/>
            </w:tcBorders>
            <w:vAlign w:val="center"/>
          </w:tcPr>
          <w:p w14:paraId="03F2C0FA" w14:textId="77777777" w:rsidR="00434423" w:rsidRPr="005415B2" w:rsidRDefault="00434423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12E1DBEA" w14:textId="77777777" w:rsidR="00434423" w:rsidRPr="005415B2" w:rsidRDefault="00434423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5415B2">
              <w:rPr>
                <w:i/>
                <w:iCs/>
                <w:szCs w:val="20"/>
              </w:rPr>
              <w:t>Female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DBE501C" w14:textId="7E098C1C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0.267</w:t>
            </w:r>
          </w:p>
          <w:p w14:paraId="0914338B" w14:textId="53F0A110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493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670A083A" w14:textId="4B429BA8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079</w:t>
            </w:r>
          </w:p>
          <w:p w14:paraId="06EA83C6" w14:textId="10AA44CD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83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6DCDE937" w14:textId="0407CFEC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147</w:t>
            </w:r>
          </w:p>
          <w:p w14:paraId="0F78DC38" w14:textId="10EC4015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68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AA4FFED" w14:textId="7DCBF45D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370</w:t>
            </w:r>
          </w:p>
          <w:p w14:paraId="16FAE7B0" w14:textId="3B51F441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296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32971471" w14:textId="554C5ECB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685</w:t>
            </w:r>
          </w:p>
          <w:p w14:paraId="68F81428" w14:textId="00911FB9" w:rsidR="00434423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035</w:t>
            </w:r>
          </w:p>
          <w:p w14:paraId="102A2BF5" w14:textId="79ABC39F" w:rsidR="00434423" w:rsidRPr="005415B2" w:rsidRDefault="00434423" w:rsidP="00153DCB">
            <w:pPr>
              <w:spacing w:after="12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q=0.333</w:t>
            </w:r>
          </w:p>
        </w:tc>
      </w:tr>
      <w:tr w:rsidR="00434423" w:rsidRPr="005415B2" w14:paraId="29968CFC" w14:textId="77777777" w:rsidTr="00560651">
        <w:trPr>
          <w:trHeight w:val="567"/>
        </w:trPr>
        <w:tc>
          <w:tcPr>
            <w:tcW w:w="14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EDFFB9" w14:textId="77777777" w:rsidR="00434423" w:rsidRPr="005415B2" w:rsidRDefault="00434423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11782BA2" w14:textId="77777777" w:rsidR="00434423" w:rsidRPr="005415B2" w:rsidRDefault="00434423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5415B2">
              <w:rPr>
                <w:i/>
                <w:iCs/>
                <w:szCs w:val="20"/>
              </w:rPr>
              <w:t>Males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4A2EAE02" w14:textId="66439F52" w:rsidR="00434423" w:rsidRPr="005415B2" w:rsidRDefault="006E2D90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 w:cs="Arial"/>
                <w:sz w:val="20"/>
                <w:szCs w:val="20"/>
                <w:lang w:val="en-GB"/>
              </w:rPr>
              <w:t>.226</w:t>
            </w:r>
          </w:p>
          <w:p w14:paraId="7BD6597D" w14:textId="60176CE0" w:rsidR="00434423" w:rsidRPr="005415B2" w:rsidRDefault="0032397D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257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vAlign w:val="center"/>
          </w:tcPr>
          <w:p w14:paraId="69341DA6" w14:textId="4F510DA0" w:rsidR="00434423" w:rsidRPr="005415B2" w:rsidRDefault="006E2D90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 w:cs="Arial"/>
                <w:sz w:val="20"/>
                <w:szCs w:val="20"/>
                <w:lang w:val="en-GB"/>
              </w:rPr>
              <w:t>0.158</w:t>
            </w:r>
          </w:p>
          <w:p w14:paraId="0F625248" w14:textId="72E491A0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403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49FB59FD" w14:textId="0A409A24" w:rsidR="00434423" w:rsidRPr="005415B2" w:rsidRDefault="006E2D90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 w:cs="Arial"/>
                <w:sz w:val="20"/>
                <w:szCs w:val="20"/>
                <w:lang w:val="en-GB"/>
              </w:rPr>
              <w:t>.198</w:t>
            </w:r>
          </w:p>
          <w:p w14:paraId="4AB823D7" w14:textId="423F2A85" w:rsidR="00434423" w:rsidRPr="005415B2" w:rsidRDefault="0032397D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294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1543BC49" w14:textId="4705A05C" w:rsidR="00434423" w:rsidRPr="005415B2" w:rsidRDefault="006E2D90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434423" w:rsidRPr="005415B2">
              <w:rPr>
                <w:rFonts w:ascii="Times" w:hAnsi="Times" w:cs="Arial"/>
                <w:sz w:val="20"/>
                <w:szCs w:val="20"/>
                <w:lang w:val="en-GB"/>
              </w:rPr>
              <w:t>.065</w:t>
            </w:r>
          </w:p>
          <w:p w14:paraId="629AF371" w14:textId="6EDA8710" w:rsidR="00434423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E2D90" w:rsidRPr="005415B2">
              <w:rPr>
                <w:szCs w:val="20"/>
              </w:rPr>
              <w:t>0</w:t>
            </w:r>
            <w:r w:rsidR="00434423" w:rsidRPr="005415B2">
              <w:rPr>
                <w:szCs w:val="20"/>
              </w:rPr>
              <w:t>.734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vAlign w:val="center"/>
          </w:tcPr>
          <w:p w14:paraId="6D7A155B" w14:textId="73848BEA" w:rsidR="00434423" w:rsidRPr="005415B2" w:rsidRDefault="006E2D90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0.081</w:t>
            </w:r>
          </w:p>
          <w:p w14:paraId="7F92460E" w14:textId="3E16A2E0" w:rsidR="00434423" w:rsidRPr="005415B2" w:rsidRDefault="0032397D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5415B2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434423" w:rsidRPr="005415B2">
              <w:rPr>
                <w:rFonts w:ascii="Times" w:hAnsi="Times"/>
                <w:sz w:val="20"/>
                <w:szCs w:val="20"/>
                <w:lang w:val="en-GB"/>
              </w:rPr>
              <w:t>.670</w:t>
            </w:r>
          </w:p>
        </w:tc>
      </w:tr>
      <w:tr w:rsidR="00341088" w:rsidRPr="005415B2" w14:paraId="3A3C7D18" w14:textId="77777777" w:rsidTr="00560651">
        <w:trPr>
          <w:trHeight w:val="567"/>
        </w:trPr>
        <w:tc>
          <w:tcPr>
            <w:tcW w:w="1403" w:type="dxa"/>
            <w:vMerge w:val="restart"/>
            <w:tcBorders>
              <w:top w:val="nil"/>
            </w:tcBorders>
            <w:vAlign w:val="center"/>
          </w:tcPr>
          <w:p w14:paraId="632F06F6" w14:textId="03B4FBF0" w:rsidR="00341088" w:rsidRPr="005415B2" w:rsidRDefault="00341088" w:rsidP="00341088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b/>
                <w:bCs/>
                <w:i/>
                <w:iCs/>
                <w:szCs w:val="20"/>
              </w:rPr>
              <w:t>Bacteroidota</w:t>
            </w:r>
            <w:r w:rsidRPr="005415B2">
              <w:rPr>
                <w:b/>
                <w:bCs/>
                <w:szCs w:val="20"/>
              </w:rPr>
              <w:t>/ total 16S rRNA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1E2B008F" w14:textId="3A7B39B0" w:rsidR="00341088" w:rsidRPr="005415B2" w:rsidRDefault="00341088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5415B2">
              <w:rPr>
                <w:szCs w:val="20"/>
              </w:rPr>
              <w:t>All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460E82F" w14:textId="307B4A4B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.045</w:t>
            </w:r>
          </w:p>
          <w:p w14:paraId="72C124B8" w14:textId="3066B57B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p=0.794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77D8BBF" w14:textId="4EC6FF69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.159</w:t>
            </w:r>
          </w:p>
          <w:p w14:paraId="76AA9E93" w14:textId="17B9D82E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p=0.32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09F47B0" w14:textId="3EF87337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-0.159</w:t>
            </w:r>
          </w:p>
          <w:p w14:paraId="0A9277CC" w14:textId="4E179FC8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p=0.32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4D8CFC3C" w14:textId="3919E2E0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.008</w:t>
            </w:r>
          </w:p>
          <w:p w14:paraId="300A9378" w14:textId="4C4B6EC6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p=0.959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3145AD26" w14:textId="6A8548BE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.096</w:t>
            </w:r>
          </w:p>
          <w:p w14:paraId="20C82B93" w14:textId="34246A48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p=0.554</w:t>
            </w:r>
          </w:p>
        </w:tc>
      </w:tr>
      <w:tr w:rsidR="00341088" w:rsidRPr="005415B2" w14:paraId="404F7A84" w14:textId="77777777" w:rsidTr="00560651">
        <w:trPr>
          <w:trHeight w:val="567"/>
        </w:trPr>
        <w:tc>
          <w:tcPr>
            <w:tcW w:w="1403" w:type="dxa"/>
            <w:vMerge/>
            <w:vAlign w:val="center"/>
          </w:tcPr>
          <w:p w14:paraId="37C08A26" w14:textId="5690951A" w:rsidR="00341088" w:rsidRPr="005415B2" w:rsidRDefault="00341088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080A480" w14:textId="594A3D01" w:rsidR="00341088" w:rsidRPr="005415B2" w:rsidRDefault="00341088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5415B2">
              <w:rPr>
                <w:i/>
                <w:iCs/>
                <w:szCs w:val="20"/>
              </w:rPr>
              <w:t>Female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10133A70" w14:textId="5DD3AED1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.268</w:t>
            </w:r>
          </w:p>
          <w:p w14:paraId="1233B465" w14:textId="77B2BF86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p=0.48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6F5A6D8D" w14:textId="5C68CB56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-0.474</w:t>
            </w:r>
          </w:p>
          <w:p w14:paraId="649C3DC3" w14:textId="5897A26D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p=0.168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0A8E5D2C" w14:textId="3B4D9196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-0.223</w:t>
            </w:r>
          </w:p>
          <w:p w14:paraId="58FA4F16" w14:textId="3852C917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p=0.53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1864A581" w14:textId="29D6FE30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-0.104</w:t>
            </w:r>
          </w:p>
          <w:p w14:paraId="15B8D264" w14:textId="75ACC500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p=0.781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47F40292" w14:textId="37E230FC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-0.288</w:t>
            </w:r>
          </w:p>
          <w:p w14:paraId="6E6C002C" w14:textId="5A67C0C0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p=0.420</w:t>
            </w:r>
          </w:p>
        </w:tc>
      </w:tr>
      <w:tr w:rsidR="00341088" w:rsidRPr="005415B2" w14:paraId="3C9190C4" w14:textId="77777777" w:rsidTr="00560651">
        <w:trPr>
          <w:trHeight w:val="567"/>
        </w:trPr>
        <w:tc>
          <w:tcPr>
            <w:tcW w:w="1403" w:type="dxa"/>
            <w:vMerge/>
            <w:tcBorders>
              <w:bottom w:val="single" w:sz="4" w:space="0" w:color="auto"/>
            </w:tcBorders>
            <w:vAlign w:val="center"/>
          </w:tcPr>
          <w:p w14:paraId="25D222AC" w14:textId="77777777" w:rsidR="00341088" w:rsidRPr="005415B2" w:rsidRDefault="00341088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0988DE74" w14:textId="3E2D47CB" w:rsidR="00341088" w:rsidRPr="005415B2" w:rsidRDefault="00341088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5415B2">
              <w:rPr>
                <w:i/>
                <w:iCs/>
                <w:szCs w:val="20"/>
              </w:rPr>
              <w:t>Males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6A280CFC" w14:textId="7B7DFA33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-0.015</w:t>
            </w:r>
          </w:p>
          <w:p w14:paraId="62CAC3EE" w14:textId="5115FB67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p=0.940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vAlign w:val="center"/>
          </w:tcPr>
          <w:p w14:paraId="643E75E5" w14:textId="4DC5A7ED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.408</w:t>
            </w:r>
          </w:p>
          <w:p w14:paraId="4B3DB4CC" w14:textId="2A1A76B2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p=0.025</w:t>
            </w:r>
          </w:p>
          <w:p w14:paraId="17CB7FB8" w14:textId="16D16210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q=0.319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5968EC5D" w14:textId="2AF481BF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-0.014</w:t>
            </w:r>
          </w:p>
          <w:p w14:paraId="74EF6BCA" w14:textId="2B3F2ABB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p=0.942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2A676767" w14:textId="3F50ADC2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.030</w:t>
            </w:r>
          </w:p>
          <w:p w14:paraId="20071C32" w14:textId="465612B5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p=0.875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vAlign w:val="center"/>
          </w:tcPr>
          <w:p w14:paraId="2143271A" w14:textId="08086D28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.274</w:t>
            </w:r>
          </w:p>
          <w:p w14:paraId="4BD16EB9" w14:textId="7F67839B" w:rsidR="00341088" w:rsidRPr="005415B2" w:rsidRDefault="00341088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p=0.144</w:t>
            </w:r>
          </w:p>
        </w:tc>
      </w:tr>
      <w:tr w:rsidR="006178F1" w:rsidRPr="005415B2" w14:paraId="76D1F5DD" w14:textId="77777777" w:rsidTr="00560651">
        <w:trPr>
          <w:trHeight w:val="567"/>
        </w:trPr>
        <w:tc>
          <w:tcPr>
            <w:tcW w:w="14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B69CE" w14:textId="58EBDC2A" w:rsidR="006178F1" w:rsidRPr="005415B2" w:rsidRDefault="006178F1" w:rsidP="00341088">
            <w:pPr>
              <w:pStyle w:val="Fotnot"/>
              <w:spacing w:before="0" w:after="0" w:line="240" w:lineRule="auto"/>
              <w:rPr>
                <w:szCs w:val="20"/>
              </w:rPr>
            </w:pPr>
            <w:r w:rsidRPr="005415B2">
              <w:rPr>
                <w:b/>
                <w:bCs/>
                <w:szCs w:val="20"/>
              </w:rPr>
              <w:t>L</w:t>
            </w:r>
            <w:r w:rsidR="00F053F2" w:rsidRPr="005415B2">
              <w:rPr>
                <w:b/>
                <w:bCs/>
                <w:szCs w:val="20"/>
              </w:rPr>
              <w:t>P</w:t>
            </w:r>
            <w:r w:rsidRPr="005415B2">
              <w:rPr>
                <w:b/>
                <w:bCs/>
                <w:szCs w:val="20"/>
              </w:rPr>
              <w:t>S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3E06B789" w14:textId="77777777" w:rsidR="006178F1" w:rsidRPr="005415B2" w:rsidRDefault="006178F1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5415B2">
              <w:rPr>
                <w:i/>
                <w:iCs/>
                <w:szCs w:val="20"/>
              </w:rPr>
              <w:t>All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22BBE959" w14:textId="13D2C0F3" w:rsidR="006178F1" w:rsidRPr="005415B2" w:rsidRDefault="006178F1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.056</w:t>
            </w:r>
          </w:p>
          <w:p w14:paraId="1DF3C85C" w14:textId="504E72F3" w:rsidR="006178F1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5415B2">
              <w:rPr>
                <w:rFonts w:ascii="Times" w:hAnsi="Times"/>
                <w:sz w:val="20"/>
                <w:szCs w:val="20"/>
                <w:lang w:val="en-GB"/>
              </w:rPr>
              <w:t>0.742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2C5A40C6" w14:textId="30932F40" w:rsidR="006178F1" w:rsidRPr="005415B2" w:rsidRDefault="006178F1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.139</w:t>
            </w:r>
          </w:p>
          <w:p w14:paraId="1D73AD1F" w14:textId="7710E85F" w:rsidR="006178F1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178F1" w:rsidRPr="005415B2">
              <w:rPr>
                <w:szCs w:val="20"/>
              </w:rPr>
              <w:t>0.386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79C532C9" w14:textId="012242C0" w:rsidR="006178F1" w:rsidRPr="005415B2" w:rsidRDefault="006178F1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0.128</w:t>
            </w:r>
          </w:p>
          <w:p w14:paraId="1D3A2F86" w14:textId="766CBDF6" w:rsidR="006178F1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5415B2">
              <w:rPr>
                <w:rFonts w:ascii="Times" w:hAnsi="Times"/>
                <w:sz w:val="20"/>
                <w:szCs w:val="20"/>
                <w:lang w:val="en-GB"/>
              </w:rPr>
              <w:t>0.425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5C3DEDBC" w14:textId="22045D46" w:rsidR="006178F1" w:rsidRPr="005415B2" w:rsidRDefault="006178F1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.296</w:t>
            </w:r>
          </w:p>
          <w:p w14:paraId="4ED63F21" w14:textId="1CD042C2" w:rsidR="006178F1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178F1" w:rsidRPr="005415B2">
              <w:rPr>
                <w:szCs w:val="20"/>
              </w:rPr>
              <w:t>0.060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0C40BC2B" w14:textId="3A248DA7" w:rsidR="006178F1" w:rsidRPr="005415B2" w:rsidRDefault="006178F1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.224</w:t>
            </w:r>
          </w:p>
          <w:p w14:paraId="2A7F75AB" w14:textId="0624FFE5" w:rsidR="006178F1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5415B2">
              <w:rPr>
                <w:rFonts w:ascii="Times" w:hAnsi="Times"/>
                <w:sz w:val="20"/>
                <w:szCs w:val="20"/>
                <w:lang w:val="en-GB"/>
              </w:rPr>
              <w:t>0.160</w:t>
            </w:r>
          </w:p>
        </w:tc>
      </w:tr>
      <w:tr w:rsidR="006178F1" w:rsidRPr="005415B2" w14:paraId="339E456A" w14:textId="77777777" w:rsidTr="00560651">
        <w:trPr>
          <w:trHeight w:val="567"/>
        </w:trPr>
        <w:tc>
          <w:tcPr>
            <w:tcW w:w="14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D209D5" w14:textId="77777777" w:rsidR="006178F1" w:rsidRPr="005415B2" w:rsidRDefault="006178F1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14:paraId="67D0159B" w14:textId="77777777" w:rsidR="006178F1" w:rsidRPr="005415B2" w:rsidRDefault="006178F1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5415B2">
              <w:rPr>
                <w:i/>
                <w:iCs/>
                <w:szCs w:val="20"/>
              </w:rPr>
              <w:t>Females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14:paraId="34D9C46F" w14:textId="1A67625F" w:rsidR="006178F1" w:rsidRPr="005415B2" w:rsidRDefault="006178F1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0.067</w:t>
            </w:r>
          </w:p>
          <w:p w14:paraId="2151AA19" w14:textId="54124C93" w:rsidR="006178F1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5415B2">
              <w:rPr>
                <w:rFonts w:ascii="Times" w:hAnsi="Times"/>
                <w:sz w:val="20"/>
                <w:szCs w:val="20"/>
                <w:lang w:val="en-GB"/>
              </w:rPr>
              <w:t>0.865</w:t>
            </w:r>
          </w:p>
        </w:tc>
        <w:tc>
          <w:tcPr>
            <w:tcW w:w="1317" w:type="dxa"/>
            <w:tcBorders>
              <w:bottom w:val="nil"/>
            </w:tcBorders>
            <w:vAlign w:val="center"/>
          </w:tcPr>
          <w:p w14:paraId="54F73767" w14:textId="0B3586D8" w:rsidR="006178F1" w:rsidRPr="005415B2" w:rsidRDefault="006178F1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0.205</w:t>
            </w:r>
          </w:p>
          <w:p w14:paraId="2B155EB5" w14:textId="0B897494" w:rsidR="006178F1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178F1" w:rsidRPr="005415B2">
              <w:rPr>
                <w:szCs w:val="20"/>
              </w:rPr>
              <w:t>0.543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14:paraId="6DDF1BFE" w14:textId="1F82D184" w:rsidR="006178F1" w:rsidRPr="005415B2" w:rsidRDefault="006178F1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0.229</w:t>
            </w:r>
          </w:p>
          <w:p w14:paraId="2341E21A" w14:textId="27B56F46" w:rsidR="006178F1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5415B2">
              <w:rPr>
                <w:rFonts w:ascii="Times" w:hAnsi="Times"/>
                <w:sz w:val="20"/>
                <w:szCs w:val="20"/>
                <w:lang w:val="en-GB"/>
              </w:rPr>
              <w:t>0.495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14:paraId="318BB89E" w14:textId="6D55DD3D" w:rsidR="006178F1" w:rsidRPr="005415B2" w:rsidRDefault="006178F1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0.427</w:t>
            </w:r>
          </w:p>
          <w:p w14:paraId="58364F94" w14:textId="4F858F83" w:rsidR="006178F1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178F1" w:rsidRPr="005415B2">
              <w:rPr>
                <w:szCs w:val="20"/>
              </w:rPr>
              <w:t>0.193</w:t>
            </w:r>
          </w:p>
        </w:tc>
        <w:tc>
          <w:tcPr>
            <w:tcW w:w="1372" w:type="dxa"/>
            <w:tcBorders>
              <w:bottom w:val="nil"/>
            </w:tcBorders>
            <w:vAlign w:val="center"/>
          </w:tcPr>
          <w:p w14:paraId="3697B3DD" w14:textId="78AC8A41" w:rsidR="006178F1" w:rsidRPr="005415B2" w:rsidRDefault="006178F1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r=-0.391</w:t>
            </w:r>
          </w:p>
          <w:p w14:paraId="74DBE99E" w14:textId="5C52A393" w:rsidR="006178F1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5415B2">
              <w:rPr>
                <w:rFonts w:ascii="Times" w:hAnsi="Times"/>
                <w:sz w:val="20"/>
                <w:szCs w:val="20"/>
                <w:lang w:val="en-GB"/>
              </w:rPr>
              <w:t>0.237</w:t>
            </w:r>
          </w:p>
        </w:tc>
      </w:tr>
      <w:tr w:rsidR="006178F1" w:rsidRPr="005415B2" w14:paraId="7DFA433F" w14:textId="77777777" w:rsidTr="00560651">
        <w:trPr>
          <w:trHeight w:val="567"/>
        </w:trPr>
        <w:tc>
          <w:tcPr>
            <w:tcW w:w="14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D9C674" w14:textId="77777777" w:rsidR="006178F1" w:rsidRPr="005415B2" w:rsidRDefault="006178F1" w:rsidP="00341088">
            <w:pPr>
              <w:pStyle w:val="Fotnot"/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129F2CE8" w14:textId="77777777" w:rsidR="006178F1" w:rsidRPr="005415B2" w:rsidRDefault="006178F1" w:rsidP="00341088">
            <w:pPr>
              <w:pStyle w:val="Fotnot"/>
              <w:spacing w:before="0" w:after="0" w:line="240" w:lineRule="auto"/>
              <w:rPr>
                <w:i/>
                <w:iCs/>
                <w:szCs w:val="20"/>
              </w:rPr>
            </w:pPr>
            <w:r w:rsidRPr="005415B2">
              <w:rPr>
                <w:i/>
                <w:iCs/>
                <w:szCs w:val="20"/>
              </w:rPr>
              <w:t>Males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7F8A6ECF" w14:textId="5BC39283" w:rsidR="006178F1" w:rsidRPr="005415B2" w:rsidRDefault="006178F1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.082</w:t>
            </w:r>
          </w:p>
          <w:p w14:paraId="7CC9F3AE" w14:textId="5EEBEAD0" w:rsidR="006178F1" w:rsidRPr="005415B2" w:rsidRDefault="0032397D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5415B2">
              <w:rPr>
                <w:rFonts w:ascii="Times" w:hAnsi="Times"/>
                <w:sz w:val="20"/>
                <w:szCs w:val="20"/>
                <w:lang w:val="en-GB"/>
              </w:rPr>
              <w:t>0.683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vAlign w:val="center"/>
          </w:tcPr>
          <w:p w14:paraId="6A965D68" w14:textId="0E40EB3F" w:rsidR="006178F1" w:rsidRPr="005415B2" w:rsidRDefault="006178F1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-0.184</w:t>
            </w:r>
          </w:p>
          <w:p w14:paraId="258A6115" w14:textId="38AC9939" w:rsidR="006178F1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178F1" w:rsidRPr="005415B2">
              <w:rPr>
                <w:szCs w:val="20"/>
              </w:rPr>
              <w:t>0.331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48BB3799" w14:textId="6B8D82E9" w:rsidR="006178F1" w:rsidRPr="005415B2" w:rsidRDefault="006178F1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-0.133</w:t>
            </w:r>
          </w:p>
          <w:p w14:paraId="5150C1AC" w14:textId="564B3FA2" w:rsidR="006178F1" w:rsidRPr="005415B2" w:rsidRDefault="0032397D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5415B2">
              <w:rPr>
                <w:rFonts w:ascii="Times" w:hAnsi="Times"/>
                <w:sz w:val="20"/>
                <w:szCs w:val="20"/>
                <w:lang w:val="en-GB"/>
              </w:rPr>
              <w:t>0.484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2222BC34" w14:textId="2871DCE1" w:rsidR="006178F1" w:rsidRPr="005415B2" w:rsidRDefault="006178F1" w:rsidP="00153DCB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.174</w:t>
            </w:r>
          </w:p>
          <w:p w14:paraId="299ACCC4" w14:textId="055CAF76" w:rsidR="006178F1" w:rsidRPr="005415B2" w:rsidRDefault="0032397D" w:rsidP="00153DCB">
            <w:pPr>
              <w:pStyle w:val="Fotnot"/>
              <w:spacing w:before="0" w:after="0" w:line="240" w:lineRule="auto"/>
              <w:jc w:val="center"/>
              <w:rPr>
                <w:szCs w:val="20"/>
              </w:rPr>
            </w:pPr>
            <w:r w:rsidRPr="005415B2">
              <w:rPr>
                <w:szCs w:val="20"/>
              </w:rPr>
              <w:t>p</w:t>
            </w:r>
            <w:r w:rsidR="00F053F2" w:rsidRPr="005415B2">
              <w:rPr>
                <w:szCs w:val="20"/>
              </w:rPr>
              <w:t>=</w:t>
            </w:r>
            <w:r w:rsidR="006178F1" w:rsidRPr="005415B2">
              <w:rPr>
                <w:szCs w:val="20"/>
              </w:rPr>
              <w:t>0.358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vAlign w:val="center"/>
          </w:tcPr>
          <w:p w14:paraId="32AE45AF" w14:textId="59206B8A" w:rsidR="006178F1" w:rsidRPr="005415B2" w:rsidRDefault="006178F1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Pr="005415B2">
              <w:rPr>
                <w:rFonts w:ascii="Times" w:hAnsi="Times"/>
                <w:sz w:val="20"/>
                <w:szCs w:val="20"/>
                <w:lang w:val="en-GB"/>
              </w:rPr>
              <w:t>.376</w:t>
            </w:r>
          </w:p>
          <w:p w14:paraId="62B4132E" w14:textId="703CB911" w:rsidR="006178F1" w:rsidRPr="005415B2" w:rsidRDefault="0032397D" w:rsidP="00153DCB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 w:rsidRPr="005415B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178F1" w:rsidRPr="005415B2">
              <w:rPr>
                <w:rFonts w:ascii="Times" w:hAnsi="Times"/>
                <w:sz w:val="20"/>
                <w:szCs w:val="20"/>
                <w:lang w:val="en-GB"/>
              </w:rPr>
              <w:t>0.040</w:t>
            </w:r>
          </w:p>
          <w:p w14:paraId="3150A5ED" w14:textId="452D6ECA" w:rsidR="006178F1" w:rsidRPr="005415B2" w:rsidRDefault="006178F1" w:rsidP="00153DCB">
            <w:pPr>
              <w:spacing w:after="12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5415B2">
              <w:rPr>
                <w:rFonts w:ascii="Times" w:hAnsi="Times"/>
                <w:sz w:val="20"/>
                <w:szCs w:val="20"/>
                <w:lang w:val="en-GB"/>
              </w:rPr>
              <w:t>q=</w:t>
            </w:r>
            <w:r w:rsidR="00B41517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Pr="005415B2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="00B41517">
              <w:rPr>
                <w:rFonts w:ascii="Times" w:hAnsi="Times"/>
                <w:sz w:val="20"/>
                <w:szCs w:val="20"/>
                <w:lang w:val="en-GB"/>
              </w:rPr>
              <w:t>1</w:t>
            </w:r>
            <w:r w:rsidRPr="005415B2">
              <w:rPr>
                <w:rFonts w:ascii="Times" w:hAnsi="Times"/>
                <w:sz w:val="20"/>
                <w:szCs w:val="20"/>
                <w:lang w:val="en-GB"/>
              </w:rPr>
              <w:t>32</w:t>
            </w:r>
          </w:p>
        </w:tc>
      </w:tr>
    </w:tbl>
    <w:p w14:paraId="4424DA53" w14:textId="65374949" w:rsidR="00CD17D8" w:rsidRPr="005415B2" w:rsidRDefault="003F0F61" w:rsidP="00560651">
      <w:pPr>
        <w:tabs>
          <w:tab w:val="left" w:pos="6185"/>
        </w:tabs>
        <w:spacing w:before="120" w:line="360" w:lineRule="auto"/>
        <w:ind w:right="101"/>
        <w:jc w:val="both"/>
        <w:rPr>
          <w:rFonts w:ascii="Times" w:hAnsi="Times"/>
          <w:sz w:val="20"/>
          <w:szCs w:val="20"/>
          <w:lang w:val="en-GB"/>
        </w:rPr>
      </w:pPr>
      <w:r w:rsidRPr="006178F1">
        <w:rPr>
          <w:rFonts w:ascii="Times" w:hAnsi="Times" w:cs="Arial"/>
          <w:sz w:val="20"/>
          <w:szCs w:val="20"/>
          <w:lang w:val="en-GB"/>
        </w:rPr>
        <w:t xml:space="preserve">Correlations were </w:t>
      </w:r>
      <w:r w:rsidR="00F053F2">
        <w:rPr>
          <w:rFonts w:ascii="Times" w:hAnsi="Times" w:cs="Arial"/>
          <w:sz w:val="20"/>
          <w:szCs w:val="20"/>
          <w:lang w:val="en-GB"/>
        </w:rPr>
        <w:t>p</w:t>
      </w:r>
      <w:r w:rsidRPr="006178F1">
        <w:rPr>
          <w:rFonts w:ascii="Times" w:hAnsi="Times" w:cs="Arial"/>
          <w:sz w:val="20"/>
          <w:szCs w:val="20"/>
          <w:lang w:val="en-GB"/>
        </w:rPr>
        <w:t>erformed by</w:t>
      </w:r>
      <w:r w:rsidR="005E2242" w:rsidRPr="006178F1">
        <w:rPr>
          <w:rFonts w:ascii="Times" w:hAnsi="Times" w:cs="Arial"/>
          <w:sz w:val="20"/>
          <w:szCs w:val="20"/>
          <w:lang w:val="en-GB"/>
        </w:rPr>
        <w:t xml:space="preserve"> a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 </w:t>
      </w:r>
      <w:r w:rsidR="005415B2">
        <w:rPr>
          <w:rFonts w:ascii="Times" w:hAnsi="Times" w:cs="Arial"/>
          <w:sz w:val="20"/>
          <w:szCs w:val="20"/>
          <w:lang w:val="en-GB"/>
        </w:rPr>
        <w:t>t</w:t>
      </w:r>
      <w:r w:rsidRPr="006178F1">
        <w:rPr>
          <w:rFonts w:ascii="Times" w:hAnsi="Times" w:cs="Arial"/>
          <w:sz w:val="20"/>
          <w:szCs w:val="20"/>
          <w:lang w:val="en-GB"/>
        </w:rPr>
        <w:t>wo-tailed S</w:t>
      </w:r>
      <w:r w:rsidR="00F053F2">
        <w:rPr>
          <w:rFonts w:ascii="Times" w:hAnsi="Times" w:cs="Arial"/>
          <w:sz w:val="20"/>
          <w:szCs w:val="20"/>
          <w:lang w:val="en-GB"/>
        </w:rPr>
        <w:t>p</w:t>
      </w:r>
      <w:r w:rsidRPr="006178F1">
        <w:rPr>
          <w:rFonts w:ascii="Times" w:hAnsi="Times" w:cs="Arial"/>
          <w:sz w:val="20"/>
          <w:szCs w:val="20"/>
          <w:lang w:val="en-GB"/>
        </w:rPr>
        <w:t>earman’s correlati</w:t>
      </w:r>
      <w:r w:rsidR="005415B2">
        <w:rPr>
          <w:rFonts w:ascii="Times" w:hAnsi="Times" w:cs="Arial"/>
          <w:sz w:val="20"/>
          <w:szCs w:val="20"/>
          <w:lang w:val="en-GB"/>
        </w:rPr>
        <w:t>o</w:t>
      </w:r>
      <w:r w:rsidRPr="006178F1">
        <w:rPr>
          <w:rFonts w:ascii="Times" w:hAnsi="Times" w:cs="Arial"/>
          <w:sz w:val="20"/>
          <w:szCs w:val="20"/>
          <w:lang w:val="en-GB"/>
        </w:rPr>
        <w:t>n analysis and corrected for multi</w:t>
      </w:r>
      <w:r w:rsidR="00F053F2">
        <w:rPr>
          <w:rFonts w:ascii="Times" w:hAnsi="Times" w:cs="Arial"/>
          <w:sz w:val="20"/>
          <w:szCs w:val="20"/>
          <w:lang w:val="en-GB"/>
        </w:rPr>
        <w:t>p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licity by the </w:t>
      </w:r>
      <w:r w:rsidRPr="006178F1">
        <w:rPr>
          <w:rFonts w:ascii="Times" w:hAnsi="Times" w:cs="Arial"/>
          <w:sz w:val="20"/>
          <w:szCs w:val="20"/>
          <w:lang w:val="en-GB" w:bidi="en-US"/>
        </w:rPr>
        <w:t xml:space="preserve">Benjamin-Hochberg </w:t>
      </w:r>
      <w:r w:rsidR="00F053F2">
        <w:rPr>
          <w:rFonts w:ascii="Times" w:hAnsi="Times" w:cs="Arial"/>
          <w:sz w:val="20"/>
          <w:szCs w:val="20"/>
          <w:lang w:val="en-GB" w:bidi="en-US"/>
        </w:rPr>
        <w:t>p</w:t>
      </w:r>
      <w:r w:rsidRPr="006178F1">
        <w:rPr>
          <w:rFonts w:ascii="Times" w:hAnsi="Times" w:cs="Arial"/>
          <w:sz w:val="20"/>
          <w:szCs w:val="20"/>
          <w:lang w:val="en-GB" w:bidi="en-US"/>
        </w:rPr>
        <w:t>rocedure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. </w:t>
      </w:r>
      <w:r w:rsidR="00F053F2">
        <w:rPr>
          <w:rFonts w:ascii="Times" w:hAnsi="Times" w:cs="Arial"/>
          <w:sz w:val="20"/>
          <w:szCs w:val="20"/>
          <w:lang w:val="en-GB"/>
        </w:rPr>
        <w:t>p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-values smaller than 0.05 and q-values smaller than 0.05 </w:t>
      </w:r>
      <w:r w:rsidRPr="006178F1">
        <w:rPr>
          <w:rFonts w:ascii="Times" w:hAnsi="Times" w:cs="Arial"/>
          <w:sz w:val="20"/>
          <w:szCs w:val="20"/>
          <w:lang w:val="en-GB" w:bidi="en-US"/>
        </w:rPr>
        <w:t>were considered statistically significant and are highlighted in bold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. </w:t>
      </w:r>
      <w:r w:rsidR="00434423" w:rsidRPr="006178F1">
        <w:rPr>
          <w:rFonts w:ascii="Times" w:hAnsi="Times"/>
          <w:sz w:val="20"/>
          <w:szCs w:val="20"/>
          <w:lang w:val="en-GB"/>
        </w:rPr>
        <w:t xml:space="preserve">L/R – </w:t>
      </w:r>
      <w:r w:rsidR="00D91BCB">
        <w:rPr>
          <w:rFonts w:ascii="Times" w:hAnsi="Times"/>
          <w:sz w:val="20"/>
          <w:szCs w:val="20"/>
          <w:lang w:val="en-GB"/>
        </w:rPr>
        <w:t xml:space="preserve">urinary </w:t>
      </w:r>
      <w:r w:rsidR="00434423" w:rsidRPr="006178F1">
        <w:rPr>
          <w:rFonts w:ascii="Times" w:hAnsi="Times"/>
          <w:sz w:val="20"/>
          <w:szCs w:val="20"/>
          <w:lang w:val="en-GB"/>
        </w:rPr>
        <w:t>lactulose/rhamnose excretion ratio. I</w:t>
      </w:r>
      <w:r w:rsidR="00434423" w:rsidRPr="006178F1">
        <w:rPr>
          <w:rFonts w:ascii="Times" w:hAnsi="Times"/>
          <w:sz w:val="20"/>
          <w:szCs w:val="20"/>
          <w:lang w:val="en-GB"/>
        </w:rPr>
        <w:noBreakHyphen/>
        <w:t>FAB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434423" w:rsidRPr="006178F1">
        <w:rPr>
          <w:rFonts w:ascii="Times" w:hAnsi="Times"/>
          <w:sz w:val="20"/>
          <w:szCs w:val="20"/>
          <w:lang w:val="en-GB"/>
        </w:rPr>
        <w:t xml:space="preserve"> – intestinal fatty acid-binding 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434423" w:rsidRPr="006178F1">
        <w:rPr>
          <w:rFonts w:ascii="Times" w:hAnsi="Times"/>
          <w:sz w:val="20"/>
          <w:szCs w:val="20"/>
          <w:lang w:val="en-GB"/>
        </w:rPr>
        <w:t xml:space="preserve">rotein. </w:t>
      </w:r>
      <w:r w:rsidR="00434423" w:rsidRPr="006178F1">
        <w:rPr>
          <w:rFonts w:ascii="Times" w:hAnsi="Times" w:cstheme="minorHAnsi"/>
          <w:sz w:val="20"/>
          <w:szCs w:val="20"/>
          <w:lang w:val="en-GB"/>
        </w:rPr>
        <w:t>16S rRNA</w:t>
      </w:r>
      <w:r w:rsidR="000E2C3F" w:rsidRPr="006178F1">
        <w:rPr>
          <w:rFonts w:ascii="Times" w:hAnsi="Times" w:cstheme="minorHAnsi"/>
          <w:sz w:val="20"/>
          <w:szCs w:val="20"/>
          <w:lang w:val="en-GB"/>
        </w:rPr>
        <w:t xml:space="preserve"> </w:t>
      </w:r>
      <w:r w:rsidR="00434423" w:rsidRPr="006178F1">
        <w:rPr>
          <w:rFonts w:ascii="Times" w:hAnsi="Times"/>
          <w:sz w:val="20"/>
          <w:szCs w:val="20"/>
          <w:lang w:val="en-GB"/>
        </w:rPr>
        <w:t>–</w:t>
      </w:r>
      <w:r w:rsidR="00434423" w:rsidRPr="006178F1">
        <w:rPr>
          <w:rFonts w:ascii="Times" w:hAnsi="Times"/>
          <w:iCs/>
          <w:sz w:val="20"/>
          <w:szCs w:val="20"/>
          <w:lang w:val="en-GB"/>
        </w:rPr>
        <w:t xml:space="preserve"> 16S ribosomal RNA gene co</w:t>
      </w:r>
      <w:r w:rsidR="00F053F2">
        <w:rPr>
          <w:rFonts w:ascii="Times" w:hAnsi="Times"/>
          <w:iCs/>
          <w:sz w:val="20"/>
          <w:szCs w:val="20"/>
          <w:lang w:val="en-GB"/>
        </w:rPr>
        <w:t>p</w:t>
      </w:r>
      <w:r w:rsidR="00434423" w:rsidRPr="006178F1">
        <w:rPr>
          <w:rFonts w:ascii="Times" w:hAnsi="Times"/>
          <w:iCs/>
          <w:sz w:val="20"/>
          <w:szCs w:val="20"/>
          <w:lang w:val="en-GB"/>
        </w:rPr>
        <w:t xml:space="preserve">y number. </w:t>
      </w:r>
      <w:r w:rsidR="00434423" w:rsidRPr="006178F1">
        <w:rPr>
          <w:rFonts w:ascii="Times" w:hAnsi="Times"/>
          <w:sz w:val="20"/>
          <w:szCs w:val="20"/>
          <w:lang w:val="en-GB"/>
        </w:rPr>
        <w:t>L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434423" w:rsidRPr="006178F1">
        <w:rPr>
          <w:rFonts w:ascii="Times" w:hAnsi="Times"/>
          <w:sz w:val="20"/>
          <w:szCs w:val="20"/>
          <w:lang w:val="en-GB"/>
        </w:rPr>
        <w:t>S – li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434423" w:rsidRPr="006178F1">
        <w:rPr>
          <w:rFonts w:ascii="Times" w:hAnsi="Times"/>
          <w:sz w:val="20"/>
          <w:szCs w:val="20"/>
          <w:lang w:val="en-GB"/>
        </w:rPr>
        <w:t>o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434423" w:rsidRPr="006178F1">
        <w:rPr>
          <w:rFonts w:ascii="Times" w:hAnsi="Times"/>
          <w:sz w:val="20"/>
          <w:szCs w:val="20"/>
          <w:lang w:val="en-GB"/>
        </w:rPr>
        <w:t>olysaccharide. HBD2 –</w:t>
      </w:r>
      <w:r w:rsidR="00B41517">
        <w:rPr>
          <w:rFonts w:ascii="Times" w:hAnsi="Times"/>
          <w:sz w:val="20"/>
          <w:szCs w:val="20"/>
          <w:lang w:val="en-GB"/>
        </w:rPr>
        <w:t>f</w:t>
      </w:r>
      <w:r w:rsidR="00434423" w:rsidRPr="006178F1">
        <w:rPr>
          <w:rFonts w:ascii="Times" w:hAnsi="Times"/>
          <w:sz w:val="20"/>
          <w:szCs w:val="20"/>
          <w:lang w:val="en-GB"/>
        </w:rPr>
        <w:t xml:space="preserve">aecal </w:t>
      </w:r>
      <w:r w:rsidR="00D91BCB">
        <w:rPr>
          <w:rFonts w:ascii="Times" w:hAnsi="Times"/>
          <w:sz w:val="20"/>
          <w:szCs w:val="20"/>
          <w:lang w:val="en-GB"/>
        </w:rPr>
        <w:t xml:space="preserve">human </w:t>
      </w:r>
      <w:r w:rsidR="00434423" w:rsidRPr="006178F1">
        <w:rPr>
          <w:rFonts w:ascii="Times" w:hAnsi="Times"/>
          <w:sz w:val="20"/>
          <w:szCs w:val="20"/>
          <w:lang w:val="en-GB"/>
        </w:rPr>
        <w:t xml:space="preserve">ß-defensin 2. </w:t>
      </w:r>
      <w:proofErr w:type="spellStart"/>
      <w:r w:rsidR="00434423" w:rsidRPr="006178F1">
        <w:rPr>
          <w:rFonts w:ascii="Times" w:hAnsi="Times"/>
          <w:sz w:val="20"/>
          <w:szCs w:val="20"/>
          <w:lang w:val="en-GB"/>
        </w:rPr>
        <w:t>CgA</w:t>
      </w:r>
      <w:proofErr w:type="spellEnd"/>
      <w:r w:rsidR="00434423" w:rsidRPr="006178F1">
        <w:rPr>
          <w:rFonts w:ascii="Times" w:hAnsi="Times"/>
          <w:sz w:val="20"/>
          <w:szCs w:val="20"/>
          <w:lang w:val="en-GB"/>
        </w:rPr>
        <w:t xml:space="preserve"> – </w:t>
      </w:r>
      <w:r w:rsidR="00B41517">
        <w:rPr>
          <w:rFonts w:ascii="Times" w:hAnsi="Times"/>
          <w:sz w:val="20"/>
          <w:szCs w:val="20"/>
          <w:lang w:val="en-GB"/>
        </w:rPr>
        <w:t>f</w:t>
      </w:r>
      <w:r w:rsidR="00434423" w:rsidRPr="006178F1">
        <w:rPr>
          <w:rFonts w:ascii="Times" w:hAnsi="Times"/>
          <w:sz w:val="20"/>
          <w:szCs w:val="20"/>
          <w:lang w:val="en-GB"/>
        </w:rPr>
        <w:t>aecal chromogranin A. CK</w:t>
      </w:r>
      <w:r w:rsidR="00A915F0">
        <w:rPr>
          <w:rFonts w:ascii="Times" w:hAnsi="Times"/>
          <w:sz w:val="20"/>
          <w:szCs w:val="20"/>
          <w:lang w:val="en-GB"/>
        </w:rPr>
        <w:t xml:space="preserve"> </w:t>
      </w:r>
      <w:r w:rsidR="00A915F0" w:rsidRPr="006178F1">
        <w:rPr>
          <w:rFonts w:ascii="Times" w:hAnsi="Times"/>
          <w:sz w:val="20"/>
          <w:szCs w:val="20"/>
          <w:lang w:val="en-GB"/>
        </w:rPr>
        <w:t xml:space="preserve">– </w:t>
      </w:r>
      <w:r w:rsidR="00434423" w:rsidRPr="006178F1">
        <w:rPr>
          <w:rFonts w:ascii="Times" w:hAnsi="Times"/>
          <w:sz w:val="20"/>
          <w:szCs w:val="20"/>
          <w:lang w:val="en-GB"/>
        </w:rPr>
        <w:t xml:space="preserve">creatine kinase. </w:t>
      </w:r>
      <w:proofErr w:type="spellStart"/>
      <w:r w:rsidR="00B41517">
        <w:rPr>
          <w:rFonts w:ascii="Times" w:hAnsi="Times"/>
          <w:sz w:val="20"/>
          <w:szCs w:val="20"/>
          <w:lang w:val="en-GB"/>
        </w:rPr>
        <w:t>s</w:t>
      </w:r>
      <w:r w:rsidR="00434423" w:rsidRPr="006178F1">
        <w:rPr>
          <w:rFonts w:ascii="Times" w:hAnsi="Times"/>
          <w:sz w:val="20"/>
          <w:szCs w:val="20"/>
          <w:lang w:val="en-GB"/>
        </w:rPr>
        <w:t>IgA</w:t>
      </w:r>
      <w:proofErr w:type="spellEnd"/>
      <w:r w:rsidR="00434423" w:rsidRPr="006178F1">
        <w:rPr>
          <w:rFonts w:ascii="Times" w:hAnsi="Times"/>
          <w:sz w:val="20"/>
          <w:szCs w:val="20"/>
          <w:lang w:val="en-GB"/>
        </w:rPr>
        <w:t xml:space="preserve"> –</w:t>
      </w:r>
      <w:r w:rsidR="00A915F0">
        <w:rPr>
          <w:rFonts w:ascii="Times" w:hAnsi="Times"/>
          <w:sz w:val="20"/>
          <w:szCs w:val="20"/>
          <w:lang w:val="en-GB"/>
        </w:rPr>
        <w:t xml:space="preserve"> </w:t>
      </w:r>
      <w:r w:rsidR="00434423" w:rsidRPr="006178F1">
        <w:rPr>
          <w:rFonts w:ascii="Times" w:hAnsi="Times"/>
          <w:sz w:val="20"/>
          <w:szCs w:val="20"/>
          <w:lang w:val="en-GB"/>
        </w:rPr>
        <w:t xml:space="preserve">salivary </w:t>
      </w:r>
      <w:r w:rsidR="00421D82" w:rsidRPr="006178F1">
        <w:rPr>
          <w:rFonts w:ascii="Times" w:hAnsi="Times"/>
          <w:sz w:val="20"/>
          <w:szCs w:val="20"/>
          <w:lang w:val="en-GB"/>
        </w:rPr>
        <w:t xml:space="preserve">soluble </w:t>
      </w:r>
      <w:r w:rsidR="00A915F0">
        <w:rPr>
          <w:rFonts w:ascii="Times" w:hAnsi="Times"/>
          <w:sz w:val="20"/>
          <w:szCs w:val="20"/>
          <w:lang w:val="en-GB"/>
        </w:rPr>
        <w:t>i</w:t>
      </w:r>
      <w:r w:rsidR="00434423" w:rsidRPr="006178F1">
        <w:rPr>
          <w:rFonts w:ascii="Times" w:hAnsi="Times"/>
          <w:sz w:val="20"/>
          <w:szCs w:val="20"/>
          <w:lang w:val="en-GB"/>
        </w:rPr>
        <w:t xml:space="preserve">mmunoglobulin A. </w:t>
      </w:r>
      <w:r w:rsidR="00CD17D8" w:rsidRPr="006178F1">
        <w:rPr>
          <w:rFonts w:ascii="Times" w:eastAsia="Times New Roman" w:hAnsi="Times" w:cs="Times New Roman"/>
          <w:sz w:val="20"/>
          <w:lang w:val="en-GB" w:eastAsia="sv-SE"/>
        </w:rPr>
        <w:br w:type="page"/>
      </w:r>
    </w:p>
    <w:p w14:paraId="2DAF50BF" w14:textId="6005883F" w:rsidR="00123A0C" w:rsidRPr="00A915F0" w:rsidRDefault="00CD17D8" w:rsidP="00BF6E83">
      <w:pPr>
        <w:tabs>
          <w:tab w:val="left" w:pos="5245"/>
        </w:tabs>
        <w:spacing w:line="480" w:lineRule="auto"/>
        <w:jc w:val="both"/>
        <w:rPr>
          <w:rFonts w:ascii="Times" w:eastAsia="Times New Roman" w:hAnsi="Times" w:cs="Times New Roman"/>
          <w:b/>
          <w:bCs/>
          <w:szCs w:val="32"/>
          <w:lang w:val="en-GB" w:eastAsia="zh-CN"/>
        </w:rPr>
      </w:pP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lastRenderedPageBreak/>
        <w:t>Su</w:t>
      </w:r>
      <w:r w:rsidR="00F053F2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pp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lemental Table 9. Correlations among L/R ratio and gastrointestinal sym</w:t>
      </w:r>
      <w:r w:rsidR="00F053F2"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p</w:t>
      </w:r>
      <w:r w:rsidRPr="00A915F0">
        <w:rPr>
          <w:rFonts w:ascii="Times" w:eastAsia="Times New Roman" w:hAnsi="Times" w:cs="Times New Roman"/>
          <w:b/>
          <w:bCs/>
          <w:szCs w:val="32"/>
          <w:lang w:val="en-GB" w:eastAsia="zh-CN"/>
        </w:rPr>
        <w:t>toms and exertion after exercise</w:t>
      </w:r>
    </w:p>
    <w:tbl>
      <w:tblPr>
        <w:tblStyle w:val="TableGrid"/>
        <w:tblW w:w="96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2318"/>
        <w:gridCol w:w="2319"/>
        <w:gridCol w:w="2678"/>
      </w:tblGrid>
      <w:tr w:rsidR="00CD17D8" w:rsidRPr="006178F1" w14:paraId="43BD4F4F" w14:textId="77777777" w:rsidTr="00123A0C">
        <w:trPr>
          <w:trHeight w:val="303"/>
        </w:trPr>
        <w:tc>
          <w:tcPr>
            <w:tcW w:w="2318" w:type="dxa"/>
            <w:tcBorders>
              <w:top w:val="single" w:sz="4" w:space="0" w:color="auto"/>
              <w:bottom w:val="nil"/>
            </w:tcBorders>
            <w:vAlign w:val="center"/>
          </w:tcPr>
          <w:p w14:paraId="24FD0C65" w14:textId="77777777" w:rsidR="00CD17D8" w:rsidRPr="006178F1" w:rsidRDefault="00CD17D8" w:rsidP="00341088">
            <w:pPr>
              <w:tabs>
                <w:tab w:val="left" w:pos="6185"/>
              </w:tabs>
              <w:spacing w:before="120"/>
              <w:ind w:right="68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731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B7D5F48" w14:textId="04BB7241" w:rsidR="00CD17D8" w:rsidRPr="006178F1" w:rsidRDefault="00CD17D8" w:rsidP="00341088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L/R ratio</w:t>
            </w:r>
          </w:p>
        </w:tc>
      </w:tr>
      <w:tr w:rsidR="00CD17D8" w:rsidRPr="006178F1" w14:paraId="781667AE" w14:textId="77777777" w:rsidTr="00123A0C">
        <w:trPr>
          <w:trHeight w:val="363"/>
        </w:trPr>
        <w:tc>
          <w:tcPr>
            <w:tcW w:w="2318" w:type="dxa"/>
            <w:tcBorders>
              <w:top w:val="nil"/>
              <w:bottom w:val="single" w:sz="4" w:space="0" w:color="auto"/>
            </w:tcBorders>
            <w:vAlign w:val="center"/>
          </w:tcPr>
          <w:p w14:paraId="5315E6E1" w14:textId="77777777" w:rsidR="00CD17D8" w:rsidRPr="006178F1" w:rsidRDefault="00CD17D8" w:rsidP="00341088">
            <w:pPr>
              <w:tabs>
                <w:tab w:val="left" w:pos="6185"/>
              </w:tabs>
              <w:spacing w:before="120"/>
              <w:ind w:right="68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vAlign w:val="center"/>
          </w:tcPr>
          <w:p w14:paraId="0A4724D3" w14:textId="7600C861" w:rsidR="00CD17D8" w:rsidRPr="006178F1" w:rsidRDefault="00CD17D8" w:rsidP="00341088">
            <w:pPr>
              <w:ind w:left="404" w:right="562"/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ll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  <w:vAlign w:val="center"/>
          </w:tcPr>
          <w:p w14:paraId="665C7962" w14:textId="101B71F1" w:rsidR="00CD17D8" w:rsidRPr="006178F1" w:rsidRDefault="00CD17D8" w:rsidP="00341088">
            <w:pPr>
              <w:jc w:val="center"/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678" w:type="dxa"/>
            <w:tcBorders>
              <w:top w:val="nil"/>
              <w:bottom w:val="single" w:sz="4" w:space="0" w:color="auto"/>
            </w:tcBorders>
            <w:vAlign w:val="center"/>
          </w:tcPr>
          <w:p w14:paraId="04A9906D" w14:textId="2A4F5351" w:rsidR="00CD17D8" w:rsidRPr="006178F1" w:rsidRDefault="00CD17D8" w:rsidP="00341088">
            <w:pPr>
              <w:jc w:val="center"/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Males</w:t>
            </w:r>
          </w:p>
        </w:tc>
      </w:tr>
      <w:tr w:rsidR="00CD17D8" w:rsidRPr="006178F1" w14:paraId="643FC033" w14:textId="77777777" w:rsidTr="00D91BCB">
        <w:trPr>
          <w:trHeight w:val="633"/>
        </w:trPr>
        <w:tc>
          <w:tcPr>
            <w:tcW w:w="2318" w:type="dxa"/>
            <w:tcBorders>
              <w:top w:val="single" w:sz="4" w:space="0" w:color="auto"/>
            </w:tcBorders>
            <w:vAlign w:val="center"/>
          </w:tcPr>
          <w:p w14:paraId="00BC718C" w14:textId="5BA4FED1" w:rsidR="00CD17D8" w:rsidRPr="006178F1" w:rsidRDefault="00CD17D8" w:rsidP="00D91BCB">
            <w:pPr>
              <w:tabs>
                <w:tab w:val="left" w:pos="6185"/>
              </w:tabs>
              <w:spacing w:before="120"/>
              <w:ind w:right="68"/>
              <w:rPr>
                <w:rFonts w:ascii="Times" w:hAnsi="Times"/>
                <w:b/>
                <w:bCs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Blenching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vAlign w:val="center"/>
          </w:tcPr>
          <w:p w14:paraId="04930DBB" w14:textId="321ECAA0" w:rsidR="00CD17D8" w:rsidRPr="006178F1" w:rsidRDefault="006E2D90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151</w:t>
            </w:r>
          </w:p>
          <w:p w14:paraId="585CAF58" w14:textId="7D74042C" w:rsidR="00CD17D8" w:rsidRPr="006178F1" w:rsidRDefault="006852F3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360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vAlign w:val="center"/>
          </w:tcPr>
          <w:p w14:paraId="21B851BE" w14:textId="3941A144" w:rsidR="00CD17D8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.543</w:t>
            </w:r>
          </w:p>
          <w:p w14:paraId="76BFB89B" w14:textId="3BCDE754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093</w:t>
            </w:r>
          </w:p>
        </w:tc>
        <w:tc>
          <w:tcPr>
            <w:tcW w:w="2678" w:type="dxa"/>
            <w:tcBorders>
              <w:top w:val="single" w:sz="4" w:space="0" w:color="auto"/>
            </w:tcBorders>
            <w:vAlign w:val="center"/>
          </w:tcPr>
          <w:p w14:paraId="00EBC139" w14:textId="6571F064" w:rsidR="00CD17D8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.129</w:t>
            </w:r>
          </w:p>
          <w:p w14:paraId="3419FE5B" w14:textId="0CCCC635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513</w:t>
            </w:r>
          </w:p>
        </w:tc>
      </w:tr>
      <w:tr w:rsidR="00CD17D8" w:rsidRPr="006178F1" w14:paraId="5DDEC14C" w14:textId="77777777" w:rsidTr="00D91BCB">
        <w:trPr>
          <w:trHeight w:val="633"/>
        </w:trPr>
        <w:tc>
          <w:tcPr>
            <w:tcW w:w="2318" w:type="dxa"/>
            <w:vAlign w:val="center"/>
          </w:tcPr>
          <w:p w14:paraId="508177B8" w14:textId="3483ADF9" w:rsidR="00CD17D8" w:rsidRPr="006178F1" w:rsidRDefault="00CD17D8" w:rsidP="00D91BCB">
            <w:pPr>
              <w:tabs>
                <w:tab w:val="left" w:pos="6185"/>
              </w:tabs>
              <w:spacing w:before="120"/>
              <w:ind w:right="68"/>
              <w:rPr>
                <w:rFonts w:ascii="Times" w:hAnsi="Times"/>
                <w:b/>
                <w:bCs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Heartburn</w:t>
            </w:r>
          </w:p>
        </w:tc>
        <w:tc>
          <w:tcPr>
            <w:tcW w:w="2318" w:type="dxa"/>
            <w:vAlign w:val="center"/>
          </w:tcPr>
          <w:p w14:paraId="7DAC1ABA" w14:textId="2FD039E7" w:rsidR="00CD17D8" w:rsidRPr="006178F1" w:rsidRDefault="00153DCB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0.282</w:t>
            </w:r>
          </w:p>
          <w:p w14:paraId="11DAA477" w14:textId="7A15BE7A" w:rsidR="00CD17D8" w:rsidRPr="006178F1" w:rsidRDefault="006852F3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082</w:t>
            </w:r>
          </w:p>
        </w:tc>
        <w:tc>
          <w:tcPr>
            <w:tcW w:w="2319" w:type="dxa"/>
            <w:vAlign w:val="center"/>
          </w:tcPr>
          <w:p w14:paraId="0BE41BD0" w14:textId="04370A13" w:rsidR="00CD17D8" w:rsidRPr="006178F1" w:rsidRDefault="00CD17D8" w:rsidP="00341088">
            <w:pPr>
              <w:tabs>
                <w:tab w:val="left" w:pos="6185"/>
              </w:tabs>
              <w:spacing w:before="120"/>
              <w:ind w:right="68"/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2678" w:type="dxa"/>
            <w:vAlign w:val="center"/>
          </w:tcPr>
          <w:p w14:paraId="2A2E957E" w14:textId="052106D8" w:rsidR="00CD17D8" w:rsidRPr="006178F1" w:rsidRDefault="00B41517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0.298</w:t>
            </w:r>
          </w:p>
          <w:p w14:paraId="490B9EFA" w14:textId="764C493C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123</w:t>
            </w:r>
          </w:p>
        </w:tc>
      </w:tr>
      <w:tr w:rsidR="00CD17D8" w:rsidRPr="006178F1" w14:paraId="57EE4747" w14:textId="77777777" w:rsidTr="00D91BCB">
        <w:trPr>
          <w:trHeight w:val="633"/>
        </w:trPr>
        <w:tc>
          <w:tcPr>
            <w:tcW w:w="2318" w:type="dxa"/>
            <w:vAlign w:val="center"/>
          </w:tcPr>
          <w:p w14:paraId="22E6D40F" w14:textId="17ED6588" w:rsidR="00CD17D8" w:rsidRPr="006178F1" w:rsidRDefault="00CD17D8" w:rsidP="00D91BCB">
            <w:pPr>
              <w:tabs>
                <w:tab w:val="left" w:pos="6185"/>
              </w:tabs>
              <w:spacing w:before="120"/>
              <w:ind w:right="68"/>
              <w:rPr>
                <w:rFonts w:ascii="Times" w:hAnsi="Times"/>
                <w:b/>
                <w:bCs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Bloating</w:t>
            </w:r>
          </w:p>
        </w:tc>
        <w:tc>
          <w:tcPr>
            <w:tcW w:w="2318" w:type="dxa"/>
            <w:vAlign w:val="center"/>
          </w:tcPr>
          <w:p w14:paraId="4CA24843" w14:textId="6C935A87" w:rsidR="00CD17D8" w:rsidRPr="006178F1" w:rsidRDefault="006E2D90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055</w:t>
            </w:r>
          </w:p>
          <w:p w14:paraId="0C620324" w14:textId="457A915C" w:rsidR="00CD17D8" w:rsidRPr="006178F1" w:rsidRDefault="006852F3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739</w:t>
            </w:r>
          </w:p>
        </w:tc>
        <w:tc>
          <w:tcPr>
            <w:tcW w:w="2319" w:type="dxa"/>
            <w:vAlign w:val="center"/>
          </w:tcPr>
          <w:p w14:paraId="22AAFAFD" w14:textId="14871634" w:rsidR="00CD17D8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.132</w:t>
            </w:r>
          </w:p>
          <w:p w14:paraId="271F3EB1" w14:textId="07DD89E3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701</w:t>
            </w:r>
          </w:p>
        </w:tc>
        <w:tc>
          <w:tcPr>
            <w:tcW w:w="2678" w:type="dxa"/>
            <w:vAlign w:val="center"/>
          </w:tcPr>
          <w:p w14:paraId="760447FD" w14:textId="435A881C" w:rsidR="00CD17D8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.042</w:t>
            </w:r>
          </w:p>
          <w:p w14:paraId="74B4D222" w14:textId="5CA8B570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832</w:t>
            </w:r>
          </w:p>
        </w:tc>
      </w:tr>
      <w:tr w:rsidR="00CD17D8" w:rsidRPr="006178F1" w14:paraId="65C7FB3F" w14:textId="77777777" w:rsidTr="00D91BCB">
        <w:trPr>
          <w:trHeight w:val="633"/>
        </w:trPr>
        <w:tc>
          <w:tcPr>
            <w:tcW w:w="2318" w:type="dxa"/>
            <w:vAlign w:val="center"/>
          </w:tcPr>
          <w:p w14:paraId="0C1E0E0B" w14:textId="0A02AC59" w:rsidR="00CD17D8" w:rsidRPr="006178F1" w:rsidRDefault="00CD17D8" w:rsidP="00D91BCB">
            <w:pPr>
              <w:tabs>
                <w:tab w:val="left" w:pos="6185"/>
              </w:tabs>
              <w:spacing w:before="120"/>
              <w:ind w:right="68"/>
              <w:rPr>
                <w:rFonts w:ascii="Times" w:hAnsi="Times"/>
                <w:b/>
                <w:bCs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Chest </w:t>
            </w:r>
            <w:r w:rsidR="00F053F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ain</w:t>
            </w:r>
          </w:p>
        </w:tc>
        <w:tc>
          <w:tcPr>
            <w:tcW w:w="2318" w:type="dxa"/>
            <w:vAlign w:val="center"/>
          </w:tcPr>
          <w:p w14:paraId="6A5B2345" w14:textId="624A25DD" w:rsidR="00CD17D8" w:rsidRPr="006178F1" w:rsidRDefault="00153DCB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0.156</w:t>
            </w:r>
          </w:p>
          <w:p w14:paraId="780D735D" w14:textId="206D1574" w:rsidR="00CD17D8" w:rsidRPr="006178F1" w:rsidRDefault="006852F3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342</w:t>
            </w:r>
          </w:p>
        </w:tc>
        <w:tc>
          <w:tcPr>
            <w:tcW w:w="2319" w:type="dxa"/>
            <w:vAlign w:val="center"/>
          </w:tcPr>
          <w:p w14:paraId="370FBFE8" w14:textId="04C9437B" w:rsidR="00CD17D8" w:rsidRPr="006178F1" w:rsidRDefault="00CD17D8" w:rsidP="00341088">
            <w:pPr>
              <w:tabs>
                <w:tab w:val="left" w:pos="6185"/>
              </w:tabs>
              <w:spacing w:before="120"/>
              <w:ind w:right="68"/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2678" w:type="dxa"/>
            <w:vAlign w:val="center"/>
          </w:tcPr>
          <w:p w14:paraId="3B3B4AC1" w14:textId="178CBA02" w:rsidR="00CD17D8" w:rsidRPr="006178F1" w:rsidRDefault="00153DCB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0.141</w:t>
            </w:r>
          </w:p>
          <w:p w14:paraId="7241EA57" w14:textId="3666886E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475</w:t>
            </w:r>
          </w:p>
        </w:tc>
      </w:tr>
      <w:tr w:rsidR="00CD17D8" w:rsidRPr="006178F1" w14:paraId="3868417A" w14:textId="77777777" w:rsidTr="00D91BCB">
        <w:trPr>
          <w:trHeight w:val="633"/>
        </w:trPr>
        <w:tc>
          <w:tcPr>
            <w:tcW w:w="2318" w:type="dxa"/>
            <w:vAlign w:val="center"/>
          </w:tcPr>
          <w:p w14:paraId="3FCCAF4E" w14:textId="251F5BBC" w:rsidR="00CD17D8" w:rsidRPr="006178F1" w:rsidRDefault="00CD17D8" w:rsidP="00D91BCB">
            <w:pPr>
              <w:tabs>
                <w:tab w:val="left" w:pos="6185"/>
              </w:tabs>
              <w:spacing w:before="120"/>
              <w:ind w:right="68"/>
              <w:rPr>
                <w:rFonts w:ascii="Times" w:hAnsi="Times"/>
                <w:b/>
                <w:bCs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Nausea</w:t>
            </w:r>
          </w:p>
        </w:tc>
        <w:tc>
          <w:tcPr>
            <w:tcW w:w="2318" w:type="dxa"/>
            <w:vAlign w:val="center"/>
          </w:tcPr>
          <w:p w14:paraId="6250E668" w14:textId="519B6C0C" w:rsidR="00CD17D8" w:rsidRPr="006178F1" w:rsidRDefault="00153DCB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0.114</w:t>
            </w:r>
          </w:p>
          <w:p w14:paraId="2A6E1100" w14:textId="1A1C461C" w:rsidR="00CD17D8" w:rsidRPr="006178F1" w:rsidRDefault="006852F3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491</w:t>
            </w:r>
          </w:p>
        </w:tc>
        <w:tc>
          <w:tcPr>
            <w:tcW w:w="2319" w:type="dxa"/>
            <w:vAlign w:val="center"/>
          </w:tcPr>
          <w:p w14:paraId="0BB6E689" w14:textId="18D6067C" w:rsidR="00CD17D8" w:rsidRPr="006178F1" w:rsidRDefault="00153DCB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0.537</w:t>
            </w:r>
          </w:p>
          <w:p w14:paraId="5B8EFE12" w14:textId="5A8EB08F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096</w:t>
            </w:r>
          </w:p>
        </w:tc>
        <w:tc>
          <w:tcPr>
            <w:tcW w:w="2678" w:type="dxa"/>
            <w:vAlign w:val="center"/>
          </w:tcPr>
          <w:p w14:paraId="5C6E50A9" w14:textId="26ABFDF9" w:rsidR="00CD17D8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.061</w:t>
            </w:r>
          </w:p>
          <w:p w14:paraId="17B5E6E9" w14:textId="2C74C006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758</w:t>
            </w:r>
          </w:p>
        </w:tc>
      </w:tr>
      <w:tr w:rsidR="00CD17D8" w:rsidRPr="006178F1" w14:paraId="7DF5A43A" w14:textId="77777777" w:rsidTr="00D91BCB">
        <w:trPr>
          <w:trHeight w:val="633"/>
        </w:trPr>
        <w:tc>
          <w:tcPr>
            <w:tcW w:w="2318" w:type="dxa"/>
            <w:vAlign w:val="center"/>
          </w:tcPr>
          <w:p w14:paraId="26D33591" w14:textId="1F6FCEB3" w:rsidR="00CD17D8" w:rsidRPr="006178F1" w:rsidRDefault="00B41517" w:rsidP="00D91BCB">
            <w:pPr>
              <w:tabs>
                <w:tab w:val="left" w:pos="6185"/>
              </w:tabs>
              <w:spacing w:before="120"/>
              <w:ind w:right="68"/>
              <w:rPr>
                <w:rFonts w:ascii="Times" w:hAnsi="Times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Vomit</w:t>
            </w:r>
          </w:p>
        </w:tc>
        <w:tc>
          <w:tcPr>
            <w:tcW w:w="2318" w:type="dxa"/>
            <w:vAlign w:val="center"/>
          </w:tcPr>
          <w:p w14:paraId="4848C27B" w14:textId="528CDD41" w:rsidR="00CD17D8" w:rsidRPr="006178F1" w:rsidRDefault="00153DCB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0.173</w:t>
            </w:r>
          </w:p>
          <w:p w14:paraId="0FBAB0F4" w14:textId="0E1362DD" w:rsidR="00CD17D8" w:rsidRPr="006178F1" w:rsidRDefault="006852F3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292</w:t>
            </w:r>
          </w:p>
        </w:tc>
        <w:tc>
          <w:tcPr>
            <w:tcW w:w="2319" w:type="dxa"/>
            <w:vAlign w:val="center"/>
          </w:tcPr>
          <w:p w14:paraId="082339BD" w14:textId="5901FD95" w:rsidR="00CD17D8" w:rsidRPr="006178F1" w:rsidRDefault="00CD17D8" w:rsidP="00341088">
            <w:pPr>
              <w:tabs>
                <w:tab w:val="left" w:pos="6185"/>
              </w:tabs>
              <w:spacing w:before="120"/>
              <w:ind w:right="68"/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2678" w:type="dxa"/>
            <w:vAlign w:val="center"/>
          </w:tcPr>
          <w:p w14:paraId="39AAEE0C" w14:textId="0CC8A157" w:rsidR="00CD17D8" w:rsidRPr="006178F1" w:rsidRDefault="00153DCB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0.179</w:t>
            </w:r>
          </w:p>
          <w:p w14:paraId="4A6ACADF" w14:textId="4EBB623E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363</w:t>
            </w:r>
          </w:p>
        </w:tc>
      </w:tr>
      <w:tr w:rsidR="00CD17D8" w:rsidRPr="006178F1" w14:paraId="7A362FDC" w14:textId="77777777" w:rsidTr="00D91BCB">
        <w:trPr>
          <w:trHeight w:val="633"/>
        </w:trPr>
        <w:tc>
          <w:tcPr>
            <w:tcW w:w="2318" w:type="dxa"/>
            <w:vAlign w:val="center"/>
          </w:tcPr>
          <w:p w14:paraId="79F7A9D9" w14:textId="0AB03D91" w:rsidR="00CD17D8" w:rsidRPr="006178F1" w:rsidRDefault="00B41517" w:rsidP="00D91BCB">
            <w:pPr>
              <w:tabs>
                <w:tab w:val="left" w:pos="6185"/>
              </w:tabs>
              <w:spacing w:before="120"/>
              <w:ind w:right="68"/>
              <w:rPr>
                <w:rFonts w:ascii="Times" w:hAnsi="Times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Abdominal pain</w:t>
            </w:r>
          </w:p>
        </w:tc>
        <w:tc>
          <w:tcPr>
            <w:tcW w:w="2318" w:type="dxa"/>
            <w:vAlign w:val="center"/>
          </w:tcPr>
          <w:p w14:paraId="15116CCA" w14:textId="0110D8BD" w:rsidR="00CD17D8" w:rsidRPr="006178F1" w:rsidRDefault="00153DCB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0.105</w:t>
            </w:r>
          </w:p>
          <w:p w14:paraId="2D3BEDB5" w14:textId="45F62084" w:rsidR="00CD17D8" w:rsidRPr="006178F1" w:rsidRDefault="006852F3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525</w:t>
            </w:r>
          </w:p>
        </w:tc>
        <w:tc>
          <w:tcPr>
            <w:tcW w:w="2319" w:type="dxa"/>
            <w:vAlign w:val="center"/>
          </w:tcPr>
          <w:p w14:paraId="15A132E9" w14:textId="6B2C2D62" w:rsidR="00CD17D8" w:rsidRPr="006178F1" w:rsidRDefault="00153DCB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0.030</w:t>
            </w:r>
          </w:p>
          <w:p w14:paraId="6F1B069A" w14:textId="533A42DA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968</w:t>
            </w:r>
          </w:p>
        </w:tc>
        <w:tc>
          <w:tcPr>
            <w:tcW w:w="2678" w:type="dxa"/>
            <w:vAlign w:val="center"/>
          </w:tcPr>
          <w:p w14:paraId="77A7203F" w14:textId="07E24C71" w:rsidR="00CD17D8" w:rsidRPr="006178F1" w:rsidRDefault="00153DCB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0.139</w:t>
            </w:r>
          </w:p>
          <w:p w14:paraId="7AD93794" w14:textId="04C38742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481</w:t>
            </w:r>
          </w:p>
        </w:tc>
      </w:tr>
      <w:tr w:rsidR="00CD17D8" w:rsidRPr="006178F1" w14:paraId="1645329D" w14:textId="77777777" w:rsidTr="00D91BCB">
        <w:trPr>
          <w:trHeight w:val="633"/>
        </w:trPr>
        <w:tc>
          <w:tcPr>
            <w:tcW w:w="2318" w:type="dxa"/>
            <w:vAlign w:val="center"/>
          </w:tcPr>
          <w:p w14:paraId="0E93081E" w14:textId="4A7F7F15" w:rsidR="00CD17D8" w:rsidRPr="006178F1" w:rsidRDefault="00CD17D8" w:rsidP="00D91BCB">
            <w:pPr>
              <w:tabs>
                <w:tab w:val="left" w:pos="6185"/>
              </w:tabs>
              <w:spacing w:before="120"/>
              <w:ind w:right="68"/>
              <w:rPr>
                <w:rFonts w:ascii="Times" w:hAnsi="Times"/>
                <w:b/>
                <w:bCs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Flatulence</w:t>
            </w:r>
          </w:p>
        </w:tc>
        <w:tc>
          <w:tcPr>
            <w:tcW w:w="2318" w:type="dxa"/>
            <w:vAlign w:val="center"/>
          </w:tcPr>
          <w:p w14:paraId="11363616" w14:textId="061B8D69" w:rsidR="00CD17D8" w:rsidRPr="006178F1" w:rsidRDefault="006E2D90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127</w:t>
            </w:r>
          </w:p>
          <w:p w14:paraId="39AB216B" w14:textId="516BFEAF" w:rsidR="00CD17D8" w:rsidRPr="006178F1" w:rsidRDefault="006852F3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441</w:t>
            </w:r>
          </w:p>
        </w:tc>
        <w:tc>
          <w:tcPr>
            <w:tcW w:w="2319" w:type="dxa"/>
            <w:vAlign w:val="center"/>
          </w:tcPr>
          <w:p w14:paraId="5DCB4A66" w14:textId="0545AF90" w:rsidR="00CD17D8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.175</w:t>
            </w:r>
          </w:p>
          <w:p w14:paraId="752DDA63" w14:textId="54887C8E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636</w:t>
            </w:r>
          </w:p>
        </w:tc>
        <w:tc>
          <w:tcPr>
            <w:tcW w:w="2678" w:type="dxa"/>
            <w:vAlign w:val="center"/>
          </w:tcPr>
          <w:p w14:paraId="6A343636" w14:textId="35121D8C" w:rsidR="00CD17D8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.130</w:t>
            </w:r>
          </w:p>
          <w:p w14:paraId="7B2003F8" w14:textId="1F4E9DE8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510</w:t>
            </w:r>
          </w:p>
        </w:tc>
      </w:tr>
      <w:tr w:rsidR="00CD17D8" w:rsidRPr="006178F1" w14:paraId="6B66271C" w14:textId="77777777" w:rsidTr="00D91BCB">
        <w:trPr>
          <w:trHeight w:val="633"/>
        </w:trPr>
        <w:tc>
          <w:tcPr>
            <w:tcW w:w="2318" w:type="dxa"/>
            <w:vAlign w:val="center"/>
          </w:tcPr>
          <w:p w14:paraId="6A4D84EC" w14:textId="0B8FA2BC" w:rsidR="00CD17D8" w:rsidRPr="006178F1" w:rsidRDefault="00CD17D8" w:rsidP="00D91BCB">
            <w:pPr>
              <w:tabs>
                <w:tab w:val="left" w:pos="6185"/>
              </w:tabs>
              <w:spacing w:before="120"/>
              <w:ind w:right="68"/>
              <w:rPr>
                <w:rFonts w:ascii="Times" w:hAnsi="Times"/>
                <w:b/>
                <w:bCs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Urge to defecate</w:t>
            </w:r>
          </w:p>
        </w:tc>
        <w:tc>
          <w:tcPr>
            <w:tcW w:w="2318" w:type="dxa"/>
            <w:vAlign w:val="center"/>
          </w:tcPr>
          <w:p w14:paraId="0F9A9165" w14:textId="7E578121" w:rsidR="00CD17D8" w:rsidRPr="006178F1" w:rsidRDefault="00153DCB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0.009</w:t>
            </w:r>
          </w:p>
          <w:p w14:paraId="3AF1529D" w14:textId="7281C5DF" w:rsidR="00CD17D8" w:rsidRPr="006178F1" w:rsidRDefault="006852F3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959</w:t>
            </w:r>
          </w:p>
        </w:tc>
        <w:tc>
          <w:tcPr>
            <w:tcW w:w="2319" w:type="dxa"/>
            <w:vAlign w:val="center"/>
          </w:tcPr>
          <w:p w14:paraId="4002C393" w14:textId="26413398" w:rsidR="00CD17D8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.026</w:t>
            </w:r>
          </w:p>
          <w:p w14:paraId="56FB14B2" w14:textId="2EDC37BC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940</w:t>
            </w:r>
          </w:p>
        </w:tc>
        <w:tc>
          <w:tcPr>
            <w:tcW w:w="2678" w:type="dxa"/>
            <w:vAlign w:val="center"/>
          </w:tcPr>
          <w:p w14:paraId="6D40B165" w14:textId="0F9B499F" w:rsidR="00CD17D8" w:rsidRPr="006178F1" w:rsidRDefault="00153DCB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0.090</w:t>
            </w:r>
          </w:p>
          <w:p w14:paraId="7955CB53" w14:textId="4D2990CE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647</w:t>
            </w:r>
          </w:p>
        </w:tc>
      </w:tr>
      <w:tr w:rsidR="00CD17D8" w:rsidRPr="006178F1" w14:paraId="0F2E1400" w14:textId="77777777" w:rsidTr="00D91BCB">
        <w:trPr>
          <w:trHeight w:val="633"/>
        </w:trPr>
        <w:tc>
          <w:tcPr>
            <w:tcW w:w="2318" w:type="dxa"/>
            <w:vAlign w:val="center"/>
          </w:tcPr>
          <w:p w14:paraId="58E7C72C" w14:textId="27BAA639" w:rsidR="00CD17D8" w:rsidRPr="006178F1" w:rsidRDefault="00CD17D8" w:rsidP="00D91BCB">
            <w:pPr>
              <w:tabs>
                <w:tab w:val="left" w:pos="6185"/>
              </w:tabs>
              <w:spacing w:before="120"/>
              <w:ind w:right="68"/>
              <w:rPr>
                <w:rFonts w:ascii="Times" w:hAnsi="Times"/>
                <w:b/>
                <w:bCs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2318" w:type="dxa"/>
            <w:vAlign w:val="center"/>
          </w:tcPr>
          <w:p w14:paraId="37B01A13" w14:textId="7E01D136" w:rsidR="00CD17D8" w:rsidRPr="006178F1" w:rsidRDefault="00153DCB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0.131</w:t>
            </w:r>
          </w:p>
          <w:p w14:paraId="4ED0D493" w14:textId="0E37522E" w:rsidR="00CD17D8" w:rsidRPr="006178F1" w:rsidRDefault="006852F3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427</w:t>
            </w:r>
          </w:p>
        </w:tc>
        <w:tc>
          <w:tcPr>
            <w:tcW w:w="2319" w:type="dxa"/>
            <w:vAlign w:val="center"/>
          </w:tcPr>
          <w:p w14:paraId="3C77F354" w14:textId="43293146" w:rsidR="00CD17D8" w:rsidRPr="006178F1" w:rsidRDefault="00CD17D8" w:rsidP="00341088">
            <w:pPr>
              <w:tabs>
                <w:tab w:val="left" w:pos="6185"/>
              </w:tabs>
              <w:spacing w:before="120"/>
              <w:ind w:right="68"/>
              <w:jc w:val="center"/>
              <w:rPr>
                <w:rFonts w:ascii="Times" w:hAnsi="Times"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-</w:t>
            </w:r>
          </w:p>
        </w:tc>
        <w:tc>
          <w:tcPr>
            <w:tcW w:w="2678" w:type="dxa"/>
            <w:vAlign w:val="center"/>
          </w:tcPr>
          <w:p w14:paraId="763A5585" w14:textId="5363FF93" w:rsidR="00CD17D8" w:rsidRPr="006178F1" w:rsidRDefault="00153DCB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0.149</w:t>
            </w:r>
          </w:p>
          <w:p w14:paraId="60BEB4E1" w14:textId="2E41AFE4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450</w:t>
            </w:r>
          </w:p>
        </w:tc>
      </w:tr>
      <w:tr w:rsidR="00CD17D8" w:rsidRPr="006178F1" w14:paraId="08B5065B" w14:textId="77777777" w:rsidTr="00D91BCB">
        <w:trPr>
          <w:trHeight w:val="633"/>
        </w:trPr>
        <w:tc>
          <w:tcPr>
            <w:tcW w:w="2318" w:type="dxa"/>
            <w:vAlign w:val="center"/>
          </w:tcPr>
          <w:p w14:paraId="0A3355B2" w14:textId="03C0E56E" w:rsidR="00CD17D8" w:rsidRPr="006178F1" w:rsidRDefault="00CD17D8" w:rsidP="00D91BCB">
            <w:pPr>
              <w:tabs>
                <w:tab w:val="left" w:pos="6185"/>
              </w:tabs>
              <w:spacing w:before="120"/>
              <w:ind w:right="68"/>
              <w:rPr>
                <w:rFonts w:ascii="Times" w:hAnsi="Times"/>
                <w:b/>
                <w:bCs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Stitches</w:t>
            </w:r>
          </w:p>
        </w:tc>
        <w:tc>
          <w:tcPr>
            <w:tcW w:w="2318" w:type="dxa"/>
            <w:vAlign w:val="center"/>
          </w:tcPr>
          <w:p w14:paraId="4C82A646" w14:textId="76A81CAF" w:rsidR="00CD17D8" w:rsidRPr="006178F1" w:rsidRDefault="006E2D90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106</w:t>
            </w:r>
          </w:p>
          <w:p w14:paraId="6E6B4EED" w14:textId="085FA140" w:rsidR="00CD17D8" w:rsidRPr="006178F1" w:rsidRDefault="006852F3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522</w:t>
            </w:r>
          </w:p>
        </w:tc>
        <w:tc>
          <w:tcPr>
            <w:tcW w:w="2319" w:type="dxa"/>
            <w:vAlign w:val="center"/>
          </w:tcPr>
          <w:p w14:paraId="7251D3F6" w14:textId="41EE39CC" w:rsidR="00CD17D8" w:rsidRPr="006178F1" w:rsidRDefault="00153DCB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0.125</w:t>
            </w:r>
          </w:p>
          <w:p w14:paraId="25BFBBF5" w14:textId="77C9F41C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 w:cs="Arial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.714</w:t>
            </w:r>
          </w:p>
        </w:tc>
        <w:tc>
          <w:tcPr>
            <w:tcW w:w="2678" w:type="dxa"/>
            <w:vAlign w:val="center"/>
          </w:tcPr>
          <w:p w14:paraId="581D49B3" w14:textId="72D59448" w:rsidR="00CD17D8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0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.194</w:t>
            </w:r>
          </w:p>
          <w:p w14:paraId="479A622C" w14:textId="51EF6276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323</w:t>
            </w:r>
          </w:p>
        </w:tc>
      </w:tr>
      <w:tr w:rsidR="00B826D0" w:rsidRPr="00BF6E83" w14:paraId="7B79B885" w14:textId="77777777" w:rsidTr="00D91BCB">
        <w:trPr>
          <w:trHeight w:val="633"/>
        </w:trPr>
        <w:tc>
          <w:tcPr>
            <w:tcW w:w="2318" w:type="dxa"/>
            <w:vAlign w:val="center"/>
          </w:tcPr>
          <w:p w14:paraId="4B9464DF" w14:textId="6275DF26" w:rsidR="00B826D0" w:rsidRPr="00BF6E83" w:rsidRDefault="00B826D0" w:rsidP="00D91BCB">
            <w:pPr>
              <w:tabs>
                <w:tab w:val="left" w:pos="5245"/>
              </w:tabs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" w:hAnsi="Times"/>
                <w:b/>
                <w:bCs/>
                <w:sz w:val="20"/>
                <w:lang w:val="en-GB"/>
              </w:rPr>
            </w:pPr>
            <w:r w:rsidRPr="00BF6E83">
              <w:rPr>
                <w:rFonts w:ascii="Times" w:hAnsi="Times"/>
                <w:b/>
                <w:bCs/>
                <w:sz w:val="20"/>
                <w:lang w:val="en-GB"/>
              </w:rPr>
              <w:t>Bloody diarrhoea</w:t>
            </w:r>
          </w:p>
        </w:tc>
        <w:tc>
          <w:tcPr>
            <w:tcW w:w="2318" w:type="dxa"/>
            <w:vAlign w:val="center"/>
          </w:tcPr>
          <w:p w14:paraId="16EEAAD6" w14:textId="5EFE9024" w:rsidR="00B826D0" w:rsidRPr="00BF6E83" w:rsidRDefault="00B826D0" w:rsidP="00BF6E83">
            <w:pPr>
              <w:tabs>
                <w:tab w:val="left" w:pos="5245"/>
              </w:tabs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Times" w:hAnsi="Times"/>
                <w:b/>
                <w:bCs/>
                <w:sz w:val="20"/>
                <w:lang w:val="en-GB"/>
              </w:rPr>
            </w:pPr>
            <w:r w:rsidRPr="00BF6E83">
              <w:rPr>
                <w:rFonts w:ascii="Times" w:hAnsi="Times"/>
                <w:b/>
                <w:bCs/>
                <w:sz w:val="20"/>
                <w:lang w:val="en-GB"/>
              </w:rPr>
              <w:t>-</w:t>
            </w:r>
          </w:p>
        </w:tc>
        <w:tc>
          <w:tcPr>
            <w:tcW w:w="2319" w:type="dxa"/>
            <w:vAlign w:val="center"/>
          </w:tcPr>
          <w:p w14:paraId="5D1C95D4" w14:textId="08A17A27" w:rsidR="00B826D0" w:rsidRPr="00BF6E83" w:rsidRDefault="00B826D0" w:rsidP="00BF6E83">
            <w:pPr>
              <w:tabs>
                <w:tab w:val="left" w:pos="5245"/>
              </w:tabs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Times" w:hAnsi="Times"/>
                <w:b/>
                <w:bCs/>
                <w:sz w:val="20"/>
                <w:lang w:val="en-GB"/>
              </w:rPr>
            </w:pPr>
            <w:r w:rsidRPr="00BF6E83">
              <w:rPr>
                <w:rFonts w:ascii="Times" w:hAnsi="Times"/>
                <w:b/>
                <w:bCs/>
                <w:sz w:val="20"/>
                <w:lang w:val="en-GB"/>
              </w:rPr>
              <w:t>-</w:t>
            </w:r>
          </w:p>
        </w:tc>
        <w:tc>
          <w:tcPr>
            <w:tcW w:w="2678" w:type="dxa"/>
            <w:vAlign w:val="center"/>
          </w:tcPr>
          <w:p w14:paraId="2CACC7CC" w14:textId="35D7E8CF" w:rsidR="00B826D0" w:rsidRPr="00BF6E83" w:rsidRDefault="00B826D0" w:rsidP="00BF6E83">
            <w:pPr>
              <w:tabs>
                <w:tab w:val="left" w:pos="5245"/>
              </w:tabs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Times" w:hAnsi="Times"/>
                <w:b/>
                <w:bCs/>
                <w:sz w:val="20"/>
                <w:lang w:val="en-GB"/>
              </w:rPr>
            </w:pPr>
            <w:r w:rsidRPr="00BF6E83">
              <w:rPr>
                <w:rFonts w:ascii="Times" w:hAnsi="Times"/>
                <w:b/>
                <w:bCs/>
                <w:sz w:val="20"/>
                <w:lang w:val="en-GB"/>
              </w:rPr>
              <w:t>-</w:t>
            </w:r>
          </w:p>
        </w:tc>
      </w:tr>
      <w:tr w:rsidR="00CD17D8" w:rsidRPr="006178F1" w14:paraId="17AC6E99" w14:textId="77777777" w:rsidTr="00D91BCB">
        <w:trPr>
          <w:trHeight w:val="633"/>
        </w:trPr>
        <w:tc>
          <w:tcPr>
            <w:tcW w:w="2318" w:type="dxa"/>
            <w:vAlign w:val="center"/>
          </w:tcPr>
          <w:p w14:paraId="4E0CE57F" w14:textId="066784F9" w:rsidR="00CD17D8" w:rsidRPr="006178F1" w:rsidRDefault="00CD17D8" w:rsidP="00D91BCB">
            <w:pPr>
              <w:tabs>
                <w:tab w:val="left" w:pos="6185"/>
              </w:tabs>
              <w:spacing w:before="120"/>
              <w:ind w:right="68"/>
              <w:rPr>
                <w:rFonts w:ascii="Times" w:hAnsi="Times"/>
                <w:b/>
                <w:bCs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Total sym</w:t>
            </w:r>
            <w:r w:rsidR="00F053F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p</w:t>
            </w: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toms</w:t>
            </w:r>
          </w:p>
        </w:tc>
        <w:tc>
          <w:tcPr>
            <w:tcW w:w="2318" w:type="dxa"/>
            <w:vAlign w:val="center"/>
          </w:tcPr>
          <w:p w14:paraId="39D6B68A" w14:textId="26C40486" w:rsidR="00CD17D8" w:rsidRPr="006178F1" w:rsidRDefault="00153DCB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0.166</w:t>
            </w:r>
          </w:p>
          <w:p w14:paraId="5FCD263B" w14:textId="0FA85FCB" w:rsidR="00CD17D8" w:rsidRPr="006178F1" w:rsidRDefault="006852F3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307</w:t>
            </w:r>
          </w:p>
        </w:tc>
        <w:tc>
          <w:tcPr>
            <w:tcW w:w="2319" w:type="dxa"/>
            <w:vAlign w:val="center"/>
          </w:tcPr>
          <w:p w14:paraId="595E68CF" w14:textId="50EA2730" w:rsidR="00CD17D8" w:rsidRPr="006178F1" w:rsidRDefault="00153DCB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0.169</w:t>
            </w:r>
          </w:p>
          <w:p w14:paraId="5C409141" w14:textId="2E084ED1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617</w:t>
            </w:r>
          </w:p>
        </w:tc>
        <w:tc>
          <w:tcPr>
            <w:tcW w:w="2678" w:type="dxa"/>
            <w:vAlign w:val="center"/>
          </w:tcPr>
          <w:p w14:paraId="1EA333F4" w14:textId="3E5087B0" w:rsidR="00CD17D8" w:rsidRPr="006178F1" w:rsidRDefault="00153DCB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0.114</w:t>
            </w:r>
          </w:p>
          <w:p w14:paraId="34115310" w14:textId="2F01C5CB" w:rsidR="00CD17D8" w:rsidRPr="006178F1" w:rsidRDefault="006852F3" w:rsidP="00341088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557</w:t>
            </w:r>
          </w:p>
        </w:tc>
      </w:tr>
      <w:tr w:rsidR="00CD17D8" w:rsidRPr="006178F1" w14:paraId="07B2A309" w14:textId="77777777" w:rsidTr="00D91BCB">
        <w:trPr>
          <w:trHeight w:val="633"/>
        </w:trPr>
        <w:tc>
          <w:tcPr>
            <w:tcW w:w="2318" w:type="dxa"/>
            <w:vAlign w:val="center"/>
          </w:tcPr>
          <w:p w14:paraId="073E1036" w14:textId="486C766D" w:rsidR="00CD17D8" w:rsidRPr="006178F1" w:rsidRDefault="00CD17D8" w:rsidP="00D91BCB">
            <w:pPr>
              <w:tabs>
                <w:tab w:val="left" w:pos="6185"/>
              </w:tabs>
              <w:spacing w:before="120"/>
              <w:ind w:right="68"/>
              <w:rPr>
                <w:rFonts w:ascii="Times" w:hAnsi="Times"/>
                <w:b/>
                <w:bCs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Local</w:t>
            </w:r>
            <w:r w:rsidR="00E90B78"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exertion after</w:t>
            </w: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60m</w:t>
            </w:r>
            <w:r w:rsidR="00E90B78"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in</w:t>
            </w:r>
          </w:p>
        </w:tc>
        <w:tc>
          <w:tcPr>
            <w:tcW w:w="2318" w:type="dxa"/>
            <w:vAlign w:val="center"/>
          </w:tcPr>
          <w:p w14:paraId="7DE818E7" w14:textId="48EE3E8E" w:rsidR="00CD17D8" w:rsidRPr="006178F1" w:rsidRDefault="00153DCB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0.123</w:t>
            </w:r>
          </w:p>
          <w:p w14:paraId="7300A102" w14:textId="76AC8C1B" w:rsidR="00CD17D8" w:rsidRPr="006178F1" w:rsidRDefault="006852F3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5D0DC1">
              <w:rPr>
                <w:rFonts w:ascii="Times" w:hAnsi="Times"/>
                <w:sz w:val="20"/>
                <w:szCs w:val="20"/>
                <w:lang w:val="en-GB"/>
              </w:rPr>
              <w:t>.443</w:t>
            </w:r>
          </w:p>
        </w:tc>
        <w:tc>
          <w:tcPr>
            <w:tcW w:w="2319" w:type="dxa"/>
            <w:vAlign w:val="center"/>
          </w:tcPr>
          <w:p w14:paraId="1E66856B" w14:textId="5C58ACCD" w:rsidR="00CD17D8" w:rsidRPr="006178F1" w:rsidRDefault="00153DCB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0.459</w:t>
            </w:r>
          </w:p>
          <w:p w14:paraId="7A2DCF2C" w14:textId="7E548929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 w:cs="Arial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.156</w:t>
            </w:r>
          </w:p>
        </w:tc>
        <w:tc>
          <w:tcPr>
            <w:tcW w:w="2678" w:type="dxa"/>
            <w:vAlign w:val="center"/>
          </w:tcPr>
          <w:p w14:paraId="778BC83D" w14:textId="32724A3F" w:rsidR="00CD17D8" w:rsidRPr="006178F1" w:rsidRDefault="00153DCB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0.</w:t>
            </w:r>
            <w:r w:rsidR="0063430C">
              <w:rPr>
                <w:rFonts w:ascii="Times" w:hAnsi="Times" w:cs="Arial"/>
                <w:sz w:val="20"/>
                <w:szCs w:val="20"/>
                <w:lang w:val="en-GB"/>
              </w:rPr>
              <w:t>013</w:t>
            </w:r>
          </w:p>
          <w:p w14:paraId="4A71B828" w14:textId="165E7C25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944</w:t>
            </w:r>
          </w:p>
        </w:tc>
      </w:tr>
      <w:tr w:rsidR="00CD17D8" w:rsidRPr="006178F1" w14:paraId="1F6DD7FE" w14:textId="77777777" w:rsidTr="00D91BCB">
        <w:trPr>
          <w:trHeight w:val="633"/>
        </w:trPr>
        <w:tc>
          <w:tcPr>
            <w:tcW w:w="2318" w:type="dxa"/>
            <w:vAlign w:val="center"/>
          </w:tcPr>
          <w:p w14:paraId="6F9627F2" w14:textId="2FB68BDD" w:rsidR="00CD17D8" w:rsidRPr="006178F1" w:rsidRDefault="00CD17D8" w:rsidP="00D91BCB">
            <w:pPr>
              <w:tabs>
                <w:tab w:val="left" w:pos="6185"/>
              </w:tabs>
              <w:spacing w:before="120"/>
              <w:ind w:right="68"/>
              <w:rPr>
                <w:rFonts w:ascii="Times" w:hAnsi="Times"/>
                <w:b/>
                <w:bCs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Central</w:t>
            </w:r>
            <w:r w:rsidR="00E90B78"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exertion after</w:t>
            </w: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60 min</w:t>
            </w:r>
          </w:p>
        </w:tc>
        <w:tc>
          <w:tcPr>
            <w:tcW w:w="2318" w:type="dxa"/>
            <w:vAlign w:val="center"/>
          </w:tcPr>
          <w:p w14:paraId="511CD870" w14:textId="6F428EC7" w:rsidR="00CD17D8" w:rsidRPr="006178F1" w:rsidRDefault="006E2D90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0.</w:t>
            </w:r>
            <w:r w:rsidR="005D0DC1">
              <w:rPr>
                <w:rFonts w:ascii="Times" w:hAnsi="Times"/>
                <w:sz w:val="20"/>
                <w:szCs w:val="20"/>
                <w:lang w:val="en-GB"/>
              </w:rPr>
              <w:t>129</w:t>
            </w:r>
          </w:p>
          <w:p w14:paraId="6E875FFA" w14:textId="40FF59F4" w:rsidR="00CD17D8" w:rsidRPr="006178F1" w:rsidRDefault="006852F3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="005D0DC1">
              <w:rPr>
                <w:rFonts w:ascii="Times" w:hAnsi="Times"/>
                <w:sz w:val="20"/>
                <w:szCs w:val="20"/>
                <w:lang w:val="en-GB"/>
              </w:rPr>
              <w:t>422</w:t>
            </w:r>
          </w:p>
        </w:tc>
        <w:tc>
          <w:tcPr>
            <w:tcW w:w="2319" w:type="dxa"/>
            <w:vAlign w:val="center"/>
          </w:tcPr>
          <w:p w14:paraId="42EB380B" w14:textId="32254F1C" w:rsidR="00CD17D8" w:rsidRPr="006178F1" w:rsidRDefault="00153DCB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</w:t>
            </w:r>
            <w:r w:rsidR="005D0DC1">
              <w:rPr>
                <w:rFonts w:ascii="Times" w:hAnsi="Times" w:cs="Arial"/>
                <w:sz w:val="20"/>
                <w:szCs w:val="20"/>
                <w:lang w:val="en-GB"/>
              </w:rPr>
              <w:t>-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.</w:t>
            </w:r>
            <w:r w:rsidR="005D0DC1">
              <w:rPr>
                <w:rFonts w:ascii="Times" w:hAnsi="Times" w:cs="Arial"/>
                <w:sz w:val="20"/>
                <w:szCs w:val="20"/>
                <w:lang w:val="en-GB"/>
              </w:rPr>
              <w:t>217</w:t>
            </w:r>
          </w:p>
          <w:p w14:paraId="5A79FDC5" w14:textId="078AF501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 w:cs="Arial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.</w:t>
            </w:r>
            <w:r w:rsidR="005D0DC1">
              <w:rPr>
                <w:rFonts w:ascii="Times" w:hAnsi="Times" w:cs="Arial"/>
                <w:sz w:val="20"/>
                <w:szCs w:val="20"/>
                <w:lang w:val="en-GB"/>
              </w:rPr>
              <w:t>519</w:t>
            </w:r>
          </w:p>
        </w:tc>
        <w:tc>
          <w:tcPr>
            <w:tcW w:w="2678" w:type="dxa"/>
            <w:vAlign w:val="center"/>
          </w:tcPr>
          <w:p w14:paraId="5D334358" w14:textId="00863F77" w:rsidR="00CD17D8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0.</w:t>
            </w:r>
            <w:r w:rsidR="0063430C">
              <w:rPr>
                <w:rFonts w:ascii="Times" w:hAnsi="Times" w:cs="Arial"/>
                <w:sz w:val="20"/>
                <w:szCs w:val="20"/>
                <w:lang w:val="en-GB"/>
              </w:rPr>
              <w:t>275</w:t>
            </w:r>
          </w:p>
          <w:p w14:paraId="15094377" w14:textId="7BF0A364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="005D0DC1">
              <w:rPr>
                <w:rFonts w:ascii="Times" w:hAnsi="Times"/>
                <w:sz w:val="20"/>
                <w:szCs w:val="20"/>
                <w:lang w:val="en-GB"/>
              </w:rPr>
              <w:t>141</w:t>
            </w:r>
          </w:p>
        </w:tc>
      </w:tr>
      <w:tr w:rsidR="00CD17D8" w:rsidRPr="006178F1" w14:paraId="40A86DF5" w14:textId="77777777" w:rsidTr="00D91BCB">
        <w:trPr>
          <w:trHeight w:val="633"/>
        </w:trPr>
        <w:tc>
          <w:tcPr>
            <w:tcW w:w="2318" w:type="dxa"/>
            <w:vAlign w:val="center"/>
          </w:tcPr>
          <w:p w14:paraId="629A4046" w14:textId="7EB77C49" w:rsidR="00CD17D8" w:rsidRPr="006178F1" w:rsidRDefault="00CD17D8" w:rsidP="00D91BCB">
            <w:pPr>
              <w:tabs>
                <w:tab w:val="left" w:pos="6185"/>
              </w:tabs>
              <w:spacing w:before="120"/>
              <w:ind w:right="68"/>
              <w:rPr>
                <w:rFonts w:ascii="Times" w:hAnsi="Times"/>
                <w:b/>
                <w:bCs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Local mean</w:t>
            </w:r>
            <w:r w:rsidR="00E90B78"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exertion</w:t>
            </w:r>
          </w:p>
        </w:tc>
        <w:tc>
          <w:tcPr>
            <w:tcW w:w="2318" w:type="dxa"/>
            <w:vAlign w:val="center"/>
          </w:tcPr>
          <w:p w14:paraId="24AD6B48" w14:textId="76E29810" w:rsidR="00CD17D8" w:rsidRPr="006178F1" w:rsidRDefault="00153DCB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0.1</w:t>
            </w:r>
            <w:r w:rsidR="0063430C">
              <w:rPr>
                <w:rFonts w:ascii="Times" w:hAnsi="Times"/>
                <w:sz w:val="20"/>
                <w:szCs w:val="20"/>
                <w:lang w:val="en-GB"/>
              </w:rPr>
              <w:t>51</w:t>
            </w:r>
          </w:p>
          <w:p w14:paraId="52A0AB33" w14:textId="56B3A177" w:rsidR="00CD17D8" w:rsidRPr="006178F1" w:rsidRDefault="006852F3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="0063430C">
              <w:rPr>
                <w:rFonts w:ascii="Times" w:hAnsi="Times"/>
                <w:sz w:val="20"/>
                <w:szCs w:val="20"/>
                <w:lang w:val="en-GB"/>
              </w:rPr>
              <w:t>345</w:t>
            </w:r>
          </w:p>
        </w:tc>
        <w:tc>
          <w:tcPr>
            <w:tcW w:w="2319" w:type="dxa"/>
            <w:vAlign w:val="center"/>
          </w:tcPr>
          <w:p w14:paraId="761FBD40" w14:textId="4055AEF2" w:rsidR="00CD17D8" w:rsidRPr="006178F1" w:rsidRDefault="00153DCB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-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0.</w:t>
            </w:r>
            <w:r w:rsidR="008978AD">
              <w:rPr>
                <w:rFonts w:ascii="Times" w:hAnsi="Times" w:cs="Arial"/>
                <w:sz w:val="20"/>
                <w:szCs w:val="20"/>
                <w:lang w:val="en-GB"/>
              </w:rPr>
              <w:t>374</w:t>
            </w:r>
          </w:p>
          <w:p w14:paraId="78D4A156" w14:textId="1F766F39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 w:cs="Arial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.</w:t>
            </w:r>
            <w:r w:rsidR="008978AD">
              <w:rPr>
                <w:rFonts w:ascii="Times" w:hAnsi="Times" w:cs="Arial"/>
                <w:sz w:val="20"/>
                <w:szCs w:val="20"/>
                <w:lang w:val="en-GB"/>
              </w:rPr>
              <w:t>256</w:t>
            </w:r>
          </w:p>
        </w:tc>
        <w:tc>
          <w:tcPr>
            <w:tcW w:w="2678" w:type="dxa"/>
            <w:vAlign w:val="center"/>
          </w:tcPr>
          <w:p w14:paraId="02CD7FEC" w14:textId="65972E86" w:rsidR="00CD17D8" w:rsidRPr="006178F1" w:rsidRDefault="00153DCB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</w:t>
            </w:r>
            <w:r w:rsidR="0063430C">
              <w:rPr>
                <w:rFonts w:ascii="Times" w:hAnsi="Times" w:cs="Arial"/>
                <w:sz w:val="20"/>
                <w:szCs w:val="20"/>
                <w:lang w:val="en-GB"/>
              </w:rPr>
              <w:t>-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0.</w:t>
            </w:r>
            <w:r w:rsidR="0063430C">
              <w:rPr>
                <w:rFonts w:ascii="Times" w:hAnsi="Times" w:cs="Arial"/>
                <w:sz w:val="20"/>
                <w:szCs w:val="20"/>
                <w:lang w:val="en-GB"/>
              </w:rPr>
              <w:t>023</w:t>
            </w:r>
          </w:p>
          <w:p w14:paraId="103E49F8" w14:textId="09820F1C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="0063430C">
              <w:rPr>
                <w:rFonts w:ascii="Times" w:hAnsi="Times"/>
                <w:sz w:val="20"/>
                <w:szCs w:val="20"/>
                <w:lang w:val="en-GB"/>
              </w:rPr>
              <w:t>905</w:t>
            </w:r>
          </w:p>
        </w:tc>
      </w:tr>
      <w:tr w:rsidR="00CD17D8" w:rsidRPr="006178F1" w14:paraId="6C4CF216" w14:textId="77777777" w:rsidTr="00D91BCB">
        <w:trPr>
          <w:trHeight w:val="633"/>
        </w:trPr>
        <w:tc>
          <w:tcPr>
            <w:tcW w:w="2318" w:type="dxa"/>
            <w:vAlign w:val="center"/>
          </w:tcPr>
          <w:p w14:paraId="220FBEBB" w14:textId="745A166F" w:rsidR="00CD17D8" w:rsidRPr="006178F1" w:rsidRDefault="00CD17D8" w:rsidP="00D91BCB">
            <w:pPr>
              <w:tabs>
                <w:tab w:val="left" w:pos="6185"/>
              </w:tabs>
              <w:spacing w:before="120"/>
              <w:ind w:right="68"/>
              <w:rPr>
                <w:rFonts w:ascii="Times" w:hAnsi="Times"/>
                <w:b/>
                <w:bCs/>
                <w:sz w:val="20"/>
                <w:szCs w:val="20"/>
                <w:lang w:val="en-GB" w:eastAsia="sv-SE"/>
              </w:rPr>
            </w:pPr>
            <w:r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Central mean</w:t>
            </w:r>
            <w:r w:rsidR="00E90B78" w:rsidRPr="006178F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exertion</w:t>
            </w:r>
          </w:p>
        </w:tc>
        <w:tc>
          <w:tcPr>
            <w:tcW w:w="2318" w:type="dxa"/>
            <w:vAlign w:val="center"/>
          </w:tcPr>
          <w:p w14:paraId="5C470BF2" w14:textId="5674B42B" w:rsidR="00CD17D8" w:rsidRPr="006178F1" w:rsidRDefault="006E2D90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6178F1">
              <w:rPr>
                <w:rFonts w:ascii="Times" w:hAnsi="Times"/>
                <w:sz w:val="20"/>
                <w:szCs w:val="20"/>
                <w:lang w:val="en-GB"/>
              </w:rPr>
              <w:t>r=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="005D0DC1">
              <w:rPr>
                <w:rFonts w:ascii="Times" w:hAnsi="Times"/>
                <w:sz w:val="20"/>
                <w:szCs w:val="20"/>
                <w:lang w:val="en-GB"/>
              </w:rPr>
              <w:t>1</w:t>
            </w:r>
            <w:r w:rsidR="0063430C">
              <w:rPr>
                <w:rFonts w:ascii="Times" w:hAnsi="Times"/>
                <w:sz w:val="20"/>
                <w:szCs w:val="20"/>
                <w:lang w:val="en-GB"/>
              </w:rPr>
              <w:t>69</w:t>
            </w:r>
          </w:p>
          <w:p w14:paraId="5114C5DA" w14:textId="67A51056" w:rsidR="00CD17D8" w:rsidRPr="006178F1" w:rsidRDefault="006852F3" w:rsidP="00341088">
            <w:pPr>
              <w:ind w:left="404" w:right="56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="005D0DC1">
              <w:rPr>
                <w:rFonts w:ascii="Times" w:hAnsi="Times"/>
                <w:sz w:val="20"/>
                <w:szCs w:val="20"/>
                <w:lang w:val="en-GB"/>
              </w:rPr>
              <w:t>2</w:t>
            </w:r>
            <w:r w:rsidR="0063430C">
              <w:rPr>
                <w:rFonts w:ascii="Times" w:hAnsi="Times"/>
                <w:sz w:val="20"/>
                <w:szCs w:val="20"/>
                <w:lang w:val="en-GB"/>
              </w:rPr>
              <w:t>92</w:t>
            </w:r>
          </w:p>
        </w:tc>
        <w:tc>
          <w:tcPr>
            <w:tcW w:w="2319" w:type="dxa"/>
            <w:vAlign w:val="center"/>
          </w:tcPr>
          <w:p w14:paraId="2C05FF94" w14:textId="6DF08CC7" w:rsidR="00CD17D8" w:rsidRPr="006178F1" w:rsidRDefault="00153DCB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r=</w:t>
            </w:r>
            <w:r w:rsidR="005D0DC1">
              <w:rPr>
                <w:rFonts w:ascii="Times" w:hAnsi="Times" w:cs="Arial"/>
                <w:sz w:val="20"/>
                <w:szCs w:val="20"/>
                <w:lang w:val="en-GB"/>
              </w:rPr>
              <w:t>-</w:t>
            </w:r>
            <w:r w:rsidR="006E2D90" w:rsidRPr="006178F1">
              <w:rPr>
                <w:rFonts w:ascii="Times" w:hAnsi="Times" w:cs="Arial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.</w:t>
            </w:r>
            <w:r w:rsidR="005D0DC1">
              <w:rPr>
                <w:rFonts w:ascii="Times" w:hAnsi="Times" w:cs="Arial"/>
                <w:sz w:val="20"/>
                <w:szCs w:val="20"/>
                <w:lang w:val="en-GB"/>
              </w:rPr>
              <w:t>03</w:t>
            </w:r>
            <w:r w:rsidR="008978AD">
              <w:rPr>
                <w:rFonts w:ascii="Times" w:hAnsi="Times" w:cs="Arial"/>
                <w:sz w:val="20"/>
                <w:szCs w:val="20"/>
                <w:lang w:val="en-GB"/>
              </w:rPr>
              <w:t>2</w:t>
            </w:r>
          </w:p>
          <w:p w14:paraId="24F725B2" w14:textId="1E403FE6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="005D0DC1">
              <w:rPr>
                <w:rFonts w:ascii="Times" w:hAnsi="Times"/>
                <w:sz w:val="20"/>
                <w:szCs w:val="20"/>
                <w:lang w:val="en-GB"/>
              </w:rPr>
              <w:t>9</w:t>
            </w:r>
            <w:r w:rsidR="008978AD">
              <w:rPr>
                <w:rFonts w:ascii="Times" w:hAnsi="Times"/>
                <w:sz w:val="20"/>
                <w:szCs w:val="20"/>
                <w:lang w:val="en-GB"/>
              </w:rPr>
              <w:t>29</w:t>
            </w:r>
          </w:p>
        </w:tc>
        <w:tc>
          <w:tcPr>
            <w:tcW w:w="2678" w:type="dxa"/>
            <w:vAlign w:val="center"/>
          </w:tcPr>
          <w:p w14:paraId="58752A20" w14:textId="54D92ED1" w:rsidR="00CD17D8" w:rsidRPr="006178F1" w:rsidRDefault="006E2D90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6178F1">
              <w:rPr>
                <w:rFonts w:ascii="Times" w:hAnsi="Times" w:cs="Arial"/>
                <w:sz w:val="20"/>
                <w:szCs w:val="20"/>
                <w:lang w:val="en-GB"/>
              </w:rPr>
              <w:t>r=</w:t>
            </w:r>
            <w:r w:rsidR="00CD17D8" w:rsidRPr="006178F1">
              <w:rPr>
                <w:rFonts w:ascii="Times" w:hAnsi="Times" w:cs="Arial"/>
                <w:sz w:val="20"/>
                <w:szCs w:val="20"/>
                <w:lang w:val="en-GB"/>
              </w:rPr>
              <w:t>0.</w:t>
            </w:r>
            <w:r w:rsidR="0063430C">
              <w:rPr>
                <w:rFonts w:ascii="Times" w:hAnsi="Times" w:cs="Arial"/>
                <w:sz w:val="20"/>
                <w:szCs w:val="20"/>
                <w:lang w:val="en-GB"/>
              </w:rPr>
              <w:t>337</w:t>
            </w:r>
          </w:p>
          <w:p w14:paraId="386DEDEA" w14:textId="039D4BD4" w:rsidR="00CD17D8" w:rsidRPr="006178F1" w:rsidRDefault="006852F3" w:rsidP="00341088">
            <w:pPr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="00F053F2">
              <w:rPr>
                <w:rFonts w:ascii="Times" w:hAnsi="Times"/>
                <w:sz w:val="20"/>
                <w:szCs w:val="20"/>
                <w:lang w:val="en-GB"/>
              </w:rPr>
              <w:t>=</w:t>
            </w:r>
            <w:r w:rsidR="006E2D90" w:rsidRPr="006178F1"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="00CD17D8" w:rsidRPr="006178F1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="0063430C">
              <w:rPr>
                <w:rFonts w:ascii="Times" w:hAnsi="Times"/>
                <w:sz w:val="20"/>
                <w:szCs w:val="20"/>
                <w:lang w:val="en-GB"/>
              </w:rPr>
              <w:t>228</w:t>
            </w:r>
          </w:p>
        </w:tc>
      </w:tr>
    </w:tbl>
    <w:p w14:paraId="0DC3ABD9" w14:textId="019D8A8D" w:rsidR="00CD17D8" w:rsidRPr="006178F1" w:rsidRDefault="0023348B" w:rsidP="00560651">
      <w:pPr>
        <w:tabs>
          <w:tab w:val="left" w:pos="6185"/>
        </w:tabs>
        <w:spacing w:before="120" w:line="360" w:lineRule="auto"/>
        <w:ind w:right="101"/>
        <w:jc w:val="both"/>
        <w:rPr>
          <w:rFonts w:ascii="Times" w:hAnsi="Times"/>
          <w:sz w:val="20"/>
          <w:szCs w:val="20"/>
          <w:lang w:val="en-GB"/>
        </w:rPr>
      </w:pPr>
      <w:r w:rsidRPr="006178F1">
        <w:rPr>
          <w:rFonts w:ascii="Times" w:hAnsi="Times" w:cs="Arial"/>
          <w:sz w:val="20"/>
          <w:szCs w:val="20"/>
          <w:lang w:val="en-GB"/>
        </w:rPr>
        <w:t xml:space="preserve">Correlations were </w:t>
      </w:r>
      <w:r w:rsidR="00F053F2">
        <w:rPr>
          <w:rFonts w:ascii="Times" w:hAnsi="Times" w:cs="Arial"/>
          <w:sz w:val="20"/>
          <w:szCs w:val="20"/>
          <w:lang w:val="en-GB"/>
        </w:rPr>
        <w:t>p</w:t>
      </w:r>
      <w:r w:rsidRPr="006178F1">
        <w:rPr>
          <w:rFonts w:ascii="Times" w:hAnsi="Times" w:cs="Arial"/>
          <w:sz w:val="20"/>
          <w:szCs w:val="20"/>
          <w:lang w:val="en-GB"/>
        </w:rPr>
        <w:t>erformed by a two-tailed S</w:t>
      </w:r>
      <w:r w:rsidR="00F053F2">
        <w:rPr>
          <w:rFonts w:ascii="Times" w:hAnsi="Times" w:cs="Arial"/>
          <w:sz w:val="20"/>
          <w:szCs w:val="20"/>
          <w:lang w:val="en-GB"/>
        </w:rPr>
        <w:t>p</w:t>
      </w:r>
      <w:r w:rsidRPr="006178F1">
        <w:rPr>
          <w:rFonts w:ascii="Times" w:hAnsi="Times" w:cs="Arial"/>
          <w:sz w:val="20"/>
          <w:szCs w:val="20"/>
          <w:lang w:val="en-GB"/>
        </w:rPr>
        <w:t>earman’s correlation analysis and corrected for multi</w:t>
      </w:r>
      <w:r w:rsidR="00F053F2">
        <w:rPr>
          <w:rFonts w:ascii="Times" w:hAnsi="Times" w:cs="Arial"/>
          <w:sz w:val="20"/>
          <w:szCs w:val="20"/>
          <w:lang w:val="en-GB"/>
        </w:rPr>
        <w:t>p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licity by the </w:t>
      </w:r>
      <w:r w:rsidRPr="006178F1">
        <w:rPr>
          <w:rFonts w:ascii="Times" w:hAnsi="Times" w:cs="Arial"/>
          <w:sz w:val="20"/>
          <w:szCs w:val="20"/>
          <w:lang w:val="en-GB" w:bidi="en-US"/>
        </w:rPr>
        <w:t xml:space="preserve">Benjamin-Hochberg </w:t>
      </w:r>
      <w:r w:rsidR="00F053F2">
        <w:rPr>
          <w:rFonts w:ascii="Times" w:hAnsi="Times" w:cs="Arial"/>
          <w:sz w:val="20"/>
          <w:szCs w:val="20"/>
          <w:lang w:val="en-GB" w:bidi="en-US"/>
        </w:rPr>
        <w:t>p</w:t>
      </w:r>
      <w:r w:rsidRPr="006178F1">
        <w:rPr>
          <w:rFonts w:ascii="Times" w:hAnsi="Times" w:cs="Arial"/>
          <w:sz w:val="20"/>
          <w:szCs w:val="20"/>
          <w:lang w:val="en-GB" w:bidi="en-US"/>
        </w:rPr>
        <w:t>rocedure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. </w:t>
      </w:r>
      <w:r w:rsidR="00F053F2">
        <w:rPr>
          <w:rFonts w:ascii="Times" w:hAnsi="Times" w:cs="Arial"/>
          <w:sz w:val="20"/>
          <w:szCs w:val="20"/>
          <w:lang w:val="en-GB"/>
        </w:rPr>
        <w:t>p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-values smaller than 0.05 and q-values smaller than 0.05 </w:t>
      </w:r>
      <w:r w:rsidRPr="006178F1">
        <w:rPr>
          <w:rFonts w:ascii="Times" w:hAnsi="Times" w:cs="Arial"/>
          <w:sz w:val="20"/>
          <w:szCs w:val="20"/>
          <w:lang w:val="en-GB" w:bidi="en-US"/>
        </w:rPr>
        <w:t xml:space="preserve">were considered statistically </w:t>
      </w:r>
      <w:r w:rsidRPr="006178F1">
        <w:rPr>
          <w:rFonts w:ascii="Times" w:hAnsi="Times" w:cs="Arial"/>
          <w:sz w:val="20"/>
          <w:szCs w:val="20"/>
          <w:lang w:val="en-GB" w:bidi="en-US"/>
        </w:rPr>
        <w:lastRenderedPageBreak/>
        <w:t>significant</w:t>
      </w:r>
      <w:r w:rsidRPr="006178F1">
        <w:rPr>
          <w:rFonts w:ascii="Times" w:hAnsi="Times" w:cs="Arial"/>
          <w:sz w:val="20"/>
          <w:szCs w:val="20"/>
          <w:lang w:val="en-GB"/>
        </w:rPr>
        <w:t xml:space="preserve">. </w:t>
      </w:r>
      <w:r w:rsidRPr="006178F1">
        <w:rPr>
          <w:rFonts w:ascii="Times" w:hAnsi="Times"/>
          <w:sz w:val="20"/>
          <w:szCs w:val="20"/>
          <w:lang w:val="en-GB"/>
        </w:rPr>
        <w:t>L/R – urinary lactulose/rhamnose excretion ratio.</w:t>
      </w:r>
      <w:r w:rsidR="00411DDC" w:rsidRPr="006178F1">
        <w:rPr>
          <w:rFonts w:ascii="Times" w:hAnsi="Times"/>
          <w:sz w:val="20"/>
          <w:szCs w:val="20"/>
          <w:lang w:val="en-GB"/>
        </w:rPr>
        <w:t xml:space="preserve"> Exertion assessed through the Borg R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411DDC" w:rsidRPr="006178F1">
        <w:rPr>
          <w:rFonts w:ascii="Times" w:hAnsi="Times"/>
          <w:sz w:val="20"/>
          <w:szCs w:val="20"/>
          <w:lang w:val="en-GB"/>
        </w:rPr>
        <w:t>E scale values. Mean exertion refers to the mean sum of all the values re</w:t>
      </w:r>
      <w:r w:rsidR="00F053F2">
        <w:rPr>
          <w:rFonts w:ascii="Times" w:hAnsi="Times"/>
          <w:sz w:val="20"/>
          <w:szCs w:val="20"/>
          <w:lang w:val="en-GB"/>
        </w:rPr>
        <w:t>p</w:t>
      </w:r>
      <w:r w:rsidR="00411DDC" w:rsidRPr="006178F1">
        <w:rPr>
          <w:rFonts w:ascii="Times" w:hAnsi="Times"/>
          <w:sz w:val="20"/>
          <w:szCs w:val="20"/>
          <w:lang w:val="en-GB"/>
        </w:rPr>
        <w:t>orted every 5 minutes through the exercise challenge.</w:t>
      </w:r>
    </w:p>
    <w:sectPr w:rsidR="00CD17D8" w:rsidRPr="006178F1" w:rsidSect="00123A0C">
      <w:type w:val="continuous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C05AB" w14:textId="77777777" w:rsidR="005D1733" w:rsidRDefault="005D1733" w:rsidP="004A119B">
      <w:r>
        <w:separator/>
      </w:r>
    </w:p>
  </w:endnote>
  <w:endnote w:type="continuationSeparator" w:id="0">
    <w:p w14:paraId="45851BCA" w14:textId="77777777" w:rsidR="005D1733" w:rsidRDefault="005D1733" w:rsidP="004A1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5163050"/>
      <w:docPartObj>
        <w:docPartGallery w:val="Page Numbers (Bottom of Page)"/>
        <w:docPartUnique/>
      </w:docPartObj>
    </w:sdtPr>
    <w:sdtContent>
      <w:p w14:paraId="4D8FED30" w14:textId="129AA04E" w:rsidR="00285C54" w:rsidRDefault="00285C54" w:rsidP="003954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61DE0A" w14:textId="77777777" w:rsidR="00285C54" w:rsidRDefault="00285C54" w:rsidP="00285C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" w:hAnsi="Times"/>
      </w:rPr>
      <w:id w:val="-1583058518"/>
      <w:docPartObj>
        <w:docPartGallery w:val="Page Numbers (Bottom of Page)"/>
        <w:docPartUnique/>
      </w:docPartObj>
    </w:sdtPr>
    <w:sdtContent>
      <w:p w14:paraId="0AF57E6A" w14:textId="1DDB3651" w:rsidR="00285C54" w:rsidRPr="00176566" w:rsidRDefault="00285C54" w:rsidP="0039543A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176566">
          <w:rPr>
            <w:rStyle w:val="PageNumber"/>
            <w:rFonts w:ascii="Times" w:hAnsi="Times"/>
          </w:rPr>
          <w:fldChar w:fldCharType="begin"/>
        </w:r>
        <w:r w:rsidRPr="00176566">
          <w:rPr>
            <w:rStyle w:val="PageNumber"/>
            <w:rFonts w:ascii="Times" w:hAnsi="Times"/>
          </w:rPr>
          <w:instrText xml:space="preserve"> PAGE </w:instrText>
        </w:r>
        <w:r w:rsidRPr="00176566">
          <w:rPr>
            <w:rStyle w:val="PageNumber"/>
            <w:rFonts w:ascii="Times" w:hAnsi="Times"/>
          </w:rPr>
          <w:fldChar w:fldCharType="separate"/>
        </w:r>
        <w:r w:rsidRPr="00176566">
          <w:rPr>
            <w:rStyle w:val="PageNumber"/>
            <w:rFonts w:ascii="Times" w:hAnsi="Times"/>
            <w:noProof/>
          </w:rPr>
          <w:t>1</w:t>
        </w:r>
        <w:r w:rsidRPr="00176566">
          <w:rPr>
            <w:rStyle w:val="PageNumber"/>
            <w:rFonts w:ascii="Times" w:hAnsi="Times"/>
          </w:rPr>
          <w:fldChar w:fldCharType="end"/>
        </w:r>
      </w:p>
    </w:sdtContent>
  </w:sdt>
  <w:p w14:paraId="305D6B98" w14:textId="77777777" w:rsidR="00285C54" w:rsidRDefault="00285C54" w:rsidP="00285C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DCA57" w14:textId="77777777" w:rsidR="005D1733" w:rsidRDefault="005D1733" w:rsidP="004A119B">
      <w:r>
        <w:separator/>
      </w:r>
    </w:p>
  </w:footnote>
  <w:footnote w:type="continuationSeparator" w:id="0">
    <w:p w14:paraId="66617EC1" w14:textId="77777777" w:rsidR="005D1733" w:rsidRDefault="005D1733" w:rsidP="004A1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E75"/>
    <w:rsid w:val="0000030C"/>
    <w:rsid w:val="000067BD"/>
    <w:rsid w:val="00012355"/>
    <w:rsid w:val="00030BE1"/>
    <w:rsid w:val="0004063E"/>
    <w:rsid w:val="00041835"/>
    <w:rsid w:val="00061B2C"/>
    <w:rsid w:val="00073BF5"/>
    <w:rsid w:val="00077A0F"/>
    <w:rsid w:val="00080CD7"/>
    <w:rsid w:val="00085BF2"/>
    <w:rsid w:val="000A66D6"/>
    <w:rsid w:val="000C0522"/>
    <w:rsid w:val="000C65DE"/>
    <w:rsid w:val="000D6100"/>
    <w:rsid w:val="000E2C3F"/>
    <w:rsid w:val="000E7C59"/>
    <w:rsid w:val="000F0396"/>
    <w:rsid w:val="000F0D86"/>
    <w:rsid w:val="000F1DE3"/>
    <w:rsid w:val="000F2773"/>
    <w:rsid w:val="0010112C"/>
    <w:rsid w:val="00102123"/>
    <w:rsid w:val="0010284E"/>
    <w:rsid w:val="00113ADF"/>
    <w:rsid w:val="00114F13"/>
    <w:rsid w:val="001224FF"/>
    <w:rsid w:val="00123A0C"/>
    <w:rsid w:val="00125609"/>
    <w:rsid w:val="001263AC"/>
    <w:rsid w:val="001362A3"/>
    <w:rsid w:val="0013659B"/>
    <w:rsid w:val="0014171D"/>
    <w:rsid w:val="00142C93"/>
    <w:rsid w:val="001509C0"/>
    <w:rsid w:val="00153377"/>
    <w:rsid w:val="00153DCB"/>
    <w:rsid w:val="00163FB9"/>
    <w:rsid w:val="00164836"/>
    <w:rsid w:val="00170202"/>
    <w:rsid w:val="00176566"/>
    <w:rsid w:val="00183F68"/>
    <w:rsid w:val="0018462B"/>
    <w:rsid w:val="00192808"/>
    <w:rsid w:val="00196E04"/>
    <w:rsid w:val="001A729B"/>
    <w:rsid w:val="001C202F"/>
    <w:rsid w:val="001C2F99"/>
    <w:rsid w:val="001C39F0"/>
    <w:rsid w:val="00200981"/>
    <w:rsid w:val="0020560D"/>
    <w:rsid w:val="00207A07"/>
    <w:rsid w:val="00211E3E"/>
    <w:rsid w:val="00212936"/>
    <w:rsid w:val="002226BD"/>
    <w:rsid w:val="00225393"/>
    <w:rsid w:val="002304EC"/>
    <w:rsid w:val="0023348B"/>
    <w:rsid w:val="00233C06"/>
    <w:rsid w:val="00234598"/>
    <w:rsid w:val="002426C8"/>
    <w:rsid w:val="00244180"/>
    <w:rsid w:val="002636D7"/>
    <w:rsid w:val="00270A82"/>
    <w:rsid w:val="00271791"/>
    <w:rsid w:val="00274594"/>
    <w:rsid w:val="0028039C"/>
    <w:rsid w:val="002849B3"/>
    <w:rsid w:val="00285C54"/>
    <w:rsid w:val="00290619"/>
    <w:rsid w:val="00292BF2"/>
    <w:rsid w:val="002A5A64"/>
    <w:rsid w:val="002B1681"/>
    <w:rsid w:val="002B457E"/>
    <w:rsid w:val="002C33F7"/>
    <w:rsid w:val="002C4DA3"/>
    <w:rsid w:val="002D1241"/>
    <w:rsid w:val="002D3883"/>
    <w:rsid w:val="002D496E"/>
    <w:rsid w:val="002D6D05"/>
    <w:rsid w:val="002F78B1"/>
    <w:rsid w:val="00301E75"/>
    <w:rsid w:val="0032397D"/>
    <w:rsid w:val="003271E3"/>
    <w:rsid w:val="003310C7"/>
    <w:rsid w:val="00333CE9"/>
    <w:rsid w:val="00340D41"/>
    <w:rsid w:val="00341088"/>
    <w:rsid w:val="00351F2E"/>
    <w:rsid w:val="003521D4"/>
    <w:rsid w:val="00360952"/>
    <w:rsid w:val="0036131E"/>
    <w:rsid w:val="00365511"/>
    <w:rsid w:val="003773FA"/>
    <w:rsid w:val="003817FA"/>
    <w:rsid w:val="003857E7"/>
    <w:rsid w:val="003C1058"/>
    <w:rsid w:val="003D35F2"/>
    <w:rsid w:val="003D40F7"/>
    <w:rsid w:val="003D4CE1"/>
    <w:rsid w:val="003E2F41"/>
    <w:rsid w:val="003E5444"/>
    <w:rsid w:val="003E5C28"/>
    <w:rsid w:val="003F0F61"/>
    <w:rsid w:val="003F7D3C"/>
    <w:rsid w:val="00406DF5"/>
    <w:rsid w:val="00411DDC"/>
    <w:rsid w:val="004120B3"/>
    <w:rsid w:val="004160A2"/>
    <w:rsid w:val="00421D82"/>
    <w:rsid w:val="00434423"/>
    <w:rsid w:val="004347B6"/>
    <w:rsid w:val="004500F3"/>
    <w:rsid w:val="00455CF2"/>
    <w:rsid w:val="0046100E"/>
    <w:rsid w:val="00474402"/>
    <w:rsid w:val="0047544D"/>
    <w:rsid w:val="00476C61"/>
    <w:rsid w:val="00490685"/>
    <w:rsid w:val="00491CB5"/>
    <w:rsid w:val="004975A9"/>
    <w:rsid w:val="004A0F86"/>
    <w:rsid w:val="004A119B"/>
    <w:rsid w:val="004B356F"/>
    <w:rsid w:val="004B5ED0"/>
    <w:rsid w:val="004C4E6E"/>
    <w:rsid w:val="004D02A9"/>
    <w:rsid w:val="004D57B8"/>
    <w:rsid w:val="004D5AE2"/>
    <w:rsid w:val="004E2BF1"/>
    <w:rsid w:val="004F6083"/>
    <w:rsid w:val="005057A7"/>
    <w:rsid w:val="00507272"/>
    <w:rsid w:val="005110AD"/>
    <w:rsid w:val="00517E65"/>
    <w:rsid w:val="00521FFB"/>
    <w:rsid w:val="0054043A"/>
    <w:rsid w:val="005415B2"/>
    <w:rsid w:val="00553AA1"/>
    <w:rsid w:val="00560651"/>
    <w:rsid w:val="00570703"/>
    <w:rsid w:val="0057110D"/>
    <w:rsid w:val="00582017"/>
    <w:rsid w:val="005947BE"/>
    <w:rsid w:val="0059756F"/>
    <w:rsid w:val="005A0513"/>
    <w:rsid w:val="005A5E2B"/>
    <w:rsid w:val="005A6AD5"/>
    <w:rsid w:val="005B0A76"/>
    <w:rsid w:val="005B559E"/>
    <w:rsid w:val="005D0DC1"/>
    <w:rsid w:val="005D1733"/>
    <w:rsid w:val="005D6B88"/>
    <w:rsid w:val="005E2242"/>
    <w:rsid w:val="005E6BAB"/>
    <w:rsid w:val="005F5DAA"/>
    <w:rsid w:val="00605C90"/>
    <w:rsid w:val="006063BF"/>
    <w:rsid w:val="00607CC8"/>
    <w:rsid w:val="006178F1"/>
    <w:rsid w:val="00620844"/>
    <w:rsid w:val="00621697"/>
    <w:rsid w:val="00625A99"/>
    <w:rsid w:val="0062697F"/>
    <w:rsid w:val="006312F2"/>
    <w:rsid w:val="0063430C"/>
    <w:rsid w:val="00634918"/>
    <w:rsid w:val="00637ED8"/>
    <w:rsid w:val="00644967"/>
    <w:rsid w:val="00645652"/>
    <w:rsid w:val="00647CCB"/>
    <w:rsid w:val="00653CC1"/>
    <w:rsid w:val="00656E7E"/>
    <w:rsid w:val="00663E22"/>
    <w:rsid w:val="00665A3A"/>
    <w:rsid w:val="00674FFE"/>
    <w:rsid w:val="006750B8"/>
    <w:rsid w:val="006852F3"/>
    <w:rsid w:val="0069569C"/>
    <w:rsid w:val="006B1999"/>
    <w:rsid w:val="006B2DD5"/>
    <w:rsid w:val="006B7297"/>
    <w:rsid w:val="006D0428"/>
    <w:rsid w:val="006D15F8"/>
    <w:rsid w:val="006D47CE"/>
    <w:rsid w:val="006E2D90"/>
    <w:rsid w:val="006F474D"/>
    <w:rsid w:val="00710FD0"/>
    <w:rsid w:val="00713BF7"/>
    <w:rsid w:val="00715274"/>
    <w:rsid w:val="00715335"/>
    <w:rsid w:val="00716220"/>
    <w:rsid w:val="007348D8"/>
    <w:rsid w:val="00741FAB"/>
    <w:rsid w:val="00747155"/>
    <w:rsid w:val="00756E8B"/>
    <w:rsid w:val="007652C3"/>
    <w:rsid w:val="007702E7"/>
    <w:rsid w:val="00774A81"/>
    <w:rsid w:val="00784BEE"/>
    <w:rsid w:val="007A4F05"/>
    <w:rsid w:val="007B59BC"/>
    <w:rsid w:val="007C62B6"/>
    <w:rsid w:val="007E1F93"/>
    <w:rsid w:val="008028A2"/>
    <w:rsid w:val="0080645C"/>
    <w:rsid w:val="00812CC2"/>
    <w:rsid w:val="00825ECC"/>
    <w:rsid w:val="0083467B"/>
    <w:rsid w:val="00835F62"/>
    <w:rsid w:val="00842152"/>
    <w:rsid w:val="008722E9"/>
    <w:rsid w:val="00873161"/>
    <w:rsid w:val="00875BE9"/>
    <w:rsid w:val="00881EE4"/>
    <w:rsid w:val="008978AD"/>
    <w:rsid w:val="00897C90"/>
    <w:rsid w:val="008A08FA"/>
    <w:rsid w:val="008A519B"/>
    <w:rsid w:val="008A58E8"/>
    <w:rsid w:val="008B591F"/>
    <w:rsid w:val="008B6D64"/>
    <w:rsid w:val="008D5553"/>
    <w:rsid w:val="008E0062"/>
    <w:rsid w:val="008E05BD"/>
    <w:rsid w:val="008E38AE"/>
    <w:rsid w:val="008F1707"/>
    <w:rsid w:val="008F2698"/>
    <w:rsid w:val="008F3B67"/>
    <w:rsid w:val="008F4380"/>
    <w:rsid w:val="00900A43"/>
    <w:rsid w:val="00901B38"/>
    <w:rsid w:val="00902ED8"/>
    <w:rsid w:val="0092330A"/>
    <w:rsid w:val="00923E84"/>
    <w:rsid w:val="00926D55"/>
    <w:rsid w:val="009452EE"/>
    <w:rsid w:val="0094653B"/>
    <w:rsid w:val="00950235"/>
    <w:rsid w:val="00953339"/>
    <w:rsid w:val="00961AB0"/>
    <w:rsid w:val="00966C60"/>
    <w:rsid w:val="009705A9"/>
    <w:rsid w:val="0098072D"/>
    <w:rsid w:val="009A1142"/>
    <w:rsid w:val="009B472C"/>
    <w:rsid w:val="009B5019"/>
    <w:rsid w:val="009B6F5F"/>
    <w:rsid w:val="009B7DC0"/>
    <w:rsid w:val="009C6D26"/>
    <w:rsid w:val="009D59E1"/>
    <w:rsid w:val="009E2549"/>
    <w:rsid w:val="009E686D"/>
    <w:rsid w:val="009F0C98"/>
    <w:rsid w:val="009F58A6"/>
    <w:rsid w:val="00A06BB9"/>
    <w:rsid w:val="00A12103"/>
    <w:rsid w:val="00A12526"/>
    <w:rsid w:val="00A13525"/>
    <w:rsid w:val="00A14342"/>
    <w:rsid w:val="00A16344"/>
    <w:rsid w:val="00A317CA"/>
    <w:rsid w:val="00A3592E"/>
    <w:rsid w:val="00A5492F"/>
    <w:rsid w:val="00A559C8"/>
    <w:rsid w:val="00A639C4"/>
    <w:rsid w:val="00A71532"/>
    <w:rsid w:val="00A730FC"/>
    <w:rsid w:val="00A8505C"/>
    <w:rsid w:val="00A915F0"/>
    <w:rsid w:val="00A93BF6"/>
    <w:rsid w:val="00A9575A"/>
    <w:rsid w:val="00A97DB9"/>
    <w:rsid w:val="00AA4DDB"/>
    <w:rsid w:val="00AA5335"/>
    <w:rsid w:val="00AB020F"/>
    <w:rsid w:val="00AB422A"/>
    <w:rsid w:val="00AC4577"/>
    <w:rsid w:val="00AC6E5A"/>
    <w:rsid w:val="00AC7675"/>
    <w:rsid w:val="00AC7699"/>
    <w:rsid w:val="00AD6737"/>
    <w:rsid w:val="00AE36FD"/>
    <w:rsid w:val="00AE64C7"/>
    <w:rsid w:val="00AE7B58"/>
    <w:rsid w:val="00AE7E02"/>
    <w:rsid w:val="00AF3728"/>
    <w:rsid w:val="00AF7FE9"/>
    <w:rsid w:val="00B004A7"/>
    <w:rsid w:val="00B03D60"/>
    <w:rsid w:val="00B3084D"/>
    <w:rsid w:val="00B41517"/>
    <w:rsid w:val="00B41D77"/>
    <w:rsid w:val="00B5054D"/>
    <w:rsid w:val="00B510AB"/>
    <w:rsid w:val="00B5455E"/>
    <w:rsid w:val="00B56F9D"/>
    <w:rsid w:val="00B652E9"/>
    <w:rsid w:val="00B73B79"/>
    <w:rsid w:val="00B81594"/>
    <w:rsid w:val="00B826D0"/>
    <w:rsid w:val="00B83CCF"/>
    <w:rsid w:val="00BA3763"/>
    <w:rsid w:val="00BA5ED6"/>
    <w:rsid w:val="00BA75B5"/>
    <w:rsid w:val="00BA7C9C"/>
    <w:rsid w:val="00BC62FE"/>
    <w:rsid w:val="00BD0616"/>
    <w:rsid w:val="00BD0769"/>
    <w:rsid w:val="00BD3104"/>
    <w:rsid w:val="00BD38A7"/>
    <w:rsid w:val="00BD70B2"/>
    <w:rsid w:val="00BD7485"/>
    <w:rsid w:val="00BE2893"/>
    <w:rsid w:val="00BE52DF"/>
    <w:rsid w:val="00BE6919"/>
    <w:rsid w:val="00BF28FA"/>
    <w:rsid w:val="00BF5EF3"/>
    <w:rsid w:val="00BF6E83"/>
    <w:rsid w:val="00C00574"/>
    <w:rsid w:val="00C0074C"/>
    <w:rsid w:val="00C01EFB"/>
    <w:rsid w:val="00C24E71"/>
    <w:rsid w:val="00C27E6E"/>
    <w:rsid w:val="00C36327"/>
    <w:rsid w:val="00C371DC"/>
    <w:rsid w:val="00C428A7"/>
    <w:rsid w:val="00C47EC6"/>
    <w:rsid w:val="00C541C1"/>
    <w:rsid w:val="00C5592A"/>
    <w:rsid w:val="00C56CB4"/>
    <w:rsid w:val="00C632C6"/>
    <w:rsid w:val="00C66DFE"/>
    <w:rsid w:val="00C72044"/>
    <w:rsid w:val="00C87A2D"/>
    <w:rsid w:val="00C92257"/>
    <w:rsid w:val="00C973ED"/>
    <w:rsid w:val="00CA2078"/>
    <w:rsid w:val="00CA7863"/>
    <w:rsid w:val="00CB66BD"/>
    <w:rsid w:val="00CD17D8"/>
    <w:rsid w:val="00CD6DEB"/>
    <w:rsid w:val="00CE08DF"/>
    <w:rsid w:val="00CE11B2"/>
    <w:rsid w:val="00CF3A35"/>
    <w:rsid w:val="00D1080C"/>
    <w:rsid w:val="00D16464"/>
    <w:rsid w:val="00D22371"/>
    <w:rsid w:val="00D2283D"/>
    <w:rsid w:val="00D2366C"/>
    <w:rsid w:val="00D356D6"/>
    <w:rsid w:val="00D45640"/>
    <w:rsid w:val="00D5318D"/>
    <w:rsid w:val="00D539EC"/>
    <w:rsid w:val="00D55F1E"/>
    <w:rsid w:val="00D6097C"/>
    <w:rsid w:val="00D62383"/>
    <w:rsid w:val="00D6354F"/>
    <w:rsid w:val="00D75F9D"/>
    <w:rsid w:val="00D80CDE"/>
    <w:rsid w:val="00D81B4C"/>
    <w:rsid w:val="00D846F0"/>
    <w:rsid w:val="00D91BCB"/>
    <w:rsid w:val="00D93088"/>
    <w:rsid w:val="00DC364E"/>
    <w:rsid w:val="00DC3D0D"/>
    <w:rsid w:val="00DC430D"/>
    <w:rsid w:val="00DC5DBF"/>
    <w:rsid w:val="00DC74C8"/>
    <w:rsid w:val="00DD372A"/>
    <w:rsid w:val="00DD457F"/>
    <w:rsid w:val="00DD487C"/>
    <w:rsid w:val="00DD4BD8"/>
    <w:rsid w:val="00DD6E05"/>
    <w:rsid w:val="00DE63AF"/>
    <w:rsid w:val="00E02AAB"/>
    <w:rsid w:val="00E060C9"/>
    <w:rsid w:val="00E14279"/>
    <w:rsid w:val="00E228AB"/>
    <w:rsid w:val="00E52222"/>
    <w:rsid w:val="00E53C97"/>
    <w:rsid w:val="00E636FE"/>
    <w:rsid w:val="00E67E46"/>
    <w:rsid w:val="00E84853"/>
    <w:rsid w:val="00E90B78"/>
    <w:rsid w:val="00E95BD2"/>
    <w:rsid w:val="00EA3B14"/>
    <w:rsid w:val="00EB4CB6"/>
    <w:rsid w:val="00EB64BF"/>
    <w:rsid w:val="00ED27A2"/>
    <w:rsid w:val="00EF2C5A"/>
    <w:rsid w:val="00F053F2"/>
    <w:rsid w:val="00F130B7"/>
    <w:rsid w:val="00F1740D"/>
    <w:rsid w:val="00F20933"/>
    <w:rsid w:val="00F42C77"/>
    <w:rsid w:val="00F50E84"/>
    <w:rsid w:val="00F55A01"/>
    <w:rsid w:val="00F5760D"/>
    <w:rsid w:val="00F60879"/>
    <w:rsid w:val="00F647C6"/>
    <w:rsid w:val="00F67591"/>
    <w:rsid w:val="00F70CD9"/>
    <w:rsid w:val="00F8591F"/>
    <w:rsid w:val="00FA2CFE"/>
    <w:rsid w:val="00FA46D9"/>
    <w:rsid w:val="00FB734D"/>
    <w:rsid w:val="00FC0C99"/>
    <w:rsid w:val="00FD323C"/>
    <w:rsid w:val="00FE3905"/>
    <w:rsid w:val="00FE3DA6"/>
    <w:rsid w:val="00FF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4576FD"/>
  <w15:chartTrackingRefBased/>
  <w15:docId w15:val="{3CE4AF29-71FB-DF4C-A11B-C99AF296E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E75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8F1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E75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tnot">
    <w:name w:val="Fotnot"/>
    <w:qFormat/>
    <w:rsid w:val="004A119B"/>
    <w:pPr>
      <w:keepLines/>
      <w:spacing w:before="120" w:after="177" w:line="220" w:lineRule="exact"/>
      <w:jc w:val="both"/>
    </w:pPr>
    <w:rPr>
      <w:rFonts w:ascii="Times" w:eastAsia="Times New Roman" w:hAnsi="Times" w:cs="Times New Roman"/>
      <w:sz w:val="20"/>
      <w:lang w:val="en-GB" w:eastAsia="sv-SE"/>
    </w:rPr>
  </w:style>
  <w:style w:type="paragraph" w:styleId="Header">
    <w:name w:val="header"/>
    <w:basedOn w:val="Normal"/>
    <w:link w:val="HeaderChar"/>
    <w:uiPriority w:val="99"/>
    <w:unhideWhenUsed/>
    <w:rsid w:val="004A11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119B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4A11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19B"/>
    <w:rPr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BD70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70B2"/>
    <w:rPr>
      <w:rFonts w:ascii="Times New Roman" w:eastAsia="Times New Roman" w:hAnsi="Times New Roman" w:cs="Times New Roman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0B2"/>
    <w:rPr>
      <w:rFonts w:ascii="Times New Roman" w:eastAsia="Times New Roman" w:hAnsi="Times New Roman" w:cs="Times New Roman"/>
      <w:szCs w:val="20"/>
      <w:lang w:val="sv-SE" w:eastAsia="en-GB"/>
    </w:rPr>
  </w:style>
  <w:style w:type="paragraph" w:customStyle="1" w:styleId="Brodtextmedindrag">
    <w:name w:val="Brodtext med indrag"/>
    <w:basedOn w:val="Normal"/>
    <w:qFormat/>
    <w:rsid w:val="00FF3F69"/>
    <w:pPr>
      <w:spacing w:line="360" w:lineRule="auto"/>
      <w:ind w:firstLine="227"/>
    </w:pPr>
    <w:rPr>
      <w:rFonts w:ascii="Times" w:eastAsia="Times New Roman" w:hAnsi="Times" w:cs="Times New Roman"/>
      <w:lang w:val="en-GB" w:eastAsia="sv-SE"/>
    </w:rPr>
  </w:style>
  <w:style w:type="paragraph" w:styleId="Revision">
    <w:name w:val="Revision"/>
    <w:hidden/>
    <w:uiPriority w:val="99"/>
    <w:semiHidden/>
    <w:rsid w:val="00A97DB9"/>
    <w:rPr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74C"/>
    <w:rPr>
      <w:rFonts w:asciiTheme="minorHAnsi" w:eastAsiaTheme="minorHAnsi" w:hAnsiTheme="minorHAnsi" w:cstheme="minorBidi"/>
      <w:b/>
      <w:bCs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74C"/>
    <w:rPr>
      <w:rFonts w:ascii="Times New Roman" w:eastAsia="Times New Roman" w:hAnsi="Times New Roman" w:cs="Times New Roman"/>
      <w:b/>
      <w:bCs/>
      <w:sz w:val="20"/>
      <w:szCs w:val="20"/>
      <w:lang w:val="sv-SE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85C54"/>
  </w:style>
  <w:style w:type="character" w:customStyle="1" w:styleId="Heading1Char">
    <w:name w:val="Heading 1 Char"/>
    <w:basedOn w:val="DefaultParagraphFont"/>
    <w:link w:val="Heading1"/>
    <w:uiPriority w:val="9"/>
    <w:rsid w:val="006178F1"/>
    <w:rPr>
      <w:rFonts w:ascii="Times New Roman" w:eastAsiaTheme="majorEastAsia" w:hAnsi="Times New Roman" w:cstheme="majorBidi"/>
      <w:b/>
      <w:color w:val="000000" w:themeColor="text1"/>
      <w:sz w:val="32"/>
      <w:szCs w:val="32"/>
      <w:lang w:val="sv-SE"/>
    </w:rPr>
  </w:style>
  <w:style w:type="character" w:styleId="Hyperlink">
    <w:name w:val="Hyperlink"/>
    <w:basedOn w:val="DefaultParagraphFont"/>
    <w:uiPriority w:val="99"/>
    <w:unhideWhenUsed/>
    <w:rsid w:val="006178F1"/>
    <w:rPr>
      <w:color w:val="0563C1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130B7"/>
    <w:pPr>
      <w:spacing w:before="240" w:line="480" w:lineRule="auto"/>
      <w:jc w:val="both"/>
    </w:pPr>
    <w:rPr>
      <w:rFonts w:ascii="Times" w:eastAsia="Times New Roman" w:hAnsi="Times" w:cs="Times New Roman"/>
      <w:b/>
      <w:bCs/>
      <w:szCs w:val="3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37EDE5-6898-6A41-8537-5E30234BE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2</Pages>
  <Words>2980</Words>
  <Characters>1698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Roca</dc:creator>
  <cp:keywords/>
  <dc:description/>
  <cp:lastModifiedBy>Julia König</cp:lastModifiedBy>
  <cp:revision>42</cp:revision>
  <cp:lastPrinted>2022-11-22T13:25:00Z</cp:lastPrinted>
  <dcterms:created xsi:type="dcterms:W3CDTF">2023-01-20T12:03:00Z</dcterms:created>
  <dcterms:modified xsi:type="dcterms:W3CDTF">2023-12-07T09:54:00Z</dcterms:modified>
</cp:coreProperties>
</file>